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3364C" w14:textId="77777777" w:rsidR="00D47F8E" w:rsidRPr="00B369ED" w:rsidRDefault="00D47F8E" w:rsidP="00D47F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T OF SUPPLEMENTAL MATERIAL</w:t>
      </w:r>
    </w:p>
    <w:p w14:paraId="7086B36F" w14:textId="77777777" w:rsidR="00D47F8E" w:rsidRDefault="00D47F8E" w:rsidP="00D47F8E">
      <w:pPr>
        <w:rPr>
          <w:rFonts w:ascii="Times New Roman" w:hAnsi="Times New Roman" w:cs="Times New Roman"/>
        </w:rPr>
      </w:pPr>
    </w:p>
    <w:p w14:paraId="7A9EA182" w14:textId="77777777" w:rsidR="00D47F8E" w:rsidRDefault="00D47F8E" w:rsidP="00D47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-</w:t>
      </w:r>
      <w:r w:rsidRPr="00A748A7">
        <w:rPr>
          <w:rFonts w:ascii="Times New Roman" w:hAnsi="Times New Roman" w:cs="Times New Roman"/>
        </w:rPr>
        <w:t xml:space="preserve">A: </w:t>
      </w:r>
      <w:r w:rsidRPr="00626059">
        <w:rPr>
          <w:rFonts w:ascii="Times New Roman" w:hAnsi="Times New Roman" w:cs="Times New Roman"/>
        </w:rPr>
        <w:t xml:space="preserve">Detailed methods </w:t>
      </w:r>
    </w:p>
    <w:p w14:paraId="32A6DF8E" w14:textId="77777777" w:rsidR="00D47F8E" w:rsidRPr="00626059" w:rsidRDefault="00D47F8E" w:rsidP="00D47F8E">
      <w:pPr>
        <w:rPr>
          <w:rFonts w:ascii="Times New Roman" w:hAnsi="Times New Roman" w:cs="Times New Roman"/>
        </w:rPr>
      </w:pPr>
    </w:p>
    <w:p w14:paraId="46DB10A5" w14:textId="77777777" w:rsidR="00D47F8E" w:rsidRDefault="00D47F8E" w:rsidP="00D47F8E">
      <w:pPr>
        <w:ind w:left="720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 xml:space="preserve">Supplemental </w:t>
      </w:r>
      <w:proofErr w:type="gramStart"/>
      <w:r>
        <w:rPr>
          <w:rFonts w:ascii="Times New Roman" w:hAnsi="Times New Roman" w:cs="Times New Roman"/>
        </w:rPr>
        <w:t>material</w:t>
      </w:r>
      <w:proofErr w:type="gramEnd"/>
      <w:r w:rsidRPr="00626059">
        <w:rPr>
          <w:rFonts w:ascii="Times New Roman" w:hAnsi="Times New Roman" w:cs="Times New Roman"/>
        </w:rPr>
        <w:t xml:space="preserve">-A1: </w:t>
      </w:r>
      <w:r w:rsidRPr="00A2335D">
        <w:rPr>
          <w:rFonts w:ascii="Times New Roman" w:eastAsia="Times New Roman" w:hAnsi="Times New Roman" w:cs="Times New Roman"/>
          <w:bCs/>
          <w:color w:val="000000"/>
        </w:rPr>
        <w:t>Sample Characteristics for Surveys, Interviews, and Cases Observed</w:t>
      </w:r>
    </w:p>
    <w:p w14:paraId="5D1A5D69" w14:textId="77777777" w:rsidR="00D47F8E" w:rsidRPr="00626059" w:rsidRDefault="00D47F8E" w:rsidP="00D47F8E">
      <w:pPr>
        <w:ind w:left="720"/>
        <w:rPr>
          <w:rFonts w:ascii="Times New Roman" w:hAnsi="Times New Roman" w:cs="Times New Roman"/>
        </w:rPr>
      </w:pPr>
    </w:p>
    <w:p w14:paraId="577E6C52" w14:textId="77777777" w:rsidR="00D47F8E" w:rsidRDefault="00D47F8E" w:rsidP="00D47F8E">
      <w:pPr>
        <w:ind w:left="720"/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</w:rPr>
        <w:t>Supplemental material</w:t>
      </w:r>
      <w:r w:rsidRPr="00626059">
        <w:rPr>
          <w:rFonts w:ascii="Times New Roman" w:hAnsi="Times New Roman" w:cs="Times New Roman"/>
        </w:rPr>
        <w:t xml:space="preserve">-A2: </w:t>
      </w:r>
      <w:r w:rsidRPr="00A2335D">
        <w:rPr>
          <w:rFonts w:ascii="Times New Roman" w:eastAsia="Times New Roman" w:hAnsi="Times New Roman" w:cs="Times New Roman"/>
          <w:bCs/>
        </w:rPr>
        <w:t>Survey Questions 1-16 Overall and by Role (Surgeon, Non-Surgeon)- Pre and Post Surveys Combined</w:t>
      </w:r>
    </w:p>
    <w:p w14:paraId="280E6433" w14:textId="77777777" w:rsidR="00D47F8E" w:rsidRPr="00A2335D" w:rsidRDefault="00D47F8E" w:rsidP="00D47F8E">
      <w:pPr>
        <w:ind w:left="720"/>
        <w:rPr>
          <w:rFonts w:ascii="Times New Roman" w:eastAsia="Times New Roman" w:hAnsi="Times New Roman" w:cs="Times New Roman"/>
          <w:bCs/>
        </w:rPr>
      </w:pPr>
    </w:p>
    <w:p w14:paraId="4B26CD45" w14:textId="77777777" w:rsidR="00D47F8E" w:rsidRDefault="00D47F8E" w:rsidP="00D47F8E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material-A3: </w:t>
      </w:r>
      <w:r w:rsidRPr="00626059">
        <w:rPr>
          <w:rFonts w:ascii="Times New Roman" w:hAnsi="Times New Roman" w:cs="Times New Roman"/>
        </w:rPr>
        <w:t>Behavior types by leadership function with a description and examples</w:t>
      </w:r>
    </w:p>
    <w:p w14:paraId="2A9DBA9E" w14:textId="77777777" w:rsidR="00D47F8E" w:rsidRPr="00626059" w:rsidRDefault="00D47F8E" w:rsidP="00D47F8E">
      <w:pPr>
        <w:ind w:left="720"/>
        <w:rPr>
          <w:rFonts w:ascii="Times New Roman" w:hAnsi="Times New Roman" w:cs="Times New Roman"/>
        </w:rPr>
      </w:pPr>
    </w:p>
    <w:p w14:paraId="000CFE1E" w14:textId="77777777" w:rsidR="00D47F8E" w:rsidRDefault="00D47F8E" w:rsidP="00D47F8E">
      <w:pPr>
        <w:keepNext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  <w:r w:rsidRPr="00626059">
        <w:rPr>
          <w:rFonts w:ascii="Times New Roman" w:hAnsi="Times New Roman" w:cs="Times New Roman"/>
        </w:rPr>
        <w:t>-A</w:t>
      </w:r>
      <w:r w:rsidRPr="00A2335D">
        <w:rPr>
          <w:rFonts w:ascii="Times New Roman" w:hAnsi="Times New Roman" w:cs="Times New Roman"/>
        </w:rPr>
        <w:t>4: Comparison of leadership function and behavior valence for the two highest and two lowest ranked surgeons</w:t>
      </w:r>
    </w:p>
    <w:p w14:paraId="0D7D79A7" w14:textId="77777777" w:rsidR="00D47F8E" w:rsidRPr="00626059" w:rsidRDefault="00D47F8E" w:rsidP="00D47F8E">
      <w:pPr>
        <w:keepNext/>
        <w:ind w:left="720"/>
        <w:rPr>
          <w:rFonts w:ascii="Times New Roman" w:hAnsi="Times New Roman" w:cs="Times New Roman"/>
        </w:rPr>
      </w:pPr>
    </w:p>
    <w:p w14:paraId="21B0AA5A" w14:textId="77777777" w:rsidR="00D47F8E" w:rsidRPr="00A2335D" w:rsidRDefault="00D47F8E" w:rsidP="00D47F8E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  <w:r w:rsidRPr="00626059">
        <w:rPr>
          <w:rFonts w:ascii="Times New Roman" w:hAnsi="Times New Roman" w:cs="Times New Roman"/>
        </w:rPr>
        <w:t>-A5:</w:t>
      </w:r>
      <w:r>
        <w:rPr>
          <w:rFonts w:ascii="Times New Roman" w:hAnsi="Times New Roman" w:cs="Times New Roman"/>
        </w:rPr>
        <w:t xml:space="preserve"> </w:t>
      </w:r>
      <w:r w:rsidRPr="00A2335D">
        <w:rPr>
          <w:rFonts w:ascii="Times New Roman" w:hAnsi="Times New Roman" w:cs="Times New Roman"/>
        </w:rPr>
        <w:t>Correlation between leadership function (observations) and non-surgeon perception of surgeon as team leader (survey)</w:t>
      </w:r>
    </w:p>
    <w:p w14:paraId="1184060D" w14:textId="77777777" w:rsidR="00D47F8E" w:rsidRPr="00626059" w:rsidRDefault="00D47F8E" w:rsidP="00D47F8E">
      <w:pPr>
        <w:rPr>
          <w:rFonts w:ascii="Times New Roman" w:hAnsi="Times New Roman" w:cs="Times New Roman"/>
        </w:rPr>
      </w:pPr>
    </w:p>
    <w:p w14:paraId="10E8C956" w14:textId="77777777" w:rsidR="00D47F8E" w:rsidRDefault="00D47F8E" w:rsidP="00D47F8E">
      <w:pPr>
        <w:rPr>
          <w:rFonts w:ascii="Times New Roman" w:hAnsi="Times New Roman" w:cs="Times New Roman"/>
        </w:rPr>
      </w:pPr>
    </w:p>
    <w:p w14:paraId="4D80ACF3" w14:textId="77777777" w:rsidR="00D47F8E" w:rsidRDefault="00D47F8E" w:rsidP="00D47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proofErr w:type="gramStart"/>
      <w:r>
        <w:rPr>
          <w:rFonts w:ascii="Times New Roman" w:hAnsi="Times New Roman" w:cs="Times New Roman"/>
        </w:rPr>
        <w:t>material</w:t>
      </w:r>
      <w:proofErr w:type="gramEnd"/>
      <w:r>
        <w:rPr>
          <w:rFonts w:ascii="Times New Roman" w:hAnsi="Times New Roman" w:cs="Times New Roman"/>
        </w:rPr>
        <w:t xml:space="preserve">-B: </w:t>
      </w:r>
      <w:r w:rsidRPr="00A748A7">
        <w:rPr>
          <w:rFonts w:ascii="Times New Roman" w:hAnsi="Times New Roman" w:cs="Times New Roman"/>
        </w:rPr>
        <w:t>Cardiac surgery team dynamics non-surgeon team member survey</w:t>
      </w:r>
      <w:r>
        <w:rPr>
          <w:rFonts w:ascii="Times New Roman" w:hAnsi="Times New Roman" w:cs="Times New Roman"/>
        </w:rPr>
        <w:t xml:space="preserve"> </w:t>
      </w:r>
    </w:p>
    <w:p w14:paraId="5C77D5C5" w14:textId="77777777" w:rsidR="00D47F8E" w:rsidRPr="00A748A7" w:rsidRDefault="00D47F8E" w:rsidP="00D47F8E">
      <w:pPr>
        <w:rPr>
          <w:rFonts w:ascii="Times New Roman" w:hAnsi="Times New Roman" w:cs="Times New Roman"/>
        </w:rPr>
      </w:pPr>
    </w:p>
    <w:p w14:paraId="7C50CB31" w14:textId="77777777" w:rsidR="00D47F8E" w:rsidRDefault="00D47F8E" w:rsidP="00D47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proofErr w:type="gramStart"/>
      <w:r>
        <w:rPr>
          <w:rFonts w:ascii="Times New Roman" w:hAnsi="Times New Roman" w:cs="Times New Roman"/>
        </w:rPr>
        <w:t>material</w:t>
      </w:r>
      <w:proofErr w:type="gramEnd"/>
      <w:r>
        <w:rPr>
          <w:rFonts w:ascii="Times New Roman" w:hAnsi="Times New Roman" w:cs="Times New Roman"/>
        </w:rPr>
        <w:t>-C</w:t>
      </w:r>
      <w:r w:rsidRPr="00A748A7">
        <w:rPr>
          <w:rFonts w:ascii="Times New Roman" w:hAnsi="Times New Roman" w:cs="Times New Roman"/>
        </w:rPr>
        <w:t xml:space="preserve">: Cardiac surgery observation tool </w:t>
      </w:r>
    </w:p>
    <w:p w14:paraId="429014D5" w14:textId="77777777" w:rsidR="00D47F8E" w:rsidRPr="00A748A7" w:rsidRDefault="00D47F8E" w:rsidP="00D47F8E">
      <w:pPr>
        <w:rPr>
          <w:rFonts w:ascii="Times New Roman" w:hAnsi="Times New Roman" w:cs="Times New Roman"/>
        </w:rPr>
      </w:pPr>
    </w:p>
    <w:p w14:paraId="2C7BF6F0" w14:textId="77777777" w:rsidR="00D47F8E" w:rsidRDefault="00D47F8E" w:rsidP="00D47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proofErr w:type="gramStart"/>
      <w:r>
        <w:rPr>
          <w:rFonts w:ascii="Times New Roman" w:hAnsi="Times New Roman" w:cs="Times New Roman"/>
        </w:rPr>
        <w:t>material</w:t>
      </w:r>
      <w:proofErr w:type="gramEnd"/>
      <w:r>
        <w:rPr>
          <w:rFonts w:ascii="Times New Roman" w:hAnsi="Times New Roman" w:cs="Times New Roman"/>
        </w:rPr>
        <w:t>-D</w:t>
      </w:r>
      <w:r w:rsidRPr="00A748A7">
        <w:rPr>
          <w:rFonts w:ascii="Times New Roman" w:hAnsi="Times New Roman" w:cs="Times New Roman"/>
        </w:rPr>
        <w:t xml:space="preserve">: Interview guides </w:t>
      </w:r>
    </w:p>
    <w:p w14:paraId="2ABD1A93" w14:textId="77777777" w:rsidR="00D47F8E" w:rsidRPr="00A748A7" w:rsidRDefault="00D47F8E" w:rsidP="00D47F8E">
      <w:pPr>
        <w:rPr>
          <w:rFonts w:ascii="Times New Roman" w:hAnsi="Times New Roman" w:cs="Times New Roman"/>
        </w:rPr>
      </w:pPr>
    </w:p>
    <w:p w14:paraId="33B13486" w14:textId="77777777" w:rsidR="00D47F8E" w:rsidRPr="00A748A7" w:rsidRDefault="00D47F8E" w:rsidP="00D47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proofErr w:type="gramStart"/>
      <w:r>
        <w:rPr>
          <w:rFonts w:ascii="Times New Roman" w:hAnsi="Times New Roman" w:cs="Times New Roman"/>
        </w:rPr>
        <w:t>material</w:t>
      </w:r>
      <w:proofErr w:type="gramEnd"/>
      <w:r>
        <w:rPr>
          <w:rFonts w:ascii="Times New Roman" w:hAnsi="Times New Roman" w:cs="Times New Roman"/>
        </w:rPr>
        <w:t>-E</w:t>
      </w:r>
      <w:r w:rsidRPr="00A748A7">
        <w:rPr>
          <w:rFonts w:ascii="Times New Roman" w:hAnsi="Times New Roman" w:cs="Times New Roman"/>
        </w:rPr>
        <w:t>: Comparison of leader behavior taxonomy to prior tools</w:t>
      </w:r>
    </w:p>
    <w:p w14:paraId="3038B838" w14:textId="77777777" w:rsidR="00D47F8E" w:rsidRPr="00A748A7" w:rsidRDefault="00D47F8E" w:rsidP="00D47F8E">
      <w:pPr>
        <w:rPr>
          <w:rFonts w:ascii="Times New Roman" w:hAnsi="Times New Roman" w:cs="Times New Roman"/>
        </w:rPr>
      </w:pPr>
    </w:p>
    <w:p w14:paraId="0B001763" w14:textId="77777777" w:rsidR="00D47F8E" w:rsidRDefault="00D47F8E" w:rsidP="00D47F8E">
      <w:pPr>
        <w:pStyle w:val="Heading2"/>
        <w:spacing w:before="0" w:line="480" w:lineRule="auto"/>
        <w:rPr>
          <w:rFonts w:ascii="Times New Roman" w:hAnsi="Times New Roman" w:cs="Times New Roman"/>
          <w:color w:val="auto"/>
        </w:rPr>
      </w:pPr>
    </w:p>
    <w:p w14:paraId="12A425BB" w14:textId="18340BC9" w:rsidR="00626059" w:rsidRDefault="00626059">
      <w:pPr>
        <w:rPr>
          <w:rFonts w:ascii="Times New Roman" w:eastAsiaTheme="majorEastAsia" w:hAnsi="Times New Roman" w:cs="Times New Roman"/>
          <w:b/>
          <w:bCs/>
          <w:sz w:val="26"/>
          <w:szCs w:val="26"/>
        </w:rPr>
      </w:pPr>
      <w:bookmarkStart w:id="0" w:name="_GoBack"/>
      <w:bookmarkEnd w:id="0"/>
    </w:p>
    <w:sectPr w:rsidR="00626059" w:rsidSect="00CE513D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7AA39" w14:textId="77777777" w:rsidR="00107C91" w:rsidRDefault="00107C91" w:rsidP="004F0AF7">
      <w:r>
        <w:separator/>
      </w:r>
    </w:p>
  </w:endnote>
  <w:endnote w:type="continuationSeparator" w:id="0">
    <w:p w14:paraId="34864892" w14:textId="77777777" w:rsidR="00107C91" w:rsidRDefault="00107C91" w:rsidP="004F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54F09" w14:textId="77777777" w:rsidR="00107C91" w:rsidRDefault="00107C91" w:rsidP="004F0AF7">
      <w:r>
        <w:separator/>
      </w:r>
    </w:p>
  </w:footnote>
  <w:footnote w:type="continuationSeparator" w:id="0">
    <w:p w14:paraId="6656D93B" w14:textId="77777777" w:rsidR="00107C91" w:rsidRDefault="00107C91" w:rsidP="004F0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D0665C"/>
    <w:multiLevelType w:val="hybridMultilevel"/>
    <w:tmpl w:val="6F8A9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52A4C"/>
    <w:multiLevelType w:val="hybridMultilevel"/>
    <w:tmpl w:val="A27C070A"/>
    <w:lvl w:ilvl="0" w:tplc="6226D9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67C1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D668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892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449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44AF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547F1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74B1D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8C9B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77E1FFE"/>
    <w:multiLevelType w:val="multilevel"/>
    <w:tmpl w:val="00F65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BFF64A8"/>
    <w:multiLevelType w:val="hybridMultilevel"/>
    <w:tmpl w:val="8A7AEB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962FA6"/>
    <w:multiLevelType w:val="hybridMultilevel"/>
    <w:tmpl w:val="D84C6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526C9F"/>
    <w:multiLevelType w:val="hybridMultilevel"/>
    <w:tmpl w:val="A7DC4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801211"/>
    <w:multiLevelType w:val="hybridMultilevel"/>
    <w:tmpl w:val="542EF706"/>
    <w:lvl w:ilvl="0" w:tplc="D188DF70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59330AF"/>
    <w:multiLevelType w:val="hybridMultilevel"/>
    <w:tmpl w:val="3FE0F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3A3D04"/>
    <w:multiLevelType w:val="hybridMultilevel"/>
    <w:tmpl w:val="57B41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B8103A"/>
    <w:multiLevelType w:val="multilevel"/>
    <w:tmpl w:val="4912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CC95EB9"/>
    <w:multiLevelType w:val="hybridMultilevel"/>
    <w:tmpl w:val="7396DC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EA7002B"/>
    <w:multiLevelType w:val="hybridMultilevel"/>
    <w:tmpl w:val="7842F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DA08AF"/>
    <w:multiLevelType w:val="multilevel"/>
    <w:tmpl w:val="9C585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1A53D0"/>
    <w:multiLevelType w:val="hybridMultilevel"/>
    <w:tmpl w:val="9634B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1B4AD3"/>
    <w:multiLevelType w:val="hybridMultilevel"/>
    <w:tmpl w:val="6A42D4F4"/>
    <w:lvl w:ilvl="0" w:tplc="1D9656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4A8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C7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229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AAE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D4E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F4D9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B0DE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8E0C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DD006CA"/>
    <w:multiLevelType w:val="hybridMultilevel"/>
    <w:tmpl w:val="BA500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DA7730"/>
    <w:multiLevelType w:val="hybridMultilevel"/>
    <w:tmpl w:val="05E68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7E49C7"/>
    <w:multiLevelType w:val="hybridMultilevel"/>
    <w:tmpl w:val="224AE538"/>
    <w:lvl w:ilvl="0" w:tplc="5A803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FC235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720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66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F24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F68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56D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C62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8E5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4A822671"/>
    <w:multiLevelType w:val="hybridMultilevel"/>
    <w:tmpl w:val="CB3A0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4D6F65"/>
    <w:multiLevelType w:val="hybridMultilevel"/>
    <w:tmpl w:val="860C2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F60DF4"/>
    <w:multiLevelType w:val="hybridMultilevel"/>
    <w:tmpl w:val="FCD40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5603A2"/>
    <w:multiLevelType w:val="hybridMultilevel"/>
    <w:tmpl w:val="3C1C80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476DC3"/>
    <w:multiLevelType w:val="hybridMultilevel"/>
    <w:tmpl w:val="25E2A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47407E"/>
    <w:multiLevelType w:val="hybridMultilevel"/>
    <w:tmpl w:val="D7D4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4C1A61"/>
    <w:multiLevelType w:val="hybridMultilevel"/>
    <w:tmpl w:val="77186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67028"/>
    <w:multiLevelType w:val="hybridMultilevel"/>
    <w:tmpl w:val="B502A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830C08"/>
    <w:multiLevelType w:val="hybridMultilevel"/>
    <w:tmpl w:val="5EA45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52D11"/>
    <w:multiLevelType w:val="hybridMultilevel"/>
    <w:tmpl w:val="4B403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B35FA4"/>
    <w:multiLevelType w:val="hybridMultilevel"/>
    <w:tmpl w:val="D4B49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441162"/>
    <w:multiLevelType w:val="multilevel"/>
    <w:tmpl w:val="1C02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1A62F11"/>
    <w:multiLevelType w:val="hybridMultilevel"/>
    <w:tmpl w:val="B3429A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72BD0D36"/>
    <w:multiLevelType w:val="hybridMultilevel"/>
    <w:tmpl w:val="A5FC3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3D1233"/>
    <w:multiLevelType w:val="hybridMultilevel"/>
    <w:tmpl w:val="AD8ED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DF68A8"/>
    <w:multiLevelType w:val="hybridMultilevel"/>
    <w:tmpl w:val="98961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FD67B0"/>
    <w:multiLevelType w:val="hybridMultilevel"/>
    <w:tmpl w:val="7812D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534A11"/>
    <w:multiLevelType w:val="hybridMultilevel"/>
    <w:tmpl w:val="853E3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FAB19F6"/>
    <w:multiLevelType w:val="hybridMultilevel"/>
    <w:tmpl w:val="42FAEA1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6"/>
  </w:num>
  <w:num w:numId="2">
    <w:abstractNumId w:val="29"/>
  </w:num>
  <w:num w:numId="3">
    <w:abstractNumId w:val="35"/>
  </w:num>
  <w:num w:numId="4">
    <w:abstractNumId w:val="5"/>
  </w:num>
  <w:num w:numId="5">
    <w:abstractNumId w:val="14"/>
  </w:num>
  <w:num w:numId="6">
    <w:abstractNumId w:val="32"/>
  </w:num>
  <w:num w:numId="7">
    <w:abstractNumId w:val="26"/>
  </w:num>
  <w:num w:numId="8">
    <w:abstractNumId w:val="12"/>
  </w:num>
  <w:num w:numId="9">
    <w:abstractNumId w:val="1"/>
  </w:num>
  <w:num w:numId="10">
    <w:abstractNumId w:val="23"/>
  </w:num>
  <w:num w:numId="11">
    <w:abstractNumId w:val="24"/>
  </w:num>
  <w:num w:numId="12">
    <w:abstractNumId w:val="27"/>
  </w:num>
  <w:num w:numId="13">
    <w:abstractNumId w:val="8"/>
  </w:num>
  <w:num w:numId="14">
    <w:abstractNumId w:val="11"/>
  </w:num>
  <w:num w:numId="15">
    <w:abstractNumId w:val="16"/>
  </w:num>
  <w:num w:numId="16">
    <w:abstractNumId w:val="6"/>
  </w:num>
  <w:num w:numId="17">
    <w:abstractNumId w:val="25"/>
  </w:num>
  <w:num w:numId="18">
    <w:abstractNumId w:val="34"/>
  </w:num>
  <w:num w:numId="19">
    <w:abstractNumId w:val="28"/>
  </w:num>
  <w:num w:numId="20">
    <w:abstractNumId w:val="33"/>
  </w:num>
  <w:num w:numId="21">
    <w:abstractNumId w:val="20"/>
  </w:num>
  <w:num w:numId="22">
    <w:abstractNumId w:val="9"/>
  </w:num>
  <w:num w:numId="23">
    <w:abstractNumId w:val="17"/>
  </w:num>
  <w:num w:numId="24">
    <w:abstractNumId w:val="7"/>
  </w:num>
  <w:num w:numId="25">
    <w:abstractNumId w:val="19"/>
  </w:num>
  <w:num w:numId="26">
    <w:abstractNumId w:val="21"/>
  </w:num>
  <w:num w:numId="27">
    <w:abstractNumId w:val="0"/>
  </w:num>
  <w:num w:numId="28">
    <w:abstractNumId w:val="18"/>
  </w:num>
  <w:num w:numId="29">
    <w:abstractNumId w:val="15"/>
  </w:num>
  <w:num w:numId="30">
    <w:abstractNumId w:val="22"/>
  </w:num>
  <w:num w:numId="31">
    <w:abstractNumId w:val="31"/>
  </w:num>
  <w:num w:numId="32">
    <w:abstractNumId w:val="4"/>
  </w:num>
  <w:num w:numId="33">
    <w:abstractNumId w:val="37"/>
  </w:num>
  <w:num w:numId="34">
    <w:abstractNumId w:val="30"/>
  </w:num>
  <w:num w:numId="35">
    <w:abstractNumId w:val="10"/>
  </w:num>
  <w:num w:numId="36">
    <w:abstractNumId w:val="3"/>
  </w:num>
  <w:num w:numId="37">
    <w:abstractNumId w:val="13"/>
  </w:num>
  <w:num w:numId="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grammar="clean"/>
  <w:defaultTabStop w:val="720"/>
  <w:drawingGridHorizontalSpacing w:val="12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xx5zattvvsfefvfzxvxtt05d5xdw29dxz&quot;&gt;Sara_References (1)&lt;record-ids&gt;&lt;item&gt;4940&lt;/item&gt;&lt;/record-ids&gt;&lt;/item&gt;&lt;/Libraries&gt;"/>
  </w:docVars>
  <w:rsids>
    <w:rsidRoot w:val="00731588"/>
    <w:rsid w:val="0000017F"/>
    <w:rsid w:val="000001D8"/>
    <w:rsid w:val="0000023F"/>
    <w:rsid w:val="00000567"/>
    <w:rsid w:val="00000587"/>
    <w:rsid w:val="00000851"/>
    <w:rsid w:val="00000859"/>
    <w:rsid w:val="000008F4"/>
    <w:rsid w:val="00000B1F"/>
    <w:rsid w:val="00000C71"/>
    <w:rsid w:val="00000CBD"/>
    <w:rsid w:val="00001489"/>
    <w:rsid w:val="000016A4"/>
    <w:rsid w:val="000023C1"/>
    <w:rsid w:val="00002447"/>
    <w:rsid w:val="00002FF7"/>
    <w:rsid w:val="00003156"/>
    <w:rsid w:val="00003BB2"/>
    <w:rsid w:val="0000422D"/>
    <w:rsid w:val="00004455"/>
    <w:rsid w:val="000045B0"/>
    <w:rsid w:val="00004790"/>
    <w:rsid w:val="000048BA"/>
    <w:rsid w:val="00004A51"/>
    <w:rsid w:val="00004C8F"/>
    <w:rsid w:val="00004F26"/>
    <w:rsid w:val="0000559E"/>
    <w:rsid w:val="00005CD7"/>
    <w:rsid w:val="00006052"/>
    <w:rsid w:val="000061E1"/>
    <w:rsid w:val="000062B1"/>
    <w:rsid w:val="00006452"/>
    <w:rsid w:val="00006B07"/>
    <w:rsid w:val="00007236"/>
    <w:rsid w:val="00007650"/>
    <w:rsid w:val="0000785D"/>
    <w:rsid w:val="00007936"/>
    <w:rsid w:val="00007A0D"/>
    <w:rsid w:val="00007D36"/>
    <w:rsid w:val="00007E02"/>
    <w:rsid w:val="00007E11"/>
    <w:rsid w:val="0001027C"/>
    <w:rsid w:val="000112BC"/>
    <w:rsid w:val="0001152B"/>
    <w:rsid w:val="0001160D"/>
    <w:rsid w:val="00011A01"/>
    <w:rsid w:val="0001224D"/>
    <w:rsid w:val="00012257"/>
    <w:rsid w:val="000126AD"/>
    <w:rsid w:val="00012F05"/>
    <w:rsid w:val="000132F7"/>
    <w:rsid w:val="00013697"/>
    <w:rsid w:val="00013A4A"/>
    <w:rsid w:val="00013B49"/>
    <w:rsid w:val="00013EDF"/>
    <w:rsid w:val="00013EEC"/>
    <w:rsid w:val="00013FC0"/>
    <w:rsid w:val="000141BD"/>
    <w:rsid w:val="00014312"/>
    <w:rsid w:val="00014481"/>
    <w:rsid w:val="00014C50"/>
    <w:rsid w:val="00014CBD"/>
    <w:rsid w:val="00014DC0"/>
    <w:rsid w:val="00014F52"/>
    <w:rsid w:val="0001524F"/>
    <w:rsid w:val="000152B1"/>
    <w:rsid w:val="00015317"/>
    <w:rsid w:val="000153D7"/>
    <w:rsid w:val="0001550E"/>
    <w:rsid w:val="000155A0"/>
    <w:rsid w:val="00015712"/>
    <w:rsid w:val="00015AFE"/>
    <w:rsid w:val="00016E52"/>
    <w:rsid w:val="00017698"/>
    <w:rsid w:val="00017AE7"/>
    <w:rsid w:val="00017B38"/>
    <w:rsid w:val="00017DE5"/>
    <w:rsid w:val="00020016"/>
    <w:rsid w:val="0002057B"/>
    <w:rsid w:val="0002074B"/>
    <w:rsid w:val="00020DFC"/>
    <w:rsid w:val="00020E75"/>
    <w:rsid w:val="000211FC"/>
    <w:rsid w:val="000216CD"/>
    <w:rsid w:val="000218DE"/>
    <w:rsid w:val="00021CD2"/>
    <w:rsid w:val="0002282D"/>
    <w:rsid w:val="0002311A"/>
    <w:rsid w:val="00023508"/>
    <w:rsid w:val="00023603"/>
    <w:rsid w:val="00023C13"/>
    <w:rsid w:val="00023FD3"/>
    <w:rsid w:val="000245E6"/>
    <w:rsid w:val="000248F5"/>
    <w:rsid w:val="000249AB"/>
    <w:rsid w:val="000250ED"/>
    <w:rsid w:val="000252CA"/>
    <w:rsid w:val="00025504"/>
    <w:rsid w:val="00025913"/>
    <w:rsid w:val="000259BD"/>
    <w:rsid w:val="000263BD"/>
    <w:rsid w:val="000266CF"/>
    <w:rsid w:val="00026C4D"/>
    <w:rsid w:val="0002709A"/>
    <w:rsid w:val="00027238"/>
    <w:rsid w:val="00027259"/>
    <w:rsid w:val="00027288"/>
    <w:rsid w:val="00027454"/>
    <w:rsid w:val="000274A1"/>
    <w:rsid w:val="00027589"/>
    <w:rsid w:val="00027594"/>
    <w:rsid w:val="00027C6B"/>
    <w:rsid w:val="00027ED4"/>
    <w:rsid w:val="00027F4F"/>
    <w:rsid w:val="000303B9"/>
    <w:rsid w:val="0003051D"/>
    <w:rsid w:val="00030612"/>
    <w:rsid w:val="00030714"/>
    <w:rsid w:val="00030A6B"/>
    <w:rsid w:val="00030C56"/>
    <w:rsid w:val="000310AA"/>
    <w:rsid w:val="00031AF5"/>
    <w:rsid w:val="000327B2"/>
    <w:rsid w:val="00032815"/>
    <w:rsid w:val="0003326F"/>
    <w:rsid w:val="00033535"/>
    <w:rsid w:val="00033619"/>
    <w:rsid w:val="0003361D"/>
    <w:rsid w:val="00033663"/>
    <w:rsid w:val="0003424F"/>
    <w:rsid w:val="000342D0"/>
    <w:rsid w:val="00034834"/>
    <w:rsid w:val="00035089"/>
    <w:rsid w:val="000350B0"/>
    <w:rsid w:val="00035147"/>
    <w:rsid w:val="00035A12"/>
    <w:rsid w:val="00036100"/>
    <w:rsid w:val="000361C9"/>
    <w:rsid w:val="00036892"/>
    <w:rsid w:val="00036985"/>
    <w:rsid w:val="00037286"/>
    <w:rsid w:val="000377A1"/>
    <w:rsid w:val="00037A43"/>
    <w:rsid w:val="00037CBE"/>
    <w:rsid w:val="00037FB7"/>
    <w:rsid w:val="000406A1"/>
    <w:rsid w:val="000414D1"/>
    <w:rsid w:val="000414E3"/>
    <w:rsid w:val="00041CD9"/>
    <w:rsid w:val="0004221B"/>
    <w:rsid w:val="00042613"/>
    <w:rsid w:val="00042733"/>
    <w:rsid w:val="00042B71"/>
    <w:rsid w:val="00042BD8"/>
    <w:rsid w:val="00042FF9"/>
    <w:rsid w:val="00043086"/>
    <w:rsid w:val="00043176"/>
    <w:rsid w:val="00043331"/>
    <w:rsid w:val="0004361B"/>
    <w:rsid w:val="00043C7B"/>
    <w:rsid w:val="000442C1"/>
    <w:rsid w:val="00044493"/>
    <w:rsid w:val="0004461D"/>
    <w:rsid w:val="000448A2"/>
    <w:rsid w:val="00044DE4"/>
    <w:rsid w:val="00044E57"/>
    <w:rsid w:val="00044F72"/>
    <w:rsid w:val="0004521B"/>
    <w:rsid w:val="0004546F"/>
    <w:rsid w:val="00045605"/>
    <w:rsid w:val="00045729"/>
    <w:rsid w:val="00045C12"/>
    <w:rsid w:val="00045CBB"/>
    <w:rsid w:val="00046168"/>
    <w:rsid w:val="0004619C"/>
    <w:rsid w:val="00046A82"/>
    <w:rsid w:val="00046D6E"/>
    <w:rsid w:val="00047DDC"/>
    <w:rsid w:val="00050276"/>
    <w:rsid w:val="00050610"/>
    <w:rsid w:val="000507ED"/>
    <w:rsid w:val="00050979"/>
    <w:rsid w:val="00050FCD"/>
    <w:rsid w:val="00051528"/>
    <w:rsid w:val="00051902"/>
    <w:rsid w:val="0005248B"/>
    <w:rsid w:val="00052C14"/>
    <w:rsid w:val="00052E60"/>
    <w:rsid w:val="00052F9F"/>
    <w:rsid w:val="0005306C"/>
    <w:rsid w:val="000530AA"/>
    <w:rsid w:val="00053558"/>
    <w:rsid w:val="00053F92"/>
    <w:rsid w:val="00054457"/>
    <w:rsid w:val="000549CA"/>
    <w:rsid w:val="00054BCF"/>
    <w:rsid w:val="00054D8C"/>
    <w:rsid w:val="0005517F"/>
    <w:rsid w:val="000555C3"/>
    <w:rsid w:val="0005585B"/>
    <w:rsid w:val="00055A37"/>
    <w:rsid w:val="00056491"/>
    <w:rsid w:val="00056C62"/>
    <w:rsid w:val="00056DA4"/>
    <w:rsid w:val="00056DE1"/>
    <w:rsid w:val="0005702D"/>
    <w:rsid w:val="00057068"/>
    <w:rsid w:val="00057204"/>
    <w:rsid w:val="000601E6"/>
    <w:rsid w:val="000608AE"/>
    <w:rsid w:val="00060B66"/>
    <w:rsid w:val="000610C6"/>
    <w:rsid w:val="00061187"/>
    <w:rsid w:val="00061343"/>
    <w:rsid w:val="000613B6"/>
    <w:rsid w:val="00061470"/>
    <w:rsid w:val="00061891"/>
    <w:rsid w:val="00061CC8"/>
    <w:rsid w:val="000621D1"/>
    <w:rsid w:val="00062731"/>
    <w:rsid w:val="0006297B"/>
    <w:rsid w:val="00062A04"/>
    <w:rsid w:val="00062DC5"/>
    <w:rsid w:val="00063065"/>
    <w:rsid w:val="000632E8"/>
    <w:rsid w:val="000633A7"/>
    <w:rsid w:val="000635DA"/>
    <w:rsid w:val="00063851"/>
    <w:rsid w:val="000645AD"/>
    <w:rsid w:val="00065067"/>
    <w:rsid w:val="0006594A"/>
    <w:rsid w:val="00066043"/>
    <w:rsid w:val="00066A4F"/>
    <w:rsid w:val="00066ABF"/>
    <w:rsid w:val="00067778"/>
    <w:rsid w:val="000677E8"/>
    <w:rsid w:val="0007028B"/>
    <w:rsid w:val="000702A3"/>
    <w:rsid w:val="000703C3"/>
    <w:rsid w:val="0007052A"/>
    <w:rsid w:val="00070F00"/>
    <w:rsid w:val="000713A4"/>
    <w:rsid w:val="00071E20"/>
    <w:rsid w:val="00072247"/>
    <w:rsid w:val="00072357"/>
    <w:rsid w:val="00072491"/>
    <w:rsid w:val="00072651"/>
    <w:rsid w:val="00072697"/>
    <w:rsid w:val="0007269E"/>
    <w:rsid w:val="000729DD"/>
    <w:rsid w:val="00072C3B"/>
    <w:rsid w:val="000732C4"/>
    <w:rsid w:val="00073CD8"/>
    <w:rsid w:val="0007475D"/>
    <w:rsid w:val="00074A0F"/>
    <w:rsid w:val="00074A2D"/>
    <w:rsid w:val="00074A83"/>
    <w:rsid w:val="000751DC"/>
    <w:rsid w:val="00075704"/>
    <w:rsid w:val="000757EF"/>
    <w:rsid w:val="0007581C"/>
    <w:rsid w:val="000761E0"/>
    <w:rsid w:val="00076516"/>
    <w:rsid w:val="0007665B"/>
    <w:rsid w:val="00076A47"/>
    <w:rsid w:val="00077097"/>
    <w:rsid w:val="000771A0"/>
    <w:rsid w:val="000773CB"/>
    <w:rsid w:val="00077457"/>
    <w:rsid w:val="0007753B"/>
    <w:rsid w:val="00080177"/>
    <w:rsid w:val="000802B6"/>
    <w:rsid w:val="000802DD"/>
    <w:rsid w:val="000802F4"/>
    <w:rsid w:val="000803BB"/>
    <w:rsid w:val="000804DF"/>
    <w:rsid w:val="0008088F"/>
    <w:rsid w:val="00080968"/>
    <w:rsid w:val="00080EA4"/>
    <w:rsid w:val="00081157"/>
    <w:rsid w:val="000813E7"/>
    <w:rsid w:val="000813FB"/>
    <w:rsid w:val="00081C9F"/>
    <w:rsid w:val="0008238F"/>
    <w:rsid w:val="0008250F"/>
    <w:rsid w:val="000825F1"/>
    <w:rsid w:val="00082907"/>
    <w:rsid w:val="00082C1A"/>
    <w:rsid w:val="00082F89"/>
    <w:rsid w:val="000836EB"/>
    <w:rsid w:val="000840F4"/>
    <w:rsid w:val="000845C7"/>
    <w:rsid w:val="00084668"/>
    <w:rsid w:val="00084920"/>
    <w:rsid w:val="00084B2D"/>
    <w:rsid w:val="00084B8B"/>
    <w:rsid w:val="00084EBC"/>
    <w:rsid w:val="000850DE"/>
    <w:rsid w:val="000851AC"/>
    <w:rsid w:val="000853B2"/>
    <w:rsid w:val="00085543"/>
    <w:rsid w:val="00085AEF"/>
    <w:rsid w:val="00085CE4"/>
    <w:rsid w:val="00085E03"/>
    <w:rsid w:val="00085F92"/>
    <w:rsid w:val="00085FAA"/>
    <w:rsid w:val="0008600B"/>
    <w:rsid w:val="00086017"/>
    <w:rsid w:val="00086413"/>
    <w:rsid w:val="00086756"/>
    <w:rsid w:val="000868D9"/>
    <w:rsid w:val="00086C99"/>
    <w:rsid w:val="00086DC3"/>
    <w:rsid w:val="000870E8"/>
    <w:rsid w:val="0008724E"/>
    <w:rsid w:val="000872FD"/>
    <w:rsid w:val="00090131"/>
    <w:rsid w:val="0009045E"/>
    <w:rsid w:val="0009049E"/>
    <w:rsid w:val="00090514"/>
    <w:rsid w:val="000906F5"/>
    <w:rsid w:val="00090A76"/>
    <w:rsid w:val="00090C3C"/>
    <w:rsid w:val="00090D91"/>
    <w:rsid w:val="000910F7"/>
    <w:rsid w:val="0009118F"/>
    <w:rsid w:val="000918D9"/>
    <w:rsid w:val="00091A74"/>
    <w:rsid w:val="00091FB1"/>
    <w:rsid w:val="000921C8"/>
    <w:rsid w:val="00092385"/>
    <w:rsid w:val="000923E4"/>
    <w:rsid w:val="0009253B"/>
    <w:rsid w:val="000928CC"/>
    <w:rsid w:val="00092BA2"/>
    <w:rsid w:val="00092DDC"/>
    <w:rsid w:val="00093023"/>
    <w:rsid w:val="00093051"/>
    <w:rsid w:val="000931D0"/>
    <w:rsid w:val="000931F8"/>
    <w:rsid w:val="00093205"/>
    <w:rsid w:val="000934A4"/>
    <w:rsid w:val="000935F9"/>
    <w:rsid w:val="00093A6A"/>
    <w:rsid w:val="00093FCC"/>
    <w:rsid w:val="000943F1"/>
    <w:rsid w:val="0009461F"/>
    <w:rsid w:val="0009468F"/>
    <w:rsid w:val="00094962"/>
    <w:rsid w:val="00094C6B"/>
    <w:rsid w:val="00094CA2"/>
    <w:rsid w:val="00094EC4"/>
    <w:rsid w:val="0009573C"/>
    <w:rsid w:val="00095B49"/>
    <w:rsid w:val="0009618A"/>
    <w:rsid w:val="000964E6"/>
    <w:rsid w:val="000965E3"/>
    <w:rsid w:val="00096778"/>
    <w:rsid w:val="0009681F"/>
    <w:rsid w:val="00096A38"/>
    <w:rsid w:val="0009702F"/>
    <w:rsid w:val="000971D2"/>
    <w:rsid w:val="000974DC"/>
    <w:rsid w:val="000978C8"/>
    <w:rsid w:val="00097B94"/>
    <w:rsid w:val="000A0000"/>
    <w:rsid w:val="000A0199"/>
    <w:rsid w:val="000A03A4"/>
    <w:rsid w:val="000A04B2"/>
    <w:rsid w:val="000A04C7"/>
    <w:rsid w:val="000A0758"/>
    <w:rsid w:val="000A075E"/>
    <w:rsid w:val="000A0D62"/>
    <w:rsid w:val="000A1156"/>
    <w:rsid w:val="000A11FF"/>
    <w:rsid w:val="000A130F"/>
    <w:rsid w:val="000A15E7"/>
    <w:rsid w:val="000A1E2F"/>
    <w:rsid w:val="000A1E99"/>
    <w:rsid w:val="000A1F91"/>
    <w:rsid w:val="000A2079"/>
    <w:rsid w:val="000A2322"/>
    <w:rsid w:val="000A25A5"/>
    <w:rsid w:val="000A2952"/>
    <w:rsid w:val="000A2CF0"/>
    <w:rsid w:val="000A2D90"/>
    <w:rsid w:val="000A3022"/>
    <w:rsid w:val="000A3161"/>
    <w:rsid w:val="000A35E2"/>
    <w:rsid w:val="000A3AB2"/>
    <w:rsid w:val="000A3CCD"/>
    <w:rsid w:val="000A4187"/>
    <w:rsid w:val="000A45E8"/>
    <w:rsid w:val="000A481C"/>
    <w:rsid w:val="000A48E0"/>
    <w:rsid w:val="000A496B"/>
    <w:rsid w:val="000A4E84"/>
    <w:rsid w:val="000A51DC"/>
    <w:rsid w:val="000A628B"/>
    <w:rsid w:val="000A634C"/>
    <w:rsid w:val="000A6705"/>
    <w:rsid w:val="000A6A11"/>
    <w:rsid w:val="000A6C67"/>
    <w:rsid w:val="000A6F44"/>
    <w:rsid w:val="000A7853"/>
    <w:rsid w:val="000A78E8"/>
    <w:rsid w:val="000A79F3"/>
    <w:rsid w:val="000A7A6E"/>
    <w:rsid w:val="000A7B25"/>
    <w:rsid w:val="000B00EF"/>
    <w:rsid w:val="000B0249"/>
    <w:rsid w:val="000B038D"/>
    <w:rsid w:val="000B0450"/>
    <w:rsid w:val="000B0453"/>
    <w:rsid w:val="000B07EA"/>
    <w:rsid w:val="000B0C16"/>
    <w:rsid w:val="000B0D5D"/>
    <w:rsid w:val="000B11FF"/>
    <w:rsid w:val="000B15F9"/>
    <w:rsid w:val="000B184C"/>
    <w:rsid w:val="000B190F"/>
    <w:rsid w:val="000B1928"/>
    <w:rsid w:val="000B19CE"/>
    <w:rsid w:val="000B1C9A"/>
    <w:rsid w:val="000B1D16"/>
    <w:rsid w:val="000B1E76"/>
    <w:rsid w:val="000B278E"/>
    <w:rsid w:val="000B2959"/>
    <w:rsid w:val="000B2DEF"/>
    <w:rsid w:val="000B3108"/>
    <w:rsid w:val="000B3215"/>
    <w:rsid w:val="000B33DF"/>
    <w:rsid w:val="000B36BF"/>
    <w:rsid w:val="000B3A55"/>
    <w:rsid w:val="000B3C48"/>
    <w:rsid w:val="000B3DA4"/>
    <w:rsid w:val="000B3EA8"/>
    <w:rsid w:val="000B4515"/>
    <w:rsid w:val="000B4C67"/>
    <w:rsid w:val="000B4CEB"/>
    <w:rsid w:val="000B4F8C"/>
    <w:rsid w:val="000B513C"/>
    <w:rsid w:val="000B5533"/>
    <w:rsid w:val="000B55F7"/>
    <w:rsid w:val="000B563B"/>
    <w:rsid w:val="000B596E"/>
    <w:rsid w:val="000B5BFA"/>
    <w:rsid w:val="000B5EDA"/>
    <w:rsid w:val="000B5FC6"/>
    <w:rsid w:val="000B63BC"/>
    <w:rsid w:val="000B643C"/>
    <w:rsid w:val="000B64BA"/>
    <w:rsid w:val="000B64E9"/>
    <w:rsid w:val="000B658D"/>
    <w:rsid w:val="000B6841"/>
    <w:rsid w:val="000B6856"/>
    <w:rsid w:val="000B68F3"/>
    <w:rsid w:val="000B6C42"/>
    <w:rsid w:val="000B6EF2"/>
    <w:rsid w:val="000B70F9"/>
    <w:rsid w:val="000B7177"/>
    <w:rsid w:val="000B747C"/>
    <w:rsid w:val="000B798B"/>
    <w:rsid w:val="000B7AE3"/>
    <w:rsid w:val="000B7C84"/>
    <w:rsid w:val="000B7C89"/>
    <w:rsid w:val="000C0733"/>
    <w:rsid w:val="000C08DA"/>
    <w:rsid w:val="000C0967"/>
    <w:rsid w:val="000C0EB4"/>
    <w:rsid w:val="000C1101"/>
    <w:rsid w:val="000C110A"/>
    <w:rsid w:val="000C11DB"/>
    <w:rsid w:val="000C1556"/>
    <w:rsid w:val="000C19C3"/>
    <w:rsid w:val="000C1A43"/>
    <w:rsid w:val="000C1A4E"/>
    <w:rsid w:val="000C2055"/>
    <w:rsid w:val="000C2281"/>
    <w:rsid w:val="000C28ED"/>
    <w:rsid w:val="000C2A1B"/>
    <w:rsid w:val="000C2A53"/>
    <w:rsid w:val="000C2D2E"/>
    <w:rsid w:val="000C2EA2"/>
    <w:rsid w:val="000C350C"/>
    <w:rsid w:val="000C35CC"/>
    <w:rsid w:val="000C3A4F"/>
    <w:rsid w:val="000C4145"/>
    <w:rsid w:val="000C42A8"/>
    <w:rsid w:val="000C4796"/>
    <w:rsid w:val="000C4B4F"/>
    <w:rsid w:val="000C518A"/>
    <w:rsid w:val="000C5524"/>
    <w:rsid w:val="000C5946"/>
    <w:rsid w:val="000C594F"/>
    <w:rsid w:val="000C5BD8"/>
    <w:rsid w:val="000C5BE8"/>
    <w:rsid w:val="000C5CBE"/>
    <w:rsid w:val="000C5F68"/>
    <w:rsid w:val="000C67A3"/>
    <w:rsid w:val="000C73B9"/>
    <w:rsid w:val="000C7B64"/>
    <w:rsid w:val="000D080D"/>
    <w:rsid w:val="000D0B26"/>
    <w:rsid w:val="000D0C87"/>
    <w:rsid w:val="000D0D3E"/>
    <w:rsid w:val="000D0E10"/>
    <w:rsid w:val="000D0E51"/>
    <w:rsid w:val="000D11B8"/>
    <w:rsid w:val="000D1517"/>
    <w:rsid w:val="000D1A44"/>
    <w:rsid w:val="000D1ABA"/>
    <w:rsid w:val="000D1BD2"/>
    <w:rsid w:val="000D1C24"/>
    <w:rsid w:val="000D1DAD"/>
    <w:rsid w:val="000D1EAA"/>
    <w:rsid w:val="000D25BA"/>
    <w:rsid w:val="000D2A0F"/>
    <w:rsid w:val="000D2BC1"/>
    <w:rsid w:val="000D3279"/>
    <w:rsid w:val="000D38E6"/>
    <w:rsid w:val="000D3B07"/>
    <w:rsid w:val="000D3C54"/>
    <w:rsid w:val="000D45A2"/>
    <w:rsid w:val="000D4D2C"/>
    <w:rsid w:val="000D4D36"/>
    <w:rsid w:val="000D4D77"/>
    <w:rsid w:val="000D54AC"/>
    <w:rsid w:val="000D5601"/>
    <w:rsid w:val="000D58CD"/>
    <w:rsid w:val="000D5CB6"/>
    <w:rsid w:val="000D5DFA"/>
    <w:rsid w:val="000D5E83"/>
    <w:rsid w:val="000D5EAC"/>
    <w:rsid w:val="000D65FF"/>
    <w:rsid w:val="000D666B"/>
    <w:rsid w:val="000D66D5"/>
    <w:rsid w:val="000D675B"/>
    <w:rsid w:val="000D68D9"/>
    <w:rsid w:val="000D6CCA"/>
    <w:rsid w:val="000D7020"/>
    <w:rsid w:val="000D77F9"/>
    <w:rsid w:val="000D78A6"/>
    <w:rsid w:val="000E005C"/>
    <w:rsid w:val="000E06F1"/>
    <w:rsid w:val="000E0CCA"/>
    <w:rsid w:val="000E1081"/>
    <w:rsid w:val="000E15C0"/>
    <w:rsid w:val="000E160F"/>
    <w:rsid w:val="000E19EF"/>
    <w:rsid w:val="000E19F9"/>
    <w:rsid w:val="000E1DEC"/>
    <w:rsid w:val="000E208E"/>
    <w:rsid w:val="000E230A"/>
    <w:rsid w:val="000E2847"/>
    <w:rsid w:val="000E2A51"/>
    <w:rsid w:val="000E2CCA"/>
    <w:rsid w:val="000E300E"/>
    <w:rsid w:val="000E3557"/>
    <w:rsid w:val="000E39A1"/>
    <w:rsid w:val="000E3C96"/>
    <w:rsid w:val="000E40F4"/>
    <w:rsid w:val="000E44F3"/>
    <w:rsid w:val="000E46B2"/>
    <w:rsid w:val="000E47CD"/>
    <w:rsid w:val="000E4B1A"/>
    <w:rsid w:val="000E4B6A"/>
    <w:rsid w:val="000E4BD4"/>
    <w:rsid w:val="000E4C19"/>
    <w:rsid w:val="000E4C59"/>
    <w:rsid w:val="000E5196"/>
    <w:rsid w:val="000E5205"/>
    <w:rsid w:val="000E5219"/>
    <w:rsid w:val="000E52F9"/>
    <w:rsid w:val="000E54EB"/>
    <w:rsid w:val="000E5628"/>
    <w:rsid w:val="000E5EF8"/>
    <w:rsid w:val="000E6727"/>
    <w:rsid w:val="000E6AC8"/>
    <w:rsid w:val="000E6CBE"/>
    <w:rsid w:val="000E7063"/>
    <w:rsid w:val="000E742C"/>
    <w:rsid w:val="000E79D5"/>
    <w:rsid w:val="000E7B47"/>
    <w:rsid w:val="000E7C66"/>
    <w:rsid w:val="000E7C6B"/>
    <w:rsid w:val="000E7F7C"/>
    <w:rsid w:val="000E7FBE"/>
    <w:rsid w:val="000F0235"/>
    <w:rsid w:val="000F0372"/>
    <w:rsid w:val="000F0406"/>
    <w:rsid w:val="000F0420"/>
    <w:rsid w:val="000F0513"/>
    <w:rsid w:val="000F0FCC"/>
    <w:rsid w:val="000F1082"/>
    <w:rsid w:val="000F1707"/>
    <w:rsid w:val="000F1797"/>
    <w:rsid w:val="000F19A7"/>
    <w:rsid w:val="000F2438"/>
    <w:rsid w:val="000F24EF"/>
    <w:rsid w:val="000F253C"/>
    <w:rsid w:val="000F2797"/>
    <w:rsid w:val="000F291D"/>
    <w:rsid w:val="000F29AD"/>
    <w:rsid w:val="000F2D28"/>
    <w:rsid w:val="000F2D56"/>
    <w:rsid w:val="000F36A8"/>
    <w:rsid w:val="000F388F"/>
    <w:rsid w:val="000F395A"/>
    <w:rsid w:val="000F3B53"/>
    <w:rsid w:val="000F4102"/>
    <w:rsid w:val="000F451D"/>
    <w:rsid w:val="000F48BC"/>
    <w:rsid w:val="000F4904"/>
    <w:rsid w:val="000F49EB"/>
    <w:rsid w:val="000F4F6C"/>
    <w:rsid w:val="000F5023"/>
    <w:rsid w:val="000F5057"/>
    <w:rsid w:val="000F59CF"/>
    <w:rsid w:val="000F5A9C"/>
    <w:rsid w:val="000F6014"/>
    <w:rsid w:val="000F6607"/>
    <w:rsid w:val="000F6650"/>
    <w:rsid w:val="000F66E8"/>
    <w:rsid w:val="000F6860"/>
    <w:rsid w:val="000F68F2"/>
    <w:rsid w:val="000F69BD"/>
    <w:rsid w:val="000F6C3C"/>
    <w:rsid w:val="000F6D53"/>
    <w:rsid w:val="000F7B67"/>
    <w:rsid w:val="000F7BE2"/>
    <w:rsid w:val="000F7BEC"/>
    <w:rsid w:val="000F7E87"/>
    <w:rsid w:val="001005C5"/>
    <w:rsid w:val="00100720"/>
    <w:rsid w:val="001008CD"/>
    <w:rsid w:val="00100EBC"/>
    <w:rsid w:val="001013A6"/>
    <w:rsid w:val="00101A45"/>
    <w:rsid w:val="00103947"/>
    <w:rsid w:val="00103C13"/>
    <w:rsid w:val="0010421B"/>
    <w:rsid w:val="00104349"/>
    <w:rsid w:val="00104416"/>
    <w:rsid w:val="00104753"/>
    <w:rsid w:val="0010495F"/>
    <w:rsid w:val="00104A0B"/>
    <w:rsid w:val="00104A4E"/>
    <w:rsid w:val="00104B47"/>
    <w:rsid w:val="00104D40"/>
    <w:rsid w:val="00104E76"/>
    <w:rsid w:val="00104FDA"/>
    <w:rsid w:val="001057A3"/>
    <w:rsid w:val="00105D01"/>
    <w:rsid w:val="00105F52"/>
    <w:rsid w:val="001061AE"/>
    <w:rsid w:val="0010674B"/>
    <w:rsid w:val="00106F40"/>
    <w:rsid w:val="00107109"/>
    <w:rsid w:val="00107122"/>
    <w:rsid w:val="001073FE"/>
    <w:rsid w:val="00107444"/>
    <w:rsid w:val="0010798A"/>
    <w:rsid w:val="001079B4"/>
    <w:rsid w:val="00107AD8"/>
    <w:rsid w:val="00107C66"/>
    <w:rsid w:val="00107C91"/>
    <w:rsid w:val="00107E9E"/>
    <w:rsid w:val="001102B9"/>
    <w:rsid w:val="00110506"/>
    <w:rsid w:val="00110527"/>
    <w:rsid w:val="001108E7"/>
    <w:rsid w:val="00110BF5"/>
    <w:rsid w:val="0011106D"/>
    <w:rsid w:val="0011121F"/>
    <w:rsid w:val="0011172F"/>
    <w:rsid w:val="0011184A"/>
    <w:rsid w:val="001119A3"/>
    <w:rsid w:val="00111A01"/>
    <w:rsid w:val="00112021"/>
    <w:rsid w:val="00112042"/>
    <w:rsid w:val="0011261D"/>
    <w:rsid w:val="001127B8"/>
    <w:rsid w:val="0011283B"/>
    <w:rsid w:val="00112877"/>
    <w:rsid w:val="0011382E"/>
    <w:rsid w:val="00113C80"/>
    <w:rsid w:val="00113CDC"/>
    <w:rsid w:val="00113FF7"/>
    <w:rsid w:val="00114275"/>
    <w:rsid w:val="0011447C"/>
    <w:rsid w:val="00114B19"/>
    <w:rsid w:val="001150BB"/>
    <w:rsid w:val="001155F6"/>
    <w:rsid w:val="00115724"/>
    <w:rsid w:val="001158A6"/>
    <w:rsid w:val="00115C95"/>
    <w:rsid w:val="00115D66"/>
    <w:rsid w:val="00115EB6"/>
    <w:rsid w:val="00116626"/>
    <w:rsid w:val="001168A8"/>
    <w:rsid w:val="00116C5A"/>
    <w:rsid w:val="00116D50"/>
    <w:rsid w:val="00120139"/>
    <w:rsid w:val="00120AB8"/>
    <w:rsid w:val="00120D34"/>
    <w:rsid w:val="00120DFA"/>
    <w:rsid w:val="00120E52"/>
    <w:rsid w:val="00121DDA"/>
    <w:rsid w:val="00121F9C"/>
    <w:rsid w:val="0012211D"/>
    <w:rsid w:val="001222C2"/>
    <w:rsid w:val="00122316"/>
    <w:rsid w:val="00122654"/>
    <w:rsid w:val="001227F0"/>
    <w:rsid w:val="00122B38"/>
    <w:rsid w:val="00122F86"/>
    <w:rsid w:val="00123538"/>
    <w:rsid w:val="001244EF"/>
    <w:rsid w:val="00124FB4"/>
    <w:rsid w:val="0012504E"/>
    <w:rsid w:val="001259EA"/>
    <w:rsid w:val="00125AA1"/>
    <w:rsid w:val="00125C07"/>
    <w:rsid w:val="00126304"/>
    <w:rsid w:val="0012658A"/>
    <w:rsid w:val="0012669E"/>
    <w:rsid w:val="001267A3"/>
    <w:rsid w:val="00126985"/>
    <w:rsid w:val="00126A49"/>
    <w:rsid w:val="00126D95"/>
    <w:rsid w:val="00127734"/>
    <w:rsid w:val="0012776A"/>
    <w:rsid w:val="001279B2"/>
    <w:rsid w:val="00127F9B"/>
    <w:rsid w:val="00130086"/>
    <w:rsid w:val="0013043D"/>
    <w:rsid w:val="0013045D"/>
    <w:rsid w:val="001304D5"/>
    <w:rsid w:val="00130AFB"/>
    <w:rsid w:val="00130B7E"/>
    <w:rsid w:val="00130BFF"/>
    <w:rsid w:val="00130C17"/>
    <w:rsid w:val="00130D00"/>
    <w:rsid w:val="00131053"/>
    <w:rsid w:val="001310CB"/>
    <w:rsid w:val="00131648"/>
    <w:rsid w:val="0013176E"/>
    <w:rsid w:val="0013195C"/>
    <w:rsid w:val="00131B7F"/>
    <w:rsid w:val="00131F7F"/>
    <w:rsid w:val="00132DA2"/>
    <w:rsid w:val="001345AF"/>
    <w:rsid w:val="00134A07"/>
    <w:rsid w:val="00134A7D"/>
    <w:rsid w:val="00134DC8"/>
    <w:rsid w:val="00134FBA"/>
    <w:rsid w:val="00135009"/>
    <w:rsid w:val="001357B7"/>
    <w:rsid w:val="00135918"/>
    <w:rsid w:val="00135B2F"/>
    <w:rsid w:val="00135BA6"/>
    <w:rsid w:val="00135D49"/>
    <w:rsid w:val="00135E25"/>
    <w:rsid w:val="00135EDC"/>
    <w:rsid w:val="0013606F"/>
    <w:rsid w:val="001360BE"/>
    <w:rsid w:val="00136605"/>
    <w:rsid w:val="00136635"/>
    <w:rsid w:val="00136859"/>
    <w:rsid w:val="00137142"/>
    <w:rsid w:val="00137600"/>
    <w:rsid w:val="00137718"/>
    <w:rsid w:val="001378EB"/>
    <w:rsid w:val="001378F2"/>
    <w:rsid w:val="001401C6"/>
    <w:rsid w:val="001402F8"/>
    <w:rsid w:val="0014080F"/>
    <w:rsid w:val="0014088E"/>
    <w:rsid w:val="00140910"/>
    <w:rsid w:val="00140E85"/>
    <w:rsid w:val="00140F7D"/>
    <w:rsid w:val="0014105A"/>
    <w:rsid w:val="00141A5B"/>
    <w:rsid w:val="00141D97"/>
    <w:rsid w:val="00141EAA"/>
    <w:rsid w:val="00142217"/>
    <w:rsid w:val="00142244"/>
    <w:rsid w:val="00142833"/>
    <w:rsid w:val="00142CEE"/>
    <w:rsid w:val="00142CF7"/>
    <w:rsid w:val="00142FDE"/>
    <w:rsid w:val="0014348E"/>
    <w:rsid w:val="00143754"/>
    <w:rsid w:val="00143BDF"/>
    <w:rsid w:val="00144467"/>
    <w:rsid w:val="00144935"/>
    <w:rsid w:val="00144C8C"/>
    <w:rsid w:val="00144CFC"/>
    <w:rsid w:val="00144DE0"/>
    <w:rsid w:val="0014539F"/>
    <w:rsid w:val="001453DB"/>
    <w:rsid w:val="00145AEB"/>
    <w:rsid w:val="001461BF"/>
    <w:rsid w:val="00146429"/>
    <w:rsid w:val="00146755"/>
    <w:rsid w:val="001468A8"/>
    <w:rsid w:val="00146920"/>
    <w:rsid w:val="00146C69"/>
    <w:rsid w:val="00146DC6"/>
    <w:rsid w:val="0014704D"/>
    <w:rsid w:val="001479A1"/>
    <w:rsid w:val="00150464"/>
    <w:rsid w:val="00150A0D"/>
    <w:rsid w:val="00150D97"/>
    <w:rsid w:val="00150E28"/>
    <w:rsid w:val="00150FBE"/>
    <w:rsid w:val="001514D4"/>
    <w:rsid w:val="00151D7E"/>
    <w:rsid w:val="00151E18"/>
    <w:rsid w:val="00151F38"/>
    <w:rsid w:val="001524F4"/>
    <w:rsid w:val="00152741"/>
    <w:rsid w:val="001527D5"/>
    <w:rsid w:val="00152CFE"/>
    <w:rsid w:val="00152ED8"/>
    <w:rsid w:val="00153460"/>
    <w:rsid w:val="00153765"/>
    <w:rsid w:val="001537D5"/>
    <w:rsid w:val="00153B7E"/>
    <w:rsid w:val="00154003"/>
    <w:rsid w:val="00154031"/>
    <w:rsid w:val="00154182"/>
    <w:rsid w:val="00154420"/>
    <w:rsid w:val="00154526"/>
    <w:rsid w:val="0015454D"/>
    <w:rsid w:val="00154554"/>
    <w:rsid w:val="001552B4"/>
    <w:rsid w:val="0015589E"/>
    <w:rsid w:val="0015670B"/>
    <w:rsid w:val="001567A5"/>
    <w:rsid w:val="001567AD"/>
    <w:rsid w:val="00156890"/>
    <w:rsid w:val="001569CC"/>
    <w:rsid w:val="00157593"/>
    <w:rsid w:val="0015764B"/>
    <w:rsid w:val="00157CB3"/>
    <w:rsid w:val="00157E22"/>
    <w:rsid w:val="00157EC5"/>
    <w:rsid w:val="00160071"/>
    <w:rsid w:val="001601BC"/>
    <w:rsid w:val="00160500"/>
    <w:rsid w:val="00160738"/>
    <w:rsid w:val="00160872"/>
    <w:rsid w:val="00160CD2"/>
    <w:rsid w:val="0016119A"/>
    <w:rsid w:val="00161511"/>
    <w:rsid w:val="0016158F"/>
    <w:rsid w:val="00162034"/>
    <w:rsid w:val="00162F28"/>
    <w:rsid w:val="001630AD"/>
    <w:rsid w:val="001631E0"/>
    <w:rsid w:val="001633C3"/>
    <w:rsid w:val="0016345F"/>
    <w:rsid w:val="00163632"/>
    <w:rsid w:val="00163899"/>
    <w:rsid w:val="00163959"/>
    <w:rsid w:val="00164074"/>
    <w:rsid w:val="001644DD"/>
    <w:rsid w:val="00164AC5"/>
    <w:rsid w:val="00165221"/>
    <w:rsid w:val="00165434"/>
    <w:rsid w:val="00165446"/>
    <w:rsid w:val="001654CA"/>
    <w:rsid w:val="0016575A"/>
    <w:rsid w:val="001657CD"/>
    <w:rsid w:val="001658F4"/>
    <w:rsid w:val="0016595D"/>
    <w:rsid w:val="00165AC6"/>
    <w:rsid w:val="00166083"/>
    <w:rsid w:val="001662C6"/>
    <w:rsid w:val="00166C57"/>
    <w:rsid w:val="0016708D"/>
    <w:rsid w:val="0016709E"/>
    <w:rsid w:val="001671D1"/>
    <w:rsid w:val="0016748F"/>
    <w:rsid w:val="00167527"/>
    <w:rsid w:val="0016764F"/>
    <w:rsid w:val="00167805"/>
    <w:rsid w:val="00167CB0"/>
    <w:rsid w:val="00167D07"/>
    <w:rsid w:val="00167DF7"/>
    <w:rsid w:val="00167E93"/>
    <w:rsid w:val="00170207"/>
    <w:rsid w:val="00170C28"/>
    <w:rsid w:val="001711B7"/>
    <w:rsid w:val="0017125A"/>
    <w:rsid w:val="00171300"/>
    <w:rsid w:val="0017162D"/>
    <w:rsid w:val="00171863"/>
    <w:rsid w:val="00171C8C"/>
    <w:rsid w:val="00171D5B"/>
    <w:rsid w:val="00171E30"/>
    <w:rsid w:val="00172383"/>
    <w:rsid w:val="00172551"/>
    <w:rsid w:val="0017281A"/>
    <w:rsid w:val="0017281B"/>
    <w:rsid w:val="00172CC4"/>
    <w:rsid w:val="00172E70"/>
    <w:rsid w:val="00173D57"/>
    <w:rsid w:val="00173E3B"/>
    <w:rsid w:val="00174238"/>
    <w:rsid w:val="00174462"/>
    <w:rsid w:val="0017456A"/>
    <w:rsid w:val="00174C4B"/>
    <w:rsid w:val="00174FD6"/>
    <w:rsid w:val="00175440"/>
    <w:rsid w:val="001757F9"/>
    <w:rsid w:val="00175BB6"/>
    <w:rsid w:val="00175BD4"/>
    <w:rsid w:val="00175E53"/>
    <w:rsid w:val="0017656B"/>
    <w:rsid w:val="00176886"/>
    <w:rsid w:val="00176A2F"/>
    <w:rsid w:val="00176E03"/>
    <w:rsid w:val="00176E30"/>
    <w:rsid w:val="00176F9D"/>
    <w:rsid w:val="00177155"/>
    <w:rsid w:val="00177A07"/>
    <w:rsid w:val="00177C16"/>
    <w:rsid w:val="00177E8F"/>
    <w:rsid w:val="00177E96"/>
    <w:rsid w:val="00180847"/>
    <w:rsid w:val="0018089F"/>
    <w:rsid w:val="00180A52"/>
    <w:rsid w:val="00181051"/>
    <w:rsid w:val="00181AA2"/>
    <w:rsid w:val="001821AB"/>
    <w:rsid w:val="001822B6"/>
    <w:rsid w:val="001823DC"/>
    <w:rsid w:val="0018291C"/>
    <w:rsid w:val="00183161"/>
    <w:rsid w:val="00183266"/>
    <w:rsid w:val="0018370C"/>
    <w:rsid w:val="00183B25"/>
    <w:rsid w:val="00183EB3"/>
    <w:rsid w:val="001841EB"/>
    <w:rsid w:val="001844CF"/>
    <w:rsid w:val="001847CF"/>
    <w:rsid w:val="001849FD"/>
    <w:rsid w:val="00184E24"/>
    <w:rsid w:val="00184E43"/>
    <w:rsid w:val="00185000"/>
    <w:rsid w:val="001855E4"/>
    <w:rsid w:val="00185636"/>
    <w:rsid w:val="0018579B"/>
    <w:rsid w:val="00185978"/>
    <w:rsid w:val="00185C7A"/>
    <w:rsid w:val="00185D49"/>
    <w:rsid w:val="001864A9"/>
    <w:rsid w:val="001864ED"/>
    <w:rsid w:val="00186699"/>
    <w:rsid w:val="00186889"/>
    <w:rsid w:val="00186C4F"/>
    <w:rsid w:val="00187011"/>
    <w:rsid w:val="001871A8"/>
    <w:rsid w:val="00187419"/>
    <w:rsid w:val="0018763B"/>
    <w:rsid w:val="001878D4"/>
    <w:rsid w:val="00187C02"/>
    <w:rsid w:val="00187E01"/>
    <w:rsid w:val="00187F98"/>
    <w:rsid w:val="001901B9"/>
    <w:rsid w:val="001902BF"/>
    <w:rsid w:val="00190411"/>
    <w:rsid w:val="00190759"/>
    <w:rsid w:val="0019091C"/>
    <w:rsid w:val="00190C27"/>
    <w:rsid w:val="00190FCC"/>
    <w:rsid w:val="00191355"/>
    <w:rsid w:val="00191430"/>
    <w:rsid w:val="001917FF"/>
    <w:rsid w:val="00191905"/>
    <w:rsid w:val="00191D17"/>
    <w:rsid w:val="0019216D"/>
    <w:rsid w:val="00192627"/>
    <w:rsid w:val="00192DD0"/>
    <w:rsid w:val="00193000"/>
    <w:rsid w:val="001938B5"/>
    <w:rsid w:val="00193A89"/>
    <w:rsid w:val="001940CF"/>
    <w:rsid w:val="001942F2"/>
    <w:rsid w:val="00194EB1"/>
    <w:rsid w:val="001950B6"/>
    <w:rsid w:val="001950D6"/>
    <w:rsid w:val="00195855"/>
    <w:rsid w:val="00195961"/>
    <w:rsid w:val="0019599A"/>
    <w:rsid w:val="00195A1D"/>
    <w:rsid w:val="00195E92"/>
    <w:rsid w:val="00196558"/>
    <w:rsid w:val="00196AF0"/>
    <w:rsid w:val="00196F06"/>
    <w:rsid w:val="00197C37"/>
    <w:rsid w:val="00197D84"/>
    <w:rsid w:val="00197E0A"/>
    <w:rsid w:val="00197E61"/>
    <w:rsid w:val="001A022E"/>
    <w:rsid w:val="001A031F"/>
    <w:rsid w:val="001A0B32"/>
    <w:rsid w:val="001A0BF5"/>
    <w:rsid w:val="001A0EAE"/>
    <w:rsid w:val="001A14F5"/>
    <w:rsid w:val="001A1A02"/>
    <w:rsid w:val="001A1BE1"/>
    <w:rsid w:val="001A20AC"/>
    <w:rsid w:val="001A22D2"/>
    <w:rsid w:val="001A2677"/>
    <w:rsid w:val="001A2698"/>
    <w:rsid w:val="001A27F0"/>
    <w:rsid w:val="001A2A34"/>
    <w:rsid w:val="001A2D45"/>
    <w:rsid w:val="001A359E"/>
    <w:rsid w:val="001A3BB7"/>
    <w:rsid w:val="001A3EC9"/>
    <w:rsid w:val="001A3F93"/>
    <w:rsid w:val="001A45D3"/>
    <w:rsid w:val="001A46D1"/>
    <w:rsid w:val="001A53C7"/>
    <w:rsid w:val="001A548C"/>
    <w:rsid w:val="001A5624"/>
    <w:rsid w:val="001A592F"/>
    <w:rsid w:val="001A5D4B"/>
    <w:rsid w:val="001A5D85"/>
    <w:rsid w:val="001A6065"/>
    <w:rsid w:val="001A6080"/>
    <w:rsid w:val="001A62C7"/>
    <w:rsid w:val="001A6D00"/>
    <w:rsid w:val="001A6F49"/>
    <w:rsid w:val="001A70B9"/>
    <w:rsid w:val="001A71EB"/>
    <w:rsid w:val="001A7503"/>
    <w:rsid w:val="001A7613"/>
    <w:rsid w:val="001A76D8"/>
    <w:rsid w:val="001A774D"/>
    <w:rsid w:val="001A783B"/>
    <w:rsid w:val="001A7B44"/>
    <w:rsid w:val="001A7F0B"/>
    <w:rsid w:val="001B0086"/>
    <w:rsid w:val="001B0092"/>
    <w:rsid w:val="001B0330"/>
    <w:rsid w:val="001B0F29"/>
    <w:rsid w:val="001B0FE4"/>
    <w:rsid w:val="001B1160"/>
    <w:rsid w:val="001B13C4"/>
    <w:rsid w:val="001B219F"/>
    <w:rsid w:val="001B298A"/>
    <w:rsid w:val="001B2E6F"/>
    <w:rsid w:val="001B31B1"/>
    <w:rsid w:val="001B38AB"/>
    <w:rsid w:val="001B3CB5"/>
    <w:rsid w:val="001B4025"/>
    <w:rsid w:val="001B47FB"/>
    <w:rsid w:val="001B4F55"/>
    <w:rsid w:val="001B5078"/>
    <w:rsid w:val="001B5085"/>
    <w:rsid w:val="001B5138"/>
    <w:rsid w:val="001B5AA1"/>
    <w:rsid w:val="001B5E37"/>
    <w:rsid w:val="001B67EC"/>
    <w:rsid w:val="001B689E"/>
    <w:rsid w:val="001B6B22"/>
    <w:rsid w:val="001B75CB"/>
    <w:rsid w:val="001B7B2F"/>
    <w:rsid w:val="001B7CFA"/>
    <w:rsid w:val="001C02DE"/>
    <w:rsid w:val="001C097D"/>
    <w:rsid w:val="001C0B6D"/>
    <w:rsid w:val="001C1113"/>
    <w:rsid w:val="001C1260"/>
    <w:rsid w:val="001C12CE"/>
    <w:rsid w:val="001C1486"/>
    <w:rsid w:val="001C16F6"/>
    <w:rsid w:val="001C1766"/>
    <w:rsid w:val="001C17A9"/>
    <w:rsid w:val="001C1830"/>
    <w:rsid w:val="001C1966"/>
    <w:rsid w:val="001C1A73"/>
    <w:rsid w:val="001C1D43"/>
    <w:rsid w:val="001C2126"/>
    <w:rsid w:val="001C229E"/>
    <w:rsid w:val="001C2453"/>
    <w:rsid w:val="001C27C2"/>
    <w:rsid w:val="001C29E5"/>
    <w:rsid w:val="001C2AAF"/>
    <w:rsid w:val="001C2CA0"/>
    <w:rsid w:val="001C3013"/>
    <w:rsid w:val="001C3400"/>
    <w:rsid w:val="001C3686"/>
    <w:rsid w:val="001C36CB"/>
    <w:rsid w:val="001C3A26"/>
    <w:rsid w:val="001C3A71"/>
    <w:rsid w:val="001C3DE9"/>
    <w:rsid w:val="001C4653"/>
    <w:rsid w:val="001C4725"/>
    <w:rsid w:val="001C4841"/>
    <w:rsid w:val="001C4B2B"/>
    <w:rsid w:val="001C4BA6"/>
    <w:rsid w:val="001C4E4B"/>
    <w:rsid w:val="001C5358"/>
    <w:rsid w:val="001C5CC2"/>
    <w:rsid w:val="001C5E02"/>
    <w:rsid w:val="001C6630"/>
    <w:rsid w:val="001C6775"/>
    <w:rsid w:val="001C6851"/>
    <w:rsid w:val="001C686A"/>
    <w:rsid w:val="001C6888"/>
    <w:rsid w:val="001C69A5"/>
    <w:rsid w:val="001C6B23"/>
    <w:rsid w:val="001C7057"/>
    <w:rsid w:val="001C726D"/>
    <w:rsid w:val="001C782C"/>
    <w:rsid w:val="001C784F"/>
    <w:rsid w:val="001C7C1C"/>
    <w:rsid w:val="001C7C38"/>
    <w:rsid w:val="001D005D"/>
    <w:rsid w:val="001D052D"/>
    <w:rsid w:val="001D0584"/>
    <w:rsid w:val="001D0841"/>
    <w:rsid w:val="001D094E"/>
    <w:rsid w:val="001D09F7"/>
    <w:rsid w:val="001D0AF3"/>
    <w:rsid w:val="001D0E3C"/>
    <w:rsid w:val="001D146C"/>
    <w:rsid w:val="001D1542"/>
    <w:rsid w:val="001D1DEF"/>
    <w:rsid w:val="001D2160"/>
    <w:rsid w:val="001D2415"/>
    <w:rsid w:val="001D2874"/>
    <w:rsid w:val="001D2B10"/>
    <w:rsid w:val="001D2E57"/>
    <w:rsid w:val="001D3384"/>
    <w:rsid w:val="001D349B"/>
    <w:rsid w:val="001D398C"/>
    <w:rsid w:val="001D3BA7"/>
    <w:rsid w:val="001D3BBE"/>
    <w:rsid w:val="001D3D30"/>
    <w:rsid w:val="001D3E2A"/>
    <w:rsid w:val="001D40CC"/>
    <w:rsid w:val="001D4978"/>
    <w:rsid w:val="001D4D33"/>
    <w:rsid w:val="001D50A8"/>
    <w:rsid w:val="001D5303"/>
    <w:rsid w:val="001D546E"/>
    <w:rsid w:val="001D64FE"/>
    <w:rsid w:val="001D6A07"/>
    <w:rsid w:val="001D6B2E"/>
    <w:rsid w:val="001D6F3B"/>
    <w:rsid w:val="001D7C7D"/>
    <w:rsid w:val="001E019D"/>
    <w:rsid w:val="001E077C"/>
    <w:rsid w:val="001E0AF7"/>
    <w:rsid w:val="001E0CDE"/>
    <w:rsid w:val="001E0CEB"/>
    <w:rsid w:val="001E0F85"/>
    <w:rsid w:val="001E13B8"/>
    <w:rsid w:val="001E149C"/>
    <w:rsid w:val="001E17E3"/>
    <w:rsid w:val="001E2D9F"/>
    <w:rsid w:val="001E2E01"/>
    <w:rsid w:val="001E2E45"/>
    <w:rsid w:val="001E329F"/>
    <w:rsid w:val="001E344E"/>
    <w:rsid w:val="001E34E6"/>
    <w:rsid w:val="001E3521"/>
    <w:rsid w:val="001E3692"/>
    <w:rsid w:val="001E395A"/>
    <w:rsid w:val="001E3AA6"/>
    <w:rsid w:val="001E3B08"/>
    <w:rsid w:val="001E4218"/>
    <w:rsid w:val="001E4959"/>
    <w:rsid w:val="001E4A8D"/>
    <w:rsid w:val="001E4F62"/>
    <w:rsid w:val="001E51B1"/>
    <w:rsid w:val="001E599A"/>
    <w:rsid w:val="001E5B32"/>
    <w:rsid w:val="001E5BCD"/>
    <w:rsid w:val="001E648D"/>
    <w:rsid w:val="001E662F"/>
    <w:rsid w:val="001E6828"/>
    <w:rsid w:val="001E6B08"/>
    <w:rsid w:val="001E6F95"/>
    <w:rsid w:val="001E78B8"/>
    <w:rsid w:val="001E7BB5"/>
    <w:rsid w:val="001F0019"/>
    <w:rsid w:val="001F015A"/>
    <w:rsid w:val="001F01E7"/>
    <w:rsid w:val="001F04A3"/>
    <w:rsid w:val="001F0763"/>
    <w:rsid w:val="001F0C91"/>
    <w:rsid w:val="001F1379"/>
    <w:rsid w:val="001F1906"/>
    <w:rsid w:val="001F1DAD"/>
    <w:rsid w:val="001F24D8"/>
    <w:rsid w:val="001F262A"/>
    <w:rsid w:val="001F277A"/>
    <w:rsid w:val="001F32DC"/>
    <w:rsid w:val="001F359B"/>
    <w:rsid w:val="001F3C96"/>
    <w:rsid w:val="001F3DC8"/>
    <w:rsid w:val="001F3FC4"/>
    <w:rsid w:val="001F46E3"/>
    <w:rsid w:val="001F48B1"/>
    <w:rsid w:val="001F4A52"/>
    <w:rsid w:val="001F4E0B"/>
    <w:rsid w:val="001F4FB3"/>
    <w:rsid w:val="001F503A"/>
    <w:rsid w:val="001F50A0"/>
    <w:rsid w:val="001F50C1"/>
    <w:rsid w:val="001F5128"/>
    <w:rsid w:val="001F51AB"/>
    <w:rsid w:val="001F5277"/>
    <w:rsid w:val="001F54CD"/>
    <w:rsid w:val="001F5D89"/>
    <w:rsid w:val="001F5FAA"/>
    <w:rsid w:val="001F60C8"/>
    <w:rsid w:val="001F61B1"/>
    <w:rsid w:val="001F6483"/>
    <w:rsid w:val="001F6560"/>
    <w:rsid w:val="001F65E0"/>
    <w:rsid w:val="001F67B2"/>
    <w:rsid w:val="001F728C"/>
    <w:rsid w:val="001F76EC"/>
    <w:rsid w:val="001F77D8"/>
    <w:rsid w:val="001F7B7C"/>
    <w:rsid w:val="001F7BF4"/>
    <w:rsid w:val="001F7C82"/>
    <w:rsid w:val="001F7E4C"/>
    <w:rsid w:val="002000DD"/>
    <w:rsid w:val="002000F6"/>
    <w:rsid w:val="0020033B"/>
    <w:rsid w:val="0020087F"/>
    <w:rsid w:val="00200929"/>
    <w:rsid w:val="00200A3A"/>
    <w:rsid w:val="0020120F"/>
    <w:rsid w:val="002012B4"/>
    <w:rsid w:val="00201ECD"/>
    <w:rsid w:val="0020202C"/>
    <w:rsid w:val="00202054"/>
    <w:rsid w:val="0020234A"/>
    <w:rsid w:val="00202920"/>
    <w:rsid w:val="00202C12"/>
    <w:rsid w:val="00202DA9"/>
    <w:rsid w:val="00202E8A"/>
    <w:rsid w:val="00203205"/>
    <w:rsid w:val="002033EE"/>
    <w:rsid w:val="002038F1"/>
    <w:rsid w:val="00204240"/>
    <w:rsid w:val="00204330"/>
    <w:rsid w:val="00204347"/>
    <w:rsid w:val="002047DD"/>
    <w:rsid w:val="002047FF"/>
    <w:rsid w:val="00204E91"/>
    <w:rsid w:val="00205263"/>
    <w:rsid w:val="00205729"/>
    <w:rsid w:val="00205BF2"/>
    <w:rsid w:val="00206236"/>
    <w:rsid w:val="002064B2"/>
    <w:rsid w:val="00206A99"/>
    <w:rsid w:val="00206F06"/>
    <w:rsid w:val="00206FA4"/>
    <w:rsid w:val="00206FF8"/>
    <w:rsid w:val="002074A8"/>
    <w:rsid w:val="00207565"/>
    <w:rsid w:val="002075AA"/>
    <w:rsid w:val="00207825"/>
    <w:rsid w:val="002079B3"/>
    <w:rsid w:val="00207CAD"/>
    <w:rsid w:val="00207DDE"/>
    <w:rsid w:val="00210A41"/>
    <w:rsid w:val="00210B48"/>
    <w:rsid w:val="00211030"/>
    <w:rsid w:val="002113F2"/>
    <w:rsid w:val="0021152E"/>
    <w:rsid w:val="00211F02"/>
    <w:rsid w:val="00211F8B"/>
    <w:rsid w:val="00211FAF"/>
    <w:rsid w:val="00212156"/>
    <w:rsid w:val="002121FE"/>
    <w:rsid w:val="002123CA"/>
    <w:rsid w:val="002128E3"/>
    <w:rsid w:val="00212C06"/>
    <w:rsid w:val="00212D68"/>
    <w:rsid w:val="002132FF"/>
    <w:rsid w:val="002134B9"/>
    <w:rsid w:val="00213B5F"/>
    <w:rsid w:val="00213BFA"/>
    <w:rsid w:val="00213E85"/>
    <w:rsid w:val="00213FD8"/>
    <w:rsid w:val="00214136"/>
    <w:rsid w:val="002143CD"/>
    <w:rsid w:val="00215532"/>
    <w:rsid w:val="00215B3F"/>
    <w:rsid w:val="00215B59"/>
    <w:rsid w:val="00215CF8"/>
    <w:rsid w:val="0021601A"/>
    <w:rsid w:val="002161B6"/>
    <w:rsid w:val="002164E7"/>
    <w:rsid w:val="002165AE"/>
    <w:rsid w:val="00216A15"/>
    <w:rsid w:val="00216D33"/>
    <w:rsid w:val="00216E2C"/>
    <w:rsid w:val="002171BF"/>
    <w:rsid w:val="00217415"/>
    <w:rsid w:val="0021754C"/>
    <w:rsid w:val="002178BA"/>
    <w:rsid w:val="002178E2"/>
    <w:rsid w:val="002179B2"/>
    <w:rsid w:val="00220166"/>
    <w:rsid w:val="002201CA"/>
    <w:rsid w:val="00220285"/>
    <w:rsid w:val="00220CC6"/>
    <w:rsid w:val="00220D73"/>
    <w:rsid w:val="00220EDE"/>
    <w:rsid w:val="00221148"/>
    <w:rsid w:val="002214A6"/>
    <w:rsid w:val="0022163E"/>
    <w:rsid w:val="002218C3"/>
    <w:rsid w:val="00221C32"/>
    <w:rsid w:val="002222A4"/>
    <w:rsid w:val="002228A9"/>
    <w:rsid w:val="00222E62"/>
    <w:rsid w:val="00222EAE"/>
    <w:rsid w:val="00223264"/>
    <w:rsid w:val="00223AF8"/>
    <w:rsid w:val="00223F19"/>
    <w:rsid w:val="00224191"/>
    <w:rsid w:val="00224661"/>
    <w:rsid w:val="002250AD"/>
    <w:rsid w:val="002252A3"/>
    <w:rsid w:val="0022547C"/>
    <w:rsid w:val="00225843"/>
    <w:rsid w:val="0022590D"/>
    <w:rsid w:val="00225FD5"/>
    <w:rsid w:val="00225FE0"/>
    <w:rsid w:val="00226457"/>
    <w:rsid w:val="002266FF"/>
    <w:rsid w:val="0022675A"/>
    <w:rsid w:val="0022698B"/>
    <w:rsid w:val="00226C74"/>
    <w:rsid w:val="002272C6"/>
    <w:rsid w:val="00227433"/>
    <w:rsid w:val="00227658"/>
    <w:rsid w:val="00227844"/>
    <w:rsid w:val="00227E6F"/>
    <w:rsid w:val="00227EA2"/>
    <w:rsid w:val="002300D1"/>
    <w:rsid w:val="00230A4E"/>
    <w:rsid w:val="00231121"/>
    <w:rsid w:val="00231185"/>
    <w:rsid w:val="002313CB"/>
    <w:rsid w:val="00231561"/>
    <w:rsid w:val="00231D2D"/>
    <w:rsid w:val="00231D6F"/>
    <w:rsid w:val="002325FE"/>
    <w:rsid w:val="002327D3"/>
    <w:rsid w:val="002329D7"/>
    <w:rsid w:val="00232D69"/>
    <w:rsid w:val="00232E00"/>
    <w:rsid w:val="00232ED8"/>
    <w:rsid w:val="00232F3E"/>
    <w:rsid w:val="00232FFF"/>
    <w:rsid w:val="0023327E"/>
    <w:rsid w:val="002346D9"/>
    <w:rsid w:val="00234C27"/>
    <w:rsid w:val="00234CEF"/>
    <w:rsid w:val="00235DAB"/>
    <w:rsid w:val="00235EE8"/>
    <w:rsid w:val="002360DC"/>
    <w:rsid w:val="0023674E"/>
    <w:rsid w:val="002368D5"/>
    <w:rsid w:val="00236929"/>
    <w:rsid w:val="00236982"/>
    <w:rsid w:val="00236C4B"/>
    <w:rsid w:val="002375C2"/>
    <w:rsid w:val="00237944"/>
    <w:rsid w:val="00237986"/>
    <w:rsid w:val="002404CB"/>
    <w:rsid w:val="00240E16"/>
    <w:rsid w:val="0024115A"/>
    <w:rsid w:val="002412BA"/>
    <w:rsid w:val="00241B10"/>
    <w:rsid w:val="00241DC4"/>
    <w:rsid w:val="002425AD"/>
    <w:rsid w:val="00242842"/>
    <w:rsid w:val="00242A8D"/>
    <w:rsid w:val="00242BF9"/>
    <w:rsid w:val="00242E91"/>
    <w:rsid w:val="00243491"/>
    <w:rsid w:val="00243859"/>
    <w:rsid w:val="00243B5B"/>
    <w:rsid w:val="0024492D"/>
    <w:rsid w:val="002450A8"/>
    <w:rsid w:val="00245808"/>
    <w:rsid w:val="00245EDC"/>
    <w:rsid w:val="00246102"/>
    <w:rsid w:val="00246DF4"/>
    <w:rsid w:val="00246F59"/>
    <w:rsid w:val="0024783B"/>
    <w:rsid w:val="00247BDF"/>
    <w:rsid w:val="00247CBD"/>
    <w:rsid w:val="00247CD2"/>
    <w:rsid w:val="00247F5A"/>
    <w:rsid w:val="002503FE"/>
    <w:rsid w:val="002504C4"/>
    <w:rsid w:val="002505D7"/>
    <w:rsid w:val="0025077C"/>
    <w:rsid w:val="002508E5"/>
    <w:rsid w:val="00250A57"/>
    <w:rsid w:val="00250B38"/>
    <w:rsid w:val="00250D64"/>
    <w:rsid w:val="00251042"/>
    <w:rsid w:val="00251310"/>
    <w:rsid w:val="002513E1"/>
    <w:rsid w:val="00251560"/>
    <w:rsid w:val="00251641"/>
    <w:rsid w:val="002516F4"/>
    <w:rsid w:val="00251BB2"/>
    <w:rsid w:val="00251EA8"/>
    <w:rsid w:val="0025241D"/>
    <w:rsid w:val="00252656"/>
    <w:rsid w:val="00252668"/>
    <w:rsid w:val="002526A4"/>
    <w:rsid w:val="00252ACD"/>
    <w:rsid w:val="00252AE9"/>
    <w:rsid w:val="00252C45"/>
    <w:rsid w:val="00253074"/>
    <w:rsid w:val="002533BB"/>
    <w:rsid w:val="00253473"/>
    <w:rsid w:val="002539C8"/>
    <w:rsid w:val="00253CB2"/>
    <w:rsid w:val="00253EB7"/>
    <w:rsid w:val="00254298"/>
    <w:rsid w:val="002543C7"/>
    <w:rsid w:val="002543F5"/>
    <w:rsid w:val="0025445D"/>
    <w:rsid w:val="002545F5"/>
    <w:rsid w:val="00254994"/>
    <w:rsid w:val="00254C1A"/>
    <w:rsid w:val="00255081"/>
    <w:rsid w:val="002558EC"/>
    <w:rsid w:val="0025592E"/>
    <w:rsid w:val="00255ADF"/>
    <w:rsid w:val="00255CD8"/>
    <w:rsid w:val="00256444"/>
    <w:rsid w:val="00256B0C"/>
    <w:rsid w:val="002573B6"/>
    <w:rsid w:val="00257510"/>
    <w:rsid w:val="00257661"/>
    <w:rsid w:val="00257AEA"/>
    <w:rsid w:val="00257B06"/>
    <w:rsid w:val="00257B3E"/>
    <w:rsid w:val="00257E5A"/>
    <w:rsid w:val="0026015B"/>
    <w:rsid w:val="002604AD"/>
    <w:rsid w:val="00260540"/>
    <w:rsid w:val="002605B0"/>
    <w:rsid w:val="00260A7A"/>
    <w:rsid w:val="00260DCF"/>
    <w:rsid w:val="00261606"/>
    <w:rsid w:val="0026161A"/>
    <w:rsid w:val="002618B9"/>
    <w:rsid w:val="00261946"/>
    <w:rsid w:val="00261A22"/>
    <w:rsid w:val="00261C44"/>
    <w:rsid w:val="00261FDE"/>
    <w:rsid w:val="00262177"/>
    <w:rsid w:val="00262678"/>
    <w:rsid w:val="00262E55"/>
    <w:rsid w:val="00262EFB"/>
    <w:rsid w:val="0026302B"/>
    <w:rsid w:val="00263219"/>
    <w:rsid w:val="00263278"/>
    <w:rsid w:val="002632E4"/>
    <w:rsid w:val="0026337C"/>
    <w:rsid w:val="0026362E"/>
    <w:rsid w:val="0026364E"/>
    <w:rsid w:val="00263AE6"/>
    <w:rsid w:val="002642E0"/>
    <w:rsid w:val="002643FD"/>
    <w:rsid w:val="00264685"/>
    <w:rsid w:val="002647F8"/>
    <w:rsid w:val="00264856"/>
    <w:rsid w:val="00264D70"/>
    <w:rsid w:val="00265178"/>
    <w:rsid w:val="002664F2"/>
    <w:rsid w:val="00266C45"/>
    <w:rsid w:val="00266E28"/>
    <w:rsid w:val="00267176"/>
    <w:rsid w:val="00267719"/>
    <w:rsid w:val="00267739"/>
    <w:rsid w:val="00267AE5"/>
    <w:rsid w:val="00267D38"/>
    <w:rsid w:val="00267DFB"/>
    <w:rsid w:val="00267F09"/>
    <w:rsid w:val="0027062D"/>
    <w:rsid w:val="00270BA4"/>
    <w:rsid w:val="00270F05"/>
    <w:rsid w:val="0027102F"/>
    <w:rsid w:val="00271308"/>
    <w:rsid w:val="0027132A"/>
    <w:rsid w:val="00271648"/>
    <w:rsid w:val="002716BD"/>
    <w:rsid w:val="002717C0"/>
    <w:rsid w:val="00271A72"/>
    <w:rsid w:val="00271B3E"/>
    <w:rsid w:val="00271CF7"/>
    <w:rsid w:val="00272254"/>
    <w:rsid w:val="00272299"/>
    <w:rsid w:val="00272669"/>
    <w:rsid w:val="00272754"/>
    <w:rsid w:val="00272801"/>
    <w:rsid w:val="00272976"/>
    <w:rsid w:val="00272F1F"/>
    <w:rsid w:val="0027365A"/>
    <w:rsid w:val="00273AD8"/>
    <w:rsid w:val="0027427D"/>
    <w:rsid w:val="0027484C"/>
    <w:rsid w:val="00274D69"/>
    <w:rsid w:val="00274DA4"/>
    <w:rsid w:val="0027504D"/>
    <w:rsid w:val="00275334"/>
    <w:rsid w:val="002758F2"/>
    <w:rsid w:val="002759B7"/>
    <w:rsid w:val="00275CB0"/>
    <w:rsid w:val="00275CCF"/>
    <w:rsid w:val="00275FA9"/>
    <w:rsid w:val="002761F9"/>
    <w:rsid w:val="00276703"/>
    <w:rsid w:val="002769B9"/>
    <w:rsid w:val="00276CE0"/>
    <w:rsid w:val="002770DA"/>
    <w:rsid w:val="00277180"/>
    <w:rsid w:val="0027741F"/>
    <w:rsid w:val="002774E6"/>
    <w:rsid w:val="002774F2"/>
    <w:rsid w:val="00277D43"/>
    <w:rsid w:val="00277D74"/>
    <w:rsid w:val="00280514"/>
    <w:rsid w:val="0028055A"/>
    <w:rsid w:val="00280560"/>
    <w:rsid w:val="00280F11"/>
    <w:rsid w:val="002812A2"/>
    <w:rsid w:val="002814F3"/>
    <w:rsid w:val="00281509"/>
    <w:rsid w:val="00281FAA"/>
    <w:rsid w:val="00282ABE"/>
    <w:rsid w:val="00282DDC"/>
    <w:rsid w:val="0028360B"/>
    <w:rsid w:val="002838DC"/>
    <w:rsid w:val="00283CD3"/>
    <w:rsid w:val="00283F68"/>
    <w:rsid w:val="00284000"/>
    <w:rsid w:val="002844E3"/>
    <w:rsid w:val="002845C8"/>
    <w:rsid w:val="00284AF3"/>
    <w:rsid w:val="00284B1C"/>
    <w:rsid w:val="00284D92"/>
    <w:rsid w:val="00284D97"/>
    <w:rsid w:val="0028524D"/>
    <w:rsid w:val="0028547F"/>
    <w:rsid w:val="0028576C"/>
    <w:rsid w:val="0028597E"/>
    <w:rsid w:val="00285A0A"/>
    <w:rsid w:val="00285BB0"/>
    <w:rsid w:val="00285BBB"/>
    <w:rsid w:val="00285C9E"/>
    <w:rsid w:val="00285D3F"/>
    <w:rsid w:val="00285F8E"/>
    <w:rsid w:val="00285FE1"/>
    <w:rsid w:val="00286395"/>
    <w:rsid w:val="002864F7"/>
    <w:rsid w:val="00286A1C"/>
    <w:rsid w:val="00286BC3"/>
    <w:rsid w:val="002870BB"/>
    <w:rsid w:val="00287849"/>
    <w:rsid w:val="002878BE"/>
    <w:rsid w:val="00287A64"/>
    <w:rsid w:val="00287A7C"/>
    <w:rsid w:val="002905E9"/>
    <w:rsid w:val="002906FC"/>
    <w:rsid w:val="00290745"/>
    <w:rsid w:val="002908EB"/>
    <w:rsid w:val="00290B5D"/>
    <w:rsid w:val="00290D65"/>
    <w:rsid w:val="00290D8E"/>
    <w:rsid w:val="0029181B"/>
    <w:rsid w:val="002918F0"/>
    <w:rsid w:val="00291D9C"/>
    <w:rsid w:val="00292160"/>
    <w:rsid w:val="0029227F"/>
    <w:rsid w:val="00292510"/>
    <w:rsid w:val="00292BF7"/>
    <w:rsid w:val="00292C15"/>
    <w:rsid w:val="00292E00"/>
    <w:rsid w:val="002930EB"/>
    <w:rsid w:val="002931DE"/>
    <w:rsid w:val="00293237"/>
    <w:rsid w:val="00293919"/>
    <w:rsid w:val="002939F0"/>
    <w:rsid w:val="00293A03"/>
    <w:rsid w:val="00293BDE"/>
    <w:rsid w:val="00294135"/>
    <w:rsid w:val="002942BA"/>
    <w:rsid w:val="002947E1"/>
    <w:rsid w:val="0029485D"/>
    <w:rsid w:val="0029497C"/>
    <w:rsid w:val="002950B7"/>
    <w:rsid w:val="002951D9"/>
    <w:rsid w:val="00295212"/>
    <w:rsid w:val="002952D1"/>
    <w:rsid w:val="00295534"/>
    <w:rsid w:val="0029572C"/>
    <w:rsid w:val="002957B0"/>
    <w:rsid w:val="0029598C"/>
    <w:rsid w:val="00295B14"/>
    <w:rsid w:val="00295D27"/>
    <w:rsid w:val="00295D58"/>
    <w:rsid w:val="00295ED0"/>
    <w:rsid w:val="0029633D"/>
    <w:rsid w:val="002964D9"/>
    <w:rsid w:val="00296550"/>
    <w:rsid w:val="002967AD"/>
    <w:rsid w:val="00296A1B"/>
    <w:rsid w:val="00297170"/>
    <w:rsid w:val="002A0172"/>
    <w:rsid w:val="002A01D7"/>
    <w:rsid w:val="002A06F6"/>
    <w:rsid w:val="002A0945"/>
    <w:rsid w:val="002A0971"/>
    <w:rsid w:val="002A0AC9"/>
    <w:rsid w:val="002A0C6B"/>
    <w:rsid w:val="002A0D7D"/>
    <w:rsid w:val="002A109C"/>
    <w:rsid w:val="002A11D3"/>
    <w:rsid w:val="002A160B"/>
    <w:rsid w:val="002A1828"/>
    <w:rsid w:val="002A18A8"/>
    <w:rsid w:val="002A1E90"/>
    <w:rsid w:val="002A2270"/>
    <w:rsid w:val="002A22C8"/>
    <w:rsid w:val="002A2764"/>
    <w:rsid w:val="002A28AE"/>
    <w:rsid w:val="002A2A73"/>
    <w:rsid w:val="002A2E65"/>
    <w:rsid w:val="002A2FB5"/>
    <w:rsid w:val="002A3139"/>
    <w:rsid w:val="002A386C"/>
    <w:rsid w:val="002A3BCE"/>
    <w:rsid w:val="002A3CDD"/>
    <w:rsid w:val="002A3D29"/>
    <w:rsid w:val="002A3E85"/>
    <w:rsid w:val="002A4273"/>
    <w:rsid w:val="002A42AE"/>
    <w:rsid w:val="002A4360"/>
    <w:rsid w:val="002A490B"/>
    <w:rsid w:val="002A4B2E"/>
    <w:rsid w:val="002A515B"/>
    <w:rsid w:val="002A5351"/>
    <w:rsid w:val="002A5929"/>
    <w:rsid w:val="002A5E97"/>
    <w:rsid w:val="002A6279"/>
    <w:rsid w:val="002A6720"/>
    <w:rsid w:val="002A6983"/>
    <w:rsid w:val="002A6BC6"/>
    <w:rsid w:val="002A6CC0"/>
    <w:rsid w:val="002A6F2B"/>
    <w:rsid w:val="002A7188"/>
    <w:rsid w:val="002A730D"/>
    <w:rsid w:val="002A7423"/>
    <w:rsid w:val="002A75ED"/>
    <w:rsid w:val="002A777E"/>
    <w:rsid w:val="002A77A8"/>
    <w:rsid w:val="002A7A1E"/>
    <w:rsid w:val="002A7A75"/>
    <w:rsid w:val="002A7F1A"/>
    <w:rsid w:val="002B037B"/>
    <w:rsid w:val="002B0498"/>
    <w:rsid w:val="002B06EF"/>
    <w:rsid w:val="002B08A3"/>
    <w:rsid w:val="002B0B2F"/>
    <w:rsid w:val="002B0C7A"/>
    <w:rsid w:val="002B0C92"/>
    <w:rsid w:val="002B0D57"/>
    <w:rsid w:val="002B0E3A"/>
    <w:rsid w:val="002B1102"/>
    <w:rsid w:val="002B1973"/>
    <w:rsid w:val="002B1BEB"/>
    <w:rsid w:val="002B1C3C"/>
    <w:rsid w:val="002B2A31"/>
    <w:rsid w:val="002B322D"/>
    <w:rsid w:val="002B3515"/>
    <w:rsid w:val="002B3610"/>
    <w:rsid w:val="002B381E"/>
    <w:rsid w:val="002B3B58"/>
    <w:rsid w:val="002B3C7A"/>
    <w:rsid w:val="002B418D"/>
    <w:rsid w:val="002B4466"/>
    <w:rsid w:val="002B4896"/>
    <w:rsid w:val="002B4C7A"/>
    <w:rsid w:val="002B4EE1"/>
    <w:rsid w:val="002B4F53"/>
    <w:rsid w:val="002B4FF3"/>
    <w:rsid w:val="002B5386"/>
    <w:rsid w:val="002B54B3"/>
    <w:rsid w:val="002B5556"/>
    <w:rsid w:val="002B5666"/>
    <w:rsid w:val="002B572A"/>
    <w:rsid w:val="002B58B5"/>
    <w:rsid w:val="002B5938"/>
    <w:rsid w:val="002B5A81"/>
    <w:rsid w:val="002B5C78"/>
    <w:rsid w:val="002B5D7E"/>
    <w:rsid w:val="002B6710"/>
    <w:rsid w:val="002B67C3"/>
    <w:rsid w:val="002B681B"/>
    <w:rsid w:val="002B691C"/>
    <w:rsid w:val="002B707E"/>
    <w:rsid w:val="002B748A"/>
    <w:rsid w:val="002B7542"/>
    <w:rsid w:val="002B78FB"/>
    <w:rsid w:val="002C00BE"/>
    <w:rsid w:val="002C01DE"/>
    <w:rsid w:val="002C0897"/>
    <w:rsid w:val="002C10BD"/>
    <w:rsid w:val="002C14F8"/>
    <w:rsid w:val="002C184F"/>
    <w:rsid w:val="002C1B83"/>
    <w:rsid w:val="002C1C81"/>
    <w:rsid w:val="002C1F49"/>
    <w:rsid w:val="002C2978"/>
    <w:rsid w:val="002C2A68"/>
    <w:rsid w:val="002C2E47"/>
    <w:rsid w:val="002C30CC"/>
    <w:rsid w:val="002C32AF"/>
    <w:rsid w:val="002C3519"/>
    <w:rsid w:val="002C3BDB"/>
    <w:rsid w:val="002C3D07"/>
    <w:rsid w:val="002C3FE2"/>
    <w:rsid w:val="002C40B5"/>
    <w:rsid w:val="002C48E2"/>
    <w:rsid w:val="002C4973"/>
    <w:rsid w:val="002C4B36"/>
    <w:rsid w:val="002C4FA6"/>
    <w:rsid w:val="002C5129"/>
    <w:rsid w:val="002C53DE"/>
    <w:rsid w:val="002C5A07"/>
    <w:rsid w:val="002C5B00"/>
    <w:rsid w:val="002C60EF"/>
    <w:rsid w:val="002C6663"/>
    <w:rsid w:val="002C666A"/>
    <w:rsid w:val="002C6696"/>
    <w:rsid w:val="002C6932"/>
    <w:rsid w:val="002C693A"/>
    <w:rsid w:val="002C69BF"/>
    <w:rsid w:val="002C6C9C"/>
    <w:rsid w:val="002C6ED5"/>
    <w:rsid w:val="002C6FC1"/>
    <w:rsid w:val="002C706A"/>
    <w:rsid w:val="002C7607"/>
    <w:rsid w:val="002C7AAD"/>
    <w:rsid w:val="002C7B1B"/>
    <w:rsid w:val="002D0502"/>
    <w:rsid w:val="002D1377"/>
    <w:rsid w:val="002D1480"/>
    <w:rsid w:val="002D233E"/>
    <w:rsid w:val="002D2442"/>
    <w:rsid w:val="002D27AB"/>
    <w:rsid w:val="002D3480"/>
    <w:rsid w:val="002D362C"/>
    <w:rsid w:val="002D3B80"/>
    <w:rsid w:val="002D3D7C"/>
    <w:rsid w:val="002D447F"/>
    <w:rsid w:val="002D4D22"/>
    <w:rsid w:val="002D5148"/>
    <w:rsid w:val="002D5190"/>
    <w:rsid w:val="002D5288"/>
    <w:rsid w:val="002D5A11"/>
    <w:rsid w:val="002D5F59"/>
    <w:rsid w:val="002D6018"/>
    <w:rsid w:val="002D60B8"/>
    <w:rsid w:val="002D6700"/>
    <w:rsid w:val="002D694D"/>
    <w:rsid w:val="002D6B6D"/>
    <w:rsid w:val="002D7057"/>
    <w:rsid w:val="002D7118"/>
    <w:rsid w:val="002D737C"/>
    <w:rsid w:val="002D7ADD"/>
    <w:rsid w:val="002D7B1B"/>
    <w:rsid w:val="002D7B4F"/>
    <w:rsid w:val="002D7C55"/>
    <w:rsid w:val="002D7EAA"/>
    <w:rsid w:val="002E0203"/>
    <w:rsid w:val="002E02F6"/>
    <w:rsid w:val="002E04EA"/>
    <w:rsid w:val="002E0779"/>
    <w:rsid w:val="002E09D6"/>
    <w:rsid w:val="002E0A55"/>
    <w:rsid w:val="002E0C9F"/>
    <w:rsid w:val="002E1031"/>
    <w:rsid w:val="002E1284"/>
    <w:rsid w:val="002E12D9"/>
    <w:rsid w:val="002E146D"/>
    <w:rsid w:val="002E14DF"/>
    <w:rsid w:val="002E1C09"/>
    <w:rsid w:val="002E1EDD"/>
    <w:rsid w:val="002E2369"/>
    <w:rsid w:val="002E24A9"/>
    <w:rsid w:val="002E24CC"/>
    <w:rsid w:val="002E2AEF"/>
    <w:rsid w:val="002E2E37"/>
    <w:rsid w:val="002E2EBE"/>
    <w:rsid w:val="002E2F53"/>
    <w:rsid w:val="002E39A0"/>
    <w:rsid w:val="002E3B61"/>
    <w:rsid w:val="002E3E9A"/>
    <w:rsid w:val="002E3F79"/>
    <w:rsid w:val="002E49EC"/>
    <w:rsid w:val="002E4AAA"/>
    <w:rsid w:val="002E4C52"/>
    <w:rsid w:val="002E51CE"/>
    <w:rsid w:val="002E56DB"/>
    <w:rsid w:val="002E5701"/>
    <w:rsid w:val="002E5984"/>
    <w:rsid w:val="002E5A05"/>
    <w:rsid w:val="002E5B5D"/>
    <w:rsid w:val="002E5D91"/>
    <w:rsid w:val="002E5EAE"/>
    <w:rsid w:val="002E65D1"/>
    <w:rsid w:val="002E6916"/>
    <w:rsid w:val="002E6A04"/>
    <w:rsid w:val="002E6BC0"/>
    <w:rsid w:val="002E6EFF"/>
    <w:rsid w:val="002E6F31"/>
    <w:rsid w:val="002E6F6A"/>
    <w:rsid w:val="002E776B"/>
    <w:rsid w:val="002E78B2"/>
    <w:rsid w:val="002E7B56"/>
    <w:rsid w:val="002E7B5E"/>
    <w:rsid w:val="002E7D70"/>
    <w:rsid w:val="002E7DA2"/>
    <w:rsid w:val="002E7FC4"/>
    <w:rsid w:val="002F0C0B"/>
    <w:rsid w:val="002F0DBB"/>
    <w:rsid w:val="002F0F96"/>
    <w:rsid w:val="002F11CE"/>
    <w:rsid w:val="002F13A5"/>
    <w:rsid w:val="002F1444"/>
    <w:rsid w:val="002F1EFC"/>
    <w:rsid w:val="002F1F6E"/>
    <w:rsid w:val="002F2D07"/>
    <w:rsid w:val="002F2EA9"/>
    <w:rsid w:val="002F2ED1"/>
    <w:rsid w:val="002F3BC7"/>
    <w:rsid w:val="002F409A"/>
    <w:rsid w:val="002F4269"/>
    <w:rsid w:val="002F49A3"/>
    <w:rsid w:val="002F4A90"/>
    <w:rsid w:val="002F4B1B"/>
    <w:rsid w:val="002F4B5F"/>
    <w:rsid w:val="002F51F9"/>
    <w:rsid w:val="002F543D"/>
    <w:rsid w:val="002F55F1"/>
    <w:rsid w:val="002F5643"/>
    <w:rsid w:val="002F5C65"/>
    <w:rsid w:val="002F5CD8"/>
    <w:rsid w:val="002F616F"/>
    <w:rsid w:val="002F6390"/>
    <w:rsid w:val="002F6B6F"/>
    <w:rsid w:val="002F6D87"/>
    <w:rsid w:val="002F70A0"/>
    <w:rsid w:val="002F71F0"/>
    <w:rsid w:val="002F7A76"/>
    <w:rsid w:val="002F7A97"/>
    <w:rsid w:val="002F7B3E"/>
    <w:rsid w:val="002F7F94"/>
    <w:rsid w:val="003000F0"/>
    <w:rsid w:val="003003FF"/>
    <w:rsid w:val="003006E6"/>
    <w:rsid w:val="00300882"/>
    <w:rsid w:val="00300D1F"/>
    <w:rsid w:val="00300F2E"/>
    <w:rsid w:val="00301207"/>
    <w:rsid w:val="00301523"/>
    <w:rsid w:val="00301540"/>
    <w:rsid w:val="003016B3"/>
    <w:rsid w:val="0030199B"/>
    <w:rsid w:val="00301A0C"/>
    <w:rsid w:val="00301FD5"/>
    <w:rsid w:val="003022A4"/>
    <w:rsid w:val="003024B9"/>
    <w:rsid w:val="003026C5"/>
    <w:rsid w:val="0030275C"/>
    <w:rsid w:val="0030278E"/>
    <w:rsid w:val="00302A43"/>
    <w:rsid w:val="00302D2A"/>
    <w:rsid w:val="00302DE1"/>
    <w:rsid w:val="003037B0"/>
    <w:rsid w:val="003037B4"/>
    <w:rsid w:val="00303958"/>
    <w:rsid w:val="00303B34"/>
    <w:rsid w:val="00303CE5"/>
    <w:rsid w:val="00303D07"/>
    <w:rsid w:val="00303EB0"/>
    <w:rsid w:val="00304474"/>
    <w:rsid w:val="003044BD"/>
    <w:rsid w:val="00304A8B"/>
    <w:rsid w:val="003052FC"/>
    <w:rsid w:val="00305E5E"/>
    <w:rsid w:val="00306207"/>
    <w:rsid w:val="003063AF"/>
    <w:rsid w:val="003063FA"/>
    <w:rsid w:val="00306665"/>
    <w:rsid w:val="0030666D"/>
    <w:rsid w:val="003068EC"/>
    <w:rsid w:val="00306D20"/>
    <w:rsid w:val="00306D82"/>
    <w:rsid w:val="00306F13"/>
    <w:rsid w:val="00307075"/>
    <w:rsid w:val="00307A86"/>
    <w:rsid w:val="00307E17"/>
    <w:rsid w:val="0031039F"/>
    <w:rsid w:val="0031053C"/>
    <w:rsid w:val="00310544"/>
    <w:rsid w:val="0031057A"/>
    <w:rsid w:val="00310616"/>
    <w:rsid w:val="00310884"/>
    <w:rsid w:val="00310939"/>
    <w:rsid w:val="00310EEC"/>
    <w:rsid w:val="0031114C"/>
    <w:rsid w:val="0031179A"/>
    <w:rsid w:val="00311A9A"/>
    <w:rsid w:val="00311C44"/>
    <w:rsid w:val="00311D0C"/>
    <w:rsid w:val="00312009"/>
    <w:rsid w:val="00312133"/>
    <w:rsid w:val="003123F0"/>
    <w:rsid w:val="0031240C"/>
    <w:rsid w:val="0031274B"/>
    <w:rsid w:val="00312BCA"/>
    <w:rsid w:val="00312E33"/>
    <w:rsid w:val="00312FA7"/>
    <w:rsid w:val="00313277"/>
    <w:rsid w:val="00313DE5"/>
    <w:rsid w:val="00313DFD"/>
    <w:rsid w:val="00314324"/>
    <w:rsid w:val="00314530"/>
    <w:rsid w:val="00314834"/>
    <w:rsid w:val="00314911"/>
    <w:rsid w:val="00314FF8"/>
    <w:rsid w:val="0031552E"/>
    <w:rsid w:val="00315DBA"/>
    <w:rsid w:val="00315FFD"/>
    <w:rsid w:val="003160B7"/>
    <w:rsid w:val="003168C4"/>
    <w:rsid w:val="00316E0C"/>
    <w:rsid w:val="003171E5"/>
    <w:rsid w:val="00317C11"/>
    <w:rsid w:val="00320374"/>
    <w:rsid w:val="00320560"/>
    <w:rsid w:val="00320A2E"/>
    <w:rsid w:val="00321572"/>
    <w:rsid w:val="00321606"/>
    <w:rsid w:val="0032163F"/>
    <w:rsid w:val="00321F25"/>
    <w:rsid w:val="00322422"/>
    <w:rsid w:val="003228B4"/>
    <w:rsid w:val="00323053"/>
    <w:rsid w:val="003230C6"/>
    <w:rsid w:val="0032325B"/>
    <w:rsid w:val="00323280"/>
    <w:rsid w:val="003233FE"/>
    <w:rsid w:val="00323938"/>
    <w:rsid w:val="00323956"/>
    <w:rsid w:val="00323A05"/>
    <w:rsid w:val="00323C61"/>
    <w:rsid w:val="003244C2"/>
    <w:rsid w:val="00324B13"/>
    <w:rsid w:val="00324C17"/>
    <w:rsid w:val="00324CF4"/>
    <w:rsid w:val="003253B6"/>
    <w:rsid w:val="00325528"/>
    <w:rsid w:val="00325639"/>
    <w:rsid w:val="00325A6F"/>
    <w:rsid w:val="00325AC6"/>
    <w:rsid w:val="00325B57"/>
    <w:rsid w:val="00326020"/>
    <w:rsid w:val="0032652F"/>
    <w:rsid w:val="00326854"/>
    <w:rsid w:val="00326EB0"/>
    <w:rsid w:val="00327561"/>
    <w:rsid w:val="003275A8"/>
    <w:rsid w:val="0032785F"/>
    <w:rsid w:val="00327E0E"/>
    <w:rsid w:val="00330061"/>
    <w:rsid w:val="003300AB"/>
    <w:rsid w:val="00330C66"/>
    <w:rsid w:val="00331030"/>
    <w:rsid w:val="003310C9"/>
    <w:rsid w:val="003312CA"/>
    <w:rsid w:val="003318C3"/>
    <w:rsid w:val="0033228A"/>
    <w:rsid w:val="00332477"/>
    <w:rsid w:val="0033273F"/>
    <w:rsid w:val="00332899"/>
    <w:rsid w:val="00332985"/>
    <w:rsid w:val="00332A17"/>
    <w:rsid w:val="00333358"/>
    <w:rsid w:val="00333A37"/>
    <w:rsid w:val="00333EF8"/>
    <w:rsid w:val="003340DA"/>
    <w:rsid w:val="0033431F"/>
    <w:rsid w:val="003343A0"/>
    <w:rsid w:val="003343D3"/>
    <w:rsid w:val="0033465E"/>
    <w:rsid w:val="00334985"/>
    <w:rsid w:val="00334D9B"/>
    <w:rsid w:val="00334FBB"/>
    <w:rsid w:val="00335121"/>
    <w:rsid w:val="00335553"/>
    <w:rsid w:val="00335676"/>
    <w:rsid w:val="003357E8"/>
    <w:rsid w:val="00336188"/>
    <w:rsid w:val="0033632D"/>
    <w:rsid w:val="00336566"/>
    <w:rsid w:val="00336F5E"/>
    <w:rsid w:val="00337462"/>
    <w:rsid w:val="00337629"/>
    <w:rsid w:val="0033768B"/>
    <w:rsid w:val="003376A1"/>
    <w:rsid w:val="0033772A"/>
    <w:rsid w:val="00337B3C"/>
    <w:rsid w:val="00337CA1"/>
    <w:rsid w:val="00337D53"/>
    <w:rsid w:val="00337FFD"/>
    <w:rsid w:val="0034008C"/>
    <w:rsid w:val="003402A1"/>
    <w:rsid w:val="003402C4"/>
    <w:rsid w:val="003403AF"/>
    <w:rsid w:val="00340596"/>
    <w:rsid w:val="00340B81"/>
    <w:rsid w:val="00340CC9"/>
    <w:rsid w:val="00340D7C"/>
    <w:rsid w:val="00340F1A"/>
    <w:rsid w:val="00341135"/>
    <w:rsid w:val="0034123B"/>
    <w:rsid w:val="00341785"/>
    <w:rsid w:val="00341CC3"/>
    <w:rsid w:val="00341FB7"/>
    <w:rsid w:val="003426BA"/>
    <w:rsid w:val="003428ED"/>
    <w:rsid w:val="00342A18"/>
    <w:rsid w:val="00342ED5"/>
    <w:rsid w:val="00343667"/>
    <w:rsid w:val="00343883"/>
    <w:rsid w:val="00343A8B"/>
    <w:rsid w:val="00343DF8"/>
    <w:rsid w:val="00343E36"/>
    <w:rsid w:val="00344F04"/>
    <w:rsid w:val="00345497"/>
    <w:rsid w:val="003458B5"/>
    <w:rsid w:val="00345C4A"/>
    <w:rsid w:val="00345D16"/>
    <w:rsid w:val="003460DE"/>
    <w:rsid w:val="0034613F"/>
    <w:rsid w:val="0034618F"/>
    <w:rsid w:val="00346337"/>
    <w:rsid w:val="0034642F"/>
    <w:rsid w:val="00346723"/>
    <w:rsid w:val="003469D5"/>
    <w:rsid w:val="00346A9B"/>
    <w:rsid w:val="00347385"/>
    <w:rsid w:val="00347414"/>
    <w:rsid w:val="003475F6"/>
    <w:rsid w:val="00347607"/>
    <w:rsid w:val="00347714"/>
    <w:rsid w:val="00347EC9"/>
    <w:rsid w:val="003502C3"/>
    <w:rsid w:val="003508FB"/>
    <w:rsid w:val="003509BE"/>
    <w:rsid w:val="00350A35"/>
    <w:rsid w:val="00350DF3"/>
    <w:rsid w:val="00350F50"/>
    <w:rsid w:val="00350F5A"/>
    <w:rsid w:val="003510C4"/>
    <w:rsid w:val="003511CE"/>
    <w:rsid w:val="003511FA"/>
    <w:rsid w:val="00351722"/>
    <w:rsid w:val="00351D08"/>
    <w:rsid w:val="00351F8F"/>
    <w:rsid w:val="003521F8"/>
    <w:rsid w:val="00352596"/>
    <w:rsid w:val="00352883"/>
    <w:rsid w:val="00352E28"/>
    <w:rsid w:val="00352E39"/>
    <w:rsid w:val="00353087"/>
    <w:rsid w:val="003531FA"/>
    <w:rsid w:val="00353274"/>
    <w:rsid w:val="0035337E"/>
    <w:rsid w:val="003536E3"/>
    <w:rsid w:val="00354216"/>
    <w:rsid w:val="0035421B"/>
    <w:rsid w:val="00354537"/>
    <w:rsid w:val="00354B01"/>
    <w:rsid w:val="00354D74"/>
    <w:rsid w:val="00355169"/>
    <w:rsid w:val="0035525A"/>
    <w:rsid w:val="003555D6"/>
    <w:rsid w:val="00355613"/>
    <w:rsid w:val="00355E84"/>
    <w:rsid w:val="00355F6E"/>
    <w:rsid w:val="00356169"/>
    <w:rsid w:val="00356286"/>
    <w:rsid w:val="003562E9"/>
    <w:rsid w:val="00356B71"/>
    <w:rsid w:val="00356C8A"/>
    <w:rsid w:val="00356EBE"/>
    <w:rsid w:val="003572BF"/>
    <w:rsid w:val="003579A9"/>
    <w:rsid w:val="00357DFF"/>
    <w:rsid w:val="00360630"/>
    <w:rsid w:val="00360930"/>
    <w:rsid w:val="00360A1E"/>
    <w:rsid w:val="00360B1F"/>
    <w:rsid w:val="003612D0"/>
    <w:rsid w:val="00361523"/>
    <w:rsid w:val="00361979"/>
    <w:rsid w:val="00361FF0"/>
    <w:rsid w:val="0036207B"/>
    <w:rsid w:val="0036214A"/>
    <w:rsid w:val="0036222C"/>
    <w:rsid w:val="0036269A"/>
    <w:rsid w:val="003626E1"/>
    <w:rsid w:val="00362ADA"/>
    <w:rsid w:val="00362B7E"/>
    <w:rsid w:val="00362D0D"/>
    <w:rsid w:val="00362D0F"/>
    <w:rsid w:val="00362EBC"/>
    <w:rsid w:val="00362EC9"/>
    <w:rsid w:val="00362F3A"/>
    <w:rsid w:val="00363264"/>
    <w:rsid w:val="00363700"/>
    <w:rsid w:val="00363D23"/>
    <w:rsid w:val="00363E38"/>
    <w:rsid w:val="003641AD"/>
    <w:rsid w:val="00364835"/>
    <w:rsid w:val="00364A50"/>
    <w:rsid w:val="00364A95"/>
    <w:rsid w:val="00364CE3"/>
    <w:rsid w:val="00364F70"/>
    <w:rsid w:val="00365D65"/>
    <w:rsid w:val="00365D9A"/>
    <w:rsid w:val="00365EBC"/>
    <w:rsid w:val="0036660A"/>
    <w:rsid w:val="00366CFD"/>
    <w:rsid w:val="00367DE0"/>
    <w:rsid w:val="00370529"/>
    <w:rsid w:val="003706F6"/>
    <w:rsid w:val="00370A3A"/>
    <w:rsid w:val="00371428"/>
    <w:rsid w:val="00371540"/>
    <w:rsid w:val="003717D2"/>
    <w:rsid w:val="00371D7D"/>
    <w:rsid w:val="00371E8B"/>
    <w:rsid w:val="00371EB4"/>
    <w:rsid w:val="00371F8A"/>
    <w:rsid w:val="0037247E"/>
    <w:rsid w:val="003726E3"/>
    <w:rsid w:val="00372CD7"/>
    <w:rsid w:val="00373706"/>
    <w:rsid w:val="003738FE"/>
    <w:rsid w:val="00373A55"/>
    <w:rsid w:val="00373C21"/>
    <w:rsid w:val="003742FB"/>
    <w:rsid w:val="0037453C"/>
    <w:rsid w:val="0037455A"/>
    <w:rsid w:val="00374623"/>
    <w:rsid w:val="0037464D"/>
    <w:rsid w:val="003749A0"/>
    <w:rsid w:val="00374A97"/>
    <w:rsid w:val="00374B87"/>
    <w:rsid w:val="00374D85"/>
    <w:rsid w:val="00374E7E"/>
    <w:rsid w:val="00374EC8"/>
    <w:rsid w:val="00374ECA"/>
    <w:rsid w:val="003753F0"/>
    <w:rsid w:val="0037608D"/>
    <w:rsid w:val="003760AD"/>
    <w:rsid w:val="00376554"/>
    <w:rsid w:val="00376D9B"/>
    <w:rsid w:val="003777A4"/>
    <w:rsid w:val="003779D1"/>
    <w:rsid w:val="00377A40"/>
    <w:rsid w:val="0038043C"/>
    <w:rsid w:val="003804AC"/>
    <w:rsid w:val="00380B7D"/>
    <w:rsid w:val="00380EFF"/>
    <w:rsid w:val="003813D2"/>
    <w:rsid w:val="0038143D"/>
    <w:rsid w:val="00381461"/>
    <w:rsid w:val="003814E7"/>
    <w:rsid w:val="00381552"/>
    <w:rsid w:val="00381686"/>
    <w:rsid w:val="003819D4"/>
    <w:rsid w:val="00381A62"/>
    <w:rsid w:val="00381E17"/>
    <w:rsid w:val="00382175"/>
    <w:rsid w:val="003825E7"/>
    <w:rsid w:val="00382AEA"/>
    <w:rsid w:val="00382F26"/>
    <w:rsid w:val="0038310E"/>
    <w:rsid w:val="00383154"/>
    <w:rsid w:val="003831B0"/>
    <w:rsid w:val="00383385"/>
    <w:rsid w:val="00383417"/>
    <w:rsid w:val="0038344D"/>
    <w:rsid w:val="003834D1"/>
    <w:rsid w:val="00383505"/>
    <w:rsid w:val="003836AD"/>
    <w:rsid w:val="00383BE2"/>
    <w:rsid w:val="00383C8A"/>
    <w:rsid w:val="00384020"/>
    <w:rsid w:val="003842F9"/>
    <w:rsid w:val="003844D4"/>
    <w:rsid w:val="00384562"/>
    <w:rsid w:val="00384787"/>
    <w:rsid w:val="00384860"/>
    <w:rsid w:val="003849FC"/>
    <w:rsid w:val="00384CDB"/>
    <w:rsid w:val="00385135"/>
    <w:rsid w:val="00385789"/>
    <w:rsid w:val="0038610D"/>
    <w:rsid w:val="0038673D"/>
    <w:rsid w:val="003867CD"/>
    <w:rsid w:val="003868F2"/>
    <w:rsid w:val="0038784D"/>
    <w:rsid w:val="00387C9A"/>
    <w:rsid w:val="00390046"/>
    <w:rsid w:val="003900A6"/>
    <w:rsid w:val="003903DB"/>
    <w:rsid w:val="003906DE"/>
    <w:rsid w:val="00390C95"/>
    <w:rsid w:val="00390ECC"/>
    <w:rsid w:val="003910DB"/>
    <w:rsid w:val="00391993"/>
    <w:rsid w:val="003920FB"/>
    <w:rsid w:val="0039241B"/>
    <w:rsid w:val="0039294C"/>
    <w:rsid w:val="00392CEB"/>
    <w:rsid w:val="00392D39"/>
    <w:rsid w:val="00392E6B"/>
    <w:rsid w:val="00392E98"/>
    <w:rsid w:val="00392FD9"/>
    <w:rsid w:val="00393006"/>
    <w:rsid w:val="00393779"/>
    <w:rsid w:val="0039385A"/>
    <w:rsid w:val="00394027"/>
    <w:rsid w:val="00394055"/>
    <w:rsid w:val="00394309"/>
    <w:rsid w:val="003944C6"/>
    <w:rsid w:val="00394BCD"/>
    <w:rsid w:val="003955AB"/>
    <w:rsid w:val="00395619"/>
    <w:rsid w:val="003959E9"/>
    <w:rsid w:val="00395B96"/>
    <w:rsid w:val="00395C13"/>
    <w:rsid w:val="00395F77"/>
    <w:rsid w:val="003965A6"/>
    <w:rsid w:val="0039699B"/>
    <w:rsid w:val="003969F3"/>
    <w:rsid w:val="00396B02"/>
    <w:rsid w:val="00396CD2"/>
    <w:rsid w:val="00396E8D"/>
    <w:rsid w:val="00397492"/>
    <w:rsid w:val="00397831"/>
    <w:rsid w:val="00397A16"/>
    <w:rsid w:val="00397AEF"/>
    <w:rsid w:val="00397B98"/>
    <w:rsid w:val="00397C4C"/>
    <w:rsid w:val="00397EF6"/>
    <w:rsid w:val="003A0171"/>
    <w:rsid w:val="003A0631"/>
    <w:rsid w:val="003A095B"/>
    <w:rsid w:val="003A0DAF"/>
    <w:rsid w:val="003A0F49"/>
    <w:rsid w:val="003A15B7"/>
    <w:rsid w:val="003A231D"/>
    <w:rsid w:val="003A2852"/>
    <w:rsid w:val="003A2AF2"/>
    <w:rsid w:val="003A2D19"/>
    <w:rsid w:val="003A320B"/>
    <w:rsid w:val="003A38C7"/>
    <w:rsid w:val="003A3CCD"/>
    <w:rsid w:val="003A431F"/>
    <w:rsid w:val="003A454F"/>
    <w:rsid w:val="003A45A7"/>
    <w:rsid w:val="003A46D7"/>
    <w:rsid w:val="003A4B7C"/>
    <w:rsid w:val="003A521B"/>
    <w:rsid w:val="003A5648"/>
    <w:rsid w:val="003A593D"/>
    <w:rsid w:val="003A5A09"/>
    <w:rsid w:val="003A5D02"/>
    <w:rsid w:val="003A646C"/>
    <w:rsid w:val="003A65BA"/>
    <w:rsid w:val="003A6735"/>
    <w:rsid w:val="003A6776"/>
    <w:rsid w:val="003A6B58"/>
    <w:rsid w:val="003A6E7C"/>
    <w:rsid w:val="003A6EA4"/>
    <w:rsid w:val="003A6FED"/>
    <w:rsid w:val="003A70D0"/>
    <w:rsid w:val="003A7508"/>
    <w:rsid w:val="003A758F"/>
    <w:rsid w:val="003A75E8"/>
    <w:rsid w:val="003A7E86"/>
    <w:rsid w:val="003B058B"/>
    <w:rsid w:val="003B075C"/>
    <w:rsid w:val="003B090E"/>
    <w:rsid w:val="003B09DE"/>
    <w:rsid w:val="003B110E"/>
    <w:rsid w:val="003B131F"/>
    <w:rsid w:val="003B19FB"/>
    <w:rsid w:val="003B1DEE"/>
    <w:rsid w:val="003B1F48"/>
    <w:rsid w:val="003B24B8"/>
    <w:rsid w:val="003B24BC"/>
    <w:rsid w:val="003B29FD"/>
    <w:rsid w:val="003B2B7B"/>
    <w:rsid w:val="003B302F"/>
    <w:rsid w:val="003B3806"/>
    <w:rsid w:val="003B3D24"/>
    <w:rsid w:val="003B4846"/>
    <w:rsid w:val="003B4AD1"/>
    <w:rsid w:val="003B52E0"/>
    <w:rsid w:val="003B5B0E"/>
    <w:rsid w:val="003B616D"/>
    <w:rsid w:val="003B61A8"/>
    <w:rsid w:val="003B6587"/>
    <w:rsid w:val="003B65FD"/>
    <w:rsid w:val="003B6980"/>
    <w:rsid w:val="003B70F2"/>
    <w:rsid w:val="003B727F"/>
    <w:rsid w:val="003B729E"/>
    <w:rsid w:val="003B7640"/>
    <w:rsid w:val="003B7659"/>
    <w:rsid w:val="003B77CD"/>
    <w:rsid w:val="003B77DB"/>
    <w:rsid w:val="003B7CE2"/>
    <w:rsid w:val="003C01D4"/>
    <w:rsid w:val="003C064E"/>
    <w:rsid w:val="003C0F92"/>
    <w:rsid w:val="003C0FC6"/>
    <w:rsid w:val="003C16AD"/>
    <w:rsid w:val="003C192E"/>
    <w:rsid w:val="003C1B3E"/>
    <w:rsid w:val="003C1BD1"/>
    <w:rsid w:val="003C1BE7"/>
    <w:rsid w:val="003C2307"/>
    <w:rsid w:val="003C294F"/>
    <w:rsid w:val="003C2EAB"/>
    <w:rsid w:val="003C3125"/>
    <w:rsid w:val="003C315A"/>
    <w:rsid w:val="003C3187"/>
    <w:rsid w:val="003C349B"/>
    <w:rsid w:val="003C3DA8"/>
    <w:rsid w:val="003C4622"/>
    <w:rsid w:val="003C4849"/>
    <w:rsid w:val="003C5246"/>
    <w:rsid w:val="003C556D"/>
    <w:rsid w:val="003C5820"/>
    <w:rsid w:val="003C5978"/>
    <w:rsid w:val="003C5A3A"/>
    <w:rsid w:val="003C5CE0"/>
    <w:rsid w:val="003C60CD"/>
    <w:rsid w:val="003C6B14"/>
    <w:rsid w:val="003C7504"/>
    <w:rsid w:val="003C78D8"/>
    <w:rsid w:val="003C7A7B"/>
    <w:rsid w:val="003C7C87"/>
    <w:rsid w:val="003C7D7A"/>
    <w:rsid w:val="003D024F"/>
    <w:rsid w:val="003D0265"/>
    <w:rsid w:val="003D0D65"/>
    <w:rsid w:val="003D196E"/>
    <w:rsid w:val="003D19B5"/>
    <w:rsid w:val="003D1A43"/>
    <w:rsid w:val="003D1B05"/>
    <w:rsid w:val="003D1F4F"/>
    <w:rsid w:val="003D2286"/>
    <w:rsid w:val="003D29F5"/>
    <w:rsid w:val="003D2A18"/>
    <w:rsid w:val="003D2F13"/>
    <w:rsid w:val="003D2F97"/>
    <w:rsid w:val="003D3018"/>
    <w:rsid w:val="003D3452"/>
    <w:rsid w:val="003D391D"/>
    <w:rsid w:val="003D3C44"/>
    <w:rsid w:val="003D3E53"/>
    <w:rsid w:val="003D3F88"/>
    <w:rsid w:val="003D4382"/>
    <w:rsid w:val="003D46C2"/>
    <w:rsid w:val="003D4C60"/>
    <w:rsid w:val="003D4E8C"/>
    <w:rsid w:val="003D500B"/>
    <w:rsid w:val="003D509A"/>
    <w:rsid w:val="003D50DA"/>
    <w:rsid w:val="003D5736"/>
    <w:rsid w:val="003D5B3A"/>
    <w:rsid w:val="003D5F24"/>
    <w:rsid w:val="003D5F3C"/>
    <w:rsid w:val="003D627E"/>
    <w:rsid w:val="003D642B"/>
    <w:rsid w:val="003D69A3"/>
    <w:rsid w:val="003D713B"/>
    <w:rsid w:val="003D732A"/>
    <w:rsid w:val="003D73C4"/>
    <w:rsid w:val="003D74AC"/>
    <w:rsid w:val="003D7B2E"/>
    <w:rsid w:val="003D7EF3"/>
    <w:rsid w:val="003D7FBE"/>
    <w:rsid w:val="003E0192"/>
    <w:rsid w:val="003E01EE"/>
    <w:rsid w:val="003E06D7"/>
    <w:rsid w:val="003E0A19"/>
    <w:rsid w:val="003E0BB9"/>
    <w:rsid w:val="003E0F6D"/>
    <w:rsid w:val="003E1114"/>
    <w:rsid w:val="003E1174"/>
    <w:rsid w:val="003E13F5"/>
    <w:rsid w:val="003E1A29"/>
    <w:rsid w:val="003E1AC8"/>
    <w:rsid w:val="003E1E9C"/>
    <w:rsid w:val="003E1F34"/>
    <w:rsid w:val="003E1F7D"/>
    <w:rsid w:val="003E1FFC"/>
    <w:rsid w:val="003E241A"/>
    <w:rsid w:val="003E2DD8"/>
    <w:rsid w:val="003E36A3"/>
    <w:rsid w:val="003E3B07"/>
    <w:rsid w:val="003E3BAC"/>
    <w:rsid w:val="003E3C3C"/>
    <w:rsid w:val="003E3DEF"/>
    <w:rsid w:val="003E3FF8"/>
    <w:rsid w:val="003E4F35"/>
    <w:rsid w:val="003E51A7"/>
    <w:rsid w:val="003E5504"/>
    <w:rsid w:val="003E604E"/>
    <w:rsid w:val="003E6187"/>
    <w:rsid w:val="003E63D4"/>
    <w:rsid w:val="003E665D"/>
    <w:rsid w:val="003E6752"/>
    <w:rsid w:val="003E68AC"/>
    <w:rsid w:val="003E6A04"/>
    <w:rsid w:val="003E6AE0"/>
    <w:rsid w:val="003E6FF8"/>
    <w:rsid w:val="003E74AA"/>
    <w:rsid w:val="003E773C"/>
    <w:rsid w:val="003E7943"/>
    <w:rsid w:val="003F02B0"/>
    <w:rsid w:val="003F05E8"/>
    <w:rsid w:val="003F08F3"/>
    <w:rsid w:val="003F0CAD"/>
    <w:rsid w:val="003F0EB1"/>
    <w:rsid w:val="003F0FB5"/>
    <w:rsid w:val="003F133C"/>
    <w:rsid w:val="003F18A6"/>
    <w:rsid w:val="003F1A91"/>
    <w:rsid w:val="003F1E64"/>
    <w:rsid w:val="003F1E7F"/>
    <w:rsid w:val="003F23D9"/>
    <w:rsid w:val="003F2546"/>
    <w:rsid w:val="003F25CF"/>
    <w:rsid w:val="003F2C8F"/>
    <w:rsid w:val="003F2D7A"/>
    <w:rsid w:val="003F2EC2"/>
    <w:rsid w:val="003F307A"/>
    <w:rsid w:val="003F3128"/>
    <w:rsid w:val="003F33C7"/>
    <w:rsid w:val="003F33F4"/>
    <w:rsid w:val="003F378B"/>
    <w:rsid w:val="003F3823"/>
    <w:rsid w:val="003F3930"/>
    <w:rsid w:val="003F4496"/>
    <w:rsid w:val="003F455C"/>
    <w:rsid w:val="003F4775"/>
    <w:rsid w:val="003F47AD"/>
    <w:rsid w:val="003F4FCF"/>
    <w:rsid w:val="003F52B0"/>
    <w:rsid w:val="003F5628"/>
    <w:rsid w:val="003F583B"/>
    <w:rsid w:val="003F5A88"/>
    <w:rsid w:val="003F5D38"/>
    <w:rsid w:val="003F5EDF"/>
    <w:rsid w:val="003F752D"/>
    <w:rsid w:val="003F758F"/>
    <w:rsid w:val="003F7F85"/>
    <w:rsid w:val="0040066F"/>
    <w:rsid w:val="004006BC"/>
    <w:rsid w:val="00400C0C"/>
    <w:rsid w:val="00400CD9"/>
    <w:rsid w:val="00400D31"/>
    <w:rsid w:val="00400E72"/>
    <w:rsid w:val="00400FFF"/>
    <w:rsid w:val="00401931"/>
    <w:rsid w:val="00401E97"/>
    <w:rsid w:val="00401F73"/>
    <w:rsid w:val="00402020"/>
    <w:rsid w:val="00402072"/>
    <w:rsid w:val="00402286"/>
    <w:rsid w:val="004022FE"/>
    <w:rsid w:val="00402425"/>
    <w:rsid w:val="0040287E"/>
    <w:rsid w:val="00402897"/>
    <w:rsid w:val="00402B96"/>
    <w:rsid w:val="00402DD1"/>
    <w:rsid w:val="004033D2"/>
    <w:rsid w:val="0040344C"/>
    <w:rsid w:val="00403590"/>
    <w:rsid w:val="004035D4"/>
    <w:rsid w:val="00403BD2"/>
    <w:rsid w:val="00403D52"/>
    <w:rsid w:val="004044FB"/>
    <w:rsid w:val="00404569"/>
    <w:rsid w:val="0040461E"/>
    <w:rsid w:val="00404E60"/>
    <w:rsid w:val="0040529A"/>
    <w:rsid w:val="0040570C"/>
    <w:rsid w:val="00405997"/>
    <w:rsid w:val="00405A2B"/>
    <w:rsid w:val="00405C2F"/>
    <w:rsid w:val="00406020"/>
    <w:rsid w:val="00406083"/>
    <w:rsid w:val="00406426"/>
    <w:rsid w:val="00406942"/>
    <w:rsid w:val="0040732C"/>
    <w:rsid w:val="00407470"/>
    <w:rsid w:val="004074E0"/>
    <w:rsid w:val="00410398"/>
    <w:rsid w:val="00410875"/>
    <w:rsid w:val="00410EA9"/>
    <w:rsid w:val="00411214"/>
    <w:rsid w:val="00411C31"/>
    <w:rsid w:val="00411D4F"/>
    <w:rsid w:val="00411D6C"/>
    <w:rsid w:val="00411E99"/>
    <w:rsid w:val="00412143"/>
    <w:rsid w:val="004125A7"/>
    <w:rsid w:val="00412956"/>
    <w:rsid w:val="00412B7D"/>
    <w:rsid w:val="00412F4E"/>
    <w:rsid w:val="00412F9D"/>
    <w:rsid w:val="00413052"/>
    <w:rsid w:val="004130D1"/>
    <w:rsid w:val="00413211"/>
    <w:rsid w:val="00413242"/>
    <w:rsid w:val="00413243"/>
    <w:rsid w:val="004134DF"/>
    <w:rsid w:val="00413524"/>
    <w:rsid w:val="004135C9"/>
    <w:rsid w:val="00413694"/>
    <w:rsid w:val="004141E3"/>
    <w:rsid w:val="00414547"/>
    <w:rsid w:val="00414566"/>
    <w:rsid w:val="00414AFC"/>
    <w:rsid w:val="00414DE1"/>
    <w:rsid w:val="00414F60"/>
    <w:rsid w:val="00415351"/>
    <w:rsid w:val="004158CD"/>
    <w:rsid w:val="00415A64"/>
    <w:rsid w:val="00415FFC"/>
    <w:rsid w:val="004161F7"/>
    <w:rsid w:val="00416484"/>
    <w:rsid w:val="00416541"/>
    <w:rsid w:val="00416692"/>
    <w:rsid w:val="00417201"/>
    <w:rsid w:val="0041738A"/>
    <w:rsid w:val="0041757E"/>
    <w:rsid w:val="004178D8"/>
    <w:rsid w:val="00417C4D"/>
    <w:rsid w:val="00417DEF"/>
    <w:rsid w:val="004204A7"/>
    <w:rsid w:val="004207EC"/>
    <w:rsid w:val="004209F4"/>
    <w:rsid w:val="00420C9F"/>
    <w:rsid w:val="00420CB4"/>
    <w:rsid w:val="00420D69"/>
    <w:rsid w:val="004210B7"/>
    <w:rsid w:val="00421185"/>
    <w:rsid w:val="00421C9C"/>
    <w:rsid w:val="00421CEA"/>
    <w:rsid w:val="0042207C"/>
    <w:rsid w:val="00422325"/>
    <w:rsid w:val="004226C1"/>
    <w:rsid w:val="00422AAA"/>
    <w:rsid w:val="00422F57"/>
    <w:rsid w:val="004232FA"/>
    <w:rsid w:val="004236E3"/>
    <w:rsid w:val="00423C42"/>
    <w:rsid w:val="00423CC6"/>
    <w:rsid w:val="00423D37"/>
    <w:rsid w:val="004241F5"/>
    <w:rsid w:val="00424A6A"/>
    <w:rsid w:val="00424BFC"/>
    <w:rsid w:val="00424C13"/>
    <w:rsid w:val="00424D65"/>
    <w:rsid w:val="00424DA8"/>
    <w:rsid w:val="00424DD0"/>
    <w:rsid w:val="00424F32"/>
    <w:rsid w:val="004251D5"/>
    <w:rsid w:val="00425BA7"/>
    <w:rsid w:val="00425BD1"/>
    <w:rsid w:val="00425E09"/>
    <w:rsid w:val="00425E9D"/>
    <w:rsid w:val="004261C5"/>
    <w:rsid w:val="0042659F"/>
    <w:rsid w:val="00426699"/>
    <w:rsid w:val="00426715"/>
    <w:rsid w:val="00426A4F"/>
    <w:rsid w:val="00426BA4"/>
    <w:rsid w:val="00426E53"/>
    <w:rsid w:val="00426F03"/>
    <w:rsid w:val="0042716A"/>
    <w:rsid w:val="004273EE"/>
    <w:rsid w:val="004275DF"/>
    <w:rsid w:val="00427ABA"/>
    <w:rsid w:val="00427ABE"/>
    <w:rsid w:val="004302B3"/>
    <w:rsid w:val="004302BA"/>
    <w:rsid w:val="004303B2"/>
    <w:rsid w:val="004305D1"/>
    <w:rsid w:val="00430E7C"/>
    <w:rsid w:val="004312C7"/>
    <w:rsid w:val="00431BB0"/>
    <w:rsid w:val="00431DD1"/>
    <w:rsid w:val="00431FB0"/>
    <w:rsid w:val="00432207"/>
    <w:rsid w:val="00432656"/>
    <w:rsid w:val="00432A87"/>
    <w:rsid w:val="00432E64"/>
    <w:rsid w:val="0043328C"/>
    <w:rsid w:val="00433815"/>
    <w:rsid w:val="00433E94"/>
    <w:rsid w:val="00433ECA"/>
    <w:rsid w:val="0043456E"/>
    <w:rsid w:val="00434A79"/>
    <w:rsid w:val="00434A82"/>
    <w:rsid w:val="00434DD1"/>
    <w:rsid w:val="00434E13"/>
    <w:rsid w:val="004353AF"/>
    <w:rsid w:val="00435407"/>
    <w:rsid w:val="00435431"/>
    <w:rsid w:val="00435655"/>
    <w:rsid w:val="00435800"/>
    <w:rsid w:val="00435E9E"/>
    <w:rsid w:val="004360D0"/>
    <w:rsid w:val="0043645A"/>
    <w:rsid w:val="004364DA"/>
    <w:rsid w:val="00436519"/>
    <w:rsid w:val="00436DB2"/>
    <w:rsid w:val="00436DC8"/>
    <w:rsid w:val="004371DD"/>
    <w:rsid w:val="004376C8"/>
    <w:rsid w:val="00437ACE"/>
    <w:rsid w:val="00440A97"/>
    <w:rsid w:val="00440E9E"/>
    <w:rsid w:val="004411DF"/>
    <w:rsid w:val="004414C4"/>
    <w:rsid w:val="004417DA"/>
    <w:rsid w:val="00441E12"/>
    <w:rsid w:val="00442463"/>
    <w:rsid w:val="004425B5"/>
    <w:rsid w:val="00442917"/>
    <w:rsid w:val="004433A0"/>
    <w:rsid w:val="004435C7"/>
    <w:rsid w:val="00443704"/>
    <w:rsid w:val="00443ACA"/>
    <w:rsid w:val="0044400B"/>
    <w:rsid w:val="004442D0"/>
    <w:rsid w:val="00444877"/>
    <w:rsid w:val="00444A96"/>
    <w:rsid w:val="00444F8F"/>
    <w:rsid w:val="004455FC"/>
    <w:rsid w:val="004458DB"/>
    <w:rsid w:val="00445BE8"/>
    <w:rsid w:val="00445C68"/>
    <w:rsid w:val="00445C6A"/>
    <w:rsid w:val="00445E1B"/>
    <w:rsid w:val="0044626B"/>
    <w:rsid w:val="00446B5E"/>
    <w:rsid w:val="0044702C"/>
    <w:rsid w:val="0044726C"/>
    <w:rsid w:val="00447627"/>
    <w:rsid w:val="0044777F"/>
    <w:rsid w:val="00447C11"/>
    <w:rsid w:val="00447E1C"/>
    <w:rsid w:val="0045000B"/>
    <w:rsid w:val="00450370"/>
    <w:rsid w:val="00450787"/>
    <w:rsid w:val="00450931"/>
    <w:rsid w:val="00450CAB"/>
    <w:rsid w:val="00451642"/>
    <w:rsid w:val="00451EF7"/>
    <w:rsid w:val="00451F77"/>
    <w:rsid w:val="00451FAC"/>
    <w:rsid w:val="00451FC1"/>
    <w:rsid w:val="00452129"/>
    <w:rsid w:val="0045246A"/>
    <w:rsid w:val="00452A6C"/>
    <w:rsid w:val="00452B6E"/>
    <w:rsid w:val="00452EF8"/>
    <w:rsid w:val="004533F9"/>
    <w:rsid w:val="00453460"/>
    <w:rsid w:val="00454599"/>
    <w:rsid w:val="0045468D"/>
    <w:rsid w:val="00454D4D"/>
    <w:rsid w:val="004552FD"/>
    <w:rsid w:val="0045548A"/>
    <w:rsid w:val="004554F1"/>
    <w:rsid w:val="00455645"/>
    <w:rsid w:val="00455902"/>
    <w:rsid w:val="00455FCC"/>
    <w:rsid w:val="00456197"/>
    <w:rsid w:val="004565F3"/>
    <w:rsid w:val="00456686"/>
    <w:rsid w:val="0045683B"/>
    <w:rsid w:val="00456D66"/>
    <w:rsid w:val="00456DD0"/>
    <w:rsid w:val="00457207"/>
    <w:rsid w:val="0045731A"/>
    <w:rsid w:val="0045738E"/>
    <w:rsid w:val="00457475"/>
    <w:rsid w:val="00457743"/>
    <w:rsid w:val="00457939"/>
    <w:rsid w:val="00457D41"/>
    <w:rsid w:val="00457F57"/>
    <w:rsid w:val="004605B3"/>
    <w:rsid w:val="00460EC5"/>
    <w:rsid w:val="004610BA"/>
    <w:rsid w:val="00461C44"/>
    <w:rsid w:val="00461EEE"/>
    <w:rsid w:val="00461EF9"/>
    <w:rsid w:val="004622F2"/>
    <w:rsid w:val="004623B3"/>
    <w:rsid w:val="00462480"/>
    <w:rsid w:val="004626C6"/>
    <w:rsid w:val="00462A67"/>
    <w:rsid w:val="00462A87"/>
    <w:rsid w:val="00462B27"/>
    <w:rsid w:val="00462C1C"/>
    <w:rsid w:val="0046332D"/>
    <w:rsid w:val="0046497B"/>
    <w:rsid w:val="00464CAB"/>
    <w:rsid w:val="004650F8"/>
    <w:rsid w:val="004651E2"/>
    <w:rsid w:val="004655F5"/>
    <w:rsid w:val="00465C47"/>
    <w:rsid w:val="00465D1B"/>
    <w:rsid w:val="00465F32"/>
    <w:rsid w:val="00465F3F"/>
    <w:rsid w:val="0046639A"/>
    <w:rsid w:val="00466470"/>
    <w:rsid w:val="004668E6"/>
    <w:rsid w:val="00466ACC"/>
    <w:rsid w:val="00466BFC"/>
    <w:rsid w:val="00466EC7"/>
    <w:rsid w:val="00466F45"/>
    <w:rsid w:val="00467231"/>
    <w:rsid w:val="004672A7"/>
    <w:rsid w:val="00467864"/>
    <w:rsid w:val="00467AD4"/>
    <w:rsid w:val="004700CF"/>
    <w:rsid w:val="004703BC"/>
    <w:rsid w:val="0047054B"/>
    <w:rsid w:val="00470796"/>
    <w:rsid w:val="00470CC3"/>
    <w:rsid w:val="0047146A"/>
    <w:rsid w:val="00471A45"/>
    <w:rsid w:val="00471BF3"/>
    <w:rsid w:val="00471C4F"/>
    <w:rsid w:val="00471C87"/>
    <w:rsid w:val="00472037"/>
    <w:rsid w:val="0047223B"/>
    <w:rsid w:val="00472527"/>
    <w:rsid w:val="0047263A"/>
    <w:rsid w:val="00472660"/>
    <w:rsid w:val="004726DE"/>
    <w:rsid w:val="00472CEC"/>
    <w:rsid w:val="00472F66"/>
    <w:rsid w:val="004730F8"/>
    <w:rsid w:val="00473212"/>
    <w:rsid w:val="0047345D"/>
    <w:rsid w:val="004734F1"/>
    <w:rsid w:val="00473F1E"/>
    <w:rsid w:val="00474108"/>
    <w:rsid w:val="004744F9"/>
    <w:rsid w:val="00474588"/>
    <w:rsid w:val="004746AE"/>
    <w:rsid w:val="00474892"/>
    <w:rsid w:val="00474FD8"/>
    <w:rsid w:val="004750FB"/>
    <w:rsid w:val="0047516A"/>
    <w:rsid w:val="004754F5"/>
    <w:rsid w:val="00475B4A"/>
    <w:rsid w:val="00475D2C"/>
    <w:rsid w:val="00475EE4"/>
    <w:rsid w:val="00475F6F"/>
    <w:rsid w:val="00476087"/>
    <w:rsid w:val="00476387"/>
    <w:rsid w:val="0047673F"/>
    <w:rsid w:val="00476AF0"/>
    <w:rsid w:val="00476D1E"/>
    <w:rsid w:val="00476D35"/>
    <w:rsid w:val="00476E2E"/>
    <w:rsid w:val="0047702C"/>
    <w:rsid w:val="004773DB"/>
    <w:rsid w:val="00477799"/>
    <w:rsid w:val="004777BE"/>
    <w:rsid w:val="00477A6C"/>
    <w:rsid w:val="00477B74"/>
    <w:rsid w:val="00477E10"/>
    <w:rsid w:val="00477F85"/>
    <w:rsid w:val="004801C9"/>
    <w:rsid w:val="004801F1"/>
    <w:rsid w:val="0048027F"/>
    <w:rsid w:val="0048032E"/>
    <w:rsid w:val="00480A50"/>
    <w:rsid w:val="00480B04"/>
    <w:rsid w:val="004812D4"/>
    <w:rsid w:val="0048160B"/>
    <w:rsid w:val="0048174D"/>
    <w:rsid w:val="00481C15"/>
    <w:rsid w:val="00481F9D"/>
    <w:rsid w:val="00482361"/>
    <w:rsid w:val="004824C9"/>
    <w:rsid w:val="00482D62"/>
    <w:rsid w:val="00483010"/>
    <w:rsid w:val="004831AE"/>
    <w:rsid w:val="004832F0"/>
    <w:rsid w:val="004832FA"/>
    <w:rsid w:val="00483354"/>
    <w:rsid w:val="004838F9"/>
    <w:rsid w:val="004839DC"/>
    <w:rsid w:val="00483A64"/>
    <w:rsid w:val="00483A6E"/>
    <w:rsid w:val="00483B90"/>
    <w:rsid w:val="00483E2D"/>
    <w:rsid w:val="00483EE5"/>
    <w:rsid w:val="00483F8B"/>
    <w:rsid w:val="0048430B"/>
    <w:rsid w:val="00484475"/>
    <w:rsid w:val="0048458F"/>
    <w:rsid w:val="00484785"/>
    <w:rsid w:val="004847F3"/>
    <w:rsid w:val="00484FB8"/>
    <w:rsid w:val="0048526E"/>
    <w:rsid w:val="00485CF7"/>
    <w:rsid w:val="00485F29"/>
    <w:rsid w:val="00486720"/>
    <w:rsid w:val="004869DD"/>
    <w:rsid w:val="00486DBB"/>
    <w:rsid w:val="004870DF"/>
    <w:rsid w:val="0048720D"/>
    <w:rsid w:val="004874DE"/>
    <w:rsid w:val="00487687"/>
    <w:rsid w:val="00487B25"/>
    <w:rsid w:val="00487D60"/>
    <w:rsid w:val="004900CC"/>
    <w:rsid w:val="0049011D"/>
    <w:rsid w:val="004901CB"/>
    <w:rsid w:val="0049033C"/>
    <w:rsid w:val="00490346"/>
    <w:rsid w:val="004905E4"/>
    <w:rsid w:val="004906AF"/>
    <w:rsid w:val="004907C7"/>
    <w:rsid w:val="00490A52"/>
    <w:rsid w:val="00490BC2"/>
    <w:rsid w:val="00490C9B"/>
    <w:rsid w:val="00490CEE"/>
    <w:rsid w:val="00490D21"/>
    <w:rsid w:val="00490FCB"/>
    <w:rsid w:val="00491419"/>
    <w:rsid w:val="004917EE"/>
    <w:rsid w:val="00491A28"/>
    <w:rsid w:val="00491A76"/>
    <w:rsid w:val="004933A7"/>
    <w:rsid w:val="0049379E"/>
    <w:rsid w:val="004938A2"/>
    <w:rsid w:val="00493D4F"/>
    <w:rsid w:val="00493FF1"/>
    <w:rsid w:val="004945B9"/>
    <w:rsid w:val="004945BC"/>
    <w:rsid w:val="00494B12"/>
    <w:rsid w:val="00494B29"/>
    <w:rsid w:val="00494EBB"/>
    <w:rsid w:val="00495084"/>
    <w:rsid w:val="00495AD4"/>
    <w:rsid w:val="00495B34"/>
    <w:rsid w:val="00495D1E"/>
    <w:rsid w:val="00495D83"/>
    <w:rsid w:val="004963F5"/>
    <w:rsid w:val="00496488"/>
    <w:rsid w:val="00496541"/>
    <w:rsid w:val="00496941"/>
    <w:rsid w:val="00496D67"/>
    <w:rsid w:val="00496F18"/>
    <w:rsid w:val="0049730A"/>
    <w:rsid w:val="00497F2F"/>
    <w:rsid w:val="004A00A0"/>
    <w:rsid w:val="004A0A5E"/>
    <w:rsid w:val="004A0B1C"/>
    <w:rsid w:val="004A0D4C"/>
    <w:rsid w:val="004A127F"/>
    <w:rsid w:val="004A152E"/>
    <w:rsid w:val="004A15AE"/>
    <w:rsid w:val="004A1BC4"/>
    <w:rsid w:val="004A1D9A"/>
    <w:rsid w:val="004A2100"/>
    <w:rsid w:val="004A220B"/>
    <w:rsid w:val="004A2614"/>
    <w:rsid w:val="004A27FE"/>
    <w:rsid w:val="004A2838"/>
    <w:rsid w:val="004A2A37"/>
    <w:rsid w:val="004A2D47"/>
    <w:rsid w:val="004A2D78"/>
    <w:rsid w:val="004A2E83"/>
    <w:rsid w:val="004A3088"/>
    <w:rsid w:val="004A3508"/>
    <w:rsid w:val="004A368E"/>
    <w:rsid w:val="004A3828"/>
    <w:rsid w:val="004A42F6"/>
    <w:rsid w:val="004A4EBF"/>
    <w:rsid w:val="004A50FA"/>
    <w:rsid w:val="004A52B2"/>
    <w:rsid w:val="004A5C90"/>
    <w:rsid w:val="004A5FC3"/>
    <w:rsid w:val="004A60A1"/>
    <w:rsid w:val="004A6609"/>
    <w:rsid w:val="004A6A33"/>
    <w:rsid w:val="004A76E7"/>
    <w:rsid w:val="004A79E0"/>
    <w:rsid w:val="004A7B88"/>
    <w:rsid w:val="004B00E2"/>
    <w:rsid w:val="004B0376"/>
    <w:rsid w:val="004B0569"/>
    <w:rsid w:val="004B0C3B"/>
    <w:rsid w:val="004B115B"/>
    <w:rsid w:val="004B13F8"/>
    <w:rsid w:val="004B18BB"/>
    <w:rsid w:val="004B1ADE"/>
    <w:rsid w:val="004B1B1B"/>
    <w:rsid w:val="004B1BE5"/>
    <w:rsid w:val="004B1BE8"/>
    <w:rsid w:val="004B1BE9"/>
    <w:rsid w:val="004B200A"/>
    <w:rsid w:val="004B2510"/>
    <w:rsid w:val="004B2681"/>
    <w:rsid w:val="004B271B"/>
    <w:rsid w:val="004B2C68"/>
    <w:rsid w:val="004B2DBE"/>
    <w:rsid w:val="004B2FD4"/>
    <w:rsid w:val="004B36D3"/>
    <w:rsid w:val="004B3973"/>
    <w:rsid w:val="004B39D4"/>
    <w:rsid w:val="004B3C9F"/>
    <w:rsid w:val="004B3CF1"/>
    <w:rsid w:val="004B43D2"/>
    <w:rsid w:val="004B4432"/>
    <w:rsid w:val="004B4B80"/>
    <w:rsid w:val="004B4E06"/>
    <w:rsid w:val="004B4FAD"/>
    <w:rsid w:val="004B5221"/>
    <w:rsid w:val="004B5A7E"/>
    <w:rsid w:val="004B5CBB"/>
    <w:rsid w:val="004B5E88"/>
    <w:rsid w:val="004B6238"/>
    <w:rsid w:val="004B6276"/>
    <w:rsid w:val="004B6772"/>
    <w:rsid w:val="004B68A2"/>
    <w:rsid w:val="004B6A21"/>
    <w:rsid w:val="004B6A39"/>
    <w:rsid w:val="004B6A48"/>
    <w:rsid w:val="004B6CCE"/>
    <w:rsid w:val="004B6E38"/>
    <w:rsid w:val="004B7186"/>
    <w:rsid w:val="004B7397"/>
    <w:rsid w:val="004B7E7C"/>
    <w:rsid w:val="004C1277"/>
    <w:rsid w:val="004C16B8"/>
    <w:rsid w:val="004C1B99"/>
    <w:rsid w:val="004C1C9F"/>
    <w:rsid w:val="004C1D66"/>
    <w:rsid w:val="004C2198"/>
    <w:rsid w:val="004C2349"/>
    <w:rsid w:val="004C28BD"/>
    <w:rsid w:val="004C322A"/>
    <w:rsid w:val="004C3353"/>
    <w:rsid w:val="004C3926"/>
    <w:rsid w:val="004C3EFB"/>
    <w:rsid w:val="004C3F0F"/>
    <w:rsid w:val="004C425F"/>
    <w:rsid w:val="004C489A"/>
    <w:rsid w:val="004C4EA2"/>
    <w:rsid w:val="004C5084"/>
    <w:rsid w:val="004C574B"/>
    <w:rsid w:val="004C5AD3"/>
    <w:rsid w:val="004C5DAA"/>
    <w:rsid w:val="004C5E19"/>
    <w:rsid w:val="004C5E1D"/>
    <w:rsid w:val="004C6343"/>
    <w:rsid w:val="004C6402"/>
    <w:rsid w:val="004C65AF"/>
    <w:rsid w:val="004C6664"/>
    <w:rsid w:val="004C6810"/>
    <w:rsid w:val="004C6872"/>
    <w:rsid w:val="004C6903"/>
    <w:rsid w:val="004C69E0"/>
    <w:rsid w:val="004C6B38"/>
    <w:rsid w:val="004C7394"/>
    <w:rsid w:val="004C79C7"/>
    <w:rsid w:val="004C7AE1"/>
    <w:rsid w:val="004C7C00"/>
    <w:rsid w:val="004C7CCA"/>
    <w:rsid w:val="004C7FEB"/>
    <w:rsid w:val="004D0A27"/>
    <w:rsid w:val="004D0D1D"/>
    <w:rsid w:val="004D0DFD"/>
    <w:rsid w:val="004D0F75"/>
    <w:rsid w:val="004D1114"/>
    <w:rsid w:val="004D11B3"/>
    <w:rsid w:val="004D1940"/>
    <w:rsid w:val="004D2140"/>
    <w:rsid w:val="004D23C4"/>
    <w:rsid w:val="004D2489"/>
    <w:rsid w:val="004D2560"/>
    <w:rsid w:val="004D2714"/>
    <w:rsid w:val="004D27A9"/>
    <w:rsid w:val="004D282F"/>
    <w:rsid w:val="004D291B"/>
    <w:rsid w:val="004D2BE0"/>
    <w:rsid w:val="004D3279"/>
    <w:rsid w:val="004D33F9"/>
    <w:rsid w:val="004D35A0"/>
    <w:rsid w:val="004D40B5"/>
    <w:rsid w:val="004D4262"/>
    <w:rsid w:val="004D44B7"/>
    <w:rsid w:val="004D5541"/>
    <w:rsid w:val="004D5611"/>
    <w:rsid w:val="004D568F"/>
    <w:rsid w:val="004D592B"/>
    <w:rsid w:val="004D5CD0"/>
    <w:rsid w:val="004D5D1A"/>
    <w:rsid w:val="004D5F78"/>
    <w:rsid w:val="004D5FA7"/>
    <w:rsid w:val="004D6278"/>
    <w:rsid w:val="004D645A"/>
    <w:rsid w:val="004D6595"/>
    <w:rsid w:val="004D66BA"/>
    <w:rsid w:val="004D6B2E"/>
    <w:rsid w:val="004D7289"/>
    <w:rsid w:val="004D72C8"/>
    <w:rsid w:val="004D7BDB"/>
    <w:rsid w:val="004D7C73"/>
    <w:rsid w:val="004E0306"/>
    <w:rsid w:val="004E03D4"/>
    <w:rsid w:val="004E06BF"/>
    <w:rsid w:val="004E09E4"/>
    <w:rsid w:val="004E0A83"/>
    <w:rsid w:val="004E0AD3"/>
    <w:rsid w:val="004E0C00"/>
    <w:rsid w:val="004E0D67"/>
    <w:rsid w:val="004E0EF1"/>
    <w:rsid w:val="004E0F72"/>
    <w:rsid w:val="004E1239"/>
    <w:rsid w:val="004E1749"/>
    <w:rsid w:val="004E1850"/>
    <w:rsid w:val="004E1886"/>
    <w:rsid w:val="004E1D44"/>
    <w:rsid w:val="004E22D4"/>
    <w:rsid w:val="004E277F"/>
    <w:rsid w:val="004E29DD"/>
    <w:rsid w:val="004E2BF6"/>
    <w:rsid w:val="004E2EFF"/>
    <w:rsid w:val="004E3152"/>
    <w:rsid w:val="004E33BC"/>
    <w:rsid w:val="004E38D6"/>
    <w:rsid w:val="004E3FA4"/>
    <w:rsid w:val="004E425A"/>
    <w:rsid w:val="004E456C"/>
    <w:rsid w:val="004E4647"/>
    <w:rsid w:val="004E4E97"/>
    <w:rsid w:val="004E58E4"/>
    <w:rsid w:val="004E5B0F"/>
    <w:rsid w:val="004E5B53"/>
    <w:rsid w:val="004E5DFA"/>
    <w:rsid w:val="004E64D8"/>
    <w:rsid w:val="004E6638"/>
    <w:rsid w:val="004E6926"/>
    <w:rsid w:val="004E69DF"/>
    <w:rsid w:val="004E7176"/>
    <w:rsid w:val="004E72B4"/>
    <w:rsid w:val="004E7582"/>
    <w:rsid w:val="004E7B20"/>
    <w:rsid w:val="004F0081"/>
    <w:rsid w:val="004F05DF"/>
    <w:rsid w:val="004F0941"/>
    <w:rsid w:val="004F0AF7"/>
    <w:rsid w:val="004F0DA6"/>
    <w:rsid w:val="004F10A7"/>
    <w:rsid w:val="004F10C9"/>
    <w:rsid w:val="004F165D"/>
    <w:rsid w:val="004F17F8"/>
    <w:rsid w:val="004F1E5C"/>
    <w:rsid w:val="004F1F61"/>
    <w:rsid w:val="004F21A4"/>
    <w:rsid w:val="004F2568"/>
    <w:rsid w:val="004F2912"/>
    <w:rsid w:val="004F291C"/>
    <w:rsid w:val="004F2B99"/>
    <w:rsid w:val="004F2F3E"/>
    <w:rsid w:val="004F3962"/>
    <w:rsid w:val="004F434B"/>
    <w:rsid w:val="004F4C03"/>
    <w:rsid w:val="004F5573"/>
    <w:rsid w:val="004F57E1"/>
    <w:rsid w:val="004F611D"/>
    <w:rsid w:val="004F6476"/>
    <w:rsid w:val="004F68A0"/>
    <w:rsid w:val="004F6BC0"/>
    <w:rsid w:val="004F6BEC"/>
    <w:rsid w:val="004F7140"/>
    <w:rsid w:val="004F78AB"/>
    <w:rsid w:val="004F7A4E"/>
    <w:rsid w:val="004F7C15"/>
    <w:rsid w:val="0050003A"/>
    <w:rsid w:val="00500093"/>
    <w:rsid w:val="00500330"/>
    <w:rsid w:val="00500397"/>
    <w:rsid w:val="0050048C"/>
    <w:rsid w:val="00500576"/>
    <w:rsid w:val="00500B59"/>
    <w:rsid w:val="0050106A"/>
    <w:rsid w:val="005010C8"/>
    <w:rsid w:val="00501387"/>
    <w:rsid w:val="005014E7"/>
    <w:rsid w:val="005015FB"/>
    <w:rsid w:val="0050167E"/>
    <w:rsid w:val="00501BCF"/>
    <w:rsid w:val="00501C38"/>
    <w:rsid w:val="00501E8E"/>
    <w:rsid w:val="00502DBF"/>
    <w:rsid w:val="00503062"/>
    <w:rsid w:val="0050325C"/>
    <w:rsid w:val="0050358C"/>
    <w:rsid w:val="00503642"/>
    <w:rsid w:val="00504774"/>
    <w:rsid w:val="00504A76"/>
    <w:rsid w:val="00504BB6"/>
    <w:rsid w:val="0050512B"/>
    <w:rsid w:val="00505A20"/>
    <w:rsid w:val="00505BEF"/>
    <w:rsid w:val="00505C36"/>
    <w:rsid w:val="00505EA7"/>
    <w:rsid w:val="00506152"/>
    <w:rsid w:val="00506558"/>
    <w:rsid w:val="00506876"/>
    <w:rsid w:val="005069DC"/>
    <w:rsid w:val="00506CB1"/>
    <w:rsid w:val="00506CC7"/>
    <w:rsid w:val="00506D25"/>
    <w:rsid w:val="005074F2"/>
    <w:rsid w:val="00507A41"/>
    <w:rsid w:val="00507B38"/>
    <w:rsid w:val="00507D75"/>
    <w:rsid w:val="00510154"/>
    <w:rsid w:val="00510348"/>
    <w:rsid w:val="005105A4"/>
    <w:rsid w:val="00510C70"/>
    <w:rsid w:val="00510FFB"/>
    <w:rsid w:val="00511050"/>
    <w:rsid w:val="00511500"/>
    <w:rsid w:val="00511C3C"/>
    <w:rsid w:val="00511DE7"/>
    <w:rsid w:val="00511EE9"/>
    <w:rsid w:val="00512160"/>
    <w:rsid w:val="005122FC"/>
    <w:rsid w:val="005127B8"/>
    <w:rsid w:val="0051292C"/>
    <w:rsid w:val="00512BB6"/>
    <w:rsid w:val="00512FA4"/>
    <w:rsid w:val="005130B2"/>
    <w:rsid w:val="005130D3"/>
    <w:rsid w:val="00513FF1"/>
    <w:rsid w:val="005145CC"/>
    <w:rsid w:val="00514938"/>
    <w:rsid w:val="00514B1D"/>
    <w:rsid w:val="00514CC9"/>
    <w:rsid w:val="0051518B"/>
    <w:rsid w:val="00515223"/>
    <w:rsid w:val="0051573C"/>
    <w:rsid w:val="00515805"/>
    <w:rsid w:val="00515C7A"/>
    <w:rsid w:val="00515E4D"/>
    <w:rsid w:val="005162FD"/>
    <w:rsid w:val="00516621"/>
    <w:rsid w:val="0051676E"/>
    <w:rsid w:val="00516981"/>
    <w:rsid w:val="00516C09"/>
    <w:rsid w:val="00516DE0"/>
    <w:rsid w:val="00516E52"/>
    <w:rsid w:val="00516FB1"/>
    <w:rsid w:val="00517223"/>
    <w:rsid w:val="0051775D"/>
    <w:rsid w:val="00517766"/>
    <w:rsid w:val="00517C15"/>
    <w:rsid w:val="00520201"/>
    <w:rsid w:val="00520B18"/>
    <w:rsid w:val="00520C6B"/>
    <w:rsid w:val="00520E8E"/>
    <w:rsid w:val="00521216"/>
    <w:rsid w:val="00521804"/>
    <w:rsid w:val="00521AB1"/>
    <w:rsid w:val="00521AD1"/>
    <w:rsid w:val="00521BB4"/>
    <w:rsid w:val="0052231D"/>
    <w:rsid w:val="0052268C"/>
    <w:rsid w:val="00522F11"/>
    <w:rsid w:val="00523425"/>
    <w:rsid w:val="0052413F"/>
    <w:rsid w:val="005243D5"/>
    <w:rsid w:val="00524825"/>
    <w:rsid w:val="00524879"/>
    <w:rsid w:val="00524EC4"/>
    <w:rsid w:val="00524FDD"/>
    <w:rsid w:val="005250A6"/>
    <w:rsid w:val="0052519B"/>
    <w:rsid w:val="0052519C"/>
    <w:rsid w:val="005251AB"/>
    <w:rsid w:val="00525761"/>
    <w:rsid w:val="0052584F"/>
    <w:rsid w:val="00525D08"/>
    <w:rsid w:val="00525D4D"/>
    <w:rsid w:val="00525FB1"/>
    <w:rsid w:val="005264E0"/>
    <w:rsid w:val="005265C0"/>
    <w:rsid w:val="005265D0"/>
    <w:rsid w:val="00526A68"/>
    <w:rsid w:val="00526AC3"/>
    <w:rsid w:val="0052766B"/>
    <w:rsid w:val="0052792C"/>
    <w:rsid w:val="00527F46"/>
    <w:rsid w:val="00530773"/>
    <w:rsid w:val="00530ED6"/>
    <w:rsid w:val="00531251"/>
    <w:rsid w:val="0053185F"/>
    <w:rsid w:val="005318E7"/>
    <w:rsid w:val="00531EB3"/>
    <w:rsid w:val="0053214D"/>
    <w:rsid w:val="0053238E"/>
    <w:rsid w:val="005323CC"/>
    <w:rsid w:val="00532590"/>
    <w:rsid w:val="005326F0"/>
    <w:rsid w:val="005329F0"/>
    <w:rsid w:val="00532B66"/>
    <w:rsid w:val="00532D6D"/>
    <w:rsid w:val="00532DA1"/>
    <w:rsid w:val="00533058"/>
    <w:rsid w:val="00533325"/>
    <w:rsid w:val="00533397"/>
    <w:rsid w:val="005338F8"/>
    <w:rsid w:val="0053391E"/>
    <w:rsid w:val="0053452F"/>
    <w:rsid w:val="0053495B"/>
    <w:rsid w:val="00534C40"/>
    <w:rsid w:val="00534D5E"/>
    <w:rsid w:val="00534F49"/>
    <w:rsid w:val="00535086"/>
    <w:rsid w:val="0053544C"/>
    <w:rsid w:val="00535729"/>
    <w:rsid w:val="00535880"/>
    <w:rsid w:val="005358B1"/>
    <w:rsid w:val="00535A2B"/>
    <w:rsid w:val="00535D29"/>
    <w:rsid w:val="00536042"/>
    <w:rsid w:val="005360E2"/>
    <w:rsid w:val="005369C5"/>
    <w:rsid w:val="00536C46"/>
    <w:rsid w:val="00536CB7"/>
    <w:rsid w:val="00536DDB"/>
    <w:rsid w:val="00537183"/>
    <w:rsid w:val="005376A1"/>
    <w:rsid w:val="0053778D"/>
    <w:rsid w:val="00537AD1"/>
    <w:rsid w:val="00537EBB"/>
    <w:rsid w:val="00540587"/>
    <w:rsid w:val="00540B77"/>
    <w:rsid w:val="00540BBF"/>
    <w:rsid w:val="00540C08"/>
    <w:rsid w:val="00540CDE"/>
    <w:rsid w:val="00541343"/>
    <w:rsid w:val="005416B9"/>
    <w:rsid w:val="00541908"/>
    <w:rsid w:val="005419E9"/>
    <w:rsid w:val="00541A0B"/>
    <w:rsid w:val="005421A1"/>
    <w:rsid w:val="005428B6"/>
    <w:rsid w:val="005430AA"/>
    <w:rsid w:val="005434D6"/>
    <w:rsid w:val="005435EA"/>
    <w:rsid w:val="005438DA"/>
    <w:rsid w:val="00543B2D"/>
    <w:rsid w:val="0054403F"/>
    <w:rsid w:val="00544280"/>
    <w:rsid w:val="005443E5"/>
    <w:rsid w:val="0054470B"/>
    <w:rsid w:val="00544C25"/>
    <w:rsid w:val="00544C49"/>
    <w:rsid w:val="00544FE6"/>
    <w:rsid w:val="0054511F"/>
    <w:rsid w:val="0054519F"/>
    <w:rsid w:val="00545780"/>
    <w:rsid w:val="00545919"/>
    <w:rsid w:val="00545A56"/>
    <w:rsid w:val="00545CB8"/>
    <w:rsid w:val="00545ED2"/>
    <w:rsid w:val="0054623B"/>
    <w:rsid w:val="005464F1"/>
    <w:rsid w:val="00546538"/>
    <w:rsid w:val="005468B4"/>
    <w:rsid w:val="00546A50"/>
    <w:rsid w:val="00546C61"/>
    <w:rsid w:val="00546F2D"/>
    <w:rsid w:val="00546FBB"/>
    <w:rsid w:val="005472DA"/>
    <w:rsid w:val="0054751A"/>
    <w:rsid w:val="005475D4"/>
    <w:rsid w:val="005501A7"/>
    <w:rsid w:val="005502CC"/>
    <w:rsid w:val="00550477"/>
    <w:rsid w:val="005508FA"/>
    <w:rsid w:val="00551166"/>
    <w:rsid w:val="00551281"/>
    <w:rsid w:val="0055146D"/>
    <w:rsid w:val="005514DE"/>
    <w:rsid w:val="00551F6F"/>
    <w:rsid w:val="00552093"/>
    <w:rsid w:val="005520E2"/>
    <w:rsid w:val="0055248E"/>
    <w:rsid w:val="00552647"/>
    <w:rsid w:val="005526D5"/>
    <w:rsid w:val="00552777"/>
    <w:rsid w:val="00552C07"/>
    <w:rsid w:val="00552D98"/>
    <w:rsid w:val="00553008"/>
    <w:rsid w:val="00553291"/>
    <w:rsid w:val="0055342F"/>
    <w:rsid w:val="005534DE"/>
    <w:rsid w:val="005540BD"/>
    <w:rsid w:val="00554188"/>
    <w:rsid w:val="005547D3"/>
    <w:rsid w:val="00554DF3"/>
    <w:rsid w:val="00555598"/>
    <w:rsid w:val="0055565E"/>
    <w:rsid w:val="005556C0"/>
    <w:rsid w:val="00555CC9"/>
    <w:rsid w:val="00555E13"/>
    <w:rsid w:val="00555ED0"/>
    <w:rsid w:val="0055624A"/>
    <w:rsid w:val="0055635B"/>
    <w:rsid w:val="00556654"/>
    <w:rsid w:val="005566F8"/>
    <w:rsid w:val="005569D6"/>
    <w:rsid w:val="00556AD7"/>
    <w:rsid w:val="00556B5B"/>
    <w:rsid w:val="00556C62"/>
    <w:rsid w:val="00556DA0"/>
    <w:rsid w:val="0055734C"/>
    <w:rsid w:val="005601D2"/>
    <w:rsid w:val="005605F7"/>
    <w:rsid w:val="005607EF"/>
    <w:rsid w:val="00561391"/>
    <w:rsid w:val="0056148D"/>
    <w:rsid w:val="005615BA"/>
    <w:rsid w:val="00561850"/>
    <w:rsid w:val="00561B73"/>
    <w:rsid w:val="00561C63"/>
    <w:rsid w:val="00561F53"/>
    <w:rsid w:val="00562289"/>
    <w:rsid w:val="00562294"/>
    <w:rsid w:val="0056270D"/>
    <w:rsid w:val="005629E4"/>
    <w:rsid w:val="00562DA3"/>
    <w:rsid w:val="0056301B"/>
    <w:rsid w:val="00563033"/>
    <w:rsid w:val="005630A3"/>
    <w:rsid w:val="0056317E"/>
    <w:rsid w:val="00563409"/>
    <w:rsid w:val="00563588"/>
    <w:rsid w:val="00563B1F"/>
    <w:rsid w:val="005644F6"/>
    <w:rsid w:val="0056479C"/>
    <w:rsid w:val="0056493D"/>
    <w:rsid w:val="00564AA2"/>
    <w:rsid w:val="00564BA0"/>
    <w:rsid w:val="00564D8F"/>
    <w:rsid w:val="005658B3"/>
    <w:rsid w:val="00565AB9"/>
    <w:rsid w:val="00565F69"/>
    <w:rsid w:val="005661F2"/>
    <w:rsid w:val="005666E0"/>
    <w:rsid w:val="0056676A"/>
    <w:rsid w:val="0056677D"/>
    <w:rsid w:val="005668F5"/>
    <w:rsid w:val="00566BA9"/>
    <w:rsid w:val="00567061"/>
    <w:rsid w:val="005673A4"/>
    <w:rsid w:val="0056744A"/>
    <w:rsid w:val="00567940"/>
    <w:rsid w:val="00567AA7"/>
    <w:rsid w:val="00570037"/>
    <w:rsid w:val="005700AC"/>
    <w:rsid w:val="00570528"/>
    <w:rsid w:val="0057063A"/>
    <w:rsid w:val="00570855"/>
    <w:rsid w:val="00570972"/>
    <w:rsid w:val="00570E02"/>
    <w:rsid w:val="00571013"/>
    <w:rsid w:val="0057131F"/>
    <w:rsid w:val="005715C9"/>
    <w:rsid w:val="005717B2"/>
    <w:rsid w:val="005719B8"/>
    <w:rsid w:val="00571E54"/>
    <w:rsid w:val="00571F39"/>
    <w:rsid w:val="0057229C"/>
    <w:rsid w:val="00572318"/>
    <w:rsid w:val="00572C5C"/>
    <w:rsid w:val="00573DBC"/>
    <w:rsid w:val="00573FCA"/>
    <w:rsid w:val="005743AD"/>
    <w:rsid w:val="005743CC"/>
    <w:rsid w:val="00574424"/>
    <w:rsid w:val="005744D0"/>
    <w:rsid w:val="005746A8"/>
    <w:rsid w:val="00574824"/>
    <w:rsid w:val="00574BCE"/>
    <w:rsid w:val="0057505E"/>
    <w:rsid w:val="00575A89"/>
    <w:rsid w:val="00575B0B"/>
    <w:rsid w:val="00575E92"/>
    <w:rsid w:val="00575ECE"/>
    <w:rsid w:val="005767BF"/>
    <w:rsid w:val="00576E19"/>
    <w:rsid w:val="00576EB1"/>
    <w:rsid w:val="005772D2"/>
    <w:rsid w:val="00577848"/>
    <w:rsid w:val="0057788E"/>
    <w:rsid w:val="005779AD"/>
    <w:rsid w:val="00577C49"/>
    <w:rsid w:val="00577D26"/>
    <w:rsid w:val="00577E0C"/>
    <w:rsid w:val="00577E5A"/>
    <w:rsid w:val="005800D9"/>
    <w:rsid w:val="005801AC"/>
    <w:rsid w:val="005801F1"/>
    <w:rsid w:val="005801FE"/>
    <w:rsid w:val="00580398"/>
    <w:rsid w:val="005809D7"/>
    <w:rsid w:val="00580B00"/>
    <w:rsid w:val="00581434"/>
    <w:rsid w:val="00581664"/>
    <w:rsid w:val="0058185C"/>
    <w:rsid w:val="00581B3D"/>
    <w:rsid w:val="00581E42"/>
    <w:rsid w:val="00581FEB"/>
    <w:rsid w:val="005820B6"/>
    <w:rsid w:val="0058268F"/>
    <w:rsid w:val="005827C5"/>
    <w:rsid w:val="00582DA4"/>
    <w:rsid w:val="00582F13"/>
    <w:rsid w:val="00582FBC"/>
    <w:rsid w:val="0058364C"/>
    <w:rsid w:val="005836F3"/>
    <w:rsid w:val="00583807"/>
    <w:rsid w:val="00583A26"/>
    <w:rsid w:val="00583B27"/>
    <w:rsid w:val="0058454B"/>
    <w:rsid w:val="0058495F"/>
    <w:rsid w:val="005851FA"/>
    <w:rsid w:val="0058533C"/>
    <w:rsid w:val="00585660"/>
    <w:rsid w:val="0058589D"/>
    <w:rsid w:val="005859F6"/>
    <w:rsid w:val="00585BC1"/>
    <w:rsid w:val="00585EA8"/>
    <w:rsid w:val="0058654E"/>
    <w:rsid w:val="0058658D"/>
    <w:rsid w:val="0058670B"/>
    <w:rsid w:val="0058697E"/>
    <w:rsid w:val="00586AAD"/>
    <w:rsid w:val="00586B08"/>
    <w:rsid w:val="00586BDD"/>
    <w:rsid w:val="00586CBE"/>
    <w:rsid w:val="00586F12"/>
    <w:rsid w:val="00586F28"/>
    <w:rsid w:val="00587054"/>
    <w:rsid w:val="0058734F"/>
    <w:rsid w:val="005873EA"/>
    <w:rsid w:val="00587B48"/>
    <w:rsid w:val="00587C9A"/>
    <w:rsid w:val="00587CC3"/>
    <w:rsid w:val="0059002C"/>
    <w:rsid w:val="005900D2"/>
    <w:rsid w:val="005904E4"/>
    <w:rsid w:val="0059076F"/>
    <w:rsid w:val="005909F2"/>
    <w:rsid w:val="00590ABD"/>
    <w:rsid w:val="00590C56"/>
    <w:rsid w:val="00591041"/>
    <w:rsid w:val="00591179"/>
    <w:rsid w:val="00591239"/>
    <w:rsid w:val="0059180F"/>
    <w:rsid w:val="005918E1"/>
    <w:rsid w:val="00591A4F"/>
    <w:rsid w:val="00591D7B"/>
    <w:rsid w:val="0059239B"/>
    <w:rsid w:val="005926D7"/>
    <w:rsid w:val="00592748"/>
    <w:rsid w:val="00592B0A"/>
    <w:rsid w:val="00592BDB"/>
    <w:rsid w:val="00592E14"/>
    <w:rsid w:val="00593109"/>
    <w:rsid w:val="00593CB4"/>
    <w:rsid w:val="005943BE"/>
    <w:rsid w:val="00594568"/>
    <w:rsid w:val="005947F6"/>
    <w:rsid w:val="00594FF0"/>
    <w:rsid w:val="00595081"/>
    <w:rsid w:val="005951CD"/>
    <w:rsid w:val="00595266"/>
    <w:rsid w:val="00595368"/>
    <w:rsid w:val="005953FA"/>
    <w:rsid w:val="00595EED"/>
    <w:rsid w:val="0059691D"/>
    <w:rsid w:val="00596A1D"/>
    <w:rsid w:val="00596EDD"/>
    <w:rsid w:val="005970E8"/>
    <w:rsid w:val="00597AB8"/>
    <w:rsid w:val="00597AD4"/>
    <w:rsid w:val="00597D2D"/>
    <w:rsid w:val="005A0369"/>
    <w:rsid w:val="005A0A03"/>
    <w:rsid w:val="005A0B3D"/>
    <w:rsid w:val="005A0C7A"/>
    <w:rsid w:val="005A0DCE"/>
    <w:rsid w:val="005A1296"/>
    <w:rsid w:val="005A132C"/>
    <w:rsid w:val="005A1377"/>
    <w:rsid w:val="005A17C5"/>
    <w:rsid w:val="005A1810"/>
    <w:rsid w:val="005A193B"/>
    <w:rsid w:val="005A1D3D"/>
    <w:rsid w:val="005A1DF5"/>
    <w:rsid w:val="005A27E6"/>
    <w:rsid w:val="005A2902"/>
    <w:rsid w:val="005A2B02"/>
    <w:rsid w:val="005A2E91"/>
    <w:rsid w:val="005A31EE"/>
    <w:rsid w:val="005A3803"/>
    <w:rsid w:val="005A38BF"/>
    <w:rsid w:val="005A397F"/>
    <w:rsid w:val="005A3A30"/>
    <w:rsid w:val="005A3EB5"/>
    <w:rsid w:val="005A3F6A"/>
    <w:rsid w:val="005A3FC1"/>
    <w:rsid w:val="005A4205"/>
    <w:rsid w:val="005A44A0"/>
    <w:rsid w:val="005A468D"/>
    <w:rsid w:val="005A46D3"/>
    <w:rsid w:val="005A46D7"/>
    <w:rsid w:val="005A4968"/>
    <w:rsid w:val="005A4FB0"/>
    <w:rsid w:val="005A5057"/>
    <w:rsid w:val="005A5058"/>
    <w:rsid w:val="005A59AC"/>
    <w:rsid w:val="005A5A25"/>
    <w:rsid w:val="005A5DE4"/>
    <w:rsid w:val="005A5FC3"/>
    <w:rsid w:val="005A615F"/>
    <w:rsid w:val="005A6348"/>
    <w:rsid w:val="005A6354"/>
    <w:rsid w:val="005A63D7"/>
    <w:rsid w:val="005A6480"/>
    <w:rsid w:val="005A6639"/>
    <w:rsid w:val="005A6ACC"/>
    <w:rsid w:val="005A6B97"/>
    <w:rsid w:val="005A6EBF"/>
    <w:rsid w:val="005A7630"/>
    <w:rsid w:val="005A7A01"/>
    <w:rsid w:val="005A7A08"/>
    <w:rsid w:val="005A7B0C"/>
    <w:rsid w:val="005B0162"/>
    <w:rsid w:val="005B0468"/>
    <w:rsid w:val="005B0850"/>
    <w:rsid w:val="005B097E"/>
    <w:rsid w:val="005B0E5C"/>
    <w:rsid w:val="005B0F70"/>
    <w:rsid w:val="005B13B4"/>
    <w:rsid w:val="005B1442"/>
    <w:rsid w:val="005B16B1"/>
    <w:rsid w:val="005B1782"/>
    <w:rsid w:val="005B187E"/>
    <w:rsid w:val="005B1D8D"/>
    <w:rsid w:val="005B202C"/>
    <w:rsid w:val="005B20F2"/>
    <w:rsid w:val="005B221B"/>
    <w:rsid w:val="005B2313"/>
    <w:rsid w:val="005B2506"/>
    <w:rsid w:val="005B293D"/>
    <w:rsid w:val="005B2D0E"/>
    <w:rsid w:val="005B385D"/>
    <w:rsid w:val="005B3D49"/>
    <w:rsid w:val="005B3FD0"/>
    <w:rsid w:val="005B45DD"/>
    <w:rsid w:val="005B4777"/>
    <w:rsid w:val="005B4B0D"/>
    <w:rsid w:val="005B52BC"/>
    <w:rsid w:val="005B56CF"/>
    <w:rsid w:val="005B5AFF"/>
    <w:rsid w:val="005B5B0B"/>
    <w:rsid w:val="005B64D5"/>
    <w:rsid w:val="005B65FB"/>
    <w:rsid w:val="005B6B1C"/>
    <w:rsid w:val="005B7321"/>
    <w:rsid w:val="005B737F"/>
    <w:rsid w:val="005B73EF"/>
    <w:rsid w:val="005B74A2"/>
    <w:rsid w:val="005B76A3"/>
    <w:rsid w:val="005B7DB3"/>
    <w:rsid w:val="005B7F00"/>
    <w:rsid w:val="005C0005"/>
    <w:rsid w:val="005C0B0C"/>
    <w:rsid w:val="005C0BD1"/>
    <w:rsid w:val="005C0D67"/>
    <w:rsid w:val="005C0D9B"/>
    <w:rsid w:val="005C1060"/>
    <w:rsid w:val="005C1176"/>
    <w:rsid w:val="005C15BE"/>
    <w:rsid w:val="005C1632"/>
    <w:rsid w:val="005C1814"/>
    <w:rsid w:val="005C1882"/>
    <w:rsid w:val="005C22E3"/>
    <w:rsid w:val="005C2805"/>
    <w:rsid w:val="005C2918"/>
    <w:rsid w:val="005C2EE9"/>
    <w:rsid w:val="005C3392"/>
    <w:rsid w:val="005C33A0"/>
    <w:rsid w:val="005C3403"/>
    <w:rsid w:val="005C343F"/>
    <w:rsid w:val="005C36B8"/>
    <w:rsid w:val="005C36BF"/>
    <w:rsid w:val="005C383E"/>
    <w:rsid w:val="005C38C1"/>
    <w:rsid w:val="005C3D69"/>
    <w:rsid w:val="005C4112"/>
    <w:rsid w:val="005C431D"/>
    <w:rsid w:val="005C4344"/>
    <w:rsid w:val="005C43D0"/>
    <w:rsid w:val="005C4419"/>
    <w:rsid w:val="005C449E"/>
    <w:rsid w:val="005C452B"/>
    <w:rsid w:val="005C51C1"/>
    <w:rsid w:val="005C534B"/>
    <w:rsid w:val="005C5676"/>
    <w:rsid w:val="005C5757"/>
    <w:rsid w:val="005C5A36"/>
    <w:rsid w:val="005C5D86"/>
    <w:rsid w:val="005C6014"/>
    <w:rsid w:val="005C659D"/>
    <w:rsid w:val="005C69F5"/>
    <w:rsid w:val="005C6DC4"/>
    <w:rsid w:val="005C6F48"/>
    <w:rsid w:val="005C6F63"/>
    <w:rsid w:val="005C7127"/>
    <w:rsid w:val="005C7394"/>
    <w:rsid w:val="005C73A7"/>
    <w:rsid w:val="005C74D4"/>
    <w:rsid w:val="005C7514"/>
    <w:rsid w:val="005C786E"/>
    <w:rsid w:val="005C7B04"/>
    <w:rsid w:val="005C7BCA"/>
    <w:rsid w:val="005C7BD9"/>
    <w:rsid w:val="005C7E77"/>
    <w:rsid w:val="005D0433"/>
    <w:rsid w:val="005D05FF"/>
    <w:rsid w:val="005D0A5B"/>
    <w:rsid w:val="005D0ECC"/>
    <w:rsid w:val="005D164F"/>
    <w:rsid w:val="005D169F"/>
    <w:rsid w:val="005D1934"/>
    <w:rsid w:val="005D1A1B"/>
    <w:rsid w:val="005D1C2E"/>
    <w:rsid w:val="005D1D2D"/>
    <w:rsid w:val="005D1E11"/>
    <w:rsid w:val="005D1EC2"/>
    <w:rsid w:val="005D24A3"/>
    <w:rsid w:val="005D2674"/>
    <w:rsid w:val="005D2831"/>
    <w:rsid w:val="005D2C7B"/>
    <w:rsid w:val="005D3397"/>
    <w:rsid w:val="005D3594"/>
    <w:rsid w:val="005D3775"/>
    <w:rsid w:val="005D3858"/>
    <w:rsid w:val="005D3AE8"/>
    <w:rsid w:val="005D3B5E"/>
    <w:rsid w:val="005D3E8F"/>
    <w:rsid w:val="005D3EE0"/>
    <w:rsid w:val="005D40AC"/>
    <w:rsid w:val="005D4682"/>
    <w:rsid w:val="005D4A31"/>
    <w:rsid w:val="005D4D1D"/>
    <w:rsid w:val="005D4E0E"/>
    <w:rsid w:val="005D5073"/>
    <w:rsid w:val="005D50FB"/>
    <w:rsid w:val="005D52C2"/>
    <w:rsid w:val="005D5353"/>
    <w:rsid w:val="005D54C2"/>
    <w:rsid w:val="005D5655"/>
    <w:rsid w:val="005D599B"/>
    <w:rsid w:val="005D5F72"/>
    <w:rsid w:val="005D6086"/>
    <w:rsid w:val="005D62BA"/>
    <w:rsid w:val="005D6602"/>
    <w:rsid w:val="005D6692"/>
    <w:rsid w:val="005D6BC7"/>
    <w:rsid w:val="005D716F"/>
    <w:rsid w:val="005D7319"/>
    <w:rsid w:val="005D7352"/>
    <w:rsid w:val="005D78F2"/>
    <w:rsid w:val="005D7ADF"/>
    <w:rsid w:val="005D7C87"/>
    <w:rsid w:val="005D7F37"/>
    <w:rsid w:val="005E0107"/>
    <w:rsid w:val="005E02E2"/>
    <w:rsid w:val="005E042F"/>
    <w:rsid w:val="005E073F"/>
    <w:rsid w:val="005E078A"/>
    <w:rsid w:val="005E0A38"/>
    <w:rsid w:val="005E0A91"/>
    <w:rsid w:val="005E0BC0"/>
    <w:rsid w:val="005E0E19"/>
    <w:rsid w:val="005E0F95"/>
    <w:rsid w:val="005E0FFA"/>
    <w:rsid w:val="005E1587"/>
    <w:rsid w:val="005E196A"/>
    <w:rsid w:val="005E1C01"/>
    <w:rsid w:val="005E1C3B"/>
    <w:rsid w:val="005E1CBD"/>
    <w:rsid w:val="005E1D69"/>
    <w:rsid w:val="005E1F58"/>
    <w:rsid w:val="005E2255"/>
    <w:rsid w:val="005E2684"/>
    <w:rsid w:val="005E291F"/>
    <w:rsid w:val="005E2C1C"/>
    <w:rsid w:val="005E2C49"/>
    <w:rsid w:val="005E2DB6"/>
    <w:rsid w:val="005E2E2E"/>
    <w:rsid w:val="005E2E7A"/>
    <w:rsid w:val="005E30AB"/>
    <w:rsid w:val="005E3207"/>
    <w:rsid w:val="005E33BE"/>
    <w:rsid w:val="005E3685"/>
    <w:rsid w:val="005E36D6"/>
    <w:rsid w:val="005E3C08"/>
    <w:rsid w:val="005E405F"/>
    <w:rsid w:val="005E41CE"/>
    <w:rsid w:val="005E4B37"/>
    <w:rsid w:val="005E4F7A"/>
    <w:rsid w:val="005E50BE"/>
    <w:rsid w:val="005E5321"/>
    <w:rsid w:val="005E5CF5"/>
    <w:rsid w:val="005E5E65"/>
    <w:rsid w:val="005E6576"/>
    <w:rsid w:val="005E7228"/>
    <w:rsid w:val="005E733D"/>
    <w:rsid w:val="005E7645"/>
    <w:rsid w:val="005E76A7"/>
    <w:rsid w:val="005E7F70"/>
    <w:rsid w:val="005F0050"/>
    <w:rsid w:val="005F00F3"/>
    <w:rsid w:val="005F0433"/>
    <w:rsid w:val="005F084E"/>
    <w:rsid w:val="005F0AF3"/>
    <w:rsid w:val="005F0B8C"/>
    <w:rsid w:val="005F0B90"/>
    <w:rsid w:val="005F0E7C"/>
    <w:rsid w:val="005F13A5"/>
    <w:rsid w:val="005F1A6E"/>
    <w:rsid w:val="005F2229"/>
    <w:rsid w:val="005F27F1"/>
    <w:rsid w:val="005F2825"/>
    <w:rsid w:val="005F2DDE"/>
    <w:rsid w:val="005F2FAB"/>
    <w:rsid w:val="005F3AB2"/>
    <w:rsid w:val="005F3D11"/>
    <w:rsid w:val="005F4105"/>
    <w:rsid w:val="005F46D2"/>
    <w:rsid w:val="005F4742"/>
    <w:rsid w:val="005F5907"/>
    <w:rsid w:val="005F5B38"/>
    <w:rsid w:val="005F5B91"/>
    <w:rsid w:val="005F5E9C"/>
    <w:rsid w:val="005F6108"/>
    <w:rsid w:val="005F6AE7"/>
    <w:rsid w:val="005F736D"/>
    <w:rsid w:val="005F739E"/>
    <w:rsid w:val="005F75AC"/>
    <w:rsid w:val="005F75C8"/>
    <w:rsid w:val="005F75DE"/>
    <w:rsid w:val="005F75E2"/>
    <w:rsid w:val="005F79D3"/>
    <w:rsid w:val="005F7F76"/>
    <w:rsid w:val="00600153"/>
    <w:rsid w:val="006009B9"/>
    <w:rsid w:val="00600BC3"/>
    <w:rsid w:val="00600FCD"/>
    <w:rsid w:val="006013A0"/>
    <w:rsid w:val="006013CE"/>
    <w:rsid w:val="0060162E"/>
    <w:rsid w:val="0060168B"/>
    <w:rsid w:val="00601B8A"/>
    <w:rsid w:val="00601EB4"/>
    <w:rsid w:val="0060222C"/>
    <w:rsid w:val="0060238B"/>
    <w:rsid w:val="00602459"/>
    <w:rsid w:val="00602752"/>
    <w:rsid w:val="0060338F"/>
    <w:rsid w:val="006035A0"/>
    <w:rsid w:val="00603657"/>
    <w:rsid w:val="0060381A"/>
    <w:rsid w:val="006039B4"/>
    <w:rsid w:val="00603A38"/>
    <w:rsid w:val="00603B1F"/>
    <w:rsid w:val="0060408E"/>
    <w:rsid w:val="006040EF"/>
    <w:rsid w:val="006041CB"/>
    <w:rsid w:val="0060496A"/>
    <w:rsid w:val="00604CA0"/>
    <w:rsid w:val="00604D24"/>
    <w:rsid w:val="00604EE9"/>
    <w:rsid w:val="00605154"/>
    <w:rsid w:val="006052B3"/>
    <w:rsid w:val="006054EA"/>
    <w:rsid w:val="00605587"/>
    <w:rsid w:val="006058B9"/>
    <w:rsid w:val="00605B51"/>
    <w:rsid w:val="00605D81"/>
    <w:rsid w:val="00606635"/>
    <w:rsid w:val="00606869"/>
    <w:rsid w:val="00606B03"/>
    <w:rsid w:val="00606DC7"/>
    <w:rsid w:val="00606F58"/>
    <w:rsid w:val="006070DB"/>
    <w:rsid w:val="006076EE"/>
    <w:rsid w:val="00610171"/>
    <w:rsid w:val="0061074E"/>
    <w:rsid w:val="00610F1C"/>
    <w:rsid w:val="006114FE"/>
    <w:rsid w:val="00611BBA"/>
    <w:rsid w:val="00612061"/>
    <w:rsid w:val="00612255"/>
    <w:rsid w:val="006125DE"/>
    <w:rsid w:val="00612773"/>
    <w:rsid w:val="00612E77"/>
    <w:rsid w:val="00613667"/>
    <w:rsid w:val="00613A8E"/>
    <w:rsid w:val="00613C98"/>
    <w:rsid w:val="00613EB6"/>
    <w:rsid w:val="00613F4B"/>
    <w:rsid w:val="0061408E"/>
    <w:rsid w:val="00614778"/>
    <w:rsid w:val="0061493F"/>
    <w:rsid w:val="00614B3D"/>
    <w:rsid w:val="00614F14"/>
    <w:rsid w:val="00615748"/>
    <w:rsid w:val="00615E65"/>
    <w:rsid w:val="0061644F"/>
    <w:rsid w:val="00616460"/>
    <w:rsid w:val="00616D97"/>
    <w:rsid w:val="00616E1A"/>
    <w:rsid w:val="006171ED"/>
    <w:rsid w:val="00617215"/>
    <w:rsid w:val="00617939"/>
    <w:rsid w:val="00617C81"/>
    <w:rsid w:val="006208B8"/>
    <w:rsid w:val="00620975"/>
    <w:rsid w:val="00620B8A"/>
    <w:rsid w:val="00620DEF"/>
    <w:rsid w:val="00620FDA"/>
    <w:rsid w:val="006210F7"/>
    <w:rsid w:val="0062168D"/>
    <w:rsid w:val="006217E4"/>
    <w:rsid w:val="00621C3C"/>
    <w:rsid w:val="00621D87"/>
    <w:rsid w:val="00621E91"/>
    <w:rsid w:val="0062247D"/>
    <w:rsid w:val="00622A36"/>
    <w:rsid w:val="00622DB5"/>
    <w:rsid w:val="006231F4"/>
    <w:rsid w:val="00623272"/>
    <w:rsid w:val="0062394F"/>
    <w:rsid w:val="00623A36"/>
    <w:rsid w:val="00623CDA"/>
    <w:rsid w:val="006240C1"/>
    <w:rsid w:val="00624186"/>
    <w:rsid w:val="0062425E"/>
    <w:rsid w:val="006242BA"/>
    <w:rsid w:val="0062444A"/>
    <w:rsid w:val="006245F4"/>
    <w:rsid w:val="006246C4"/>
    <w:rsid w:val="00624FF3"/>
    <w:rsid w:val="00625129"/>
    <w:rsid w:val="00625CF7"/>
    <w:rsid w:val="00626059"/>
    <w:rsid w:val="006261D8"/>
    <w:rsid w:val="00626273"/>
    <w:rsid w:val="0062633B"/>
    <w:rsid w:val="0062663D"/>
    <w:rsid w:val="006268DC"/>
    <w:rsid w:val="00626D13"/>
    <w:rsid w:val="00626EF7"/>
    <w:rsid w:val="0062727C"/>
    <w:rsid w:val="00627292"/>
    <w:rsid w:val="0062751E"/>
    <w:rsid w:val="00627636"/>
    <w:rsid w:val="00627B9D"/>
    <w:rsid w:val="00627E78"/>
    <w:rsid w:val="0063038F"/>
    <w:rsid w:val="006305E7"/>
    <w:rsid w:val="00630746"/>
    <w:rsid w:val="00630C04"/>
    <w:rsid w:val="00630CCC"/>
    <w:rsid w:val="006310C8"/>
    <w:rsid w:val="00631B43"/>
    <w:rsid w:val="006327C4"/>
    <w:rsid w:val="00632A7F"/>
    <w:rsid w:val="00632D45"/>
    <w:rsid w:val="00633455"/>
    <w:rsid w:val="00633835"/>
    <w:rsid w:val="006338FF"/>
    <w:rsid w:val="00633FA7"/>
    <w:rsid w:val="00634417"/>
    <w:rsid w:val="00634422"/>
    <w:rsid w:val="00634500"/>
    <w:rsid w:val="00634596"/>
    <w:rsid w:val="00634961"/>
    <w:rsid w:val="00634AA7"/>
    <w:rsid w:val="00634E81"/>
    <w:rsid w:val="0063519D"/>
    <w:rsid w:val="006353C0"/>
    <w:rsid w:val="00635522"/>
    <w:rsid w:val="006357F1"/>
    <w:rsid w:val="0063593F"/>
    <w:rsid w:val="00636061"/>
    <w:rsid w:val="0063614F"/>
    <w:rsid w:val="0063633A"/>
    <w:rsid w:val="0063662C"/>
    <w:rsid w:val="006367F3"/>
    <w:rsid w:val="00636BF4"/>
    <w:rsid w:val="00636D87"/>
    <w:rsid w:val="0063705C"/>
    <w:rsid w:val="006377B7"/>
    <w:rsid w:val="00637801"/>
    <w:rsid w:val="006378BD"/>
    <w:rsid w:val="00637935"/>
    <w:rsid w:val="00637BD0"/>
    <w:rsid w:val="00637C55"/>
    <w:rsid w:val="00637DA1"/>
    <w:rsid w:val="00640362"/>
    <w:rsid w:val="00641432"/>
    <w:rsid w:val="00641714"/>
    <w:rsid w:val="0064176B"/>
    <w:rsid w:val="00642310"/>
    <w:rsid w:val="006426E5"/>
    <w:rsid w:val="006427E0"/>
    <w:rsid w:val="00642806"/>
    <w:rsid w:val="00642A0C"/>
    <w:rsid w:val="00642B42"/>
    <w:rsid w:val="00643066"/>
    <w:rsid w:val="0064354D"/>
    <w:rsid w:val="0064363A"/>
    <w:rsid w:val="0064375D"/>
    <w:rsid w:val="00643855"/>
    <w:rsid w:val="00643B4B"/>
    <w:rsid w:val="00643FF0"/>
    <w:rsid w:val="00644319"/>
    <w:rsid w:val="00644559"/>
    <w:rsid w:val="00644766"/>
    <w:rsid w:val="00644802"/>
    <w:rsid w:val="006449F9"/>
    <w:rsid w:val="00644D66"/>
    <w:rsid w:val="00645777"/>
    <w:rsid w:val="00645C85"/>
    <w:rsid w:val="00645EB0"/>
    <w:rsid w:val="0064627D"/>
    <w:rsid w:val="00646490"/>
    <w:rsid w:val="00646889"/>
    <w:rsid w:val="00646A97"/>
    <w:rsid w:val="00646B28"/>
    <w:rsid w:val="00646CC5"/>
    <w:rsid w:val="00646D67"/>
    <w:rsid w:val="00646E75"/>
    <w:rsid w:val="00647002"/>
    <w:rsid w:val="00647DC1"/>
    <w:rsid w:val="00650096"/>
    <w:rsid w:val="00650571"/>
    <w:rsid w:val="00650B66"/>
    <w:rsid w:val="00650EBE"/>
    <w:rsid w:val="00650ECD"/>
    <w:rsid w:val="006513B3"/>
    <w:rsid w:val="00651706"/>
    <w:rsid w:val="00651B0B"/>
    <w:rsid w:val="00651BB2"/>
    <w:rsid w:val="00651DA0"/>
    <w:rsid w:val="006520D8"/>
    <w:rsid w:val="00652BCA"/>
    <w:rsid w:val="00652D0D"/>
    <w:rsid w:val="00652FDC"/>
    <w:rsid w:val="00653233"/>
    <w:rsid w:val="00653701"/>
    <w:rsid w:val="00653DA2"/>
    <w:rsid w:val="00653DB9"/>
    <w:rsid w:val="0065412F"/>
    <w:rsid w:val="006541B8"/>
    <w:rsid w:val="00654331"/>
    <w:rsid w:val="006545CB"/>
    <w:rsid w:val="00654826"/>
    <w:rsid w:val="00655363"/>
    <w:rsid w:val="006553C0"/>
    <w:rsid w:val="00655AA8"/>
    <w:rsid w:val="00655E6F"/>
    <w:rsid w:val="00655ED7"/>
    <w:rsid w:val="006560AC"/>
    <w:rsid w:val="00656186"/>
    <w:rsid w:val="00656AD7"/>
    <w:rsid w:val="00656BF1"/>
    <w:rsid w:val="00656CB7"/>
    <w:rsid w:val="0065798D"/>
    <w:rsid w:val="00657B0D"/>
    <w:rsid w:val="00657DB4"/>
    <w:rsid w:val="00657DF0"/>
    <w:rsid w:val="00657EB4"/>
    <w:rsid w:val="006600B1"/>
    <w:rsid w:val="006602D9"/>
    <w:rsid w:val="006606BE"/>
    <w:rsid w:val="0066080A"/>
    <w:rsid w:val="00660985"/>
    <w:rsid w:val="00660DEF"/>
    <w:rsid w:val="00661229"/>
    <w:rsid w:val="00661BA6"/>
    <w:rsid w:val="00661BCA"/>
    <w:rsid w:val="00661F3D"/>
    <w:rsid w:val="0066245A"/>
    <w:rsid w:val="00662536"/>
    <w:rsid w:val="0066280A"/>
    <w:rsid w:val="00663025"/>
    <w:rsid w:val="00663551"/>
    <w:rsid w:val="0066357D"/>
    <w:rsid w:val="006638BA"/>
    <w:rsid w:val="0066394F"/>
    <w:rsid w:val="00663C82"/>
    <w:rsid w:val="00663CFA"/>
    <w:rsid w:val="00663D48"/>
    <w:rsid w:val="00663F75"/>
    <w:rsid w:val="006650F1"/>
    <w:rsid w:val="006651E0"/>
    <w:rsid w:val="006654FD"/>
    <w:rsid w:val="006657F8"/>
    <w:rsid w:val="00665A1A"/>
    <w:rsid w:val="00665B70"/>
    <w:rsid w:val="00665BDA"/>
    <w:rsid w:val="00665EAE"/>
    <w:rsid w:val="00665F43"/>
    <w:rsid w:val="00665FFF"/>
    <w:rsid w:val="006660C7"/>
    <w:rsid w:val="00666231"/>
    <w:rsid w:val="006667BA"/>
    <w:rsid w:val="00666836"/>
    <w:rsid w:val="006671D3"/>
    <w:rsid w:val="006676E1"/>
    <w:rsid w:val="00667CC4"/>
    <w:rsid w:val="00667EE6"/>
    <w:rsid w:val="00667F41"/>
    <w:rsid w:val="0067005B"/>
    <w:rsid w:val="00670106"/>
    <w:rsid w:val="006703C6"/>
    <w:rsid w:val="00670402"/>
    <w:rsid w:val="006707C7"/>
    <w:rsid w:val="00670816"/>
    <w:rsid w:val="00670AAE"/>
    <w:rsid w:val="00670C38"/>
    <w:rsid w:val="006710FE"/>
    <w:rsid w:val="00671329"/>
    <w:rsid w:val="00671531"/>
    <w:rsid w:val="00671687"/>
    <w:rsid w:val="0067191F"/>
    <w:rsid w:val="00671FCC"/>
    <w:rsid w:val="0067295F"/>
    <w:rsid w:val="00672B51"/>
    <w:rsid w:val="00672BB3"/>
    <w:rsid w:val="00672C72"/>
    <w:rsid w:val="00672CEC"/>
    <w:rsid w:val="00672EE1"/>
    <w:rsid w:val="0067346F"/>
    <w:rsid w:val="00673612"/>
    <w:rsid w:val="006736C9"/>
    <w:rsid w:val="00673788"/>
    <w:rsid w:val="006738C6"/>
    <w:rsid w:val="00673911"/>
    <w:rsid w:val="00673C0E"/>
    <w:rsid w:val="006748FA"/>
    <w:rsid w:val="00674B88"/>
    <w:rsid w:val="00675260"/>
    <w:rsid w:val="0067564A"/>
    <w:rsid w:val="00675695"/>
    <w:rsid w:val="00675755"/>
    <w:rsid w:val="00675889"/>
    <w:rsid w:val="00676317"/>
    <w:rsid w:val="006765A3"/>
    <w:rsid w:val="00676693"/>
    <w:rsid w:val="006767E9"/>
    <w:rsid w:val="0067694F"/>
    <w:rsid w:val="00676DCE"/>
    <w:rsid w:val="00676E1D"/>
    <w:rsid w:val="00677605"/>
    <w:rsid w:val="00677A52"/>
    <w:rsid w:val="00677EDA"/>
    <w:rsid w:val="00680CE1"/>
    <w:rsid w:val="00680FFE"/>
    <w:rsid w:val="00681006"/>
    <w:rsid w:val="00681957"/>
    <w:rsid w:val="00681B29"/>
    <w:rsid w:val="00681B83"/>
    <w:rsid w:val="00681B9D"/>
    <w:rsid w:val="006820C1"/>
    <w:rsid w:val="0068265F"/>
    <w:rsid w:val="00682BEB"/>
    <w:rsid w:val="00682C53"/>
    <w:rsid w:val="00682D34"/>
    <w:rsid w:val="00682D4B"/>
    <w:rsid w:val="0068303B"/>
    <w:rsid w:val="00683096"/>
    <w:rsid w:val="00683415"/>
    <w:rsid w:val="0068348D"/>
    <w:rsid w:val="006834DA"/>
    <w:rsid w:val="00683B41"/>
    <w:rsid w:val="00683DCC"/>
    <w:rsid w:val="00683E4F"/>
    <w:rsid w:val="00683F9E"/>
    <w:rsid w:val="0068401E"/>
    <w:rsid w:val="0068552A"/>
    <w:rsid w:val="00685F72"/>
    <w:rsid w:val="00686103"/>
    <w:rsid w:val="006861AD"/>
    <w:rsid w:val="00686285"/>
    <w:rsid w:val="00686780"/>
    <w:rsid w:val="006867A3"/>
    <w:rsid w:val="00686BBF"/>
    <w:rsid w:val="00686E67"/>
    <w:rsid w:val="0068727F"/>
    <w:rsid w:val="00687EE3"/>
    <w:rsid w:val="00687F12"/>
    <w:rsid w:val="0069057D"/>
    <w:rsid w:val="0069069F"/>
    <w:rsid w:val="006907DD"/>
    <w:rsid w:val="00690A5E"/>
    <w:rsid w:val="0069149F"/>
    <w:rsid w:val="0069163C"/>
    <w:rsid w:val="00691B8F"/>
    <w:rsid w:val="00692780"/>
    <w:rsid w:val="00692A8D"/>
    <w:rsid w:val="00693147"/>
    <w:rsid w:val="00693A8E"/>
    <w:rsid w:val="00693C99"/>
    <w:rsid w:val="00693F62"/>
    <w:rsid w:val="00693FA4"/>
    <w:rsid w:val="00694284"/>
    <w:rsid w:val="006943B0"/>
    <w:rsid w:val="00694985"/>
    <w:rsid w:val="00694F2B"/>
    <w:rsid w:val="00694FD2"/>
    <w:rsid w:val="00695080"/>
    <w:rsid w:val="006950E8"/>
    <w:rsid w:val="006952EB"/>
    <w:rsid w:val="006953BE"/>
    <w:rsid w:val="00695607"/>
    <w:rsid w:val="00695ABC"/>
    <w:rsid w:val="00696A0E"/>
    <w:rsid w:val="00696A17"/>
    <w:rsid w:val="00696C21"/>
    <w:rsid w:val="00696C39"/>
    <w:rsid w:val="006974DC"/>
    <w:rsid w:val="0069778D"/>
    <w:rsid w:val="006A0185"/>
    <w:rsid w:val="006A02D1"/>
    <w:rsid w:val="006A04F6"/>
    <w:rsid w:val="006A0856"/>
    <w:rsid w:val="006A09B3"/>
    <w:rsid w:val="006A0C27"/>
    <w:rsid w:val="006A0EF5"/>
    <w:rsid w:val="006A131E"/>
    <w:rsid w:val="006A182F"/>
    <w:rsid w:val="006A18F8"/>
    <w:rsid w:val="006A1F76"/>
    <w:rsid w:val="006A2022"/>
    <w:rsid w:val="006A2663"/>
    <w:rsid w:val="006A270D"/>
    <w:rsid w:val="006A2A92"/>
    <w:rsid w:val="006A2B51"/>
    <w:rsid w:val="006A2F17"/>
    <w:rsid w:val="006A3239"/>
    <w:rsid w:val="006A366D"/>
    <w:rsid w:val="006A39FB"/>
    <w:rsid w:val="006A3A9B"/>
    <w:rsid w:val="006A3B1C"/>
    <w:rsid w:val="006A3BD7"/>
    <w:rsid w:val="006A3D58"/>
    <w:rsid w:val="006A3D78"/>
    <w:rsid w:val="006A3E46"/>
    <w:rsid w:val="006A403A"/>
    <w:rsid w:val="006A427D"/>
    <w:rsid w:val="006A42F3"/>
    <w:rsid w:val="006A4558"/>
    <w:rsid w:val="006A45B6"/>
    <w:rsid w:val="006A4742"/>
    <w:rsid w:val="006A47D3"/>
    <w:rsid w:val="006A4AAA"/>
    <w:rsid w:val="006A4BAA"/>
    <w:rsid w:val="006A4C83"/>
    <w:rsid w:val="006A4EE8"/>
    <w:rsid w:val="006A4F38"/>
    <w:rsid w:val="006A580C"/>
    <w:rsid w:val="006A5BD1"/>
    <w:rsid w:val="006A60A2"/>
    <w:rsid w:val="006A631A"/>
    <w:rsid w:val="006A63F5"/>
    <w:rsid w:val="006A64CB"/>
    <w:rsid w:val="006A7CE3"/>
    <w:rsid w:val="006A7F0D"/>
    <w:rsid w:val="006A7FC8"/>
    <w:rsid w:val="006B0988"/>
    <w:rsid w:val="006B0E57"/>
    <w:rsid w:val="006B0F94"/>
    <w:rsid w:val="006B15D3"/>
    <w:rsid w:val="006B192B"/>
    <w:rsid w:val="006B20C0"/>
    <w:rsid w:val="006B20CD"/>
    <w:rsid w:val="006B21E0"/>
    <w:rsid w:val="006B23C3"/>
    <w:rsid w:val="006B283E"/>
    <w:rsid w:val="006B293A"/>
    <w:rsid w:val="006B2B46"/>
    <w:rsid w:val="006B2F44"/>
    <w:rsid w:val="006B359C"/>
    <w:rsid w:val="006B3781"/>
    <w:rsid w:val="006B3A8B"/>
    <w:rsid w:val="006B3DBB"/>
    <w:rsid w:val="006B3ECB"/>
    <w:rsid w:val="006B4132"/>
    <w:rsid w:val="006B41D3"/>
    <w:rsid w:val="006B42B5"/>
    <w:rsid w:val="006B5E68"/>
    <w:rsid w:val="006B63A7"/>
    <w:rsid w:val="006B679F"/>
    <w:rsid w:val="006B6A56"/>
    <w:rsid w:val="006B6D1B"/>
    <w:rsid w:val="006B6F4A"/>
    <w:rsid w:val="006B705C"/>
    <w:rsid w:val="006B7414"/>
    <w:rsid w:val="006B77CC"/>
    <w:rsid w:val="006B7822"/>
    <w:rsid w:val="006B788D"/>
    <w:rsid w:val="006B7A1D"/>
    <w:rsid w:val="006B7AB7"/>
    <w:rsid w:val="006B7CB9"/>
    <w:rsid w:val="006B7D15"/>
    <w:rsid w:val="006C0540"/>
    <w:rsid w:val="006C0958"/>
    <w:rsid w:val="006C1118"/>
    <w:rsid w:val="006C11DD"/>
    <w:rsid w:val="006C140A"/>
    <w:rsid w:val="006C1698"/>
    <w:rsid w:val="006C18AC"/>
    <w:rsid w:val="006C1955"/>
    <w:rsid w:val="006C1AB9"/>
    <w:rsid w:val="006C1BFA"/>
    <w:rsid w:val="006C2187"/>
    <w:rsid w:val="006C24DF"/>
    <w:rsid w:val="006C2612"/>
    <w:rsid w:val="006C2A24"/>
    <w:rsid w:val="006C3194"/>
    <w:rsid w:val="006C3B42"/>
    <w:rsid w:val="006C3CA1"/>
    <w:rsid w:val="006C3D1F"/>
    <w:rsid w:val="006C3EC8"/>
    <w:rsid w:val="006C4146"/>
    <w:rsid w:val="006C4152"/>
    <w:rsid w:val="006C4319"/>
    <w:rsid w:val="006C46B6"/>
    <w:rsid w:val="006C4C22"/>
    <w:rsid w:val="006C5067"/>
    <w:rsid w:val="006C5098"/>
    <w:rsid w:val="006C5581"/>
    <w:rsid w:val="006C5712"/>
    <w:rsid w:val="006C572E"/>
    <w:rsid w:val="006C5A3F"/>
    <w:rsid w:val="006C5A44"/>
    <w:rsid w:val="006C5B8E"/>
    <w:rsid w:val="006C61C6"/>
    <w:rsid w:val="006C6775"/>
    <w:rsid w:val="006C680F"/>
    <w:rsid w:val="006C6A44"/>
    <w:rsid w:val="006C7091"/>
    <w:rsid w:val="006C7146"/>
    <w:rsid w:val="006C73C4"/>
    <w:rsid w:val="006C7551"/>
    <w:rsid w:val="006C7A3B"/>
    <w:rsid w:val="006D0318"/>
    <w:rsid w:val="006D07F0"/>
    <w:rsid w:val="006D08AD"/>
    <w:rsid w:val="006D0949"/>
    <w:rsid w:val="006D0D21"/>
    <w:rsid w:val="006D1153"/>
    <w:rsid w:val="006D1314"/>
    <w:rsid w:val="006D15A6"/>
    <w:rsid w:val="006D1BAE"/>
    <w:rsid w:val="006D1C52"/>
    <w:rsid w:val="006D25B0"/>
    <w:rsid w:val="006D29BD"/>
    <w:rsid w:val="006D3554"/>
    <w:rsid w:val="006D3B7E"/>
    <w:rsid w:val="006D4019"/>
    <w:rsid w:val="006D4BB8"/>
    <w:rsid w:val="006D4C25"/>
    <w:rsid w:val="006D54C9"/>
    <w:rsid w:val="006D59FD"/>
    <w:rsid w:val="006D5AE4"/>
    <w:rsid w:val="006D5EF4"/>
    <w:rsid w:val="006D6458"/>
    <w:rsid w:val="006D6AAD"/>
    <w:rsid w:val="006D6AF5"/>
    <w:rsid w:val="006D71B2"/>
    <w:rsid w:val="006D73A3"/>
    <w:rsid w:val="006D744A"/>
    <w:rsid w:val="006D74FB"/>
    <w:rsid w:val="006D7567"/>
    <w:rsid w:val="006D77C3"/>
    <w:rsid w:val="006D7DD5"/>
    <w:rsid w:val="006E06A7"/>
    <w:rsid w:val="006E07D7"/>
    <w:rsid w:val="006E0A21"/>
    <w:rsid w:val="006E0CDA"/>
    <w:rsid w:val="006E0F21"/>
    <w:rsid w:val="006E12CD"/>
    <w:rsid w:val="006E1341"/>
    <w:rsid w:val="006E1480"/>
    <w:rsid w:val="006E1779"/>
    <w:rsid w:val="006E178A"/>
    <w:rsid w:val="006E17EF"/>
    <w:rsid w:val="006E1FD5"/>
    <w:rsid w:val="006E2125"/>
    <w:rsid w:val="006E25B4"/>
    <w:rsid w:val="006E2627"/>
    <w:rsid w:val="006E283A"/>
    <w:rsid w:val="006E28F2"/>
    <w:rsid w:val="006E2DCB"/>
    <w:rsid w:val="006E33EE"/>
    <w:rsid w:val="006E4319"/>
    <w:rsid w:val="006E454B"/>
    <w:rsid w:val="006E5690"/>
    <w:rsid w:val="006E5826"/>
    <w:rsid w:val="006E589E"/>
    <w:rsid w:val="006E59C8"/>
    <w:rsid w:val="006E5D30"/>
    <w:rsid w:val="006E60B6"/>
    <w:rsid w:val="006E68B7"/>
    <w:rsid w:val="006E68D4"/>
    <w:rsid w:val="006E6952"/>
    <w:rsid w:val="006E6E19"/>
    <w:rsid w:val="006E6F69"/>
    <w:rsid w:val="006E701B"/>
    <w:rsid w:val="006E73BF"/>
    <w:rsid w:val="006E7973"/>
    <w:rsid w:val="006F05C0"/>
    <w:rsid w:val="006F0D75"/>
    <w:rsid w:val="006F0EC3"/>
    <w:rsid w:val="006F0FAA"/>
    <w:rsid w:val="006F10C8"/>
    <w:rsid w:val="006F10CF"/>
    <w:rsid w:val="006F13FF"/>
    <w:rsid w:val="006F158F"/>
    <w:rsid w:val="006F1610"/>
    <w:rsid w:val="006F1805"/>
    <w:rsid w:val="006F18D4"/>
    <w:rsid w:val="006F1E5D"/>
    <w:rsid w:val="006F1EEF"/>
    <w:rsid w:val="006F21CE"/>
    <w:rsid w:val="006F2B8A"/>
    <w:rsid w:val="006F2F79"/>
    <w:rsid w:val="006F3AAE"/>
    <w:rsid w:val="006F3B53"/>
    <w:rsid w:val="006F3CC6"/>
    <w:rsid w:val="006F3DBE"/>
    <w:rsid w:val="006F4408"/>
    <w:rsid w:val="006F4682"/>
    <w:rsid w:val="006F482F"/>
    <w:rsid w:val="006F48A9"/>
    <w:rsid w:val="006F4AB3"/>
    <w:rsid w:val="006F4B39"/>
    <w:rsid w:val="006F4BF6"/>
    <w:rsid w:val="006F5163"/>
    <w:rsid w:val="006F52E3"/>
    <w:rsid w:val="006F541D"/>
    <w:rsid w:val="006F56EB"/>
    <w:rsid w:val="006F5745"/>
    <w:rsid w:val="006F5883"/>
    <w:rsid w:val="006F5898"/>
    <w:rsid w:val="006F6050"/>
    <w:rsid w:val="006F61B5"/>
    <w:rsid w:val="006F623D"/>
    <w:rsid w:val="006F62B3"/>
    <w:rsid w:val="006F65F4"/>
    <w:rsid w:val="006F694F"/>
    <w:rsid w:val="006F69E5"/>
    <w:rsid w:val="006F6A4E"/>
    <w:rsid w:val="006F6AFD"/>
    <w:rsid w:val="006F6BAB"/>
    <w:rsid w:val="006F721C"/>
    <w:rsid w:val="006F7433"/>
    <w:rsid w:val="006F77C9"/>
    <w:rsid w:val="006F7DEF"/>
    <w:rsid w:val="007006AF"/>
    <w:rsid w:val="00701198"/>
    <w:rsid w:val="0070139C"/>
    <w:rsid w:val="0070181E"/>
    <w:rsid w:val="007019DD"/>
    <w:rsid w:val="00701D7D"/>
    <w:rsid w:val="007022D9"/>
    <w:rsid w:val="0070266D"/>
    <w:rsid w:val="00702BD2"/>
    <w:rsid w:val="00702E22"/>
    <w:rsid w:val="00703531"/>
    <w:rsid w:val="007037F0"/>
    <w:rsid w:val="007038B8"/>
    <w:rsid w:val="00703D5D"/>
    <w:rsid w:val="00704727"/>
    <w:rsid w:val="00704E65"/>
    <w:rsid w:val="00705148"/>
    <w:rsid w:val="007054C7"/>
    <w:rsid w:val="007056B3"/>
    <w:rsid w:val="00705DFC"/>
    <w:rsid w:val="00706155"/>
    <w:rsid w:val="007064A0"/>
    <w:rsid w:val="00706548"/>
    <w:rsid w:val="007065A7"/>
    <w:rsid w:val="00706C15"/>
    <w:rsid w:val="00706CE8"/>
    <w:rsid w:val="00706D99"/>
    <w:rsid w:val="007071E3"/>
    <w:rsid w:val="00707A54"/>
    <w:rsid w:val="00707CC9"/>
    <w:rsid w:val="007102C4"/>
    <w:rsid w:val="00710380"/>
    <w:rsid w:val="007107A8"/>
    <w:rsid w:val="00710ACC"/>
    <w:rsid w:val="00711018"/>
    <w:rsid w:val="00711027"/>
    <w:rsid w:val="0071122F"/>
    <w:rsid w:val="00711257"/>
    <w:rsid w:val="00711407"/>
    <w:rsid w:val="00711450"/>
    <w:rsid w:val="0071172A"/>
    <w:rsid w:val="00712454"/>
    <w:rsid w:val="00712770"/>
    <w:rsid w:val="00712ABD"/>
    <w:rsid w:val="00712B00"/>
    <w:rsid w:val="00712C4A"/>
    <w:rsid w:val="00713255"/>
    <w:rsid w:val="007137D3"/>
    <w:rsid w:val="00713806"/>
    <w:rsid w:val="0071386B"/>
    <w:rsid w:val="00713AB9"/>
    <w:rsid w:val="0071412D"/>
    <w:rsid w:val="00714432"/>
    <w:rsid w:val="007144A5"/>
    <w:rsid w:val="00714890"/>
    <w:rsid w:val="0071490D"/>
    <w:rsid w:val="007152EE"/>
    <w:rsid w:val="00715317"/>
    <w:rsid w:val="0071565E"/>
    <w:rsid w:val="00715725"/>
    <w:rsid w:val="00715AF8"/>
    <w:rsid w:val="00715B1D"/>
    <w:rsid w:val="00715CAA"/>
    <w:rsid w:val="00715E06"/>
    <w:rsid w:val="00716167"/>
    <w:rsid w:val="007168F5"/>
    <w:rsid w:val="00716928"/>
    <w:rsid w:val="00716CA3"/>
    <w:rsid w:val="00716F5D"/>
    <w:rsid w:val="00717328"/>
    <w:rsid w:val="00720142"/>
    <w:rsid w:val="007203F7"/>
    <w:rsid w:val="0072066A"/>
    <w:rsid w:val="00721298"/>
    <w:rsid w:val="007212DA"/>
    <w:rsid w:val="0072130A"/>
    <w:rsid w:val="00721763"/>
    <w:rsid w:val="00721819"/>
    <w:rsid w:val="00721A81"/>
    <w:rsid w:val="00721CF4"/>
    <w:rsid w:val="0072232F"/>
    <w:rsid w:val="0072261F"/>
    <w:rsid w:val="007229E1"/>
    <w:rsid w:val="00723284"/>
    <w:rsid w:val="00723747"/>
    <w:rsid w:val="00723AA9"/>
    <w:rsid w:val="00723E5D"/>
    <w:rsid w:val="007240B5"/>
    <w:rsid w:val="00724103"/>
    <w:rsid w:val="0072424E"/>
    <w:rsid w:val="007244CA"/>
    <w:rsid w:val="007249CC"/>
    <w:rsid w:val="007249E5"/>
    <w:rsid w:val="00724A1E"/>
    <w:rsid w:val="00724B9B"/>
    <w:rsid w:val="00724C2F"/>
    <w:rsid w:val="00725186"/>
    <w:rsid w:val="00725372"/>
    <w:rsid w:val="00725862"/>
    <w:rsid w:val="00725925"/>
    <w:rsid w:val="00725CEB"/>
    <w:rsid w:val="00725D9F"/>
    <w:rsid w:val="00725E33"/>
    <w:rsid w:val="00725E6D"/>
    <w:rsid w:val="007260DF"/>
    <w:rsid w:val="007262D0"/>
    <w:rsid w:val="007267B6"/>
    <w:rsid w:val="00726AD5"/>
    <w:rsid w:val="00726F37"/>
    <w:rsid w:val="0072701A"/>
    <w:rsid w:val="00727215"/>
    <w:rsid w:val="007273C7"/>
    <w:rsid w:val="00727B23"/>
    <w:rsid w:val="00727C2E"/>
    <w:rsid w:val="00727E60"/>
    <w:rsid w:val="00730156"/>
    <w:rsid w:val="007302D0"/>
    <w:rsid w:val="00730334"/>
    <w:rsid w:val="0073035B"/>
    <w:rsid w:val="00730420"/>
    <w:rsid w:val="00730877"/>
    <w:rsid w:val="00731527"/>
    <w:rsid w:val="00731546"/>
    <w:rsid w:val="00731588"/>
    <w:rsid w:val="00731647"/>
    <w:rsid w:val="00731B18"/>
    <w:rsid w:val="00731BDA"/>
    <w:rsid w:val="00731F66"/>
    <w:rsid w:val="00732283"/>
    <w:rsid w:val="007323ED"/>
    <w:rsid w:val="00732558"/>
    <w:rsid w:val="0073299D"/>
    <w:rsid w:val="007329A5"/>
    <w:rsid w:val="00732B94"/>
    <w:rsid w:val="00732D4C"/>
    <w:rsid w:val="00732F2F"/>
    <w:rsid w:val="00733036"/>
    <w:rsid w:val="00733368"/>
    <w:rsid w:val="007338DC"/>
    <w:rsid w:val="00733CE8"/>
    <w:rsid w:val="00733D9C"/>
    <w:rsid w:val="00733FAA"/>
    <w:rsid w:val="00733FDC"/>
    <w:rsid w:val="007341CC"/>
    <w:rsid w:val="00734656"/>
    <w:rsid w:val="00734869"/>
    <w:rsid w:val="00734BDA"/>
    <w:rsid w:val="00734D67"/>
    <w:rsid w:val="00735CE2"/>
    <w:rsid w:val="00735D91"/>
    <w:rsid w:val="00735F91"/>
    <w:rsid w:val="007360D0"/>
    <w:rsid w:val="00736187"/>
    <w:rsid w:val="00736223"/>
    <w:rsid w:val="00736624"/>
    <w:rsid w:val="007369DB"/>
    <w:rsid w:val="00736B2C"/>
    <w:rsid w:val="007372D1"/>
    <w:rsid w:val="0073739D"/>
    <w:rsid w:val="007378D1"/>
    <w:rsid w:val="00737AEE"/>
    <w:rsid w:val="00737E2A"/>
    <w:rsid w:val="00740195"/>
    <w:rsid w:val="00740698"/>
    <w:rsid w:val="00740886"/>
    <w:rsid w:val="00740AAA"/>
    <w:rsid w:val="00740F07"/>
    <w:rsid w:val="00740F3F"/>
    <w:rsid w:val="00741108"/>
    <w:rsid w:val="007412D6"/>
    <w:rsid w:val="007414F3"/>
    <w:rsid w:val="00741595"/>
    <w:rsid w:val="007415AA"/>
    <w:rsid w:val="00741790"/>
    <w:rsid w:val="00741CB0"/>
    <w:rsid w:val="00741D89"/>
    <w:rsid w:val="0074245B"/>
    <w:rsid w:val="0074266B"/>
    <w:rsid w:val="007427E2"/>
    <w:rsid w:val="00743165"/>
    <w:rsid w:val="007435EB"/>
    <w:rsid w:val="00743958"/>
    <w:rsid w:val="00743AB5"/>
    <w:rsid w:val="00744203"/>
    <w:rsid w:val="0074447D"/>
    <w:rsid w:val="00745563"/>
    <w:rsid w:val="00745CC8"/>
    <w:rsid w:val="00745FBB"/>
    <w:rsid w:val="007462E4"/>
    <w:rsid w:val="0074636D"/>
    <w:rsid w:val="00746405"/>
    <w:rsid w:val="0074664A"/>
    <w:rsid w:val="00746F4F"/>
    <w:rsid w:val="007470BE"/>
    <w:rsid w:val="007471D2"/>
    <w:rsid w:val="00747C65"/>
    <w:rsid w:val="00750023"/>
    <w:rsid w:val="0075006C"/>
    <w:rsid w:val="0075044B"/>
    <w:rsid w:val="007505AA"/>
    <w:rsid w:val="007507D2"/>
    <w:rsid w:val="0075080A"/>
    <w:rsid w:val="00750C43"/>
    <w:rsid w:val="00750E9E"/>
    <w:rsid w:val="007510B5"/>
    <w:rsid w:val="00751266"/>
    <w:rsid w:val="007516DD"/>
    <w:rsid w:val="00751EA9"/>
    <w:rsid w:val="00752632"/>
    <w:rsid w:val="00752B48"/>
    <w:rsid w:val="0075339A"/>
    <w:rsid w:val="007534B8"/>
    <w:rsid w:val="007534CB"/>
    <w:rsid w:val="007536A6"/>
    <w:rsid w:val="00753888"/>
    <w:rsid w:val="007539FF"/>
    <w:rsid w:val="007540CB"/>
    <w:rsid w:val="00754350"/>
    <w:rsid w:val="0075462E"/>
    <w:rsid w:val="00754637"/>
    <w:rsid w:val="007548FF"/>
    <w:rsid w:val="00755044"/>
    <w:rsid w:val="0075554D"/>
    <w:rsid w:val="0075558D"/>
    <w:rsid w:val="007559CC"/>
    <w:rsid w:val="00755F9C"/>
    <w:rsid w:val="007566BF"/>
    <w:rsid w:val="00756706"/>
    <w:rsid w:val="00756942"/>
    <w:rsid w:val="00756A03"/>
    <w:rsid w:val="00756ABB"/>
    <w:rsid w:val="00756AC3"/>
    <w:rsid w:val="00756EEE"/>
    <w:rsid w:val="0075742F"/>
    <w:rsid w:val="00757574"/>
    <w:rsid w:val="00757D16"/>
    <w:rsid w:val="00760502"/>
    <w:rsid w:val="00760921"/>
    <w:rsid w:val="00760C27"/>
    <w:rsid w:val="0076148A"/>
    <w:rsid w:val="00761AF7"/>
    <w:rsid w:val="00761D7C"/>
    <w:rsid w:val="00761EDF"/>
    <w:rsid w:val="0076205D"/>
    <w:rsid w:val="007620B4"/>
    <w:rsid w:val="0076213B"/>
    <w:rsid w:val="00762223"/>
    <w:rsid w:val="00762EE8"/>
    <w:rsid w:val="00762F50"/>
    <w:rsid w:val="00762FC4"/>
    <w:rsid w:val="007630DF"/>
    <w:rsid w:val="00763227"/>
    <w:rsid w:val="007633B9"/>
    <w:rsid w:val="00763760"/>
    <w:rsid w:val="007637B1"/>
    <w:rsid w:val="007638F6"/>
    <w:rsid w:val="00763D49"/>
    <w:rsid w:val="0076404F"/>
    <w:rsid w:val="00764384"/>
    <w:rsid w:val="007644DD"/>
    <w:rsid w:val="0076451D"/>
    <w:rsid w:val="007646F8"/>
    <w:rsid w:val="007648E8"/>
    <w:rsid w:val="00764A24"/>
    <w:rsid w:val="00764BD2"/>
    <w:rsid w:val="00764D12"/>
    <w:rsid w:val="00764DDE"/>
    <w:rsid w:val="00764E3F"/>
    <w:rsid w:val="007654E5"/>
    <w:rsid w:val="00765622"/>
    <w:rsid w:val="007659F2"/>
    <w:rsid w:val="00765A87"/>
    <w:rsid w:val="00765B1A"/>
    <w:rsid w:val="00765C53"/>
    <w:rsid w:val="00765DCC"/>
    <w:rsid w:val="00766200"/>
    <w:rsid w:val="007667F6"/>
    <w:rsid w:val="00766999"/>
    <w:rsid w:val="00766AC9"/>
    <w:rsid w:val="00766B90"/>
    <w:rsid w:val="00766D2B"/>
    <w:rsid w:val="007670CC"/>
    <w:rsid w:val="0076729E"/>
    <w:rsid w:val="007674A3"/>
    <w:rsid w:val="007677FF"/>
    <w:rsid w:val="0076787C"/>
    <w:rsid w:val="00767DFC"/>
    <w:rsid w:val="007700AC"/>
    <w:rsid w:val="00770340"/>
    <w:rsid w:val="00770639"/>
    <w:rsid w:val="007708BA"/>
    <w:rsid w:val="00770B7C"/>
    <w:rsid w:val="00770CBF"/>
    <w:rsid w:val="00770E35"/>
    <w:rsid w:val="007711D6"/>
    <w:rsid w:val="007712D4"/>
    <w:rsid w:val="0077174C"/>
    <w:rsid w:val="007718AE"/>
    <w:rsid w:val="007718D4"/>
    <w:rsid w:val="007718E1"/>
    <w:rsid w:val="00771F0B"/>
    <w:rsid w:val="007722AB"/>
    <w:rsid w:val="00772489"/>
    <w:rsid w:val="007726B7"/>
    <w:rsid w:val="00772F38"/>
    <w:rsid w:val="00772F65"/>
    <w:rsid w:val="00773075"/>
    <w:rsid w:val="0077347E"/>
    <w:rsid w:val="0077359F"/>
    <w:rsid w:val="007736BF"/>
    <w:rsid w:val="00773862"/>
    <w:rsid w:val="00773923"/>
    <w:rsid w:val="007739A6"/>
    <w:rsid w:val="00773A7A"/>
    <w:rsid w:val="00773E40"/>
    <w:rsid w:val="00773E44"/>
    <w:rsid w:val="00773EC8"/>
    <w:rsid w:val="00773F0B"/>
    <w:rsid w:val="0077419E"/>
    <w:rsid w:val="007742A7"/>
    <w:rsid w:val="00774543"/>
    <w:rsid w:val="0077463E"/>
    <w:rsid w:val="0077475F"/>
    <w:rsid w:val="0077479C"/>
    <w:rsid w:val="00774D3B"/>
    <w:rsid w:val="00774D41"/>
    <w:rsid w:val="00774DD8"/>
    <w:rsid w:val="00775436"/>
    <w:rsid w:val="00775813"/>
    <w:rsid w:val="007758DA"/>
    <w:rsid w:val="007761E9"/>
    <w:rsid w:val="007761EA"/>
    <w:rsid w:val="00776283"/>
    <w:rsid w:val="007763B0"/>
    <w:rsid w:val="00776598"/>
    <w:rsid w:val="0077672E"/>
    <w:rsid w:val="00776780"/>
    <w:rsid w:val="007768E2"/>
    <w:rsid w:val="007769DA"/>
    <w:rsid w:val="00776AE9"/>
    <w:rsid w:val="00777493"/>
    <w:rsid w:val="00777535"/>
    <w:rsid w:val="007775C3"/>
    <w:rsid w:val="00777C0F"/>
    <w:rsid w:val="00780246"/>
    <w:rsid w:val="0078040C"/>
    <w:rsid w:val="00780426"/>
    <w:rsid w:val="007808E0"/>
    <w:rsid w:val="007812D5"/>
    <w:rsid w:val="0078159C"/>
    <w:rsid w:val="00781E90"/>
    <w:rsid w:val="007820C8"/>
    <w:rsid w:val="007821B6"/>
    <w:rsid w:val="007821F4"/>
    <w:rsid w:val="007822B5"/>
    <w:rsid w:val="007824FC"/>
    <w:rsid w:val="0078284F"/>
    <w:rsid w:val="0078286B"/>
    <w:rsid w:val="007828C4"/>
    <w:rsid w:val="007833C1"/>
    <w:rsid w:val="007833CE"/>
    <w:rsid w:val="00783D95"/>
    <w:rsid w:val="00783DEC"/>
    <w:rsid w:val="00783F12"/>
    <w:rsid w:val="0078420D"/>
    <w:rsid w:val="00784CBB"/>
    <w:rsid w:val="0078517D"/>
    <w:rsid w:val="0078595E"/>
    <w:rsid w:val="00785A7B"/>
    <w:rsid w:val="00785C99"/>
    <w:rsid w:val="00785C9F"/>
    <w:rsid w:val="00785D1C"/>
    <w:rsid w:val="0078620C"/>
    <w:rsid w:val="007863ED"/>
    <w:rsid w:val="00786465"/>
    <w:rsid w:val="00786774"/>
    <w:rsid w:val="00786C83"/>
    <w:rsid w:val="00786E39"/>
    <w:rsid w:val="0078714A"/>
    <w:rsid w:val="00787576"/>
    <w:rsid w:val="0078758E"/>
    <w:rsid w:val="00787601"/>
    <w:rsid w:val="0078768F"/>
    <w:rsid w:val="00787883"/>
    <w:rsid w:val="007878AE"/>
    <w:rsid w:val="00787A7A"/>
    <w:rsid w:val="00787CF5"/>
    <w:rsid w:val="00787EA6"/>
    <w:rsid w:val="007905BC"/>
    <w:rsid w:val="007908E8"/>
    <w:rsid w:val="00790B0F"/>
    <w:rsid w:val="00790D08"/>
    <w:rsid w:val="00791100"/>
    <w:rsid w:val="00791287"/>
    <w:rsid w:val="00791401"/>
    <w:rsid w:val="0079165C"/>
    <w:rsid w:val="00791B6A"/>
    <w:rsid w:val="00792424"/>
    <w:rsid w:val="007927AB"/>
    <w:rsid w:val="00792866"/>
    <w:rsid w:val="00792D7F"/>
    <w:rsid w:val="00793157"/>
    <w:rsid w:val="007934C9"/>
    <w:rsid w:val="00793584"/>
    <w:rsid w:val="007935A4"/>
    <w:rsid w:val="007938A4"/>
    <w:rsid w:val="00793F1F"/>
    <w:rsid w:val="00794463"/>
    <w:rsid w:val="007944D8"/>
    <w:rsid w:val="00794853"/>
    <w:rsid w:val="00794895"/>
    <w:rsid w:val="00794B54"/>
    <w:rsid w:val="00794F0B"/>
    <w:rsid w:val="00794FCF"/>
    <w:rsid w:val="007950D7"/>
    <w:rsid w:val="00795142"/>
    <w:rsid w:val="007957C8"/>
    <w:rsid w:val="007959F1"/>
    <w:rsid w:val="00795C8B"/>
    <w:rsid w:val="00795D88"/>
    <w:rsid w:val="00796477"/>
    <w:rsid w:val="00796AC9"/>
    <w:rsid w:val="00796F2B"/>
    <w:rsid w:val="00796F47"/>
    <w:rsid w:val="00797763"/>
    <w:rsid w:val="007A0361"/>
    <w:rsid w:val="007A0639"/>
    <w:rsid w:val="007A06DA"/>
    <w:rsid w:val="007A0DC6"/>
    <w:rsid w:val="007A0E66"/>
    <w:rsid w:val="007A0E80"/>
    <w:rsid w:val="007A17A8"/>
    <w:rsid w:val="007A18BA"/>
    <w:rsid w:val="007A1DC4"/>
    <w:rsid w:val="007A2310"/>
    <w:rsid w:val="007A232F"/>
    <w:rsid w:val="007A2A82"/>
    <w:rsid w:val="007A2BFD"/>
    <w:rsid w:val="007A2C60"/>
    <w:rsid w:val="007A2E30"/>
    <w:rsid w:val="007A38FA"/>
    <w:rsid w:val="007A3A02"/>
    <w:rsid w:val="007A45D0"/>
    <w:rsid w:val="007A50F9"/>
    <w:rsid w:val="007A54CD"/>
    <w:rsid w:val="007A566C"/>
    <w:rsid w:val="007A5B7A"/>
    <w:rsid w:val="007A5D9B"/>
    <w:rsid w:val="007A61F9"/>
    <w:rsid w:val="007A6820"/>
    <w:rsid w:val="007A698A"/>
    <w:rsid w:val="007A6A1D"/>
    <w:rsid w:val="007A6FED"/>
    <w:rsid w:val="007A70D2"/>
    <w:rsid w:val="007A7238"/>
    <w:rsid w:val="007A7474"/>
    <w:rsid w:val="007A7BE3"/>
    <w:rsid w:val="007B0EE7"/>
    <w:rsid w:val="007B102E"/>
    <w:rsid w:val="007B10EC"/>
    <w:rsid w:val="007B13A8"/>
    <w:rsid w:val="007B1792"/>
    <w:rsid w:val="007B1CEC"/>
    <w:rsid w:val="007B1F62"/>
    <w:rsid w:val="007B20C2"/>
    <w:rsid w:val="007B22C7"/>
    <w:rsid w:val="007B282E"/>
    <w:rsid w:val="007B2882"/>
    <w:rsid w:val="007B2BBB"/>
    <w:rsid w:val="007B32CD"/>
    <w:rsid w:val="007B33C2"/>
    <w:rsid w:val="007B37EE"/>
    <w:rsid w:val="007B3A4F"/>
    <w:rsid w:val="007B3B04"/>
    <w:rsid w:val="007B4634"/>
    <w:rsid w:val="007B463B"/>
    <w:rsid w:val="007B4C03"/>
    <w:rsid w:val="007B4D3E"/>
    <w:rsid w:val="007B60E2"/>
    <w:rsid w:val="007B64CD"/>
    <w:rsid w:val="007B6510"/>
    <w:rsid w:val="007B66C7"/>
    <w:rsid w:val="007B6E9D"/>
    <w:rsid w:val="007B6FA6"/>
    <w:rsid w:val="007B70E9"/>
    <w:rsid w:val="007B7A08"/>
    <w:rsid w:val="007B7C8C"/>
    <w:rsid w:val="007B7D37"/>
    <w:rsid w:val="007B7DC1"/>
    <w:rsid w:val="007B7EA1"/>
    <w:rsid w:val="007C03E0"/>
    <w:rsid w:val="007C056D"/>
    <w:rsid w:val="007C0F2F"/>
    <w:rsid w:val="007C102A"/>
    <w:rsid w:val="007C1086"/>
    <w:rsid w:val="007C1238"/>
    <w:rsid w:val="007C131E"/>
    <w:rsid w:val="007C1708"/>
    <w:rsid w:val="007C1BDF"/>
    <w:rsid w:val="007C1E38"/>
    <w:rsid w:val="007C2073"/>
    <w:rsid w:val="007C24A9"/>
    <w:rsid w:val="007C2561"/>
    <w:rsid w:val="007C2841"/>
    <w:rsid w:val="007C32BA"/>
    <w:rsid w:val="007C34DE"/>
    <w:rsid w:val="007C34DF"/>
    <w:rsid w:val="007C379E"/>
    <w:rsid w:val="007C3A8C"/>
    <w:rsid w:val="007C3DD8"/>
    <w:rsid w:val="007C4489"/>
    <w:rsid w:val="007C4559"/>
    <w:rsid w:val="007C4843"/>
    <w:rsid w:val="007C4ACA"/>
    <w:rsid w:val="007C5679"/>
    <w:rsid w:val="007C60EC"/>
    <w:rsid w:val="007C622B"/>
    <w:rsid w:val="007C6871"/>
    <w:rsid w:val="007C6B51"/>
    <w:rsid w:val="007C702E"/>
    <w:rsid w:val="007C72C9"/>
    <w:rsid w:val="007C7D41"/>
    <w:rsid w:val="007C7E95"/>
    <w:rsid w:val="007D037E"/>
    <w:rsid w:val="007D0480"/>
    <w:rsid w:val="007D0672"/>
    <w:rsid w:val="007D06A5"/>
    <w:rsid w:val="007D094A"/>
    <w:rsid w:val="007D0B57"/>
    <w:rsid w:val="007D0D50"/>
    <w:rsid w:val="007D1073"/>
    <w:rsid w:val="007D1136"/>
    <w:rsid w:val="007D1581"/>
    <w:rsid w:val="007D16BB"/>
    <w:rsid w:val="007D19E6"/>
    <w:rsid w:val="007D1DD1"/>
    <w:rsid w:val="007D2028"/>
    <w:rsid w:val="007D20A7"/>
    <w:rsid w:val="007D2672"/>
    <w:rsid w:val="007D2681"/>
    <w:rsid w:val="007D2ADD"/>
    <w:rsid w:val="007D2BF1"/>
    <w:rsid w:val="007D2E0F"/>
    <w:rsid w:val="007D2F95"/>
    <w:rsid w:val="007D3004"/>
    <w:rsid w:val="007D302C"/>
    <w:rsid w:val="007D3377"/>
    <w:rsid w:val="007D3779"/>
    <w:rsid w:val="007D397C"/>
    <w:rsid w:val="007D3A87"/>
    <w:rsid w:val="007D410D"/>
    <w:rsid w:val="007D453F"/>
    <w:rsid w:val="007D4BE7"/>
    <w:rsid w:val="007D4D6C"/>
    <w:rsid w:val="007D4E02"/>
    <w:rsid w:val="007D4E9C"/>
    <w:rsid w:val="007D4EA9"/>
    <w:rsid w:val="007D51D8"/>
    <w:rsid w:val="007D5237"/>
    <w:rsid w:val="007D5250"/>
    <w:rsid w:val="007D58E9"/>
    <w:rsid w:val="007D5B04"/>
    <w:rsid w:val="007D5C2B"/>
    <w:rsid w:val="007D641E"/>
    <w:rsid w:val="007D702E"/>
    <w:rsid w:val="007D72BE"/>
    <w:rsid w:val="007D7508"/>
    <w:rsid w:val="007D7D3E"/>
    <w:rsid w:val="007D7EA9"/>
    <w:rsid w:val="007E0137"/>
    <w:rsid w:val="007E1465"/>
    <w:rsid w:val="007E185A"/>
    <w:rsid w:val="007E1AA2"/>
    <w:rsid w:val="007E1C56"/>
    <w:rsid w:val="007E1CF6"/>
    <w:rsid w:val="007E24DE"/>
    <w:rsid w:val="007E2891"/>
    <w:rsid w:val="007E28D7"/>
    <w:rsid w:val="007E296F"/>
    <w:rsid w:val="007E2B53"/>
    <w:rsid w:val="007E32AE"/>
    <w:rsid w:val="007E38C9"/>
    <w:rsid w:val="007E3900"/>
    <w:rsid w:val="007E41DB"/>
    <w:rsid w:val="007E48BC"/>
    <w:rsid w:val="007E4AAD"/>
    <w:rsid w:val="007E4C2A"/>
    <w:rsid w:val="007E52F9"/>
    <w:rsid w:val="007E5453"/>
    <w:rsid w:val="007E5524"/>
    <w:rsid w:val="007E5579"/>
    <w:rsid w:val="007E586F"/>
    <w:rsid w:val="007E58FE"/>
    <w:rsid w:val="007E6388"/>
    <w:rsid w:val="007E67DA"/>
    <w:rsid w:val="007E6DE2"/>
    <w:rsid w:val="007E73B2"/>
    <w:rsid w:val="007E73D1"/>
    <w:rsid w:val="007E73D4"/>
    <w:rsid w:val="007E78CE"/>
    <w:rsid w:val="007E79A9"/>
    <w:rsid w:val="007E7E05"/>
    <w:rsid w:val="007F0466"/>
    <w:rsid w:val="007F0896"/>
    <w:rsid w:val="007F0B66"/>
    <w:rsid w:val="007F0BB8"/>
    <w:rsid w:val="007F0D36"/>
    <w:rsid w:val="007F10AB"/>
    <w:rsid w:val="007F13F1"/>
    <w:rsid w:val="007F13F8"/>
    <w:rsid w:val="007F1959"/>
    <w:rsid w:val="007F1EE3"/>
    <w:rsid w:val="007F22B4"/>
    <w:rsid w:val="007F2711"/>
    <w:rsid w:val="007F290C"/>
    <w:rsid w:val="007F29B6"/>
    <w:rsid w:val="007F2BAC"/>
    <w:rsid w:val="007F2D13"/>
    <w:rsid w:val="007F2DA8"/>
    <w:rsid w:val="007F2F9F"/>
    <w:rsid w:val="007F33BF"/>
    <w:rsid w:val="007F3465"/>
    <w:rsid w:val="007F3876"/>
    <w:rsid w:val="007F3FED"/>
    <w:rsid w:val="007F4057"/>
    <w:rsid w:val="007F40BC"/>
    <w:rsid w:val="007F4183"/>
    <w:rsid w:val="007F45C9"/>
    <w:rsid w:val="007F488B"/>
    <w:rsid w:val="007F4B26"/>
    <w:rsid w:val="007F4C7F"/>
    <w:rsid w:val="007F503F"/>
    <w:rsid w:val="007F5255"/>
    <w:rsid w:val="007F538C"/>
    <w:rsid w:val="007F53E9"/>
    <w:rsid w:val="007F5416"/>
    <w:rsid w:val="007F547D"/>
    <w:rsid w:val="007F6180"/>
    <w:rsid w:val="007F63AB"/>
    <w:rsid w:val="007F6491"/>
    <w:rsid w:val="007F6731"/>
    <w:rsid w:val="007F6800"/>
    <w:rsid w:val="007F685E"/>
    <w:rsid w:val="007F6896"/>
    <w:rsid w:val="007F68E4"/>
    <w:rsid w:val="007F694F"/>
    <w:rsid w:val="007F698C"/>
    <w:rsid w:val="007F6DF1"/>
    <w:rsid w:val="007F6EC8"/>
    <w:rsid w:val="007F7242"/>
    <w:rsid w:val="007F729E"/>
    <w:rsid w:val="007F7EA9"/>
    <w:rsid w:val="007F7FF5"/>
    <w:rsid w:val="00800770"/>
    <w:rsid w:val="008007E9"/>
    <w:rsid w:val="008008C0"/>
    <w:rsid w:val="0080099B"/>
    <w:rsid w:val="00800E5C"/>
    <w:rsid w:val="00800F14"/>
    <w:rsid w:val="00801140"/>
    <w:rsid w:val="008017E1"/>
    <w:rsid w:val="008018DC"/>
    <w:rsid w:val="00801B76"/>
    <w:rsid w:val="008026D5"/>
    <w:rsid w:val="008027E6"/>
    <w:rsid w:val="00802B14"/>
    <w:rsid w:val="00803C66"/>
    <w:rsid w:val="00803EDF"/>
    <w:rsid w:val="008048F9"/>
    <w:rsid w:val="00804A26"/>
    <w:rsid w:val="00804F2C"/>
    <w:rsid w:val="0080501F"/>
    <w:rsid w:val="00805352"/>
    <w:rsid w:val="008054BF"/>
    <w:rsid w:val="00805FD5"/>
    <w:rsid w:val="008060F3"/>
    <w:rsid w:val="0080643F"/>
    <w:rsid w:val="008066DB"/>
    <w:rsid w:val="00806975"/>
    <w:rsid w:val="008072AC"/>
    <w:rsid w:val="008072C5"/>
    <w:rsid w:val="0080741E"/>
    <w:rsid w:val="00807FFD"/>
    <w:rsid w:val="008101F5"/>
    <w:rsid w:val="00810664"/>
    <w:rsid w:val="0081070C"/>
    <w:rsid w:val="0081095C"/>
    <w:rsid w:val="00810F02"/>
    <w:rsid w:val="008110D7"/>
    <w:rsid w:val="008113FC"/>
    <w:rsid w:val="0081194E"/>
    <w:rsid w:val="00811B20"/>
    <w:rsid w:val="00811C34"/>
    <w:rsid w:val="00811E09"/>
    <w:rsid w:val="00811E44"/>
    <w:rsid w:val="00811EE4"/>
    <w:rsid w:val="0081217F"/>
    <w:rsid w:val="00812259"/>
    <w:rsid w:val="0081262E"/>
    <w:rsid w:val="0081266F"/>
    <w:rsid w:val="00812745"/>
    <w:rsid w:val="008129CA"/>
    <w:rsid w:val="00812B59"/>
    <w:rsid w:val="00812F16"/>
    <w:rsid w:val="00813012"/>
    <w:rsid w:val="0081334C"/>
    <w:rsid w:val="0081351F"/>
    <w:rsid w:val="008137EE"/>
    <w:rsid w:val="00813843"/>
    <w:rsid w:val="008139AE"/>
    <w:rsid w:val="008139CE"/>
    <w:rsid w:val="00813DD8"/>
    <w:rsid w:val="008143F6"/>
    <w:rsid w:val="00814566"/>
    <w:rsid w:val="00814697"/>
    <w:rsid w:val="0081489D"/>
    <w:rsid w:val="008148CA"/>
    <w:rsid w:val="00814AB8"/>
    <w:rsid w:val="00815995"/>
    <w:rsid w:val="00815AAF"/>
    <w:rsid w:val="00816482"/>
    <w:rsid w:val="0081665C"/>
    <w:rsid w:val="00816732"/>
    <w:rsid w:val="00816900"/>
    <w:rsid w:val="0081690B"/>
    <w:rsid w:val="0081698C"/>
    <w:rsid w:val="00816AC9"/>
    <w:rsid w:val="00816F10"/>
    <w:rsid w:val="00817832"/>
    <w:rsid w:val="00817C86"/>
    <w:rsid w:val="00817F38"/>
    <w:rsid w:val="008202DA"/>
    <w:rsid w:val="008203B3"/>
    <w:rsid w:val="00820E35"/>
    <w:rsid w:val="00820F46"/>
    <w:rsid w:val="00821069"/>
    <w:rsid w:val="0082177E"/>
    <w:rsid w:val="00821833"/>
    <w:rsid w:val="00821D2B"/>
    <w:rsid w:val="00821E77"/>
    <w:rsid w:val="00822068"/>
    <w:rsid w:val="0082228B"/>
    <w:rsid w:val="00822683"/>
    <w:rsid w:val="00822C89"/>
    <w:rsid w:val="00822E5D"/>
    <w:rsid w:val="00824057"/>
    <w:rsid w:val="00824185"/>
    <w:rsid w:val="008241DE"/>
    <w:rsid w:val="00824250"/>
    <w:rsid w:val="0082425D"/>
    <w:rsid w:val="0082437D"/>
    <w:rsid w:val="008244B3"/>
    <w:rsid w:val="00824990"/>
    <w:rsid w:val="00824D2A"/>
    <w:rsid w:val="00825035"/>
    <w:rsid w:val="0082533A"/>
    <w:rsid w:val="00825737"/>
    <w:rsid w:val="00825AB8"/>
    <w:rsid w:val="00825BB3"/>
    <w:rsid w:val="00825C20"/>
    <w:rsid w:val="00826168"/>
    <w:rsid w:val="00826273"/>
    <w:rsid w:val="008263BF"/>
    <w:rsid w:val="0082672F"/>
    <w:rsid w:val="00826DBF"/>
    <w:rsid w:val="00827443"/>
    <w:rsid w:val="00827588"/>
    <w:rsid w:val="00827D18"/>
    <w:rsid w:val="00830151"/>
    <w:rsid w:val="008304C2"/>
    <w:rsid w:val="00830A4D"/>
    <w:rsid w:val="00830D52"/>
    <w:rsid w:val="00830D6C"/>
    <w:rsid w:val="00830FC2"/>
    <w:rsid w:val="0083135A"/>
    <w:rsid w:val="008313AD"/>
    <w:rsid w:val="0083163E"/>
    <w:rsid w:val="0083180E"/>
    <w:rsid w:val="00831AB8"/>
    <w:rsid w:val="00831E6E"/>
    <w:rsid w:val="00831F18"/>
    <w:rsid w:val="00831FA6"/>
    <w:rsid w:val="008321B6"/>
    <w:rsid w:val="008321ED"/>
    <w:rsid w:val="00832460"/>
    <w:rsid w:val="00832DD4"/>
    <w:rsid w:val="008330BA"/>
    <w:rsid w:val="0083332C"/>
    <w:rsid w:val="0083351D"/>
    <w:rsid w:val="00833D89"/>
    <w:rsid w:val="00833E2A"/>
    <w:rsid w:val="0083414A"/>
    <w:rsid w:val="008342DD"/>
    <w:rsid w:val="0083436C"/>
    <w:rsid w:val="00834421"/>
    <w:rsid w:val="0083447A"/>
    <w:rsid w:val="00834924"/>
    <w:rsid w:val="00834EC9"/>
    <w:rsid w:val="0083524C"/>
    <w:rsid w:val="00835693"/>
    <w:rsid w:val="008357D7"/>
    <w:rsid w:val="0083592D"/>
    <w:rsid w:val="0083601A"/>
    <w:rsid w:val="008365A1"/>
    <w:rsid w:val="008369BB"/>
    <w:rsid w:val="00836C52"/>
    <w:rsid w:val="00836C9F"/>
    <w:rsid w:val="00836E53"/>
    <w:rsid w:val="00836F8E"/>
    <w:rsid w:val="008376EF"/>
    <w:rsid w:val="00837D70"/>
    <w:rsid w:val="00837F90"/>
    <w:rsid w:val="008403EE"/>
    <w:rsid w:val="00840545"/>
    <w:rsid w:val="008405FC"/>
    <w:rsid w:val="00840BB3"/>
    <w:rsid w:val="00840F7E"/>
    <w:rsid w:val="008410F3"/>
    <w:rsid w:val="008411AC"/>
    <w:rsid w:val="00841B02"/>
    <w:rsid w:val="00841CE8"/>
    <w:rsid w:val="00842011"/>
    <w:rsid w:val="00842111"/>
    <w:rsid w:val="008421A7"/>
    <w:rsid w:val="008423D6"/>
    <w:rsid w:val="00842EC6"/>
    <w:rsid w:val="008438E8"/>
    <w:rsid w:val="00843B19"/>
    <w:rsid w:val="00844262"/>
    <w:rsid w:val="008445A1"/>
    <w:rsid w:val="008445E1"/>
    <w:rsid w:val="0084469E"/>
    <w:rsid w:val="008447A6"/>
    <w:rsid w:val="00844852"/>
    <w:rsid w:val="008448EA"/>
    <w:rsid w:val="008449B8"/>
    <w:rsid w:val="00844E29"/>
    <w:rsid w:val="00844F87"/>
    <w:rsid w:val="0084508F"/>
    <w:rsid w:val="0084513E"/>
    <w:rsid w:val="00845D0A"/>
    <w:rsid w:val="00845E99"/>
    <w:rsid w:val="00845F42"/>
    <w:rsid w:val="008460F2"/>
    <w:rsid w:val="008460F7"/>
    <w:rsid w:val="00846242"/>
    <w:rsid w:val="00846910"/>
    <w:rsid w:val="008469B3"/>
    <w:rsid w:val="008473CE"/>
    <w:rsid w:val="008473D5"/>
    <w:rsid w:val="00847514"/>
    <w:rsid w:val="0084755E"/>
    <w:rsid w:val="008478F9"/>
    <w:rsid w:val="00847A3B"/>
    <w:rsid w:val="00847A90"/>
    <w:rsid w:val="00850690"/>
    <w:rsid w:val="00850AD4"/>
    <w:rsid w:val="00850E08"/>
    <w:rsid w:val="00850E84"/>
    <w:rsid w:val="008516BC"/>
    <w:rsid w:val="008528B4"/>
    <w:rsid w:val="00852C4E"/>
    <w:rsid w:val="00852CFE"/>
    <w:rsid w:val="00852FC2"/>
    <w:rsid w:val="00853005"/>
    <w:rsid w:val="00853884"/>
    <w:rsid w:val="00853DD8"/>
    <w:rsid w:val="008543EE"/>
    <w:rsid w:val="008544F8"/>
    <w:rsid w:val="00854661"/>
    <w:rsid w:val="0085564C"/>
    <w:rsid w:val="00855B65"/>
    <w:rsid w:val="00855C1F"/>
    <w:rsid w:val="00855C57"/>
    <w:rsid w:val="00855C9A"/>
    <w:rsid w:val="00855CC4"/>
    <w:rsid w:val="0085624E"/>
    <w:rsid w:val="0085653B"/>
    <w:rsid w:val="0085673B"/>
    <w:rsid w:val="00856C06"/>
    <w:rsid w:val="00856C49"/>
    <w:rsid w:val="00856EBD"/>
    <w:rsid w:val="00857BC6"/>
    <w:rsid w:val="00857DBD"/>
    <w:rsid w:val="00857E7A"/>
    <w:rsid w:val="008603DD"/>
    <w:rsid w:val="00861279"/>
    <w:rsid w:val="00861BB8"/>
    <w:rsid w:val="00862197"/>
    <w:rsid w:val="008622D0"/>
    <w:rsid w:val="00862421"/>
    <w:rsid w:val="0086292A"/>
    <w:rsid w:val="008629EF"/>
    <w:rsid w:val="00862B52"/>
    <w:rsid w:val="00862EB7"/>
    <w:rsid w:val="00863214"/>
    <w:rsid w:val="008634B5"/>
    <w:rsid w:val="008634D1"/>
    <w:rsid w:val="008635DB"/>
    <w:rsid w:val="00863A37"/>
    <w:rsid w:val="00863D07"/>
    <w:rsid w:val="008642A7"/>
    <w:rsid w:val="00864423"/>
    <w:rsid w:val="00864477"/>
    <w:rsid w:val="008645AB"/>
    <w:rsid w:val="00864757"/>
    <w:rsid w:val="00864986"/>
    <w:rsid w:val="00864D26"/>
    <w:rsid w:val="00864F1F"/>
    <w:rsid w:val="008651CD"/>
    <w:rsid w:val="00865276"/>
    <w:rsid w:val="00865371"/>
    <w:rsid w:val="008655BE"/>
    <w:rsid w:val="00865675"/>
    <w:rsid w:val="00865EE1"/>
    <w:rsid w:val="0086628F"/>
    <w:rsid w:val="0086640E"/>
    <w:rsid w:val="00866B1C"/>
    <w:rsid w:val="00866F3D"/>
    <w:rsid w:val="008671D2"/>
    <w:rsid w:val="0086727A"/>
    <w:rsid w:val="00867B5C"/>
    <w:rsid w:val="00867C17"/>
    <w:rsid w:val="0087058E"/>
    <w:rsid w:val="0087069E"/>
    <w:rsid w:val="00870BB0"/>
    <w:rsid w:val="00870BF4"/>
    <w:rsid w:val="00870F65"/>
    <w:rsid w:val="00870F69"/>
    <w:rsid w:val="00870FDE"/>
    <w:rsid w:val="0087103F"/>
    <w:rsid w:val="008715BB"/>
    <w:rsid w:val="00871E6F"/>
    <w:rsid w:val="00871F99"/>
    <w:rsid w:val="00872382"/>
    <w:rsid w:val="00872648"/>
    <w:rsid w:val="0087267A"/>
    <w:rsid w:val="008726C7"/>
    <w:rsid w:val="008727B2"/>
    <w:rsid w:val="00872AC7"/>
    <w:rsid w:val="00872F0B"/>
    <w:rsid w:val="00872F0F"/>
    <w:rsid w:val="00872F97"/>
    <w:rsid w:val="00873446"/>
    <w:rsid w:val="008737B3"/>
    <w:rsid w:val="008737C0"/>
    <w:rsid w:val="008739CD"/>
    <w:rsid w:val="00873C55"/>
    <w:rsid w:val="00873E4E"/>
    <w:rsid w:val="00874358"/>
    <w:rsid w:val="00874450"/>
    <w:rsid w:val="0087453F"/>
    <w:rsid w:val="0087479C"/>
    <w:rsid w:val="008747CA"/>
    <w:rsid w:val="008749AA"/>
    <w:rsid w:val="00874EAB"/>
    <w:rsid w:val="0087557E"/>
    <w:rsid w:val="008762CA"/>
    <w:rsid w:val="00876625"/>
    <w:rsid w:val="008766B9"/>
    <w:rsid w:val="00876903"/>
    <w:rsid w:val="00876B8E"/>
    <w:rsid w:val="00876D2E"/>
    <w:rsid w:val="00877361"/>
    <w:rsid w:val="0087749C"/>
    <w:rsid w:val="008776AD"/>
    <w:rsid w:val="008777ED"/>
    <w:rsid w:val="008801E8"/>
    <w:rsid w:val="00880B21"/>
    <w:rsid w:val="00880FFC"/>
    <w:rsid w:val="008812D0"/>
    <w:rsid w:val="0088175F"/>
    <w:rsid w:val="00881D06"/>
    <w:rsid w:val="00881F50"/>
    <w:rsid w:val="008822F6"/>
    <w:rsid w:val="008823C8"/>
    <w:rsid w:val="008824E5"/>
    <w:rsid w:val="0088259A"/>
    <w:rsid w:val="008828C8"/>
    <w:rsid w:val="00882CE3"/>
    <w:rsid w:val="00882FE4"/>
    <w:rsid w:val="00883A2B"/>
    <w:rsid w:val="00883AFF"/>
    <w:rsid w:val="00883C2C"/>
    <w:rsid w:val="00883EA8"/>
    <w:rsid w:val="0088441B"/>
    <w:rsid w:val="008845BA"/>
    <w:rsid w:val="008846B8"/>
    <w:rsid w:val="00884921"/>
    <w:rsid w:val="00884B9F"/>
    <w:rsid w:val="00884CAC"/>
    <w:rsid w:val="00884DB4"/>
    <w:rsid w:val="00884F57"/>
    <w:rsid w:val="0088583B"/>
    <w:rsid w:val="00885840"/>
    <w:rsid w:val="008859A9"/>
    <w:rsid w:val="00885CFC"/>
    <w:rsid w:val="00886273"/>
    <w:rsid w:val="00886443"/>
    <w:rsid w:val="008866E0"/>
    <w:rsid w:val="00886CD8"/>
    <w:rsid w:val="00886E1A"/>
    <w:rsid w:val="00887186"/>
    <w:rsid w:val="008875BC"/>
    <w:rsid w:val="0088787D"/>
    <w:rsid w:val="00887FF1"/>
    <w:rsid w:val="008906FE"/>
    <w:rsid w:val="00890916"/>
    <w:rsid w:val="008917F6"/>
    <w:rsid w:val="008920DD"/>
    <w:rsid w:val="0089218B"/>
    <w:rsid w:val="00892196"/>
    <w:rsid w:val="00892291"/>
    <w:rsid w:val="0089237F"/>
    <w:rsid w:val="0089238D"/>
    <w:rsid w:val="0089241D"/>
    <w:rsid w:val="00892A7B"/>
    <w:rsid w:val="00893488"/>
    <w:rsid w:val="0089357F"/>
    <w:rsid w:val="008935FC"/>
    <w:rsid w:val="0089368E"/>
    <w:rsid w:val="0089375B"/>
    <w:rsid w:val="00893E0E"/>
    <w:rsid w:val="00893E24"/>
    <w:rsid w:val="008941AF"/>
    <w:rsid w:val="00894395"/>
    <w:rsid w:val="008945A9"/>
    <w:rsid w:val="00894753"/>
    <w:rsid w:val="008949C3"/>
    <w:rsid w:val="00894B52"/>
    <w:rsid w:val="00894C65"/>
    <w:rsid w:val="00894C8D"/>
    <w:rsid w:val="00894E41"/>
    <w:rsid w:val="00894E9A"/>
    <w:rsid w:val="008951F6"/>
    <w:rsid w:val="00895852"/>
    <w:rsid w:val="00895A54"/>
    <w:rsid w:val="00895C0C"/>
    <w:rsid w:val="00895DD1"/>
    <w:rsid w:val="00896185"/>
    <w:rsid w:val="0089695C"/>
    <w:rsid w:val="008970F4"/>
    <w:rsid w:val="0089736F"/>
    <w:rsid w:val="008976F1"/>
    <w:rsid w:val="008977C2"/>
    <w:rsid w:val="00897A2E"/>
    <w:rsid w:val="00897D5F"/>
    <w:rsid w:val="00897FB7"/>
    <w:rsid w:val="008A01EA"/>
    <w:rsid w:val="008A0481"/>
    <w:rsid w:val="008A04D1"/>
    <w:rsid w:val="008A15B6"/>
    <w:rsid w:val="008A17AD"/>
    <w:rsid w:val="008A197F"/>
    <w:rsid w:val="008A1F28"/>
    <w:rsid w:val="008A2412"/>
    <w:rsid w:val="008A24A5"/>
    <w:rsid w:val="008A2580"/>
    <w:rsid w:val="008A26FC"/>
    <w:rsid w:val="008A283D"/>
    <w:rsid w:val="008A2D0D"/>
    <w:rsid w:val="008A31F8"/>
    <w:rsid w:val="008A320E"/>
    <w:rsid w:val="008A35DB"/>
    <w:rsid w:val="008A36A3"/>
    <w:rsid w:val="008A3933"/>
    <w:rsid w:val="008A39CF"/>
    <w:rsid w:val="008A3EBA"/>
    <w:rsid w:val="008A4B02"/>
    <w:rsid w:val="008A4CB2"/>
    <w:rsid w:val="008A4E7E"/>
    <w:rsid w:val="008A5095"/>
    <w:rsid w:val="008A5575"/>
    <w:rsid w:val="008A5649"/>
    <w:rsid w:val="008A58F9"/>
    <w:rsid w:val="008A5923"/>
    <w:rsid w:val="008A59BC"/>
    <w:rsid w:val="008A5B33"/>
    <w:rsid w:val="008A5EFA"/>
    <w:rsid w:val="008A60AE"/>
    <w:rsid w:val="008A62A4"/>
    <w:rsid w:val="008A64F4"/>
    <w:rsid w:val="008A6B4A"/>
    <w:rsid w:val="008A6DF0"/>
    <w:rsid w:val="008A7DE6"/>
    <w:rsid w:val="008B0817"/>
    <w:rsid w:val="008B0D60"/>
    <w:rsid w:val="008B123B"/>
    <w:rsid w:val="008B1D04"/>
    <w:rsid w:val="008B1F5E"/>
    <w:rsid w:val="008B222C"/>
    <w:rsid w:val="008B2357"/>
    <w:rsid w:val="008B2680"/>
    <w:rsid w:val="008B273E"/>
    <w:rsid w:val="008B279A"/>
    <w:rsid w:val="008B2A15"/>
    <w:rsid w:val="008B2D0F"/>
    <w:rsid w:val="008B2D27"/>
    <w:rsid w:val="008B3453"/>
    <w:rsid w:val="008B3655"/>
    <w:rsid w:val="008B37DF"/>
    <w:rsid w:val="008B417B"/>
    <w:rsid w:val="008B4621"/>
    <w:rsid w:val="008B4715"/>
    <w:rsid w:val="008B4757"/>
    <w:rsid w:val="008B4AB9"/>
    <w:rsid w:val="008B4AFA"/>
    <w:rsid w:val="008B4CA2"/>
    <w:rsid w:val="008B4CBE"/>
    <w:rsid w:val="008B4D95"/>
    <w:rsid w:val="008B4E29"/>
    <w:rsid w:val="008B5279"/>
    <w:rsid w:val="008B593E"/>
    <w:rsid w:val="008B6094"/>
    <w:rsid w:val="008B6431"/>
    <w:rsid w:val="008B69CF"/>
    <w:rsid w:val="008B6DDC"/>
    <w:rsid w:val="008B6F4F"/>
    <w:rsid w:val="008B7335"/>
    <w:rsid w:val="008B7401"/>
    <w:rsid w:val="008B764D"/>
    <w:rsid w:val="008B793F"/>
    <w:rsid w:val="008B7A80"/>
    <w:rsid w:val="008B7DEB"/>
    <w:rsid w:val="008B7FBE"/>
    <w:rsid w:val="008C05A2"/>
    <w:rsid w:val="008C0894"/>
    <w:rsid w:val="008C0D74"/>
    <w:rsid w:val="008C1657"/>
    <w:rsid w:val="008C173F"/>
    <w:rsid w:val="008C1C21"/>
    <w:rsid w:val="008C1E4C"/>
    <w:rsid w:val="008C218B"/>
    <w:rsid w:val="008C23E5"/>
    <w:rsid w:val="008C251C"/>
    <w:rsid w:val="008C2F6C"/>
    <w:rsid w:val="008C30CE"/>
    <w:rsid w:val="008C3138"/>
    <w:rsid w:val="008C3185"/>
    <w:rsid w:val="008C31D9"/>
    <w:rsid w:val="008C326A"/>
    <w:rsid w:val="008C388A"/>
    <w:rsid w:val="008C3CC7"/>
    <w:rsid w:val="008C3D43"/>
    <w:rsid w:val="008C42D2"/>
    <w:rsid w:val="008C4456"/>
    <w:rsid w:val="008C4724"/>
    <w:rsid w:val="008C4E2B"/>
    <w:rsid w:val="008C5883"/>
    <w:rsid w:val="008C5EAB"/>
    <w:rsid w:val="008C62D5"/>
    <w:rsid w:val="008C62FB"/>
    <w:rsid w:val="008C6A02"/>
    <w:rsid w:val="008C6B4A"/>
    <w:rsid w:val="008C7610"/>
    <w:rsid w:val="008C7625"/>
    <w:rsid w:val="008D014E"/>
    <w:rsid w:val="008D094C"/>
    <w:rsid w:val="008D0C4A"/>
    <w:rsid w:val="008D124E"/>
    <w:rsid w:val="008D15BA"/>
    <w:rsid w:val="008D165F"/>
    <w:rsid w:val="008D1808"/>
    <w:rsid w:val="008D1CB0"/>
    <w:rsid w:val="008D1CBA"/>
    <w:rsid w:val="008D1D83"/>
    <w:rsid w:val="008D205E"/>
    <w:rsid w:val="008D23EA"/>
    <w:rsid w:val="008D2BBB"/>
    <w:rsid w:val="008D2C29"/>
    <w:rsid w:val="008D2FB5"/>
    <w:rsid w:val="008D344A"/>
    <w:rsid w:val="008D36F1"/>
    <w:rsid w:val="008D39A5"/>
    <w:rsid w:val="008D3C62"/>
    <w:rsid w:val="008D3FFF"/>
    <w:rsid w:val="008D4122"/>
    <w:rsid w:val="008D414A"/>
    <w:rsid w:val="008D4648"/>
    <w:rsid w:val="008D4A4A"/>
    <w:rsid w:val="008D4C99"/>
    <w:rsid w:val="008D4F0D"/>
    <w:rsid w:val="008D4F93"/>
    <w:rsid w:val="008D5066"/>
    <w:rsid w:val="008D53D7"/>
    <w:rsid w:val="008D5660"/>
    <w:rsid w:val="008D56A5"/>
    <w:rsid w:val="008D59C7"/>
    <w:rsid w:val="008D59F9"/>
    <w:rsid w:val="008D5AB6"/>
    <w:rsid w:val="008D6255"/>
    <w:rsid w:val="008D6E33"/>
    <w:rsid w:val="008D6FAB"/>
    <w:rsid w:val="008D70B1"/>
    <w:rsid w:val="008D70CA"/>
    <w:rsid w:val="008D735A"/>
    <w:rsid w:val="008D74D4"/>
    <w:rsid w:val="008D77B9"/>
    <w:rsid w:val="008D78BB"/>
    <w:rsid w:val="008D78BE"/>
    <w:rsid w:val="008D7E34"/>
    <w:rsid w:val="008D7F57"/>
    <w:rsid w:val="008E015F"/>
    <w:rsid w:val="008E0190"/>
    <w:rsid w:val="008E0231"/>
    <w:rsid w:val="008E06F1"/>
    <w:rsid w:val="008E0883"/>
    <w:rsid w:val="008E0889"/>
    <w:rsid w:val="008E0AB5"/>
    <w:rsid w:val="008E0B12"/>
    <w:rsid w:val="008E1013"/>
    <w:rsid w:val="008E12EB"/>
    <w:rsid w:val="008E1F2B"/>
    <w:rsid w:val="008E21D4"/>
    <w:rsid w:val="008E2700"/>
    <w:rsid w:val="008E2DAF"/>
    <w:rsid w:val="008E3342"/>
    <w:rsid w:val="008E3B72"/>
    <w:rsid w:val="008E3CCA"/>
    <w:rsid w:val="008E3CD6"/>
    <w:rsid w:val="008E40F9"/>
    <w:rsid w:val="008E465C"/>
    <w:rsid w:val="008E4869"/>
    <w:rsid w:val="008E4AF6"/>
    <w:rsid w:val="008E4F30"/>
    <w:rsid w:val="008E63CA"/>
    <w:rsid w:val="008E63D6"/>
    <w:rsid w:val="008E63FC"/>
    <w:rsid w:val="008E64ED"/>
    <w:rsid w:val="008E66F2"/>
    <w:rsid w:val="008E6A86"/>
    <w:rsid w:val="008E6D03"/>
    <w:rsid w:val="008E7F0C"/>
    <w:rsid w:val="008E7F27"/>
    <w:rsid w:val="008F017E"/>
    <w:rsid w:val="008F0A11"/>
    <w:rsid w:val="008F0B5E"/>
    <w:rsid w:val="008F0DB6"/>
    <w:rsid w:val="008F1650"/>
    <w:rsid w:val="008F1D73"/>
    <w:rsid w:val="008F2093"/>
    <w:rsid w:val="008F21DF"/>
    <w:rsid w:val="008F247E"/>
    <w:rsid w:val="008F2D76"/>
    <w:rsid w:val="008F2DEC"/>
    <w:rsid w:val="008F326C"/>
    <w:rsid w:val="008F3AA3"/>
    <w:rsid w:val="008F3D65"/>
    <w:rsid w:val="008F3D7F"/>
    <w:rsid w:val="008F3F66"/>
    <w:rsid w:val="008F40F9"/>
    <w:rsid w:val="008F4C91"/>
    <w:rsid w:val="008F64A9"/>
    <w:rsid w:val="008F67F5"/>
    <w:rsid w:val="008F68BF"/>
    <w:rsid w:val="008F696E"/>
    <w:rsid w:val="008F6F91"/>
    <w:rsid w:val="008F74EA"/>
    <w:rsid w:val="008F7640"/>
    <w:rsid w:val="008F77D7"/>
    <w:rsid w:val="008F7897"/>
    <w:rsid w:val="008F7D00"/>
    <w:rsid w:val="0090037C"/>
    <w:rsid w:val="009004AA"/>
    <w:rsid w:val="009007F1"/>
    <w:rsid w:val="00900CC6"/>
    <w:rsid w:val="00900D3D"/>
    <w:rsid w:val="00901328"/>
    <w:rsid w:val="009027FA"/>
    <w:rsid w:val="009029B2"/>
    <w:rsid w:val="00902E60"/>
    <w:rsid w:val="009030B8"/>
    <w:rsid w:val="009034C2"/>
    <w:rsid w:val="009035D0"/>
    <w:rsid w:val="009036A4"/>
    <w:rsid w:val="00903CB3"/>
    <w:rsid w:val="00903DC8"/>
    <w:rsid w:val="00903E40"/>
    <w:rsid w:val="00903F1F"/>
    <w:rsid w:val="0090446D"/>
    <w:rsid w:val="00904533"/>
    <w:rsid w:val="009048CE"/>
    <w:rsid w:val="009049D2"/>
    <w:rsid w:val="00904D95"/>
    <w:rsid w:val="00905261"/>
    <w:rsid w:val="009058A9"/>
    <w:rsid w:val="0090591E"/>
    <w:rsid w:val="009059B1"/>
    <w:rsid w:val="00905ABF"/>
    <w:rsid w:val="00906546"/>
    <w:rsid w:val="00906626"/>
    <w:rsid w:val="00906699"/>
    <w:rsid w:val="0090729F"/>
    <w:rsid w:val="00907541"/>
    <w:rsid w:val="00907750"/>
    <w:rsid w:val="00907862"/>
    <w:rsid w:val="00907D67"/>
    <w:rsid w:val="00910305"/>
    <w:rsid w:val="00910328"/>
    <w:rsid w:val="0091077F"/>
    <w:rsid w:val="00910A4B"/>
    <w:rsid w:val="00911B9D"/>
    <w:rsid w:val="00911C52"/>
    <w:rsid w:val="00911DF1"/>
    <w:rsid w:val="00911EF0"/>
    <w:rsid w:val="0091216E"/>
    <w:rsid w:val="0091226A"/>
    <w:rsid w:val="00912417"/>
    <w:rsid w:val="00912767"/>
    <w:rsid w:val="009128D2"/>
    <w:rsid w:val="00912A8A"/>
    <w:rsid w:val="0091314D"/>
    <w:rsid w:val="00913AA2"/>
    <w:rsid w:val="00913CD3"/>
    <w:rsid w:val="00913D05"/>
    <w:rsid w:val="00913D45"/>
    <w:rsid w:val="00913D74"/>
    <w:rsid w:val="00913E2F"/>
    <w:rsid w:val="0091402D"/>
    <w:rsid w:val="009141AA"/>
    <w:rsid w:val="009141F7"/>
    <w:rsid w:val="00914629"/>
    <w:rsid w:val="00914AF9"/>
    <w:rsid w:val="00914BDF"/>
    <w:rsid w:val="0091512D"/>
    <w:rsid w:val="00915522"/>
    <w:rsid w:val="00915693"/>
    <w:rsid w:val="009156C3"/>
    <w:rsid w:val="00915715"/>
    <w:rsid w:val="00915A1A"/>
    <w:rsid w:val="00915AB1"/>
    <w:rsid w:val="0091600B"/>
    <w:rsid w:val="00916857"/>
    <w:rsid w:val="009168E0"/>
    <w:rsid w:val="00916F80"/>
    <w:rsid w:val="00917404"/>
    <w:rsid w:val="00917520"/>
    <w:rsid w:val="0091789B"/>
    <w:rsid w:val="009178DD"/>
    <w:rsid w:val="00920469"/>
    <w:rsid w:val="0092149D"/>
    <w:rsid w:val="00921613"/>
    <w:rsid w:val="00921645"/>
    <w:rsid w:val="00921877"/>
    <w:rsid w:val="0092194E"/>
    <w:rsid w:val="00921BAE"/>
    <w:rsid w:val="00921DE7"/>
    <w:rsid w:val="00922069"/>
    <w:rsid w:val="0092227A"/>
    <w:rsid w:val="0092238A"/>
    <w:rsid w:val="0092252E"/>
    <w:rsid w:val="00922D3E"/>
    <w:rsid w:val="00922E48"/>
    <w:rsid w:val="00922FC0"/>
    <w:rsid w:val="00923D51"/>
    <w:rsid w:val="00923E27"/>
    <w:rsid w:val="00923EB9"/>
    <w:rsid w:val="00924469"/>
    <w:rsid w:val="00924493"/>
    <w:rsid w:val="00924883"/>
    <w:rsid w:val="00924B4E"/>
    <w:rsid w:val="00924E16"/>
    <w:rsid w:val="00924F24"/>
    <w:rsid w:val="00924FF3"/>
    <w:rsid w:val="009250D6"/>
    <w:rsid w:val="00925233"/>
    <w:rsid w:val="009254C3"/>
    <w:rsid w:val="00925502"/>
    <w:rsid w:val="00925800"/>
    <w:rsid w:val="00925E88"/>
    <w:rsid w:val="00925EEC"/>
    <w:rsid w:val="00925F3A"/>
    <w:rsid w:val="00925F3F"/>
    <w:rsid w:val="00925F8C"/>
    <w:rsid w:val="00926180"/>
    <w:rsid w:val="00926226"/>
    <w:rsid w:val="0092667D"/>
    <w:rsid w:val="009268D0"/>
    <w:rsid w:val="00926BD8"/>
    <w:rsid w:val="00926FC6"/>
    <w:rsid w:val="00927128"/>
    <w:rsid w:val="009277F4"/>
    <w:rsid w:val="00927C7C"/>
    <w:rsid w:val="0093028E"/>
    <w:rsid w:val="0093044A"/>
    <w:rsid w:val="009309E2"/>
    <w:rsid w:val="00930A92"/>
    <w:rsid w:val="00930BFC"/>
    <w:rsid w:val="00930E62"/>
    <w:rsid w:val="00930EE7"/>
    <w:rsid w:val="0093103B"/>
    <w:rsid w:val="00931449"/>
    <w:rsid w:val="0093155F"/>
    <w:rsid w:val="00931784"/>
    <w:rsid w:val="00931995"/>
    <w:rsid w:val="00931D03"/>
    <w:rsid w:val="0093225B"/>
    <w:rsid w:val="00932454"/>
    <w:rsid w:val="0093262A"/>
    <w:rsid w:val="009329C9"/>
    <w:rsid w:val="00932C1D"/>
    <w:rsid w:val="00933420"/>
    <w:rsid w:val="009337EF"/>
    <w:rsid w:val="009339EA"/>
    <w:rsid w:val="00933C44"/>
    <w:rsid w:val="00933DA3"/>
    <w:rsid w:val="009341E6"/>
    <w:rsid w:val="009342D6"/>
    <w:rsid w:val="00934498"/>
    <w:rsid w:val="00935182"/>
    <w:rsid w:val="009355C6"/>
    <w:rsid w:val="009357A4"/>
    <w:rsid w:val="00935BE7"/>
    <w:rsid w:val="00936335"/>
    <w:rsid w:val="0093657E"/>
    <w:rsid w:val="0093674F"/>
    <w:rsid w:val="00936927"/>
    <w:rsid w:val="00936A7A"/>
    <w:rsid w:val="00936B4F"/>
    <w:rsid w:val="00937041"/>
    <w:rsid w:val="00937614"/>
    <w:rsid w:val="00937D04"/>
    <w:rsid w:val="009401BC"/>
    <w:rsid w:val="00940228"/>
    <w:rsid w:val="00940A5C"/>
    <w:rsid w:val="00940E89"/>
    <w:rsid w:val="00941354"/>
    <w:rsid w:val="009414BE"/>
    <w:rsid w:val="009414FA"/>
    <w:rsid w:val="0094172E"/>
    <w:rsid w:val="00942135"/>
    <w:rsid w:val="00942195"/>
    <w:rsid w:val="009421D2"/>
    <w:rsid w:val="00942289"/>
    <w:rsid w:val="00942768"/>
    <w:rsid w:val="00942AB0"/>
    <w:rsid w:val="00942B08"/>
    <w:rsid w:val="00942D22"/>
    <w:rsid w:val="00942D72"/>
    <w:rsid w:val="00943054"/>
    <w:rsid w:val="009430EE"/>
    <w:rsid w:val="009431B2"/>
    <w:rsid w:val="0094391D"/>
    <w:rsid w:val="00943942"/>
    <w:rsid w:val="00943C31"/>
    <w:rsid w:val="00943C8D"/>
    <w:rsid w:val="00943D58"/>
    <w:rsid w:val="00944225"/>
    <w:rsid w:val="009442C1"/>
    <w:rsid w:val="009443A4"/>
    <w:rsid w:val="009447C4"/>
    <w:rsid w:val="0094480A"/>
    <w:rsid w:val="0094489F"/>
    <w:rsid w:val="009452BC"/>
    <w:rsid w:val="00945922"/>
    <w:rsid w:val="00945C94"/>
    <w:rsid w:val="00945D47"/>
    <w:rsid w:val="00945FB1"/>
    <w:rsid w:val="00945FF2"/>
    <w:rsid w:val="00946275"/>
    <w:rsid w:val="00946AF5"/>
    <w:rsid w:val="00946E44"/>
    <w:rsid w:val="00946F52"/>
    <w:rsid w:val="0094768E"/>
    <w:rsid w:val="009477A6"/>
    <w:rsid w:val="009478E6"/>
    <w:rsid w:val="00947ADE"/>
    <w:rsid w:val="00947B2F"/>
    <w:rsid w:val="00947D8C"/>
    <w:rsid w:val="009501BC"/>
    <w:rsid w:val="00950209"/>
    <w:rsid w:val="00950291"/>
    <w:rsid w:val="009502F5"/>
    <w:rsid w:val="0095088D"/>
    <w:rsid w:val="009510C7"/>
    <w:rsid w:val="00951EE9"/>
    <w:rsid w:val="009520DE"/>
    <w:rsid w:val="00952605"/>
    <w:rsid w:val="009528AB"/>
    <w:rsid w:val="0095313B"/>
    <w:rsid w:val="009531FF"/>
    <w:rsid w:val="00953376"/>
    <w:rsid w:val="009533E4"/>
    <w:rsid w:val="00953852"/>
    <w:rsid w:val="009538AA"/>
    <w:rsid w:val="0095396D"/>
    <w:rsid w:val="00953E32"/>
    <w:rsid w:val="0095428D"/>
    <w:rsid w:val="0095431B"/>
    <w:rsid w:val="00954D38"/>
    <w:rsid w:val="00955309"/>
    <w:rsid w:val="00955F93"/>
    <w:rsid w:val="00956038"/>
    <w:rsid w:val="00956699"/>
    <w:rsid w:val="009569EE"/>
    <w:rsid w:val="00956C0F"/>
    <w:rsid w:val="00956D9C"/>
    <w:rsid w:val="00956DBA"/>
    <w:rsid w:val="00957067"/>
    <w:rsid w:val="00957197"/>
    <w:rsid w:val="00957338"/>
    <w:rsid w:val="009573E0"/>
    <w:rsid w:val="0095740A"/>
    <w:rsid w:val="00957797"/>
    <w:rsid w:val="0095780D"/>
    <w:rsid w:val="00957988"/>
    <w:rsid w:val="00957BE0"/>
    <w:rsid w:val="00957F62"/>
    <w:rsid w:val="009600BC"/>
    <w:rsid w:val="009600F2"/>
    <w:rsid w:val="009601BA"/>
    <w:rsid w:val="0096026E"/>
    <w:rsid w:val="00960699"/>
    <w:rsid w:val="0096069A"/>
    <w:rsid w:val="009606A8"/>
    <w:rsid w:val="00960892"/>
    <w:rsid w:val="00960A08"/>
    <w:rsid w:val="00960B0C"/>
    <w:rsid w:val="00960D58"/>
    <w:rsid w:val="00960D73"/>
    <w:rsid w:val="00961106"/>
    <w:rsid w:val="00961332"/>
    <w:rsid w:val="009613A1"/>
    <w:rsid w:val="009613E7"/>
    <w:rsid w:val="00961428"/>
    <w:rsid w:val="0096170A"/>
    <w:rsid w:val="00961787"/>
    <w:rsid w:val="009619D8"/>
    <w:rsid w:val="00961D06"/>
    <w:rsid w:val="00961EFE"/>
    <w:rsid w:val="00962851"/>
    <w:rsid w:val="00962901"/>
    <w:rsid w:val="0096299F"/>
    <w:rsid w:val="00962AF8"/>
    <w:rsid w:val="00962CC1"/>
    <w:rsid w:val="00962D00"/>
    <w:rsid w:val="00962DC9"/>
    <w:rsid w:val="00962F06"/>
    <w:rsid w:val="00963031"/>
    <w:rsid w:val="00963528"/>
    <w:rsid w:val="00963747"/>
    <w:rsid w:val="00963ACC"/>
    <w:rsid w:val="00963AFC"/>
    <w:rsid w:val="00963B60"/>
    <w:rsid w:val="00963E09"/>
    <w:rsid w:val="00964797"/>
    <w:rsid w:val="009647BB"/>
    <w:rsid w:val="00964A54"/>
    <w:rsid w:val="00964C4B"/>
    <w:rsid w:val="00964D74"/>
    <w:rsid w:val="0096515D"/>
    <w:rsid w:val="00965806"/>
    <w:rsid w:val="00965AC0"/>
    <w:rsid w:val="00965BFF"/>
    <w:rsid w:val="00966300"/>
    <w:rsid w:val="00966561"/>
    <w:rsid w:val="009669C2"/>
    <w:rsid w:val="00966B1B"/>
    <w:rsid w:val="0096700C"/>
    <w:rsid w:val="0096713A"/>
    <w:rsid w:val="00967AD6"/>
    <w:rsid w:val="00967BB9"/>
    <w:rsid w:val="00967D2B"/>
    <w:rsid w:val="00967EF9"/>
    <w:rsid w:val="009704A2"/>
    <w:rsid w:val="009704FA"/>
    <w:rsid w:val="0097061C"/>
    <w:rsid w:val="00970829"/>
    <w:rsid w:val="00970DEE"/>
    <w:rsid w:val="00971547"/>
    <w:rsid w:val="00971752"/>
    <w:rsid w:val="00971B84"/>
    <w:rsid w:val="00971FF2"/>
    <w:rsid w:val="00972056"/>
    <w:rsid w:val="00972277"/>
    <w:rsid w:val="00972374"/>
    <w:rsid w:val="009723A5"/>
    <w:rsid w:val="00972829"/>
    <w:rsid w:val="00972AE5"/>
    <w:rsid w:val="00972DDC"/>
    <w:rsid w:val="00972DEB"/>
    <w:rsid w:val="00972E73"/>
    <w:rsid w:val="009731D2"/>
    <w:rsid w:val="00973586"/>
    <w:rsid w:val="009735AC"/>
    <w:rsid w:val="009739DF"/>
    <w:rsid w:val="00973A86"/>
    <w:rsid w:val="00973A96"/>
    <w:rsid w:val="009740A9"/>
    <w:rsid w:val="009748F9"/>
    <w:rsid w:val="0097496C"/>
    <w:rsid w:val="00975070"/>
    <w:rsid w:val="00975DBE"/>
    <w:rsid w:val="00976058"/>
    <w:rsid w:val="009762C2"/>
    <w:rsid w:val="0097656A"/>
    <w:rsid w:val="00976C22"/>
    <w:rsid w:val="00976D2D"/>
    <w:rsid w:val="00976F50"/>
    <w:rsid w:val="009776B1"/>
    <w:rsid w:val="009777B5"/>
    <w:rsid w:val="009779D8"/>
    <w:rsid w:val="00980148"/>
    <w:rsid w:val="009801AB"/>
    <w:rsid w:val="00980B0E"/>
    <w:rsid w:val="00980C58"/>
    <w:rsid w:val="00980D70"/>
    <w:rsid w:val="009812E5"/>
    <w:rsid w:val="0098191D"/>
    <w:rsid w:val="00982849"/>
    <w:rsid w:val="0098295D"/>
    <w:rsid w:val="009829EE"/>
    <w:rsid w:val="00982B47"/>
    <w:rsid w:val="009830EB"/>
    <w:rsid w:val="00983461"/>
    <w:rsid w:val="0098363E"/>
    <w:rsid w:val="00983805"/>
    <w:rsid w:val="00984433"/>
    <w:rsid w:val="00984455"/>
    <w:rsid w:val="0098498E"/>
    <w:rsid w:val="00984C91"/>
    <w:rsid w:val="00984F2A"/>
    <w:rsid w:val="00984F79"/>
    <w:rsid w:val="009851C3"/>
    <w:rsid w:val="00985333"/>
    <w:rsid w:val="0098549E"/>
    <w:rsid w:val="009857AF"/>
    <w:rsid w:val="00985A11"/>
    <w:rsid w:val="00985E0C"/>
    <w:rsid w:val="009863E3"/>
    <w:rsid w:val="00986CFF"/>
    <w:rsid w:val="00987334"/>
    <w:rsid w:val="00987472"/>
    <w:rsid w:val="00987480"/>
    <w:rsid w:val="009876B8"/>
    <w:rsid w:val="00987964"/>
    <w:rsid w:val="00987CC5"/>
    <w:rsid w:val="00987ED0"/>
    <w:rsid w:val="00990405"/>
    <w:rsid w:val="009905F2"/>
    <w:rsid w:val="00990C53"/>
    <w:rsid w:val="00991554"/>
    <w:rsid w:val="009917CE"/>
    <w:rsid w:val="00991858"/>
    <w:rsid w:val="00992243"/>
    <w:rsid w:val="00992363"/>
    <w:rsid w:val="009923A0"/>
    <w:rsid w:val="00992827"/>
    <w:rsid w:val="00992886"/>
    <w:rsid w:val="00992BF8"/>
    <w:rsid w:val="00993095"/>
    <w:rsid w:val="009931C8"/>
    <w:rsid w:val="00993398"/>
    <w:rsid w:val="0099358A"/>
    <w:rsid w:val="00993C81"/>
    <w:rsid w:val="00993DD5"/>
    <w:rsid w:val="00993DF7"/>
    <w:rsid w:val="00993E55"/>
    <w:rsid w:val="00993FA6"/>
    <w:rsid w:val="009941CB"/>
    <w:rsid w:val="009943D9"/>
    <w:rsid w:val="00994FD0"/>
    <w:rsid w:val="009952BF"/>
    <w:rsid w:val="0099557F"/>
    <w:rsid w:val="009957E9"/>
    <w:rsid w:val="00995AA1"/>
    <w:rsid w:val="00995DAB"/>
    <w:rsid w:val="00996483"/>
    <w:rsid w:val="00996632"/>
    <w:rsid w:val="0099679E"/>
    <w:rsid w:val="009968F7"/>
    <w:rsid w:val="00996C24"/>
    <w:rsid w:val="00996C89"/>
    <w:rsid w:val="00996E9D"/>
    <w:rsid w:val="009972C1"/>
    <w:rsid w:val="0099778C"/>
    <w:rsid w:val="00997CB9"/>
    <w:rsid w:val="009A02AC"/>
    <w:rsid w:val="009A048F"/>
    <w:rsid w:val="009A0B63"/>
    <w:rsid w:val="009A0D55"/>
    <w:rsid w:val="009A129C"/>
    <w:rsid w:val="009A1697"/>
    <w:rsid w:val="009A1B55"/>
    <w:rsid w:val="009A1FFD"/>
    <w:rsid w:val="009A209E"/>
    <w:rsid w:val="009A2259"/>
    <w:rsid w:val="009A2BBF"/>
    <w:rsid w:val="009A2E82"/>
    <w:rsid w:val="009A39AF"/>
    <w:rsid w:val="009A3B14"/>
    <w:rsid w:val="009A3FBC"/>
    <w:rsid w:val="009A4178"/>
    <w:rsid w:val="009A4820"/>
    <w:rsid w:val="009A4B7B"/>
    <w:rsid w:val="009A4C68"/>
    <w:rsid w:val="009A52A4"/>
    <w:rsid w:val="009A54DD"/>
    <w:rsid w:val="009A5628"/>
    <w:rsid w:val="009A5795"/>
    <w:rsid w:val="009A57B7"/>
    <w:rsid w:val="009A58C3"/>
    <w:rsid w:val="009A5B2E"/>
    <w:rsid w:val="009A5D96"/>
    <w:rsid w:val="009A5E3A"/>
    <w:rsid w:val="009A5F27"/>
    <w:rsid w:val="009A658C"/>
    <w:rsid w:val="009A6618"/>
    <w:rsid w:val="009A6980"/>
    <w:rsid w:val="009A6A1A"/>
    <w:rsid w:val="009A6F5E"/>
    <w:rsid w:val="009A72CD"/>
    <w:rsid w:val="009A7595"/>
    <w:rsid w:val="009A7804"/>
    <w:rsid w:val="009A7FBE"/>
    <w:rsid w:val="009B0201"/>
    <w:rsid w:val="009B0371"/>
    <w:rsid w:val="009B03B7"/>
    <w:rsid w:val="009B07E7"/>
    <w:rsid w:val="009B08B2"/>
    <w:rsid w:val="009B0968"/>
    <w:rsid w:val="009B0969"/>
    <w:rsid w:val="009B0B4B"/>
    <w:rsid w:val="009B0D46"/>
    <w:rsid w:val="009B1142"/>
    <w:rsid w:val="009B15FA"/>
    <w:rsid w:val="009B1655"/>
    <w:rsid w:val="009B16C0"/>
    <w:rsid w:val="009B24D7"/>
    <w:rsid w:val="009B2679"/>
    <w:rsid w:val="009B27F5"/>
    <w:rsid w:val="009B2C38"/>
    <w:rsid w:val="009B2CF0"/>
    <w:rsid w:val="009B2DA1"/>
    <w:rsid w:val="009B311B"/>
    <w:rsid w:val="009B314C"/>
    <w:rsid w:val="009B35C2"/>
    <w:rsid w:val="009B3C47"/>
    <w:rsid w:val="009B3EAC"/>
    <w:rsid w:val="009B44CF"/>
    <w:rsid w:val="009B4554"/>
    <w:rsid w:val="009B4A31"/>
    <w:rsid w:val="009B5841"/>
    <w:rsid w:val="009B593F"/>
    <w:rsid w:val="009B5EE5"/>
    <w:rsid w:val="009B63B6"/>
    <w:rsid w:val="009B63B8"/>
    <w:rsid w:val="009B6A12"/>
    <w:rsid w:val="009B6CE8"/>
    <w:rsid w:val="009B73C8"/>
    <w:rsid w:val="009B77AC"/>
    <w:rsid w:val="009B785C"/>
    <w:rsid w:val="009B78AF"/>
    <w:rsid w:val="009B78C9"/>
    <w:rsid w:val="009B7C9E"/>
    <w:rsid w:val="009C0334"/>
    <w:rsid w:val="009C04FB"/>
    <w:rsid w:val="009C0756"/>
    <w:rsid w:val="009C0C9C"/>
    <w:rsid w:val="009C1046"/>
    <w:rsid w:val="009C104A"/>
    <w:rsid w:val="009C1663"/>
    <w:rsid w:val="009C168F"/>
    <w:rsid w:val="009C16BE"/>
    <w:rsid w:val="009C1AA5"/>
    <w:rsid w:val="009C214B"/>
    <w:rsid w:val="009C2450"/>
    <w:rsid w:val="009C2477"/>
    <w:rsid w:val="009C2562"/>
    <w:rsid w:val="009C263A"/>
    <w:rsid w:val="009C279E"/>
    <w:rsid w:val="009C2B4B"/>
    <w:rsid w:val="009C2BC9"/>
    <w:rsid w:val="009C2D94"/>
    <w:rsid w:val="009C2F90"/>
    <w:rsid w:val="009C37E8"/>
    <w:rsid w:val="009C387C"/>
    <w:rsid w:val="009C3973"/>
    <w:rsid w:val="009C403E"/>
    <w:rsid w:val="009C40E5"/>
    <w:rsid w:val="009C4410"/>
    <w:rsid w:val="009C48B6"/>
    <w:rsid w:val="009C4FAF"/>
    <w:rsid w:val="009C536B"/>
    <w:rsid w:val="009C541B"/>
    <w:rsid w:val="009C5AAF"/>
    <w:rsid w:val="009C5C53"/>
    <w:rsid w:val="009C61D2"/>
    <w:rsid w:val="009C646B"/>
    <w:rsid w:val="009C6721"/>
    <w:rsid w:val="009C6C89"/>
    <w:rsid w:val="009C6D43"/>
    <w:rsid w:val="009C6D8D"/>
    <w:rsid w:val="009C7458"/>
    <w:rsid w:val="009C76FC"/>
    <w:rsid w:val="009C77F2"/>
    <w:rsid w:val="009C7BE8"/>
    <w:rsid w:val="009C7FF8"/>
    <w:rsid w:val="009D0234"/>
    <w:rsid w:val="009D06E1"/>
    <w:rsid w:val="009D06EB"/>
    <w:rsid w:val="009D08C7"/>
    <w:rsid w:val="009D0C17"/>
    <w:rsid w:val="009D0F1D"/>
    <w:rsid w:val="009D1509"/>
    <w:rsid w:val="009D1579"/>
    <w:rsid w:val="009D175F"/>
    <w:rsid w:val="009D1996"/>
    <w:rsid w:val="009D1A24"/>
    <w:rsid w:val="009D1E18"/>
    <w:rsid w:val="009D2149"/>
    <w:rsid w:val="009D23F6"/>
    <w:rsid w:val="009D2C95"/>
    <w:rsid w:val="009D2F68"/>
    <w:rsid w:val="009D3AE3"/>
    <w:rsid w:val="009D3E84"/>
    <w:rsid w:val="009D3EF6"/>
    <w:rsid w:val="009D419B"/>
    <w:rsid w:val="009D4269"/>
    <w:rsid w:val="009D4FE2"/>
    <w:rsid w:val="009D5024"/>
    <w:rsid w:val="009D50D0"/>
    <w:rsid w:val="009D596E"/>
    <w:rsid w:val="009D5BA7"/>
    <w:rsid w:val="009D5DDA"/>
    <w:rsid w:val="009D60C6"/>
    <w:rsid w:val="009D663F"/>
    <w:rsid w:val="009D664B"/>
    <w:rsid w:val="009D66BD"/>
    <w:rsid w:val="009D6A3C"/>
    <w:rsid w:val="009D6D1F"/>
    <w:rsid w:val="009D6DEA"/>
    <w:rsid w:val="009D707A"/>
    <w:rsid w:val="009D752F"/>
    <w:rsid w:val="009D7534"/>
    <w:rsid w:val="009D75FC"/>
    <w:rsid w:val="009D7FD5"/>
    <w:rsid w:val="009E00FE"/>
    <w:rsid w:val="009E029D"/>
    <w:rsid w:val="009E06A9"/>
    <w:rsid w:val="009E0988"/>
    <w:rsid w:val="009E09DA"/>
    <w:rsid w:val="009E0DCA"/>
    <w:rsid w:val="009E0EE1"/>
    <w:rsid w:val="009E14C6"/>
    <w:rsid w:val="009E2746"/>
    <w:rsid w:val="009E2A29"/>
    <w:rsid w:val="009E2B6E"/>
    <w:rsid w:val="009E2D8F"/>
    <w:rsid w:val="009E2E1F"/>
    <w:rsid w:val="009E3292"/>
    <w:rsid w:val="009E35BB"/>
    <w:rsid w:val="009E3C98"/>
    <w:rsid w:val="009E3D44"/>
    <w:rsid w:val="009E4180"/>
    <w:rsid w:val="009E43BA"/>
    <w:rsid w:val="009E45D9"/>
    <w:rsid w:val="009E48B9"/>
    <w:rsid w:val="009E48FC"/>
    <w:rsid w:val="009E4F66"/>
    <w:rsid w:val="009E51F4"/>
    <w:rsid w:val="009E5416"/>
    <w:rsid w:val="009E5817"/>
    <w:rsid w:val="009E5E3D"/>
    <w:rsid w:val="009E5E58"/>
    <w:rsid w:val="009E613C"/>
    <w:rsid w:val="009E6274"/>
    <w:rsid w:val="009E6464"/>
    <w:rsid w:val="009E6505"/>
    <w:rsid w:val="009E6613"/>
    <w:rsid w:val="009E6A7E"/>
    <w:rsid w:val="009E72F3"/>
    <w:rsid w:val="009E7339"/>
    <w:rsid w:val="009E7527"/>
    <w:rsid w:val="009F00AB"/>
    <w:rsid w:val="009F01AF"/>
    <w:rsid w:val="009F030C"/>
    <w:rsid w:val="009F0508"/>
    <w:rsid w:val="009F059C"/>
    <w:rsid w:val="009F0991"/>
    <w:rsid w:val="009F1041"/>
    <w:rsid w:val="009F15DA"/>
    <w:rsid w:val="009F1F8B"/>
    <w:rsid w:val="009F2535"/>
    <w:rsid w:val="009F322D"/>
    <w:rsid w:val="009F376E"/>
    <w:rsid w:val="009F3A16"/>
    <w:rsid w:val="009F3BAC"/>
    <w:rsid w:val="009F3F62"/>
    <w:rsid w:val="009F3F87"/>
    <w:rsid w:val="009F40D4"/>
    <w:rsid w:val="009F4338"/>
    <w:rsid w:val="009F4447"/>
    <w:rsid w:val="009F44CA"/>
    <w:rsid w:val="009F465F"/>
    <w:rsid w:val="009F4784"/>
    <w:rsid w:val="009F4FCE"/>
    <w:rsid w:val="009F504A"/>
    <w:rsid w:val="009F5097"/>
    <w:rsid w:val="009F53A1"/>
    <w:rsid w:val="009F5458"/>
    <w:rsid w:val="009F574D"/>
    <w:rsid w:val="009F5922"/>
    <w:rsid w:val="009F6152"/>
    <w:rsid w:val="009F64E8"/>
    <w:rsid w:val="009F677B"/>
    <w:rsid w:val="009F6927"/>
    <w:rsid w:val="009F69F6"/>
    <w:rsid w:val="009F6D48"/>
    <w:rsid w:val="009F7246"/>
    <w:rsid w:val="009F7400"/>
    <w:rsid w:val="009F746F"/>
    <w:rsid w:val="009F7738"/>
    <w:rsid w:val="009F7827"/>
    <w:rsid w:val="009F7A39"/>
    <w:rsid w:val="009F7CBE"/>
    <w:rsid w:val="00A00211"/>
    <w:rsid w:val="00A00867"/>
    <w:rsid w:val="00A00938"/>
    <w:rsid w:val="00A009E0"/>
    <w:rsid w:val="00A00B78"/>
    <w:rsid w:val="00A00CD0"/>
    <w:rsid w:val="00A00F55"/>
    <w:rsid w:val="00A01549"/>
    <w:rsid w:val="00A016BF"/>
    <w:rsid w:val="00A01805"/>
    <w:rsid w:val="00A018D4"/>
    <w:rsid w:val="00A01A56"/>
    <w:rsid w:val="00A02103"/>
    <w:rsid w:val="00A02180"/>
    <w:rsid w:val="00A02907"/>
    <w:rsid w:val="00A030B0"/>
    <w:rsid w:val="00A033E0"/>
    <w:rsid w:val="00A03420"/>
    <w:rsid w:val="00A03A6C"/>
    <w:rsid w:val="00A03D64"/>
    <w:rsid w:val="00A03E6C"/>
    <w:rsid w:val="00A03FD9"/>
    <w:rsid w:val="00A03FE9"/>
    <w:rsid w:val="00A0413F"/>
    <w:rsid w:val="00A043B5"/>
    <w:rsid w:val="00A04542"/>
    <w:rsid w:val="00A04C50"/>
    <w:rsid w:val="00A051E8"/>
    <w:rsid w:val="00A052D8"/>
    <w:rsid w:val="00A05878"/>
    <w:rsid w:val="00A05BA7"/>
    <w:rsid w:val="00A05D73"/>
    <w:rsid w:val="00A0619A"/>
    <w:rsid w:val="00A06415"/>
    <w:rsid w:val="00A0647F"/>
    <w:rsid w:val="00A0690F"/>
    <w:rsid w:val="00A06DE6"/>
    <w:rsid w:val="00A072E0"/>
    <w:rsid w:val="00A0746C"/>
    <w:rsid w:val="00A0778E"/>
    <w:rsid w:val="00A079D5"/>
    <w:rsid w:val="00A1003C"/>
    <w:rsid w:val="00A1014F"/>
    <w:rsid w:val="00A105F8"/>
    <w:rsid w:val="00A10FC7"/>
    <w:rsid w:val="00A1159B"/>
    <w:rsid w:val="00A12117"/>
    <w:rsid w:val="00A12179"/>
    <w:rsid w:val="00A12269"/>
    <w:rsid w:val="00A12AB9"/>
    <w:rsid w:val="00A12ECF"/>
    <w:rsid w:val="00A132DF"/>
    <w:rsid w:val="00A133E7"/>
    <w:rsid w:val="00A135ED"/>
    <w:rsid w:val="00A138EC"/>
    <w:rsid w:val="00A13A84"/>
    <w:rsid w:val="00A1405C"/>
    <w:rsid w:val="00A141B2"/>
    <w:rsid w:val="00A141FD"/>
    <w:rsid w:val="00A14205"/>
    <w:rsid w:val="00A14766"/>
    <w:rsid w:val="00A147B8"/>
    <w:rsid w:val="00A14825"/>
    <w:rsid w:val="00A14CE9"/>
    <w:rsid w:val="00A14D59"/>
    <w:rsid w:val="00A14E8A"/>
    <w:rsid w:val="00A15035"/>
    <w:rsid w:val="00A155BC"/>
    <w:rsid w:val="00A15A5A"/>
    <w:rsid w:val="00A15B8A"/>
    <w:rsid w:val="00A16248"/>
    <w:rsid w:val="00A163CD"/>
    <w:rsid w:val="00A16816"/>
    <w:rsid w:val="00A1709E"/>
    <w:rsid w:val="00A1721F"/>
    <w:rsid w:val="00A17545"/>
    <w:rsid w:val="00A176A8"/>
    <w:rsid w:val="00A17C0C"/>
    <w:rsid w:val="00A20A9B"/>
    <w:rsid w:val="00A20B2A"/>
    <w:rsid w:val="00A20E8E"/>
    <w:rsid w:val="00A20F78"/>
    <w:rsid w:val="00A20F9B"/>
    <w:rsid w:val="00A210E0"/>
    <w:rsid w:val="00A21504"/>
    <w:rsid w:val="00A2194B"/>
    <w:rsid w:val="00A219A5"/>
    <w:rsid w:val="00A22150"/>
    <w:rsid w:val="00A2239C"/>
    <w:rsid w:val="00A227E1"/>
    <w:rsid w:val="00A227FD"/>
    <w:rsid w:val="00A22C88"/>
    <w:rsid w:val="00A230B3"/>
    <w:rsid w:val="00A23202"/>
    <w:rsid w:val="00A23340"/>
    <w:rsid w:val="00A2348C"/>
    <w:rsid w:val="00A23945"/>
    <w:rsid w:val="00A247F7"/>
    <w:rsid w:val="00A24A19"/>
    <w:rsid w:val="00A24A5A"/>
    <w:rsid w:val="00A24F6F"/>
    <w:rsid w:val="00A250B3"/>
    <w:rsid w:val="00A25684"/>
    <w:rsid w:val="00A259CC"/>
    <w:rsid w:val="00A25C0C"/>
    <w:rsid w:val="00A26012"/>
    <w:rsid w:val="00A260F6"/>
    <w:rsid w:val="00A2612A"/>
    <w:rsid w:val="00A262C4"/>
    <w:rsid w:val="00A2633F"/>
    <w:rsid w:val="00A263C3"/>
    <w:rsid w:val="00A263E9"/>
    <w:rsid w:val="00A26696"/>
    <w:rsid w:val="00A2726A"/>
    <w:rsid w:val="00A2742F"/>
    <w:rsid w:val="00A27608"/>
    <w:rsid w:val="00A277C5"/>
    <w:rsid w:val="00A27B0F"/>
    <w:rsid w:val="00A27CA4"/>
    <w:rsid w:val="00A27DE8"/>
    <w:rsid w:val="00A300DC"/>
    <w:rsid w:val="00A301F2"/>
    <w:rsid w:val="00A30A36"/>
    <w:rsid w:val="00A30BD8"/>
    <w:rsid w:val="00A30C6C"/>
    <w:rsid w:val="00A31388"/>
    <w:rsid w:val="00A3172A"/>
    <w:rsid w:val="00A31A28"/>
    <w:rsid w:val="00A31AA6"/>
    <w:rsid w:val="00A31D69"/>
    <w:rsid w:val="00A32297"/>
    <w:rsid w:val="00A3238A"/>
    <w:rsid w:val="00A32500"/>
    <w:rsid w:val="00A325FA"/>
    <w:rsid w:val="00A3283F"/>
    <w:rsid w:val="00A32C09"/>
    <w:rsid w:val="00A331FB"/>
    <w:rsid w:val="00A337A7"/>
    <w:rsid w:val="00A33D31"/>
    <w:rsid w:val="00A33FA6"/>
    <w:rsid w:val="00A3443A"/>
    <w:rsid w:val="00A345DD"/>
    <w:rsid w:val="00A346F9"/>
    <w:rsid w:val="00A348B7"/>
    <w:rsid w:val="00A34970"/>
    <w:rsid w:val="00A34C17"/>
    <w:rsid w:val="00A34DBA"/>
    <w:rsid w:val="00A34DF3"/>
    <w:rsid w:val="00A34EA2"/>
    <w:rsid w:val="00A35256"/>
    <w:rsid w:val="00A35650"/>
    <w:rsid w:val="00A35A66"/>
    <w:rsid w:val="00A35A7E"/>
    <w:rsid w:val="00A35F05"/>
    <w:rsid w:val="00A361D9"/>
    <w:rsid w:val="00A364C9"/>
    <w:rsid w:val="00A36DFB"/>
    <w:rsid w:val="00A37637"/>
    <w:rsid w:val="00A37838"/>
    <w:rsid w:val="00A378D6"/>
    <w:rsid w:val="00A37920"/>
    <w:rsid w:val="00A37AD4"/>
    <w:rsid w:val="00A37E27"/>
    <w:rsid w:val="00A37EE9"/>
    <w:rsid w:val="00A37F63"/>
    <w:rsid w:val="00A401B4"/>
    <w:rsid w:val="00A40EC2"/>
    <w:rsid w:val="00A4111C"/>
    <w:rsid w:val="00A4169B"/>
    <w:rsid w:val="00A418FB"/>
    <w:rsid w:val="00A41D2E"/>
    <w:rsid w:val="00A42191"/>
    <w:rsid w:val="00A423A9"/>
    <w:rsid w:val="00A42454"/>
    <w:rsid w:val="00A4255E"/>
    <w:rsid w:val="00A42871"/>
    <w:rsid w:val="00A430DA"/>
    <w:rsid w:val="00A4349A"/>
    <w:rsid w:val="00A43517"/>
    <w:rsid w:val="00A43564"/>
    <w:rsid w:val="00A4373D"/>
    <w:rsid w:val="00A4397E"/>
    <w:rsid w:val="00A43C45"/>
    <w:rsid w:val="00A43D61"/>
    <w:rsid w:val="00A441A1"/>
    <w:rsid w:val="00A441DD"/>
    <w:rsid w:val="00A44267"/>
    <w:rsid w:val="00A44389"/>
    <w:rsid w:val="00A449D4"/>
    <w:rsid w:val="00A45A58"/>
    <w:rsid w:val="00A45CED"/>
    <w:rsid w:val="00A45F1A"/>
    <w:rsid w:val="00A45F38"/>
    <w:rsid w:val="00A45F6B"/>
    <w:rsid w:val="00A460BF"/>
    <w:rsid w:val="00A460E5"/>
    <w:rsid w:val="00A468B1"/>
    <w:rsid w:val="00A46CBC"/>
    <w:rsid w:val="00A46DC9"/>
    <w:rsid w:val="00A473F7"/>
    <w:rsid w:val="00A474A5"/>
    <w:rsid w:val="00A475AB"/>
    <w:rsid w:val="00A475AC"/>
    <w:rsid w:val="00A47735"/>
    <w:rsid w:val="00A47919"/>
    <w:rsid w:val="00A502F6"/>
    <w:rsid w:val="00A50551"/>
    <w:rsid w:val="00A50AE0"/>
    <w:rsid w:val="00A51601"/>
    <w:rsid w:val="00A51849"/>
    <w:rsid w:val="00A51C1D"/>
    <w:rsid w:val="00A51CC9"/>
    <w:rsid w:val="00A51DFE"/>
    <w:rsid w:val="00A51F4C"/>
    <w:rsid w:val="00A51FBA"/>
    <w:rsid w:val="00A52B52"/>
    <w:rsid w:val="00A534D4"/>
    <w:rsid w:val="00A53514"/>
    <w:rsid w:val="00A53928"/>
    <w:rsid w:val="00A5465E"/>
    <w:rsid w:val="00A54958"/>
    <w:rsid w:val="00A54A00"/>
    <w:rsid w:val="00A54A80"/>
    <w:rsid w:val="00A54D94"/>
    <w:rsid w:val="00A550B4"/>
    <w:rsid w:val="00A55155"/>
    <w:rsid w:val="00A55512"/>
    <w:rsid w:val="00A560D9"/>
    <w:rsid w:val="00A56764"/>
    <w:rsid w:val="00A56B26"/>
    <w:rsid w:val="00A56DA3"/>
    <w:rsid w:val="00A57003"/>
    <w:rsid w:val="00A572A5"/>
    <w:rsid w:val="00A57395"/>
    <w:rsid w:val="00A5796A"/>
    <w:rsid w:val="00A57B42"/>
    <w:rsid w:val="00A60061"/>
    <w:rsid w:val="00A6069C"/>
    <w:rsid w:val="00A60CC5"/>
    <w:rsid w:val="00A60DC5"/>
    <w:rsid w:val="00A60DDB"/>
    <w:rsid w:val="00A60FF3"/>
    <w:rsid w:val="00A61209"/>
    <w:rsid w:val="00A61262"/>
    <w:rsid w:val="00A615CB"/>
    <w:rsid w:val="00A61D82"/>
    <w:rsid w:val="00A62124"/>
    <w:rsid w:val="00A6252B"/>
    <w:rsid w:val="00A62652"/>
    <w:rsid w:val="00A62B2B"/>
    <w:rsid w:val="00A62C14"/>
    <w:rsid w:val="00A62E02"/>
    <w:rsid w:val="00A630E1"/>
    <w:rsid w:val="00A6396F"/>
    <w:rsid w:val="00A63AFE"/>
    <w:rsid w:val="00A63D92"/>
    <w:rsid w:val="00A64FE2"/>
    <w:rsid w:val="00A6541C"/>
    <w:rsid w:val="00A656E2"/>
    <w:rsid w:val="00A6572C"/>
    <w:rsid w:val="00A6574E"/>
    <w:rsid w:val="00A65C85"/>
    <w:rsid w:val="00A6630D"/>
    <w:rsid w:val="00A66599"/>
    <w:rsid w:val="00A668EE"/>
    <w:rsid w:val="00A66937"/>
    <w:rsid w:val="00A66A00"/>
    <w:rsid w:val="00A67031"/>
    <w:rsid w:val="00A67C94"/>
    <w:rsid w:val="00A67CAE"/>
    <w:rsid w:val="00A67D8C"/>
    <w:rsid w:val="00A67F9C"/>
    <w:rsid w:val="00A709A4"/>
    <w:rsid w:val="00A70B60"/>
    <w:rsid w:val="00A718A7"/>
    <w:rsid w:val="00A718E0"/>
    <w:rsid w:val="00A71A4F"/>
    <w:rsid w:val="00A71A5E"/>
    <w:rsid w:val="00A71D22"/>
    <w:rsid w:val="00A71D4A"/>
    <w:rsid w:val="00A71DD8"/>
    <w:rsid w:val="00A72347"/>
    <w:rsid w:val="00A727C4"/>
    <w:rsid w:val="00A7346E"/>
    <w:rsid w:val="00A735B3"/>
    <w:rsid w:val="00A73E46"/>
    <w:rsid w:val="00A73FEE"/>
    <w:rsid w:val="00A742B3"/>
    <w:rsid w:val="00A74547"/>
    <w:rsid w:val="00A745AB"/>
    <w:rsid w:val="00A74828"/>
    <w:rsid w:val="00A74FD0"/>
    <w:rsid w:val="00A7500D"/>
    <w:rsid w:val="00A753BC"/>
    <w:rsid w:val="00A75742"/>
    <w:rsid w:val="00A75C56"/>
    <w:rsid w:val="00A764BE"/>
    <w:rsid w:val="00A76879"/>
    <w:rsid w:val="00A768C6"/>
    <w:rsid w:val="00A76B8E"/>
    <w:rsid w:val="00A76C8B"/>
    <w:rsid w:val="00A77216"/>
    <w:rsid w:val="00A77663"/>
    <w:rsid w:val="00A776AF"/>
    <w:rsid w:val="00A777CD"/>
    <w:rsid w:val="00A778A0"/>
    <w:rsid w:val="00A77B0A"/>
    <w:rsid w:val="00A77DD8"/>
    <w:rsid w:val="00A80351"/>
    <w:rsid w:val="00A8093C"/>
    <w:rsid w:val="00A80E3A"/>
    <w:rsid w:val="00A81369"/>
    <w:rsid w:val="00A8222E"/>
    <w:rsid w:val="00A823B7"/>
    <w:rsid w:val="00A828A9"/>
    <w:rsid w:val="00A8296E"/>
    <w:rsid w:val="00A8325C"/>
    <w:rsid w:val="00A8364C"/>
    <w:rsid w:val="00A839C8"/>
    <w:rsid w:val="00A846A2"/>
    <w:rsid w:val="00A85748"/>
    <w:rsid w:val="00A85D05"/>
    <w:rsid w:val="00A865CC"/>
    <w:rsid w:val="00A86A48"/>
    <w:rsid w:val="00A86A51"/>
    <w:rsid w:val="00A86B28"/>
    <w:rsid w:val="00A86B37"/>
    <w:rsid w:val="00A872D0"/>
    <w:rsid w:val="00A87FDC"/>
    <w:rsid w:val="00A900B7"/>
    <w:rsid w:val="00A906B0"/>
    <w:rsid w:val="00A90748"/>
    <w:rsid w:val="00A90F3E"/>
    <w:rsid w:val="00A910E6"/>
    <w:rsid w:val="00A91711"/>
    <w:rsid w:val="00A919EE"/>
    <w:rsid w:val="00A91CAE"/>
    <w:rsid w:val="00A91F78"/>
    <w:rsid w:val="00A92350"/>
    <w:rsid w:val="00A923B8"/>
    <w:rsid w:val="00A9279E"/>
    <w:rsid w:val="00A928B5"/>
    <w:rsid w:val="00A92A65"/>
    <w:rsid w:val="00A92A8B"/>
    <w:rsid w:val="00A92D88"/>
    <w:rsid w:val="00A93101"/>
    <w:rsid w:val="00A93118"/>
    <w:rsid w:val="00A9312D"/>
    <w:rsid w:val="00A931AE"/>
    <w:rsid w:val="00A93271"/>
    <w:rsid w:val="00A93626"/>
    <w:rsid w:val="00A93705"/>
    <w:rsid w:val="00A938AA"/>
    <w:rsid w:val="00A93EC3"/>
    <w:rsid w:val="00A93FE8"/>
    <w:rsid w:val="00A940EC"/>
    <w:rsid w:val="00A9426F"/>
    <w:rsid w:val="00A94301"/>
    <w:rsid w:val="00A94458"/>
    <w:rsid w:val="00A947B0"/>
    <w:rsid w:val="00A94857"/>
    <w:rsid w:val="00A948F2"/>
    <w:rsid w:val="00A94AF2"/>
    <w:rsid w:val="00A94BE8"/>
    <w:rsid w:val="00A94F2C"/>
    <w:rsid w:val="00A953C5"/>
    <w:rsid w:val="00A958A8"/>
    <w:rsid w:val="00A95AFF"/>
    <w:rsid w:val="00A95D01"/>
    <w:rsid w:val="00A962AA"/>
    <w:rsid w:val="00A9635D"/>
    <w:rsid w:val="00A9639C"/>
    <w:rsid w:val="00A97355"/>
    <w:rsid w:val="00A9740E"/>
    <w:rsid w:val="00A97438"/>
    <w:rsid w:val="00A9747A"/>
    <w:rsid w:val="00A97644"/>
    <w:rsid w:val="00A97C0E"/>
    <w:rsid w:val="00A97D21"/>
    <w:rsid w:val="00A97FD6"/>
    <w:rsid w:val="00AA01DD"/>
    <w:rsid w:val="00AA029B"/>
    <w:rsid w:val="00AA069B"/>
    <w:rsid w:val="00AA0B08"/>
    <w:rsid w:val="00AA1092"/>
    <w:rsid w:val="00AA11CF"/>
    <w:rsid w:val="00AA11E9"/>
    <w:rsid w:val="00AA1509"/>
    <w:rsid w:val="00AA1F29"/>
    <w:rsid w:val="00AA21F4"/>
    <w:rsid w:val="00AA23D9"/>
    <w:rsid w:val="00AA25F4"/>
    <w:rsid w:val="00AA28D9"/>
    <w:rsid w:val="00AA2B77"/>
    <w:rsid w:val="00AA2F48"/>
    <w:rsid w:val="00AA34A2"/>
    <w:rsid w:val="00AA39E5"/>
    <w:rsid w:val="00AA3A14"/>
    <w:rsid w:val="00AA3B4F"/>
    <w:rsid w:val="00AA3B79"/>
    <w:rsid w:val="00AA4125"/>
    <w:rsid w:val="00AA4780"/>
    <w:rsid w:val="00AA47EE"/>
    <w:rsid w:val="00AA4FAC"/>
    <w:rsid w:val="00AA539D"/>
    <w:rsid w:val="00AA5957"/>
    <w:rsid w:val="00AA5C9D"/>
    <w:rsid w:val="00AA6271"/>
    <w:rsid w:val="00AA63EA"/>
    <w:rsid w:val="00AA6666"/>
    <w:rsid w:val="00AA679C"/>
    <w:rsid w:val="00AA67CB"/>
    <w:rsid w:val="00AA6BD5"/>
    <w:rsid w:val="00AA6BEF"/>
    <w:rsid w:val="00AA6C21"/>
    <w:rsid w:val="00AA797F"/>
    <w:rsid w:val="00AA7A82"/>
    <w:rsid w:val="00AA7D4C"/>
    <w:rsid w:val="00AA7F4B"/>
    <w:rsid w:val="00AA7FCF"/>
    <w:rsid w:val="00AA7FD1"/>
    <w:rsid w:val="00AB0486"/>
    <w:rsid w:val="00AB0C18"/>
    <w:rsid w:val="00AB0EEC"/>
    <w:rsid w:val="00AB0F66"/>
    <w:rsid w:val="00AB13CA"/>
    <w:rsid w:val="00AB19B0"/>
    <w:rsid w:val="00AB19E8"/>
    <w:rsid w:val="00AB1E4B"/>
    <w:rsid w:val="00AB1FA9"/>
    <w:rsid w:val="00AB21D0"/>
    <w:rsid w:val="00AB242E"/>
    <w:rsid w:val="00AB243F"/>
    <w:rsid w:val="00AB2ABF"/>
    <w:rsid w:val="00AB2BE3"/>
    <w:rsid w:val="00AB2CA0"/>
    <w:rsid w:val="00AB315D"/>
    <w:rsid w:val="00AB345F"/>
    <w:rsid w:val="00AB35D5"/>
    <w:rsid w:val="00AB3989"/>
    <w:rsid w:val="00AB423F"/>
    <w:rsid w:val="00AB448E"/>
    <w:rsid w:val="00AB568A"/>
    <w:rsid w:val="00AB5850"/>
    <w:rsid w:val="00AB5B4D"/>
    <w:rsid w:val="00AB5E0F"/>
    <w:rsid w:val="00AB5E1F"/>
    <w:rsid w:val="00AB66F5"/>
    <w:rsid w:val="00AB6744"/>
    <w:rsid w:val="00AB6A25"/>
    <w:rsid w:val="00AB6DAB"/>
    <w:rsid w:val="00AB7079"/>
    <w:rsid w:val="00AB7AC6"/>
    <w:rsid w:val="00AB7CFA"/>
    <w:rsid w:val="00AC0089"/>
    <w:rsid w:val="00AC021D"/>
    <w:rsid w:val="00AC0BF0"/>
    <w:rsid w:val="00AC0E29"/>
    <w:rsid w:val="00AC0ECE"/>
    <w:rsid w:val="00AC1044"/>
    <w:rsid w:val="00AC113D"/>
    <w:rsid w:val="00AC1590"/>
    <w:rsid w:val="00AC18D7"/>
    <w:rsid w:val="00AC1DA4"/>
    <w:rsid w:val="00AC241F"/>
    <w:rsid w:val="00AC25D5"/>
    <w:rsid w:val="00AC2E2E"/>
    <w:rsid w:val="00AC2F2E"/>
    <w:rsid w:val="00AC2FEA"/>
    <w:rsid w:val="00AC349E"/>
    <w:rsid w:val="00AC3C9D"/>
    <w:rsid w:val="00AC3F24"/>
    <w:rsid w:val="00AC41BF"/>
    <w:rsid w:val="00AC425B"/>
    <w:rsid w:val="00AC5203"/>
    <w:rsid w:val="00AC5842"/>
    <w:rsid w:val="00AC5ADA"/>
    <w:rsid w:val="00AC5EDC"/>
    <w:rsid w:val="00AC5F22"/>
    <w:rsid w:val="00AC6098"/>
    <w:rsid w:val="00AC6740"/>
    <w:rsid w:val="00AC6CA6"/>
    <w:rsid w:val="00AC713B"/>
    <w:rsid w:val="00AC71D8"/>
    <w:rsid w:val="00AC727B"/>
    <w:rsid w:val="00AC7452"/>
    <w:rsid w:val="00AC74F2"/>
    <w:rsid w:val="00AC75BE"/>
    <w:rsid w:val="00AC77E5"/>
    <w:rsid w:val="00AC7AE1"/>
    <w:rsid w:val="00AC7D52"/>
    <w:rsid w:val="00AC7D9E"/>
    <w:rsid w:val="00AD020B"/>
    <w:rsid w:val="00AD037D"/>
    <w:rsid w:val="00AD05D8"/>
    <w:rsid w:val="00AD07C6"/>
    <w:rsid w:val="00AD0B60"/>
    <w:rsid w:val="00AD136B"/>
    <w:rsid w:val="00AD13EF"/>
    <w:rsid w:val="00AD1504"/>
    <w:rsid w:val="00AD15E7"/>
    <w:rsid w:val="00AD17C0"/>
    <w:rsid w:val="00AD19A4"/>
    <w:rsid w:val="00AD1E69"/>
    <w:rsid w:val="00AD21C3"/>
    <w:rsid w:val="00AD29C0"/>
    <w:rsid w:val="00AD2BB2"/>
    <w:rsid w:val="00AD2F9F"/>
    <w:rsid w:val="00AD32DF"/>
    <w:rsid w:val="00AD3822"/>
    <w:rsid w:val="00AD3898"/>
    <w:rsid w:val="00AD40E3"/>
    <w:rsid w:val="00AD4EE1"/>
    <w:rsid w:val="00AD4F7A"/>
    <w:rsid w:val="00AD5204"/>
    <w:rsid w:val="00AD54A1"/>
    <w:rsid w:val="00AD5951"/>
    <w:rsid w:val="00AD5CFF"/>
    <w:rsid w:val="00AD63F9"/>
    <w:rsid w:val="00AD68EA"/>
    <w:rsid w:val="00AD7C33"/>
    <w:rsid w:val="00AD7EF8"/>
    <w:rsid w:val="00AE00EF"/>
    <w:rsid w:val="00AE03D6"/>
    <w:rsid w:val="00AE03E3"/>
    <w:rsid w:val="00AE05F3"/>
    <w:rsid w:val="00AE082A"/>
    <w:rsid w:val="00AE0BAC"/>
    <w:rsid w:val="00AE0E4C"/>
    <w:rsid w:val="00AE0EAB"/>
    <w:rsid w:val="00AE0F70"/>
    <w:rsid w:val="00AE114C"/>
    <w:rsid w:val="00AE17FB"/>
    <w:rsid w:val="00AE1870"/>
    <w:rsid w:val="00AE18A8"/>
    <w:rsid w:val="00AE196C"/>
    <w:rsid w:val="00AE1A0C"/>
    <w:rsid w:val="00AE1B3A"/>
    <w:rsid w:val="00AE1CC2"/>
    <w:rsid w:val="00AE1CFA"/>
    <w:rsid w:val="00AE1ED4"/>
    <w:rsid w:val="00AE1F47"/>
    <w:rsid w:val="00AE1F8D"/>
    <w:rsid w:val="00AE2664"/>
    <w:rsid w:val="00AE26BD"/>
    <w:rsid w:val="00AE282E"/>
    <w:rsid w:val="00AE2BC6"/>
    <w:rsid w:val="00AE2C6B"/>
    <w:rsid w:val="00AE2F97"/>
    <w:rsid w:val="00AE3050"/>
    <w:rsid w:val="00AE3060"/>
    <w:rsid w:val="00AE3355"/>
    <w:rsid w:val="00AE346D"/>
    <w:rsid w:val="00AE34AA"/>
    <w:rsid w:val="00AE3709"/>
    <w:rsid w:val="00AE386A"/>
    <w:rsid w:val="00AE3C6E"/>
    <w:rsid w:val="00AE3D65"/>
    <w:rsid w:val="00AE3EAB"/>
    <w:rsid w:val="00AE3F21"/>
    <w:rsid w:val="00AE3F9B"/>
    <w:rsid w:val="00AE42F0"/>
    <w:rsid w:val="00AE432D"/>
    <w:rsid w:val="00AE4CB3"/>
    <w:rsid w:val="00AE4CF9"/>
    <w:rsid w:val="00AE562E"/>
    <w:rsid w:val="00AE6087"/>
    <w:rsid w:val="00AE6332"/>
    <w:rsid w:val="00AE6C45"/>
    <w:rsid w:val="00AE7046"/>
    <w:rsid w:val="00AE76CB"/>
    <w:rsid w:val="00AE7824"/>
    <w:rsid w:val="00AE7A6A"/>
    <w:rsid w:val="00AF0172"/>
    <w:rsid w:val="00AF01FF"/>
    <w:rsid w:val="00AF0577"/>
    <w:rsid w:val="00AF06B8"/>
    <w:rsid w:val="00AF0AB6"/>
    <w:rsid w:val="00AF0ACA"/>
    <w:rsid w:val="00AF0B59"/>
    <w:rsid w:val="00AF0C7B"/>
    <w:rsid w:val="00AF0EF0"/>
    <w:rsid w:val="00AF13E8"/>
    <w:rsid w:val="00AF176D"/>
    <w:rsid w:val="00AF17CF"/>
    <w:rsid w:val="00AF1943"/>
    <w:rsid w:val="00AF1AED"/>
    <w:rsid w:val="00AF1E33"/>
    <w:rsid w:val="00AF20A6"/>
    <w:rsid w:val="00AF2109"/>
    <w:rsid w:val="00AF22D6"/>
    <w:rsid w:val="00AF2485"/>
    <w:rsid w:val="00AF24C0"/>
    <w:rsid w:val="00AF2665"/>
    <w:rsid w:val="00AF2709"/>
    <w:rsid w:val="00AF2896"/>
    <w:rsid w:val="00AF29BD"/>
    <w:rsid w:val="00AF30A3"/>
    <w:rsid w:val="00AF314E"/>
    <w:rsid w:val="00AF3BAB"/>
    <w:rsid w:val="00AF3C06"/>
    <w:rsid w:val="00AF3D5B"/>
    <w:rsid w:val="00AF3EB2"/>
    <w:rsid w:val="00AF3EF0"/>
    <w:rsid w:val="00AF3FA7"/>
    <w:rsid w:val="00AF424D"/>
    <w:rsid w:val="00AF448C"/>
    <w:rsid w:val="00AF4552"/>
    <w:rsid w:val="00AF4A23"/>
    <w:rsid w:val="00AF4B3E"/>
    <w:rsid w:val="00AF5083"/>
    <w:rsid w:val="00AF52A4"/>
    <w:rsid w:val="00AF541D"/>
    <w:rsid w:val="00AF547E"/>
    <w:rsid w:val="00AF5734"/>
    <w:rsid w:val="00AF57C7"/>
    <w:rsid w:val="00AF5ECE"/>
    <w:rsid w:val="00AF61D7"/>
    <w:rsid w:val="00AF6306"/>
    <w:rsid w:val="00AF633C"/>
    <w:rsid w:val="00AF6519"/>
    <w:rsid w:val="00AF6637"/>
    <w:rsid w:val="00AF67FF"/>
    <w:rsid w:val="00AF6871"/>
    <w:rsid w:val="00AF69BE"/>
    <w:rsid w:val="00AF6D2C"/>
    <w:rsid w:val="00AF7223"/>
    <w:rsid w:val="00AF76E2"/>
    <w:rsid w:val="00AF7EC8"/>
    <w:rsid w:val="00B00045"/>
    <w:rsid w:val="00B0015A"/>
    <w:rsid w:val="00B0032A"/>
    <w:rsid w:val="00B00578"/>
    <w:rsid w:val="00B007B4"/>
    <w:rsid w:val="00B00C4F"/>
    <w:rsid w:val="00B00CD6"/>
    <w:rsid w:val="00B00F1C"/>
    <w:rsid w:val="00B0132C"/>
    <w:rsid w:val="00B01A35"/>
    <w:rsid w:val="00B01B80"/>
    <w:rsid w:val="00B02576"/>
    <w:rsid w:val="00B02637"/>
    <w:rsid w:val="00B02817"/>
    <w:rsid w:val="00B028C3"/>
    <w:rsid w:val="00B029CF"/>
    <w:rsid w:val="00B02DA5"/>
    <w:rsid w:val="00B03126"/>
    <w:rsid w:val="00B03356"/>
    <w:rsid w:val="00B0358A"/>
    <w:rsid w:val="00B0367A"/>
    <w:rsid w:val="00B038A9"/>
    <w:rsid w:val="00B03922"/>
    <w:rsid w:val="00B03A5D"/>
    <w:rsid w:val="00B03F69"/>
    <w:rsid w:val="00B04711"/>
    <w:rsid w:val="00B05349"/>
    <w:rsid w:val="00B054DE"/>
    <w:rsid w:val="00B05775"/>
    <w:rsid w:val="00B058CF"/>
    <w:rsid w:val="00B06023"/>
    <w:rsid w:val="00B061D3"/>
    <w:rsid w:val="00B062BE"/>
    <w:rsid w:val="00B0660B"/>
    <w:rsid w:val="00B067DB"/>
    <w:rsid w:val="00B0686A"/>
    <w:rsid w:val="00B06C3D"/>
    <w:rsid w:val="00B0706B"/>
    <w:rsid w:val="00B07A64"/>
    <w:rsid w:val="00B07BCB"/>
    <w:rsid w:val="00B07C89"/>
    <w:rsid w:val="00B07D41"/>
    <w:rsid w:val="00B07DA9"/>
    <w:rsid w:val="00B07DB8"/>
    <w:rsid w:val="00B07FF3"/>
    <w:rsid w:val="00B105A1"/>
    <w:rsid w:val="00B108F7"/>
    <w:rsid w:val="00B1096E"/>
    <w:rsid w:val="00B10FFE"/>
    <w:rsid w:val="00B1106F"/>
    <w:rsid w:val="00B11264"/>
    <w:rsid w:val="00B1128D"/>
    <w:rsid w:val="00B113C5"/>
    <w:rsid w:val="00B1149F"/>
    <w:rsid w:val="00B11688"/>
    <w:rsid w:val="00B11E06"/>
    <w:rsid w:val="00B11E70"/>
    <w:rsid w:val="00B11F85"/>
    <w:rsid w:val="00B11FBA"/>
    <w:rsid w:val="00B11FD8"/>
    <w:rsid w:val="00B1207A"/>
    <w:rsid w:val="00B126B7"/>
    <w:rsid w:val="00B126F9"/>
    <w:rsid w:val="00B12763"/>
    <w:rsid w:val="00B12A1D"/>
    <w:rsid w:val="00B12B57"/>
    <w:rsid w:val="00B13061"/>
    <w:rsid w:val="00B13072"/>
    <w:rsid w:val="00B13456"/>
    <w:rsid w:val="00B1353D"/>
    <w:rsid w:val="00B13DE8"/>
    <w:rsid w:val="00B142E2"/>
    <w:rsid w:val="00B14334"/>
    <w:rsid w:val="00B14979"/>
    <w:rsid w:val="00B14AC2"/>
    <w:rsid w:val="00B15A33"/>
    <w:rsid w:val="00B15AE3"/>
    <w:rsid w:val="00B15C25"/>
    <w:rsid w:val="00B15E40"/>
    <w:rsid w:val="00B15FFC"/>
    <w:rsid w:val="00B16089"/>
    <w:rsid w:val="00B164F1"/>
    <w:rsid w:val="00B16B0B"/>
    <w:rsid w:val="00B16C65"/>
    <w:rsid w:val="00B16CC1"/>
    <w:rsid w:val="00B16DCD"/>
    <w:rsid w:val="00B16EAE"/>
    <w:rsid w:val="00B16F49"/>
    <w:rsid w:val="00B17362"/>
    <w:rsid w:val="00B17ABC"/>
    <w:rsid w:val="00B20418"/>
    <w:rsid w:val="00B2095B"/>
    <w:rsid w:val="00B20CF5"/>
    <w:rsid w:val="00B21464"/>
    <w:rsid w:val="00B214B1"/>
    <w:rsid w:val="00B21974"/>
    <w:rsid w:val="00B21E14"/>
    <w:rsid w:val="00B21F0F"/>
    <w:rsid w:val="00B228E2"/>
    <w:rsid w:val="00B2295C"/>
    <w:rsid w:val="00B22F10"/>
    <w:rsid w:val="00B22FA2"/>
    <w:rsid w:val="00B22FA5"/>
    <w:rsid w:val="00B2301F"/>
    <w:rsid w:val="00B2371F"/>
    <w:rsid w:val="00B24008"/>
    <w:rsid w:val="00B2454C"/>
    <w:rsid w:val="00B24996"/>
    <w:rsid w:val="00B24BDE"/>
    <w:rsid w:val="00B24EAE"/>
    <w:rsid w:val="00B24FA7"/>
    <w:rsid w:val="00B25052"/>
    <w:rsid w:val="00B251A5"/>
    <w:rsid w:val="00B25334"/>
    <w:rsid w:val="00B25438"/>
    <w:rsid w:val="00B2564F"/>
    <w:rsid w:val="00B25B2C"/>
    <w:rsid w:val="00B260D8"/>
    <w:rsid w:val="00B260E1"/>
    <w:rsid w:val="00B2614F"/>
    <w:rsid w:val="00B26627"/>
    <w:rsid w:val="00B26ADD"/>
    <w:rsid w:val="00B26B99"/>
    <w:rsid w:val="00B26C59"/>
    <w:rsid w:val="00B26CE7"/>
    <w:rsid w:val="00B26D11"/>
    <w:rsid w:val="00B26D60"/>
    <w:rsid w:val="00B272EA"/>
    <w:rsid w:val="00B277A7"/>
    <w:rsid w:val="00B2785D"/>
    <w:rsid w:val="00B3004A"/>
    <w:rsid w:val="00B30701"/>
    <w:rsid w:val="00B307F8"/>
    <w:rsid w:val="00B30E02"/>
    <w:rsid w:val="00B30FAA"/>
    <w:rsid w:val="00B30FBA"/>
    <w:rsid w:val="00B30FCC"/>
    <w:rsid w:val="00B310BF"/>
    <w:rsid w:val="00B310DB"/>
    <w:rsid w:val="00B31236"/>
    <w:rsid w:val="00B31361"/>
    <w:rsid w:val="00B31A23"/>
    <w:rsid w:val="00B31B2A"/>
    <w:rsid w:val="00B32608"/>
    <w:rsid w:val="00B328ED"/>
    <w:rsid w:val="00B32A46"/>
    <w:rsid w:val="00B32E9B"/>
    <w:rsid w:val="00B32F55"/>
    <w:rsid w:val="00B334D6"/>
    <w:rsid w:val="00B33771"/>
    <w:rsid w:val="00B33977"/>
    <w:rsid w:val="00B33A00"/>
    <w:rsid w:val="00B33CBC"/>
    <w:rsid w:val="00B33ECB"/>
    <w:rsid w:val="00B34348"/>
    <w:rsid w:val="00B34433"/>
    <w:rsid w:val="00B34655"/>
    <w:rsid w:val="00B34B12"/>
    <w:rsid w:val="00B34EBA"/>
    <w:rsid w:val="00B355A0"/>
    <w:rsid w:val="00B35813"/>
    <w:rsid w:val="00B358C6"/>
    <w:rsid w:val="00B35C2D"/>
    <w:rsid w:val="00B35D0D"/>
    <w:rsid w:val="00B35EC5"/>
    <w:rsid w:val="00B3611F"/>
    <w:rsid w:val="00B3660E"/>
    <w:rsid w:val="00B3675C"/>
    <w:rsid w:val="00B368EF"/>
    <w:rsid w:val="00B36DA6"/>
    <w:rsid w:val="00B370D7"/>
    <w:rsid w:val="00B372CD"/>
    <w:rsid w:val="00B373E5"/>
    <w:rsid w:val="00B37674"/>
    <w:rsid w:val="00B37882"/>
    <w:rsid w:val="00B37D31"/>
    <w:rsid w:val="00B37D85"/>
    <w:rsid w:val="00B40556"/>
    <w:rsid w:val="00B40608"/>
    <w:rsid w:val="00B4084E"/>
    <w:rsid w:val="00B4092D"/>
    <w:rsid w:val="00B40B37"/>
    <w:rsid w:val="00B40CAB"/>
    <w:rsid w:val="00B40CBB"/>
    <w:rsid w:val="00B41608"/>
    <w:rsid w:val="00B41B64"/>
    <w:rsid w:val="00B41E8A"/>
    <w:rsid w:val="00B42657"/>
    <w:rsid w:val="00B42B42"/>
    <w:rsid w:val="00B42C05"/>
    <w:rsid w:val="00B42C76"/>
    <w:rsid w:val="00B42FFF"/>
    <w:rsid w:val="00B43247"/>
    <w:rsid w:val="00B4378D"/>
    <w:rsid w:val="00B438B9"/>
    <w:rsid w:val="00B43B28"/>
    <w:rsid w:val="00B442A6"/>
    <w:rsid w:val="00B4431F"/>
    <w:rsid w:val="00B446D3"/>
    <w:rsid w:val="00B4470B"/>
    <w:rsid w:val="00B44BF5"/>
    <w:rsid w:val="00B45334"/>
    <w:rsid w:val="00B45CC3"/>
    <w:rsid w:val="00B45D61"/>
    <w:rsid w:val="00B45D85"/>
    <w:rsid w:val="00B45DF3"/>
    <w:rsid w:val="00B45F0D"/>
    <w:rsid w:val="00B460DB"/>
    <w:rsid w:val="00B463D0"/>
    <w:rsid w:val="00B46BB3"/>
    <w:rsid w:val="00B46CF5"/>
    <w:rsid w:val="00B46EC5"/>
    <w:rsid w:val="00B472DB"/>
    <w:rsid w:val="00B501BA"/>
    <w:rsid w:val="00B50A45"/>
    <w:rsid w:val="00B50C07"/>
    <w:rsid w:val="00B50E10"/>
    <w:rsid w:val="00B50F11"/>
    <w:rsid w:val="00B51788"/>
    <w:rsid w:val="00B51DDC"/>
    <w:rsid w:val="00B5200A"/>
    <w:rsid w:val="00B522EA"/>
    <w:rsid w:val="00B5280D"/>
    <w:rsid w:val="00B52A8F"/>
    <w:rsid w:val="00B537FE"/>
    <w:rsid w:val="00B539B7"/>
    <w:rsid w:val="00B53A5D"/>
    <w:rsid w:val="00B53B39"/>
    <w:rsid w:val="00B53CB2"/>
    <w:rsid w:val="00B546D8"/>
    <w:rsid w:val="00B55351"/>
    <w:rsid w:val="00B5590B"/>
    <w:rsid w:val="00B55AB7"/>
    <w:rsid w:val="00B55AD2"/>
    <w:rsid w:val="00B55B50"/>
    <w:rsid w:val="00B55F04"/>
    <w:rsid w:val="00B56046"/>
    <w:rsid w:val="00B564FE"/>
    <w:rsid w:val="00B56505"/>
    <w:rsid w:val="00B56840"/>
    <w:rsid w:val="00B5692F"/>
    <w:rsid w:val="00B56B44"/>
    <w:rsid w:val="00B57464"/>
    <w:rsid w:val="00B574A2"/>
    <w:rsid w:val="00B57F19"/>
    <w:rsid w:val="00B60081"/>
    <w:rsid w:val="00B603CC"/>
    <w:rsid w:val="00B6055E"/>
    <w:rsid w:val="00B605A2"/>
    <w:rsid w:val="00B60634"/>
    <w:rsid w:val="00B60992"/>
    <w:rsid w:val="00B60C08"/>
    <w:rsid w:val="00B610C3"/>
    <w:rsid w:val="00B61B6D"/>
    <w:rsid w:val="00B61F01"/>
    <w:rsid w:val="00B62221"/>
    <w:rsid w:val="00B62332"/>
    <w:rsid w:val="00B62378"/>
    <w:rsid w:val="00B62BB5"/>
    <w:rsid w:val="00B631D9"/>
    <w:rsid w:val="00B633F5"/>
    <w:rsid w:val="00B63602"/>
    <w:rsid w:val="00B645F4"/>
    <w:rsid w:val="00B64BD4"/>
    <w:rsid w:val="00B64CDD"/>
    <w:rsid w:val="00B64DC4"/>
    <w:rsid w:val="00B64E23"/>
    <w:rsid w:val="00B652BA"/>
    <w:rsid w:val="00B656AB"/>
    <w:rsid w:val="00B65DA3"/>
    <w:rsid w:val="00B65F33"/>
    <w:rsid w:val="00B66119"/>
    <w:rsid w:val="00B66430"/>
    <w:rsid w:val="00B6686C"/>
    <w:rsid w:val="00B66B1D"/>
    <w:rsid w:val="00B66E1F"/>
    <w:rsid w:val="00B66F7A"/>
    <w:rsid w:val="00B67192"/>
    <w:rsid w:val="00B67493"/>
    <w:rsid w:val="00B67591"/>
    <w:rsid w:val="00B67A46"/>
    <w:rsid w:val="00B67F5E"/>
    <w:rsid w:val="00B70801"/>
    <w:rsid w:val="00B70C77"/>
    <w:rsid w:val="00B70C7E"/>
    <w:rsid w:val="00B71462"/>
    <w:rsid w:val="00B7157E"/>
    <w:rsid w:val="00B71600"/>
    <w:rsid w:val="00B7165E"/>
    <w:rsid w:val="00B71729"/>
    <w:rsid w:val="00B71921"/>
    <w:rsid w:val="00B725E6"/>
    <w:rsid w:val="00B7275C"/>
    <w:rsid w:val="00B72AF8"/>
    <w:rsid w:val="00B72CC4"/>
    <w:rsid w:val="00B730F5"/>
    <w:rsid w:val="00B73887"/>
    <w:rsid w:val="00B73E51"/>
    <w:rsid w:val="00B74134"/>
    <w:rsid w:val="00B7413F"/>
    <w:rsid w:val="00B7439D"/>
    <w:rsid w:val="00B74D7D"/>
    <w:rsid w:val="00B74E24"/>
    <w:rsid w:val="00B74E61"/>
    <w:rsid w:val="00B7518E"/>
    <w:rsid w:val="00B75225"/>
    <w:rsid w:val="00B758B7"/>
    <w:rsid w:val="00B75A39"/>
    <w:rsid w:val="00B75B58"/>
    <w:rsid w:val="00B75F9A"/>
    <w:rsid w:val="00B75FD4"/>
    <w:rsid w:val="00B76652"/>
    <w:rsid w:val="00B76B72"/>
    <w:rsid w:val="00B7717B"/>
    <w:rsid w:val="00B77355"/>
    <w:rsid w:val="00B773F7"/>
    <w:rsid w:val="00B77661"/>
    <w:rsid w:val="00B77722"/>
    <w:rsid w:val="00B778F2"/>
    <w:rsid w:val="00B77942"/>
    <w:rsid w:val="00B77A06"/>
    <w:rsid w:val="00B77C00"/>
    <w:rsid w:val="00B77D3F"/>
    <w:rsid w:val="00B77F01"/>
    <w:rsid w:val="00B801B4"/>
    <w:rsid w:val="00B80705"/>
    <w:rsid w:val="00B808B1"/>
    <w:rsid w:val="00B80AE9"/>
    <w:rsid w:val="00B80DEE"/>
    <w:rsid w:val="00B815D7"/>
    <w:rsid w:val="00B8193B"/>
    <w:rsid w:val="00B81BCF"/>
    <w:rsid w:val="00B82275"/>
    <w:rsid w:val="00B82F15"/>
    <w:rsid w:val="00B830B2"/>
    <w:rsid w:val="00B8326A"/>
    <w:rsid w:val="00B83704"/>
    <w:rsid w:val="00B83994"/>
    <w:rsid w:val="00B839EE"/>
    <w:rsid w:val="00B83D57"/>
    <w:rsid w:val="00B83E89"/>
    <w:rsid w:val="00B84142"/>
    <w:rsid w:val="00B84493"/>
    <w:rsid w:val="00B84676"/>
    <w:rsid w:val="00B849A7"/>
    <w:rsid w:val="00B850C2"/>
    <w:rsid w:val="00B85291"/>
    <w:rsid w:val="00B85442"/>
    <w:rsid w:val="00B85921"/>
    <w:rsid w:val="00B85F11"/>
    <w:rsid w:val="00B85FBF"/>
    <w:rsid w:val="00B85FE7"/>
    <w:rsid w:val="00B862B2"/>
    <w:rsid w:val="00B86367"/>
    <w:rsid w:val="00B86A61"/>
    <w:rsid w:val="00B86B20"/>
    <w:rsid w:val="00B86D09"/>
    <w:rsid w:val="00B86E64"/>
    <w:rsid w:val="00B871A8"/>
    <w:rsid w:val="00B871DC"/>
    <w:rsid w:val="00B8737B"/>
    <w:rsid w:val="00B873EC"/>
    <w:rsid w:val="00B877AD"/>
    <w:rsid w:val="00B8797A"/>
    <w:rsid w:val="00B87F88"/>
    <w:rsid w:val="00B9008D"/>
    <w:rsid w:val="00B9009A"/>
    <w:rsid w:val="00B901EA"/>
    <w:rsid w:val="00B90539"/>
    <w:rsid w:val="00B91375"/>
    <w:rsid w:val="00B914FE"/>
    <w:rsid w:val="00B91859"/>
    <w:rsid w:val="00B91860"/>
    <w:rsid w:val="00B920BC"/>
    <w:rsid w:val="00B922CE"/>
    <w:rsid w:val="00B9260D"/>
    <w:rsid w:val="00B92756"/>
    <w:rsid w:val="00B92806"/>
    <w:rsid w:val="00B928B0"/>
    <w:rsid w:val="00B92CC7"/>
    <w:rsid w:val="00B92F3E"/>
    <w:rsid w:val="00B93037"/>
    <w:rsid w:val="00B931F8"/>
    <w:rsid w:val="00B9325C"/>
    <w:rsid w:val="00B939BA"/>
    <w:rsid w:val="00B94156"/>
    <w:rsid w:val="00B94445"/>
    <w:rsid w:val="00B944B9"/>
    <w:rsid w:val="00B94E9E"/>
    <w:rsid w:val="00B94F3B"/>
    <w:rsid w:val="00B956C3"/>
    <w:rsid w:val="00B957F4"/>
    <w:rsid w:val="00B958E1"/>
    <w:rsid w:val="00B95B5E"/>
    <w:rsid w:val="00B95CF8"/>
    <w:rsid w:val="00B95DCE"/>
    <w:rsid w:val="00B96700"/>
    <w:rsid w:val="00B9679A"/>
    <w:rsid w:val="00B96900"/>
    <w:rsid w:val="00B9691D"/>
    <w:rsid w:val="00B974BD"/>
    <w:rsid w:val="00B97654"/>
    <w:rsid w:val="00B9769C"/>
    <w:rsid w:val="00B97879"/>
    <w:rsid w:val="00B97DA9"/>
    <w:rsid w:val="00BA02A6"/>
    <w:rsid w:val="00BA09A4"/>
    <w:rsid w:val="00BA0B33"/>
    <w:rsid w:val="00BA0C84"/>
    <w:rsid w:val="00BA0D44"/>
    <w:rsid w:val="00BA1339"/>
    <w:rsid w:val="00BA15A3"/>
    <w:rsid w:val="00BA1645"/>
    <w:rsid w:val="00BA19DF"/>
    <w:rsid w:val="00BA1F99"/>
    <w:rsid w:val="00BA2042"/>
    <w:rsid w:val="00BA2718"/>
    <w:rsid w:val="00BA2776"/>
    <w:rsid w:val="00BA2874"/>
    <w:rsid w:val="00BA2939"/>
    <w:rsid w:val="00BA2BFF"/>
    <w:rsid w:val="00BA3852"/>
    <w:rsid w:val="00BA3A73"/>
    <w:rsid w:val="00BA3BC3"/>
    <w:rsid w:val="00BA4337"/>
    <w:rsid w:val="00BA4615"/>
    <w:rsid w:val="00BA4681"/>
    <w:rsid w:val="00BA468D"/>
    <w:rsid w:val="00BA48E7"/>
    <w:rsid w:val="00BA4E4E"/>
    <w:rsid w:val="00BA5ED2"/>
    <w:rsid w:val="00BA5FF6"/>
    <w:rsid w:val="00BA638D"/>
    <w:rsid w:val="00BA63EA"/>
    <w:rsid w:val="00BA653B"/>
    <w:rsid w:val="00BA682A"/>
    <w:rsid w:val="00BA68F2"/>
    <w:rsid w:val="00BA69FD"/>
    <w:rsid w:val="00BA6D1E"/>
    <w:rsid w:val="00BA73EF"/>
    <w:rsid w:val="00BA7425"/>
    <w:rsid w:val="00BA7BF2"/>
    <w:rsid w:val="00BA7F91"/>
    <w:rsid w:val="00BB0110"/>
    <w:rsid w:val="00BB03C1"/>
    <w:rsid w:val="00BB0419"/>
    <w:rsid w:val="00BB0676"/>
    <w:rsid w:val="00BB0B7A"/>
    <w:rsid w:val="00BB15B9"/>
    <w:rsid w:val="00BB195F"/>
    <w:rsid w:val="00BB1A89"/>
    <w:rsid w:val="00BB2C27"/>
    <w:rsid w:val="00BB2E97"/>
    <w:rsid w:val="00BB3573"/>
    <w:rsid w:val="00BB35F6"/>
    <w:rsid w:val="00BB3620"/>
    <w:rsid w:val="00BB36F1"/>
    <w:rsid w:val="00BB3DB0"/>
    <w:rsid w:val="00BB3E53"/>
    <w:rsid w:val="00BB3F7B"/>
    <w:rsid w:val="00BB3FB3"/>
    <w:rsid w:val="00BB4025"/>
    <w:rsid w:val="00BB456B"/>
    <w:rsid w:val="00BB48D3"/>
    <w:rsid w:val="00BB497C"/>
    <w:rsid w:val="00BB49B4"/>
    <w:rsid w:val="00BB4C82"/>
    <w:rsid w:val="00BB52E4"/>
    <w:rsid w:val="00BB534D"/>
    <w:rsid w:val="00BB53B2"/>
    <w:rsid w:val="00BB5639"/>
    <w:rsid w:val="00BB582D"/>
    <w:rsid w:val="00BB58F2"/>
    <w:rsid w:val="00BB5901"/>
    <w:rsid w:val="00BB5CD5"/>
    <w:rsid w:val="00BB5CF6"/>
    <w:rsid w:val="00BB5D44"/>
    <w:rsid w:val="00BB609C"/>
    <w:rsid w:val="00BB6299"/>
    <w:rsid w:val="00BB6B7F"/>
    <w:rsid w:val="00BB6D20"/>
    <w:rsid w:val="00BB6D7C"/>
    <w:rsid w:val="00BB7A20"/>
    <w:rsid w:val="00BB7A32"/>
    <w:rsid w:val="00BB7C6C"/>
    <w:rsid w:val="00BC0390"/>
    <w:rsid w:val="00BC0482"/>
    <w:rsid w:val="00BC04EB"/>
    <w:rsid w:val="00BC06D9"/>
    <w:rsid w:val="00BC0784"/>
    <w:rsid w:val="00BC08DB"/>
    <w:rsid w:val="00BC0BDF"/>
    <w:rsid w:val="00BC0F17"/>
    <w:rsid w:val="00BC13F3"/>
    <w:rsid w:val="00BC155D"/>
    <w:rsid w:val="00BC178F"/>
    <w:rsid w:val="00BC190F"/>
    <w:rsid w:val="00BC1FA7"/>
    <w:rsid w:val="00BC29E0"/>
    <w:rsid w:val="00BC2A66"/>
    <w:rsid w:val="00BC2CFF"/>
    <w:rsid w:val="00BC2DC7"/>
    <w:rsid w:val="00BC3068"/>
    <w:rsid w:val="00BC33BE"/>
    <w:rsid w:val="00BC36A8"/>
    <w:rsid w:val="00BC3F2F"/>
    <w:rsid w:val="00BC3FE6"/>
    <w:rsid w:val="00BC43A0"/>
    <w:rsid w:val="00BC4478"/>
    <w:rsid w:val="00BC4AF5"/>
    <w:rsid w:val="00BC501A"/>
    <w:rsid w:val="00BC5909"/>
    <w:rsid w:val="00BC5AFD"/>
    <w:rsid w:val="00BC5B42"/>
    <w:rsid w:val="00BC5E5E"/>
    <w:rsid w:val="00BC5F90"/>
    <w:rsid w:val="00BC6DA2"/>
    <w:rsid w:val="00BC6F71"/>
    <w:rsid w:val="00BC7075"/>
    <w:rsid w:val="00BC70BC"/>
    <w:rsid w:val="00BC71B6"/>
    <w:rsid w:val="00BC7D70"/>
    <w:rsid w:val="00BD0D85"/>
    <w:rsid w:val="00BD109A"/>
    <w:rsid w:val="00BD1351"/>
    <w:rsid w:val="00BD15E2"/>
    <w:rsid w:val="00BD1AD4"/>
    <w:rsid w:val="00BD1BE2"/>
    <w:rsid w:val="00BD1C59"/>
    <w:rsid w:val="00BD1E17"/>
    <w:rsid w:val="00BD220E"/>
    <w:rsid w:val="00BD2387"/>
    <w:rsid w:val="00BD2C12"/>
    <w:rsid w:val="00BD2F61"/>
    <w:rsid w:val="00BD2FAC"/>
    <w:rsid w:val="00BD303B"/>
    <w:rsid w:val="00BD3121"/>
    <w:rsid w:val="00BD3588"/>
    <w:rsid w:val="00BD367F"/>
    <w:rsid w:val="00BD3826"/>
    <w:rsid w:val="00BD3C71"/>
    <w:rsid w:val="00BD3C88"/>
    <w:rsid w:val="00BD3F2C"/>
    <w:rsid w:val="00BD4190"/>
    <w:rsid w:val="00BD434B"/>
    <w:rsid w:val="00BD46CF"/>
    <w:rsid w:val="00BD4CFF"/>
    <w:rsid w:val="00BD4F2F"/>
    <w:rsid w:val="00BD50D8"/>
    <w:rsid w:val="00BD5552"/>
    <w:rsid w:val="00BD55F0"/>
    <w:rsid w:val="00BD56F4"/>
    <w:rsid w:val="00BD5B9C"/>
    <w:rsid w:val="00BD5C20"/>
    <w:rsid w:val="00BD625C"/>
    <w:rsid w:val="00BD629D"/>
    <w:rsid w:val="00BD6450"/>
    <w:rsid w:val="00BD64C7"/>
    <w:rsid w:val="00BD67A8"/>
    <w:rsid w:val="00BD6810"/>
    <w:rsid w:val="00BD6D10"/>
    <w:rsid w:val="00BD7123"/>
    <w:rsid w:val="00BD71DC"/>
    <w:rsid w:val="00BD72EA"/>
    <w:rsid w:val="00BD7ACE"/>
    <w:rsid w:val="00BE04E2"/>
    <w:rsid w:val="00BE0548"/>
    <w:rsid w:val="00BE0B8E"/>
    <w:rsid w:val="00BE0E5B"/>
    <w:rsid w:val="00BE0FE7"/>
    <w:rsid w:val="00BE1116"/>
    <w:rsid w:val="00BE11B5"/>
    <w:rsid w:val="00BE12EE"/>
    <w:rsid w:val="00BE1544"/>
    <w:rsid w:val="00BE2B3E"/>
    <w:rsid w:val="00BE300B"/>
    <w:rsid w:val="00BE303F"/>
    <w:rsid w:val="00BE3B79"/>
    <w:rsid w:val="00BE3DE2"/>
    <w:rsid w:val="00BE4314"/>
    <w:rsid w:val="00BE4558"/>
    <w:rsid w:val="00BE4679"/>
    <w:rsid w:val="00BE46DF"/>
    <w:rsid w:val="00BE4A1D"/>
    <w:rsid w:val="00BE4AD9"/>
    <w:rsid w:val="00BE4CCE"/>
    <w:rsid w:val="00BE4DE4"/>
    <w:rsid w:val="00BE5655"/>
    <w:rsid w:val="00BE594B"/>
    <w:rsid w:val="00BE5A05"/>
    <w:rsid w:val="00BE6056"/>
    <w:rsid w:val="00BE6094"/>
    <w:rsid w:val="00BE60C8"/>
    <w:rsid w:val="00BE68C9"/>
    <w:rsid w:val="00BE6C19"/>
    <w:rsid w:val="00BE6E9E"/>
    <w:rsid w:val="00BE6F36"/>
    <w:rsid w:val="00BE711C"/>
    <w:rsid w:val="00BE7723"/>
    <w:rsid w:val="00BE79D0"/>
    <w:rsid w:val="00BE7CB5"/>
    <w:rsid w:val="00BF0143"/>
    <w:rsid w:val="00BF02A0"/>
    <w:rsid w:val="00BF02EF"/>
    <w:rsid w:val="00BF05C7"/>
    <w:rsid w:val="00BF06A8"/>
    <w:rsid w:val="00BF09CC"/>
    <w:rsid w:val="00BF0BF0"/>
    <w:rsid w:val="00BF0D7C"/>
    <w:rsid w:val="00BF0FCF"/>
    <w:rsid w:val="00BF1020"/>
    <w:rsid w:val="00BF156C"/>
    <w:rsid w:val="00BF1CAE"/>
    <w:rsid w:val="00BF1E9E"/>
    <w:rsid w:val="00BF20EA"/>
    <w:rsid w:val="00BF2AFA"/>
    <w:rsid w:val="00BF2BB2"/>
    <w:rsid w:val="00BF2EF1"/>
    <w:rsid w:val="00BF338F"/>
    <w:rsid w:val="00BF36B7"/>
    <w:rsid w:val="00BF3A26"/>
    <w:rsid w:val="00BF3A39"/>
    <w:rsid w:val="00BF3DE8"/>
    <w:rsid w:val="00BF444B"/>
    <w:rsid w:val="00BF471C"/>
    <w:rsid w:val="00BF479B"/>
    <w:rsid w:val="00BF49AD"/>
    <w:rsid w:val="00BF4E8C"/>
    <w:rsid w:val="00BF50B2"/>
    <w:rsid w:val="00BF6071"/>
    <w:rsid w:val="00BF6344"/>
    <w:rsid w:val="00BF63BE"/>
    <w:rsid w:val="00BF679A"/>
    <w:rsid w:val="00BF6999"/>
    <w:rsid w:val="00BF7C33"/>
    <w:rsid w:val="00BF7D33"/>
    <w:rsid w:val="00BF7DAA"/>
    <w:rsid w:val="00C0029F"/>
    <w:rsid w:val="00C0073D"/>
    <w:rsid w:val="00C00E81"/>
    <w:rsid w:val="00C0189D"/>
    <w:rsid w:val="00C018BD"/>
    <w:rsid w:val="00C01E6C"/>
    <w:rsid w:val="00C01F62"/>
    <w:rsid w:val="00C02AAC"/>
    <w:rsid w:val="00C03067"/>
    <w:rsid w:val="00C030B6"/>
    <w:rsid w:val="00C03CC7"/>
    <w:rsid w:val="00C03E41"/>
    <w:rsid w:val="00C03E9D"/>
    <w:rsid w:val="00C041D6"/>
    <w:rsid w:val="00C04744"/>
    <w:rsid w:val="00C04ACE"/>
    <w:rsid w:val="00C04DD2"/>
    <w:rsid w:val="00C04EBA"/>
    <w:rsid w:val="00C04F2F"/>
    <w:rsid w:val="00C05085"/>
    <w:rsid w:val="00C05329"/>
    <w:rsid w:val="00C05725"/>
    <w:rsid w:val="00C05948"/>
    <w:rsid w:val="00C05A0E"/>
    <w:rsid w:val="00C05CE1"/>
    <w:rsid w:val="00C0612E"/>
    <w:rsid w:val="00C06496"/>
    <w:rsid w:val="00C06945"/>
    <w:rsid w:val="00C0695B"/>
    <w:rsid w:val="00C07347"/>
    <w:rsid w:val="00C077AD"/>
    <w:rsid w:val="00C07D6A"/>
    <w:rsid w:val="00C07F8F"/>
    <w:rsid w:val="00C101B3"/>
    <w:rsid w:val="00C110BA"/>
    <w:rsid w:val="00C11650"/>
    <w:rsid w:val="00C119BA"/>
    <w:rsid w:val="00C11B7A"/>
    <w:rsid w:val="00C11D77"/>
    <w:rsid w:val="00C11FF2"/>
    <w:rsid w:val="00C126CE"/>
    <w:rsid w:val="00C12704"/>
    <w:rsid w:val="00C1272B"/>
    <w:rsid w:val="00C12F04"/>
    <w:rsid w:val="00C1309F"/>
    <w:rsid w:val="00C130D9"/>
    <w:rsid w:val="00C13930"/>
    <w:rsid w:val="00C13D66"/>
    <w:rsid w:val="00C14158"/>
    <w:rsid w:val="00C143C1"/>
    <w:rsid w:val="00C14521"/>
    <w:rsid w:val="00C1493F"/>
    <w:rsid w:val="00C14C76"/>
    <w:rsid w:val="00C15242"/>
    <w:rsid w:val="00C154F0"/>
    <w:rsid w:val="00C15613"/>
    <w:rsid w:val="00C15B5E"/>
    <w:rsid w:val="00C15C70"/>
    <w:rsid w:val="00C1622F"/>
    <w:rsid w:val="00C167EC"/>
    <w:rsid w:val="00C169E5"/>
    <w:rsid w:val="00C16A16"/>
    <w:rsid w:val="00C16B93"/>
    <w:rsid w:val="00C16E0E"/>
    <w:rsid w:val="00C17340"/>
    <w:rsid w:val="00C174A0"/>
    <w:rsid w:val="00C174CD"/>
    <w:rsid w:val="00C1795B"/>
    <w:rsid w:val="00C17AFA"/>
    <w:rsid w:val="00C20912"/>
    <w:rsid w:val="00C20A52"/>
    <w:rsid w:val="00C20C49"/>
    <w:rsid w:val="00C20C57"/>
    <w:rsid w:val="00C20E5A"/>
    <w:rsid w:val="00C218F0"/>
    <w:rsid w:val="00C21F0C"/>
    <w:rsid w:val="00C22496"/>
    <w:rsid w:val="00C22D01"/>
    <w:rsid w:val="00C23253"/>
    <w:rsid w:val="00C233B5"/>
    <w:rsid w:val="00C23502"/>
    <w:rsid w:val="00C24223"/>
    <w:rsid w:val="00C24240"/>
    <w:rsid w:val="00C242C2"/>
    <w:rsid w:val="00C245DE"/>
    <w:rsid w:val="00C24659"/>
    <w:rsid w:val="00C2473C"/>
    <w:rsid w:val="00C25657"/>
    <w:rsid w:val="00C26739"/>
    <w:rsid w:val="00C267F3"/>
    <w:rsid w:val="00C2713C"/>
    <w:rsid w:val="00C2751D"/>
    <w:rsid w:val="00C2770A"/>
    <w:rsid w:val="00C2789A"/>
    <w:rsid w:val="00C27FEB"/>
    <w:rsid w:val="00C301C8"/>
    <w:rsid w:val="00C3041B"/>
    <w:rsid w:val="00C305F4"/>
    <w:rsid w:val="00C307DF"/>
    <w:rsid w:val="00C308ED"/>
    <w:rsid w:val="00C3091D"/>
    <w:rsid w:val="00C30A1C"/>
    <w:rsid w:val="00C315F5"/>
    <w:rsid w:val="00C3173A"/>
    <w:rsid w:val="00C31933"/>
    <w:rsid w:val="00C31AC2"/>
    <w:rsid w:val="00C3211F"/>
    <w:rsid w:val="00C321F0"/>
    <w:rsid w:val="00C32C1D"/>
    <w:rsid w:val="00C33094"/>
    <w:rsid w:val="00C339E9"/>
    <w:rsid w:val="00C33DE1"/>
    <w:rsid w:val="00C33F33"/>
    <w:rsid w:val="00C34407"/>
    <w:rsid w:val="00C34687"/>
    <w:rsid w:val="00C347B2"/>
    <w:rsid w:val="00C3486D"/>
    <w:rsid w:val="00C352E8"/>
    <w:rsid w:val="00C354BB"/>
    <w:rsid w:val="00C35ED1"/>
    <w:rsid w:val="00C360ED"/>
    <w:rsid w:val="00C36240"/>
    <w:rsid w:val="00C365C1"/>
    <w:rsid w:val="00C365C5"/>
    <w:rsid w:val="00C3664A"/>
    <w:rsid w:val="00C36850"/>
    <w:rsid w:val="00C37578"/>
    <w:rsid w:val="00C3763E"/>
    <w:rsid w:val="00C376D6"/>
    <w:rsid w:val="00C37E55"/>
    <w:rsid w:val="00C407F1"/>
    <w:rsid w:val="00C40DCF"/>
    <w:rsid w:val="00C4128F"/>
    <w:rsid w:val="00C412BF"/>
    <w:rsid w:val="00C41365"/>
    <w:rsid w:val="00C416C4"/>
    <w:rsid w:val="00C417ED"/>
    <w:rsid w:val="00C41BAE"/>
    <w:rsid w:val="00C41E49"/>
    <w:rsid w:val="00C42024"/>
    <w:rsid w:val="00C4223C"/>
    <w:rsid w:val="00C4250F"/>
    <w:rsid w:val="00C425E9"/>
    <w:rsid w:val="00C42836"/>
    <w:rsid w:val="00C42A90"/>
    <w:rsid w:val="00C42D59"/>
    <w:rsid w:val="00C42F9A"/>
    <w:rsid w:val="00C433D1"/>
    <w:rsid w:val="00C4390B"/>
    <w:rsid w:val="00C43B6F"/>
    <w:rsid w:val="00C43CC3"/>
    <w:rsid w:val="00C43F90"/>
    <w:rsid w:val="00C44823"/>
    <w:rsid w:val="00C45011"/>
    <w:rsid w:val="00C45199"/>
    <w:rsid w:val="00C45734"/>
    <w:rsid w:val="00C45786"/>
    <w:rsid w:val="00C45885"/>
    <w:rsid w:val="00C458C3"/>
    <w:rsid w:val="00C45B6F"/>
    <w:rsid w:val="00C45D4B"/>
    <w:rsid w:val="00C4608D"/>
    <w:rsid w:val="00C463DD"/>
    <w:rsid w:val="00C46822"/>
    <w:rsid w:val="00C4697B"/>
    <w:rsid w:val="00C46B1A"/>
    <w:rsid w:val="00C46B83"/>
    <w:rsid w:val="00C47890"/>
    <w:rsid w:val="00C47D0F"/>
    <w:rsid w:val="00C47DCE"/>
    <w:rsid w:val="00C47EB7"/>
    <w:rsid w:val="00C50768"/>
    <w:rsid w:val="00C50B68"/>
    <w:rsid w:val="00C50CF7"/>
    <w:rsid w:val="00C50FF1"/>
    <w:rsid w:val="00C51027"/>
    <w:rsid w:val="00C51265"/>
    <w:rsid w:val="00C5138A"/>
    <w:rsid w:val="00C5174C"/>
    <w:rsid w:val="00C51963"/>
    <w:rsid w:val="00C51E6A"/>
    <w:rsid w:val="00C51EFA"/>
    <w:rsid w:val="00C51F96"/>
    <w:rsid w:val="00C5241C"/>
    <w:rsid w:val="00C524D9"/>
    <w:rsid w:val="00C52EF4"/>
    <w:rsid w:val="00C53284"/>
    <w:rsid w:val="00C53BC8"/>
    <w:rsid w:val="00C53D83"/>
    <w:rsid w:val="00C54048"/>
    <w:rsid w:val="00C548FF"/>
    <w:rsid w:val="00C54A50"/>
    <w:rsid w:val="00C54AC4"/>
    <w:rsid w:val="00C54C42"/>
    <w:rsid w:val="00C54DDD"/>
    <w:rsid w:val="00C54F8B"/>
    <w:rsid w:val="00C54FF7"/>
    <w:rsid w:val="00C5564E"/>
    <w:rsid w:val="00C55C66"/>
    <w:rsid w:val="00C566BC"/>
    <w:rsid w:val="00C56A7D"/>
    <w:rsid w:val="00C56B47"/>
    <w:rsid w:val="00C56E4B"/>
    <w:rsid w:val="00C570FB"/>
    <w:rsid w:val="00C574B7"/>
    <w:rsid w:val="00C57524"/>
    <w:rsid w:val="00C578AB"/>
    <w:rsid w:val="00C60311"/>
    <w:rsid w:val="00C60726"/>
    <w:rsid w:val="00C608EB"/>
    <w:rsid w:val="00C60AAA"/>
    <w:rsid w:val="00C60B7E"/>
    <w:rsid w:val="00C60BAB"/>
    <w:rsid w:val="00C615B8"/>
    <w:rsid w:val="00C61C76"/>
    <w:rsid w:val="00C620F2"/>
    <w:rsid w:val="00C620F7"/>
    <w:rsid w:val="00C62A24"/>
    <w:rsid w:val="00C62AED"/>
    <w:rsid w:val="00C62D31"/>
    <w:rsid w:val="00C6357F"/>
    <w:rsid w:val="00C63742"/>
    <w:rsid w:val="00C63A89"/>
    <w:rsid w:val="00C63B79"/>
    <w:rsid w:val="00C63CAD"/>
    <w:rsid w:val="00C64539"/>
    <w:rsid w:val="00C64728"/>
    <w:rsid w:val="00C64739"/>
    <w:rsid w:val="00C64EB2"/>
    <w:rsid w:val="00C64F4C"/>
    <w:rsid w:val="00C64FC8"/>
    <w:rsid w:val="00C6516D"/>
    <w:rsid w:val="00C65314"/>
    <w:rsid w:val="00C65361"/>
    <w:rsid w:val="00C65580"/>
    <w:rsid w:val="00C65B4A"/>
    <w:rsid w:val="00C65B6C"/>
    <w:rsid w:val="00C65BA9"/>
    <w:rsid w:val="00C660DA"/>
    <w:rsid w:val="00C6618A"/>
    <w:rsid w:val="00C664D5"/>
    <w:rsid w:val="00C6660E"/>
    <w:rsid w:val="00C666A9"/>
    <w:rsid w:val="00C66D37"/>
    <w:rsid w:val="00C67346"/>
    <w:rsid w:val="00C67BFC"/>
    <w:rsid w:val="00C700D3"/>
    <w:rsid w:val="00C70110"/>
    <w:rsid w:val="00C7054D"/>
    <w:rsid w:val="00C707F7"/>
    <w:rsid w:val="00C70B40"/>
    <w:rsid w:val="00C70E30"/>
    <w:rsid w:val="00C71038"/>
    <w:rsid w:val="00C718AD"/>
    <w:rsid w:val="00C71979"/>
    <w:rsid w:val="00C71CA7"/>
    <w:rsid w:val="00C71E6A"/>
    <w:rsid w:val="00C720A0"/>
    <w:rsid w:val="00C722A7"/>
    <w:rsid w:val="00C72419"/>
    <w:rsid w:val="00C728ED"/>
    <w:rsid w:val="00C72CF0"/>
    <w:rsid w:val="00C73729"/>
    <w:rsid w:val="00C73B7E"/>
    <w:rsid w:val="00C73D56"/>
    <w:rsid w:val="00C74658"/>
    <w:rsid w:val="00C747E3"/>
    <w:rsid w:val="00C74A25"/>
    <w:rsid w:val="00C75430"/>
    <w:rsid w:val="00C75502"/>
    <w:rsid w:val="00C755C0"/>
    <w:rsid w:val="00C756FE"/>
    <w:rsid w:val="00C7577F"/>
    <w:rsid w:val="00C7588A"/>
    <w:rsid w:val="00C75B28"/>
    <w:rsid w:val="00C75B4A"/>
    <w:rsid w:val="00C75C92"/>
    <w:rsid w:val="00C75DAF"/>
    <w:rsid w:val="00C7677A"/>
    <w:rsid w:val="00C7679C"/>
    <w:rsid w:val="00C76D11"/>
    <w:rsid w:val="00C76EF1"/>
    <w:rsid w:val="00C76FDD"/>
    <w:rsid w:val="00C776D9"/>
    <w:rsid w:val="00C800BD"/>
    <w:rsid w:val="00C80171"/>
    <w:rsid w:val="00C8019D"/>
    <w:rsid w:val="00C801AF"/>
    <w:rsid w:val="00C80CBF"/>
    <w:rsid w:val="00C81C7E"/>
    <w:rsid w:val="00C82711"/>
    <w:rsid w:val="00C827C5"/>
    <w:rsid w:val="00C82B07"/>
    <w:rsid w:val="00C82DB8"/>
    <w:rsid w:val="00C82E32"/>
    <w:rsid w:val="00C8313D"/>
    <w:rsid w:val="00C83549"/>
    <w:rsid w:val="00C83EE8"/>
    <w:rsid w:val="00C8401A"/>
    <w:rsid w:val="00C8428D"/>
    <w:rsid w:val="00C84577"/>
    <w:rsid w:val="00C846BB"/>
    <w:rsid w:val="00C8481C"/>
    <w:rsid w:val="00C84822"/>
    <w:rsid w:val="00C85618"/>
    <w:rsid w:val="00C8579B"/>
    <w:rsid w:val="00C85A51"/>
    <w:rsid w:val="00C85B69"/>
    <w:rsid w:val="00C85BFB"/>
    <w:rsid w:val="00C85CC0"/>
    <w:rsid w:val="00C85F9A"/>
    <w:rsid w:val="00C8637C"/>
    <w:rsid w:val="00C8665B"/>
    <w:rsid w:val="00C867CF"/>
    <w:rsid w:val="00C86940"/>
    <w:rsid w:val="00C869BB"/>
    <w:rsid w:val="00C86B47"/>
    <w:rsid w:val="00C86E1E"/>
    <w:rsid w:val="00C874EC"/>
    <w:rsid w:val="00C87735"/>
    <w:rsid w:val="00C8778F"/>
    <w:rsid w:val="00C87903"/>
    <w:rsid w:val="00C87B5A"/>
    <w:rsid w:val="00C90114"/>
    <w:rsid w:val="00C90960"/>
    <w:rsid w:val="00C90AC3"/>
    <w:rsid w:val="00C90DF6"/>
    <w:rsid w:val="00C913D0"/>
    <w:rsid w:val="00C91AA0"/>
    <w:rsid w:val="00C9211E"/>
    <w:rsid w:val="00C92A07"/>
    <w:rsid w:val="00C92D35"/>
    <w:rsid w:val="00C92EA5"/>
    <w:rsid w:val="00C93211"/>
    <w:rsid w:val="00C935DC"/>
    <w:rsid w:val="00C93EAD"/>
    <w:rsid w:val="00C94085"/>
    <w:rsid w:val="00C940FE"/>
    <w:rsid w:val="00C94247"/>
    <w:rsid w:val="00C9434D"/>
    <w:rsid w:val="00C9450F"/>
    <w:rsid w:val="00C947F6"/>
    <w:rsid w:val="00C94B6F"/>
    <w:rsid w:val="00C94CAF"/>
    <w:rsid w:val="00C95059"/>
    <w:rsid w:val="00C95A8A"/>
    <w:rsid w:val="00C95A91"/>
    <w:rsid w:val="00C95D7E"/>
    <w:rsid w:val="00C96425"/>
    <w:rsid w:val="00C96544"/>
    <w:rsid w:val="00C966DC"/>
    <w:rsid w:val="00C96C30"/>
    <w:rsid w:val="00C96D33"/>
    <w:rsid w:val="00C971EF"/>
    <w:rsid w:val="00C97625"/>
    <w:rsid w:val="00C97BED"/>
    <w:rsid w:val="00C97C5D"/>
    <w:rsid w:val="00C97E47"/>
    <w:rsid w:val="00CA001D"/>
    <w:rsid w:val="00CA05C5"/>
    <w:rsid w:val="00CA0646"/>
    <w:rsid w:val="00CA0904"/>
    <w:rsid w:val="00CA0C0F"/>
    <w:rsid w:val="00CA1172"/>
    <w:rsid w:val="00CA19F1"/>
    <w:rsid w:val="00CA22A4"/>
    <w:rsid w:val="00CA285C"/>
    <w:rsid w:val="00CA2BBE"/>
    <w:rsid w:val="00CA2E14"/>
    <w:rsid w:val="00CA2EF4"/>
    <w:rsid w:val="00CA31EF"/>
    <w:rsid w:val="00CA32D8"/>
    <w:rsid w:val="00CA357D"/>
    <w:rsid w:val="00CA3594"/>
    <w:rsid w:val="00CA399A"/>
    <w:rsid w:val="00CA3B4F"/>
    <w:rsid w:val="00CA3B67"/>
    <w:rsid w:val="00CA42CE"/>
    <w:rsid w:val="00CA47E9"/>
    <w:rsid w:val="00CA4877"/>
    <w:rsid w:val="00CA51EB"/>
    <w:rsid w:val="00CA5750"/>
    <w:rsid w:val="00CA5C7A"/>
    <w:rsid w:val="00CA5D9B"/>
    <w:rsid w:val="00CA5F05"/>
    <w:rsid w:val="00CA5FFB"/>
    <w:rsid w:val="00CA637A"/>
    <w:rsid w:val="00CA6767"/>
    <w:rsid w:val="00CA6C3A"/>
    <w:rsid w:val="00CA7040"/>
    <w:rsid w:val="00CA7268"/>
    <w:rsid w:val="00CA73AE"/>
    <w:rsid w:val="00CA78D8"/>
    <w:rsid w:val="00CA7BAA"/>
    <w:rsid w:val="00CB04B7"/>
    <w:rsid w:val="00CB0AAE"/>
    <w:rsid w:val="00CB0EF2"/>
    <w:rsid w:val="00CB1206"/>
    <w:rsid w:val="00CB12AE"/>
    <w:rsid w:val="00CB16BA"/>
    <w:rsid w:val="00CB16D7"/>
    <w:rsid w:val="00CB1A1C"/>
    <w:rsid w:val="00CB1A99"/>
    <w:rsid w:val="00CB1D0D"/>
    <w:rsid w:val="00CB20A4"/>
    <w:rsid w:val="00CB2499"/>
    <w:rsid w:val="00CB2534"/>
    <w:rsid w:val="00CB2B4A"/>
    <w:rsid w:val="00CB2E16"/>
    <w:rsid w:val="00CB2E79"/>
    <w:rsid w:val="00CB2ED7"/>
    <w:rsid w:val="00CB301D"/>
    <w:rsid w:val="00CB32E3"/>
    <w:rsid w:val="00CB379A"/>
    <w:rsid w:val="00CB3E7D"/>
    <w:rsid w:val="00CB414C"/>
    <w:rsid w:val="00CB4270"/>
    <w:rsid w:val="00CB436B"/>
    <w:rsid w:val="00CB44CD"/>
    <w:rsid w:val="00CB5087"/>
    <w:rsid w:val="00CB5285"/>
    <w:rsid w:val="00CB544B"/>
    <w:rsid w:val="00CB5557"/>
    <w:rsid w:val="00CB555F"/>
    <w:rsid w:val="00CB56C7"/>
    <w:rsid w:val="00CB595E"/>
    <w:rsid w:val="00CB59D7"/>
    <w:rsid w:val="00CB5A38"/>
    <w:rsid w:val="00CB611B"/>
    <w:rsid w:val="00CB6225"/>
    <w:rsid w:val="00CB62D8"/>
    <w:rsid w:val="00CB65E4"/>
    <w:rsid w:val="00CB7404"/>
    <w:rsid w:val="00CB74C2"/>
    <w:rsid w:val="00CB77B7"/>
    <w:rsid w:val="00CB7A3E"/>
    <w:rsid w:val="00CB7B39"/>
    <w:rsid w:val="00CC00F4"/>
    <w:rsid w:val="00CC01BA"/>
    <w:rsid w:val="00CC0785"/>
    <w:rsid w:val="00CC101C"/>
    <w:rsid w:val="00CC10F1"/>
    <w:rsid w:val="00CC163D"/>
    <w:rsid w:val="00CC1913"/>
    <w:rsid w:val="00CC19A5"/>
    <w:rsid w:val="00CC1D42"/>
    <w:rsid w:val="00CC204A"/>
    <w:rsid w:val="00CC2F7E"/>
    <w:rsid w:val="00CC327C"/>
    <w:rsid w:val="00CC34A2"/>
    <w:rsid w:val="00CC3A8E"/>
    <w:rsid w:val="00CC3EA4"/>
    <w:rsid w:val="00CC4114"/>
    <w:rsid w:val="00CC46D4"/>
    <w:rsid w:val="00CC4BBB"/>
    <w:rsid w:val="00CC4EA7"/>
    <w:rsid w:val="00CC59DE"/>
    <w:rsid w:val="00CC5C05"/>
    <w:rsid w:val="00CC5E42"/>
    <w:rsid w:val="00CC5F8F"/>
    <w:rsid w:val="00CC60F1"/>
    <w:rsid w:val="00CC6118"/>
    <w:rsid w:val="00CC6820"/>
    <w:rsid w:val="00CC6B18"/>
    <w:rsid w:val="00CC6CF9"/>
    <w:rsid w:val="00CC6D2B"/>
    <w:rsid w:val="00CC7050"/>
    <w:rsid w:val="00CC7348"/>
    <w:rsid w:val="00CC781E"/>
    <w:rsid w:val="00CC7824"/>
    <w:rsid w:val="00CC79CE"/>
    <w:rsid w:val="00CC79F9"/>
    <w:rsid w:val="00CC7A4A"/>
    <w:rsid w:val="00CC7E15"/>
    <w:rsid w:val="00CC7F89"/>
    <w:rsid w:val="00CD00FA"/>
    <w:rsid w:val="00CD054D"/>
    <w:rsid w:val="00CD05E1"/>
    <w:rsid w:val="00CD0641"/>
    <w:rsid w:val="00CD0A2D"/>
    <w:rsid w:val="00CD0A6E"/>
    <w:rsid w:val="00CD0B1C"/>
    <w:rsid w:val="00CD0F1D"/>
    <w:rsid w:val="00CD0F23"/>
    <w:rsid w:val="00CD0F7E"/>
    <w:rsid w:val="00CD10AC"/>
    <w:rsid w:val="00CD1219"/>
    <w:rsid w:val="00CD13CF"/>
    <w:rsid w:val="00CD175E"/>
    <w:rsid w:val="00CD2422"/>
    <w:rsid w:val="00CD28A4"/>
    <w:rsid w:val="00CD2A5A"/>
    <w:rsid w:val="00CD2C46"/>
    <w:rsid w:val="00CD2E5F"/>
    <w:rsid w:val="00CD2F8A"/>
    <w:rsid w:val="00CD32CB"/>
    <w:rsid w:val="00CD33A9"/>
    <w:rsid w:val="00CD3530"/>
    <w:rsid w:val="00CD356F"/>
    <w:rsid w:val="00CD37CF"/>
    <w:rsid w:val="00CD3CE1"/>
    <w:rsid w:val="00CD42C8"/>
    <w:rsid w:val="00CD48E8"/>
    <w:rsid w:val="00CD4F7B"/>
    <w:rsid w:val="00CD4FA5"/>
    <w:rsid w:val="00CD5265"/>
    <w:rsid w:val="00CD5599"/>
    <w:rsid w:val="00CD569F"/>
    <w:rsid w:val="00CD57D5"/>
    <w:rsid w:val="00CD587D"/>
    <w:rsid w:val="00CD5A53"/>
    <w:rsid w:val="00CD5AF7"/>
    <w:rsid w:val="00CD6604"/>
    <w:rsid w:val="00CD6731"/>
    <w:rsid w:val="00CD6868"/>
    <w:rsid w:val="00CD6AFE"/>
    <w:rsid w:val="00CD6C5F"/>
    <w:rsid w:val="00CD6D02"/>
    <w:rsid w:val="00CD72E3"/>
    <w:rsid w:val="00CD752F"/>
    <w:rsid w:val="00CD753B"/>
    <w:rsid w:val="00CD7AAD"/>
    <w:rsid w:val="00CD7E4E"/>
    <w:rsid w:val="00CE0131"/>
    <w:rsid w:val="00CE0200"/>
    <w:rsid w:val="00CE031C"/>
    <w:rsid w:val="00CE082E"/>
    <w:rsid w:val="00CE089E"/>
    <w:rsid w:val="00CE141A"/>
    <w:rsid w:val="00CE1829"/>
    <w:rsid w:val="00CE18E8"/>
    <w:rsid w:val="00CE1953"/>
    <w:rsid w:val="00CE1B38"/>
    <w:rsid w:val="00CE2093"/>
    <w:rsid w:val="00CE2574"/>
    <w:rsid w:val="00CE2825"/>
    <w:rsid w:val="00CE2DC5"/>
    <w:rsid w:val="00CE32C8"/>
    <w:rsid w:val="00CE336B"/>
    <w:rsid w:val="00CE35CC"/>
    <w:rsid w:val="00CE372E"/>
    <w:rsid w:val="00CE3A68"/>
    <w:rsid w:val="00CE3AAF"/>
    <w:rsid w:val="00CE3ABF"/>
    <w:rsid w:val="00CE3AC9"/>
    <w:rsid w:val="00CE3FCD"/>
    <w:rsid w:val="00CE40CB"/>
    <w:rsid w:val="00CE412A"/>
    <w:rsid w:val="00CE4A49"/>
    <w:rsid w:val="00CE4CB7"/>
    <w:rsid w:val="00CE4DE2"/>
    <w:rsid w:val="00CE513D"/>
    <w:rsid w:val="00CE573A"/>
    <w:rsid w:val="00CE59CA"/>
    <w:rsid w:val="00CE59CD"/>
    <w:rsid w:val="00CE5AB5"/>
    <w:rsid w:val="00CE6051"/>
    <w:rsid w:val="00CE6780"/>
    <w:rsid w:val="00CE686F"/>
    <w:rsid w:val="00CE688A"/>
    <w:rsid w:val="00CE68C6"/>
    <w:rsid w:val="00CE6A15"/>
    <w:rsid w:val="00CE6B9B"/>
    <w:rsid w:val="00CE6EEE"/>
    <w:rsid w:val="00CE70D6"/>
    <w:rsid w:val="00CE7284"/>
    <w:rsid w:val="00CE760D"/>
    <w:rsid w:val="00CE7703"/>
    <w:rsid w:val="00CE7A2E"/>
    <w:rsid w:val="00CF02A7"/>
    <w:rsid w:val="00CF0709"/>
    <w:rsid w:val="00CF075F"/>
    <w:rsid w:val="00CF0A11"/>
    <w:rsid w:val="00CF14C5"/>
    <w:rsid w:val="00CF16D4"/>
    <w:rsid w:val="00CF16F3"/>
    <w:rsid w:val="00CF179C"/>
    <w:rsid w:val="00CF1BB5"/>
    <w:rsid w:val="00CF24BC"/>
    <w:rsid w:val="00CF2AE8"/>
    <w:rsid w:val="00CF3848"/>
    <w:rsid w:val="00CF3F64"/>
    <w:rsid w:val="00CF4249"/>
    <w:rsid w:val="00CF494E"/>
    <w:rsid w:val="00CF49B3"/>
    <w:rsid w:val="00CF4F2B"/>
    <w:rsid w:val="00CF5087"/>
    <w:rsid w:val="00CF5346"/>
    <w:rsid w:val="00CF5579"/>
    <w:rsid w:val="00CF5959"/>
    <w:rsid w:val="00CF59CB"/>
    <w:rsid w:val="00CF5A46"/>
    <w:rsid w:val="00CF5AB6"/>
    <w:rsid w:val="00CF5AD3"/>
    <w:rsid w:val="00CF5FC8"/>
    <w:rsid w:val="00CF633D"/>
    <w:rsid w:val="00CF67BE"/>
    <w:rsid w:val="00CF7145"/>
    <w:rsid w:val="00CF7329"/>
    <w:rsid w:val="00CF77C3"/>
    <w:rsid w:val="00CF7C8D"/>
    <w:rsid w:val="00D000BC"/>
    <w:rsid w:val="00D00146"/>
    <w:rsid w:val="00D003D3"/>
    <w:rsid w:val="00D0064F"/>
    <w:rsid w:val="00D007D9"/>
    <w:rsid w:val="00D00870"/>
    <w:rsid w:val="00D00A7E"/>
    <w:rsid w:val="00D00B4A"/>
    <w:rsid w:val="00D00B81"/>
    <w:rsid w:val="00D00DDB"/>
    <w:rsid w:val="00D00DEF"/>
    <w:rsid w:val="00D01EFA"/>
    <w:rsid w:val="00D01FA2"/>
    <w:rsid w:val="00D0247F"/>
    <w:rsid w:val="00D0258E"/>
    <w:rsid w:val="00D0299D"/>
    <w:rsid w:val="00D02A4E"/>
    <w:rsid w:val="00D0307D"/>
    <w:rsid w:val="00D03398"/>
    <w:rsid w:val="00D033C5"/>
    <w:rsid w:val="00D03410"/>
    <w:rsid w:val="00D0389E"/>
    <w:rsid w:val="00D0398E"/>
    <w:rsid w:val="00D0401E"/>
    <w:rsid w:val="00D0427F"/>
    <w:rsid w:val="00D043C8"/>
    <w:rsid w:val="00D043EF"/>
    <w:rsid w:val="00D0443C"/>
    <w:rsid w:val="00D04536"/>
    <w:rsid w:val="00D048AD"/>
    <w:rsid w:val="00D0497F"/>
    <w:rsid w:val="00D04B02"/>
    <w:rsid w:val="00D04E67"/>
    <w:rsid w:val="00D050F2"/>
    <w:rsid w:val="00D05B54"/>
    <w:rsid w:val="00D0625B"/>
    <w:rsid w:val="00D064D8"/>
    <w:rsid w:val="00D065E0"/>
    <w:rsid w:val="00D0690E"/>
    <w:rsid w:val="00D074FE"/>
    <w:rsid w:val="00D07693"/>
    <w:rsid w:val="00D0773F"/>
    <w:rsid w:val="00D07BE2"/>
    <w:rsid w:val="00D10076"/>
    <w:rsid w:val="00D1024D"/>
    <w:rsid w:val="00D105FE"/>
    <w:rsid w:val="00D106B1"/>
    <w:rsid w:val="00D10967"/>
    <w:rsid w:val="00D10F3E"/>
    <w:rsid w:val="00D11269"/>
    <w:rsid w:val="00D11CAA"/>
    <w:rsid w:val="00D11F5B"/>
    <w:rsid w:val="00D12288"/>
    <w:rsid w:val="00D1229E"/>
    <w:rsid w:val="00D12419"/>
    <w:rsid w:val="00D12515"/>
    <w:rsid w:val="00D12566"/>
    <w:rsid w:val="00D12705"/>
    <w:rsid w:val="00D129EA"/>
    <w:rsid w:val="00D12C92"/>
    <w:rsid w:val="00D12D75"/>
    <w:rsid w:val="00D130FB"/>
    <w:rsid w:val="00D13626"/>
    <w:rsid w:val="00D139EB"/>
    <w:rsid w:val="00D13A1B"/>
    <w:rsid w:val="00D13A4E"/>
    <w:rsid w:val="00D13AA0"/>
    <w:rsid w:val="00D14008"/>
    <w:rsid w:val="00D14098"/>
    <w:rsid w:val="00D1443C"/>
    <w:rsid w:val="00D1508F"/>
    <w:rsid w:val="00D15309"/>
    <w:rsid w:val="00D15493"/>
    <w:rsid w:val="00D15864"/>
    <w:rsid w:val="00D1601B"/>
    <w:rsid w:val="00D1653F"/>
    <w:rsid w:val="00D1675E"/>
    <w:rsid w:val="00D168BE"/>
    <w:rsid w:val="00D1690F"/>
    <w:rsid w:val="00D16CD5"/>
    <w:rsid w:val="00D170D6"/>
    <w:rsid w:val="00D170FB"/>
    <w:rsid w:val="00D17196"/>
    <w:rsid w:val="00D1735A"/>
    <w:rsid w:val="00D1789E"/>
    <w:rsid w:val="00D1792F"/>
    <w:rsid w:val="00D17B9D"/>
    <w:rsid w:val="00D17EE9"/>
    <w:rsid w:val="00D20B8C"/>
    <w:rsid w:val="00D215FF"/>
    <w:rsid w:val="00D218BF"/>
    <w:rsid w:val="00D21945"/>
    <w:rsid w:val="00D21FFE"/>
    <w:rsid w:val="00D229BD"/>
    <w:rsid w:val="00D22C52"/>
    <w:rsid w:val="00D22F72"/>
    <w:rsid w:val="00D232C3"/>
    <w:rsid w:val="00D2384D"/>
    <w:rsid w:val="00D238A6"/>
    <w:rsid w:val="00D23982"/>
    <w:rsid w:val="00D23A80"/>
    <w:rsid w:val="00D23B87"/>
    <w:rsid w:val="00D23BE0"/>
    <w:rsid w:val="00D23C15"/>
    <w:rsid w:val="00D23D26"/>
    <w:rsid w:val="00D23DAF"/>
    <w:rsid w:val="00D24046"/>
    <w:rsid w:val="00D24099"/>
    <w:rsid w:val="00D243FD"/>
    <w:rsid w:val="00D2467D"/>
    <w:rsid w:val="00D250E0"/>
    <w:rsid w:val="00D25212"/>
    <w:rsid w:val="00D2522E"/>
    <w:rsid w:val="00D2550B"/>
    <w:rsid w:val="00D25961"/>
    <w:rsid w:val="00D25B0C"/>
    <w:rsid w:val="00D25D3F"/>
    <w:rsid w:val="00D25DBD"/>
    <w:rsid w:val="00D25EBD"/>
    <w:rsid w:val="00D261D4"/>
    <w:rsid w:val="00D26563"/>
    <w:rsid w:val="00D26771"/>
    <w:rsid w:val="00D26927"/>
    <w:rsid w:val="00D26992"/>
    <w:rsid w:val="00D269BA"/>
    <w:rsid w:val="00D26A1F"/>
    <w:rsid w:val="00D26CD0"/>
    <w:rsid w:val="00D273D8"/>
    <w:rsid w:val="00D274BE"/>
    <w:rsid w:val="00D27E60"/>
    <w:rsid w:val="00D301C3"/>
    <w:rsid w:val="00D30AFD"/>
    <w:rsid w:val="00D3101B"/>
    <w:rsid w:val="00D31179"/>
    <w:rsid w:val="00D315A1"/>
    <w:rsid w:val="00D31BCB"/>
    <w:rsid w:val="00D31D10"/>
    <w:rsid w:val="00D321F1"/>
    <w:rsid w:val="00D32AEF"/>
    <w:rsid w:val="00D32C09"/>
    <w:rsid w:val="00D33212"/>
    <w:rsid w:val="00D333A8"/>
    <w:rsid w:val="00D33571"/>
    <w:rsid w:val="00D33964"/>
    <w:rsid w:val="00D3414D"/>
    <w:rsid w:val="00D34671"/>
    <w:rsid w:val="00D3490C"/>
    <w:rsid w:val="00D34A31"/>
    <w:rsid w:val="00D34A9E"/>
    <w:rsid w:val="00D34FA3"/>
    <w:rsid w:val="00D34FA9"/>
    <w:rsid w:val="00D34FF3"/>
    <w:rsid w:val="00D3520D"/>
    <w:rsid w:val="00D35510"/>
    <w:rsid w:val="00D35E07"/>
    <w:rsid w:val="00D360F6"/>
    <w:rsid w:val="00D367F5"/>
    <w:rsid w:val="00D36834"/>
    <w:rsid w:val="00D369A8"/>
    <w:rsid w:val="00D36CB2"/>
    <w:rsid w:val="00D36CEC"/>
    <w:rsid w:val="00D37A57"/>
    <w:rsid w:val="00D37AEE"/>
    <w:rsid w:val="00D37CE5"/>
    <w:rsid w:val="00D40041"/>
    <w:rsid w:val="00D402B4"/>
    <w:rsid w:val="00D405A1"/>
    <w:rsid w:val="00D406CD"/>
    <w:rsid w:val="00D40E0B"/>
    <w:rsid w:val="00D413F6"/>
    <w:rsid w:val="00D41601"/>
    <w:rsid w:val="00D417B2"/>
    <w:rsid w:val="00D41A3F"/>
    <w:rsid w:val="00D42527"/>
    <w:rsid w:val="00D42579"/>
    <w:rsid w:val="00D4269E"/>
    <w:rsid w:val="00D427B5"/>
    <w:rsid w:val="00D42B10"/>
    <w:rsid w:val="00D42DF0"/>
    <w:rsid w:val="00D42DFF"/>
    <w:rsid w:val="00D42E5B"/>
    <w:rsid w:val="00D4315D"/>
    <w:rsid w:val="00D432C1"/>
    <w:rsid w:val="00D43670"/>
    <w:rsid w:val="00D438A2"/>
    <w:rsid w:val="00D43D21"/>
    <w:rsid w:val="00D43D35"/>
    <w:rsid w:val="00D43D7B"/>
    <w:rsid w:val="00D44347"/>
    <w:rsid w:val="00D443F1"/>
    <w:rsid w:val="00D44C77"/>
    <w:rsid w:val="00D44D73"/>
    <w:rsid w:val="00D45593"/>
    <w:rsid w:val="00D459F7"/>
    <w:rsid w:val="00D45A5A"/>
    <w:rsid w:val="00D45AA5"/>
    <w:rsid w:val="00D45ACE"/>
    <w:rsid w:val="00D45D0E"/>
    <w:rsid w:val="00D45DC3"/>
    <w:rsid w:val="00D45E0E"/>
    <w:rsid w:val="00D460ED"/>
    <w:rsid w:val="00D463F5"/>
    <w:rsid w:val="00D46485"/>
    <w:rsid w:val="00D46A87"/>
    <w:rsid w:val="00D46E29"/>
    <w:rsid w:val="00D46E85"/>
    <w:rsid w:val="00D46F73"/>
    <w:rsid w:val="00D4703C"/>
    <w:rsid w:val="00D4707A"/>
    <w:rsid w:val="00D47433"/>
    <w:rsid w:val="00D475DF"/>
    <w:rsid w:val="00D47789"/>
    <w:rsid w:val="00D478E0"/>
    <w:rsid w:val="00D47941"/>
    <w:rsid w:val="00D47943"/>
    <w:rsid w:val="00D47A23"/>
    <w:rsid w:val="00D47BB5"/>
    <w:rsid w:val="00D47ED2"/>
    <w:rsid w:val="00D47EDC"/>
    <w:rsid w:val="00D47F8E"/>
    <w:rsid w:val="00D504D3"/>
    <w:rsid w:val="00D5050A"/>
    <w:rsid w:val="00D5057C"/>
    <w:rsid w:val="00D50A3C"/>
    <w:rsid w:val="00D50B65"/>
    <w:rsid w:val="00D512CD"/>
    <w:rsid w:val="00D5160E"/>
    <w:rsid w:val="00D517D1"/>
    <w:rsid w:val="00D51832"/>
    <w:rsid w:val="00D51868"/>
    <w:rsid w:val="00D51A20"/>
    <w:rsid w:val="00D51E9E"/>
    <w:rsid w:val="00D52146"/>
    <w:rsid w:val="00D521C5"/>
    <w:rsid w:val="00D524B7"/>
    <w:rsid w:val="00D526C0"/>
    <w:rsid w:val="00D529E1"/>
    <w:rsid w:val="00D52C92"/>
    <w:rsid w:val="00D52D86"/>
    <w:rsid w:val="00D530FF"/>
    <w:rsid w:val="00D531A9"/>
    <w:rsid w:val="00D5365C"/>
    <w:rsid w:val="00D536CF"/>
    <w:rsid w:val="00D53B49"/>
    <w:rsid w:val="00D53D6B"/>
    <w:rsid w:val="00D5400C"/>
    <w:rsid w:val="00D54037"/>
    <w:rsid w:val="00D5456C"/>
    <w:rsid w:val="00D54626"/>
    <w:rsid w:val="00D54929"/>
    <w:rsid w:val="00D54C50"/>
    <w:rsid w:val="00D55008"/>
    <w:rsid w:val="00D5519D"/>
    <w:rsid w:val="00D551E2"/>
    <w:rsid w:val="00D55314"/>
    <w:rsid w:val="00D5564C"/>
    <w:rsid w:val="00D5577C"/>
    <w:rsid w:val="00D55A00"/>
    <w:rsid w:val="00D55C31"/>
    <w:rsid w:val="00D55EC9"/>
    <w:rsid w:val="00D55F2B"/>
    <w:rsid w:val="00D560FD"/>
    <w:rsid w:val="00D5613B"/>
    <w:rsid w:val="00D56290"/>
    <w:rsid w:val="00D56856"/>
    <w:rsid w:val="00D568B2"/>
    <w:rsid w:val="00D56DD2"/>
    <w:rsid w:val="00D57264"/>
    <w:rsid w:val="00D5797B"/>
    <w:rsid w:val="00D579FD"/>
    <w:rsid w:val="00D57C25"/>
    <w:rsid w:val="00D57D9D"/>
    <w:rsid w:val="00D57E3B"/>
    <w:rsid w:val="00D57E7B"/>
    <w:rsid w:val="00D60229"/>
    <w:rsid w:val="00D60427"/>
    <w:rsid w:val="00D60884"/>
    <w:rsid w:val="00D60C60"/>
    <w:rsid w:val="00D60F9F"/>
    <w:rsid w:val="00D611A1"/>
    <w:rsid w:val="00D614C4"/>
    <w:rsid w:val="00D61774"/>
    <w:rsid w:val="00D61A1D"/>
    <w:rsid w:val="00D61D74"/>
    <w:rsid w:val="00D6226F"/>
    <w:rsid w:val="00D6274E"/>
    <w:rsid w:val="00D628B9"/>
    <w:rsid w:val="00D62A18"/>
    <w:rsid w:val="00D62E3E"/>
    <w:rsid w:val="00D62F44"/>
    <w:rsid w:val="00D63157"/>
    <w:rsid w:val="00D63A01"/>
    <w:rsid w:val="00D63A71"/>
    <w:rsid w:val="00D63E93"/>
    <w:rsid w:val="00D6490C"/>
    <w:rsid w:val="00D64AA7"/>
    <w:rsid w:val="00D64B32"/>
    <w:rsid w:val="00D656F8"/>
    <w:rsid w:val="00D65C47"/>
    <w:rsid w:val="00D65C67"/>
    <w:rsid w:val="00D65D74"/>
    <w:rsid w:val="00D666A0"/>
    <w:rsid w:val="00D66EFD"/>
    <w:rsid w:val="00D6716B"/>
    <w:rsid w:val="00D67314"/>
    <w:rsid w:val="00D67AD9"/>
    <w:rsid w:val="00D67E21"/>
    <w:rsid w:val="00D703F4"/>
    <w:rsid w:val="00D703FD"/>
    <w:rsid w:val="00D706D1"/>
    <w:rsid w:val="00D70913"/>
    <w:rsid w:val="00D70A3D"/>
    <w:rsid w:val="00D711F2"/>
    <w:rsid w:val="00D713D7"/>
    <w:rsid w:val="00D7165F"/>
    <w:rsid w:val="00D717A4"/>
    <w:rsid w:val="00D719FC"/>
    <w:rsid w:val="00D71A3C"/>
    <w:rsid w:val="00D71C53"/>
    <w:rsid w:val="00D7216F"/>
    <w:rsid w:val="00D72319"/>
    <w:rsid w:val="00D72543"/>
    <w:rsid w:val="00D7263D"/>
    <w:rsid w:val="00D729D1"/>
    <w:rsid w:val="00D72E24"/>
    <w:rsid w:val="00D72F2F"/>
    <w:rsid w:val="00D730D4"/>
    <w:rsid w:val="00D7311A"/>
    <w:rsid w:val="00D73446"/>
    <w:rsid w:val="00D7388B"/>
    <w:rsid w:val="00D73EB3"/>
    <w:rsid w:val="00D73FCB"/>
    <w:rsid w:val="00D74038"/>
    <w:rsid w:val="00D7477E"/>
    <w:rsid w:val="00D747C0"/>
    <w:rsid w:val="00D7488E"/>
    <w:rsid w:val="00D74BC1"/>
    <w:rsid w:val="00D74F1E"/>
    <w:rsid w:val="00D752DA"/>
    <w:rsid w:val="00D754C9"/>
    <w:rsid w:val="00D75699"/>
    <w:rsid w:val="00D75F38"/>
    <w:rsid w:val="00D75F49"/>
    <w:rsid w:val="00D76565"/>
    <w:rsid w:val="00D76698"/>
    <w:rsid w:val="00D76FA2"/>
    <w:rsid w:val="00D77867"/>
    <w:rsid w:val="00D77A7A"/>
    <w:rsid w:val="00D800E1"/>
    <w:rsid w:val="00D8044E"/>
    <w:rsid w:val="00D80450"/>
    <w:rsid w:val="00D80747"/>
    <w:rsid w:val="00D8084A"/>
    <w:rsid w:val="00D8093A"/>
    <w:rsid w:val="00D8096A"/>
    <w:rsid w:val="00D80CA5"/>
    <w:rsid w:val="00D80DF1"/>
    <w:rsid w:val="00D80F36"/>
    <w:rsid w:val="00D8133D"/>
    <w:rsid w:val="00D81635"/>
    <w:rsid w:val="00D81674"/>
    <w:rsid w:val="00D81680"/>
    <w:rsid w:val="00D8173A"/>
    <w:rsid w:val="00D82015"/>
    <w:rsid w:val="00D820FF"/>
    <w:rsid w:val="00D82171"/>
    <w:rsid w:val="00D8235A"/>
    <w:rsid w:val="00D826B8"/>
    <w:rsid w:val="00D827E7"/>
    <w:rsid w:val="00D82B12"/>
    <w:rsid w:val="00D82E28"/>
    <w:rsid w:val="00D8354C"/>
    <w:rsid w:val="00D8390D"/>
    <w:rsid w:val="00D83A3F"/>
    <w:rsid w:val="00D83DD3"/>
    <w:rsid w:val="00D83DFD"/>
    <w:rsid w:val="00D83EF0"/>
    <w:rsid w:val="00D84528"/>
    <w:rsid w:val="00D84858"/>
    <w:rsid w:val="00D84A4D"/>
    <w:rsid w:val="00D84D5B"/>
    <w:rsid w:val="00D85304"/>
    <w:rsid w:val="00D8544A"/>
    <w:rsid w:val="00D8572F"/>
    <w:rsid w:val="00D8593B"/>
    <w:rsid w:val="00D85E1D"/>
    <w:rsid w:val="00D85E82"/>
    <w:rsid w:val="00D860EA"/>
    <w:rsid w:val="00D862A1"/>
    <w:rsid w:val="00D86309"/>
    <w:rsid w:val="00D871EF"/>
    <w:rsid w:val="00D87629"/>
    <w:rsid w:val="00D876FE"/>
    <w:rsid w:val="00D87A89"/>
    <w:rsid w:val="00D9007F"/>
    <w:rsid w:val="00D906A7"/>
    <w:rsid w:val="00D90A4A"/>
    <w:rsid w:val="00D90EE3"/>
    <w:rsid w:val="00D911A4"/>
    <w:rsid w:val="00D91245"/>
    <w:rsid w:val="00D91400"/>
    <w:rsid w:val="00D91673"/>
    <w:rsid w:val="00D91997"/>
    <w:rsid w:val="00D91FB2"/>
    <w:rsid w:val="00D9206C"/>
    <w:rsid w:val="00D92207"/>
    <w:rsid w:val="00D922EF"/>
    <w:rsid w:val="00D929FB"/>
    <w:rsid w:val="00D936A6"/>
    <w:rsid w:val="00D93787"/>
    <w:rsid w:val="00D93905"/>
    <w:rsid w:val="00D93AB4"/>
    <w:rsid w:val="00D93C8B"/>
    <w:rsid w:val="00D94045"/>
    <w:rsid w:val="00D94CCF"/>
    <w:rsid w:val="00D94F7F"/>
    <w:rsid w:val="00D9522F"/>
    <w:rsid w:val="00D958A6"/>
    <w:rsid w:val="00D95F24"/>
    <w:rsid w:val="00D96164"/>
    <w:rsid w:val="00D9634D"/>
    <w:rsid w:val="00D96632"/>
    <w:rsid w:val="00D966F1"/>
    <w:rsid w:val="00D96989"/>
    <w:rsid w:val="00D96B61"/>
    <w:rsid w:val="00D970BF"/>
    <w:rsid w:val="00D97246"/>
    <w:rsid w:val="00D9734F"/>
    <w:rsid w:val="00D97544"/>
    <w:rsid w:val="00D975DD"/>
    <w:rsid w:val="00D97780"/>
    <w:rsid w:val="00D97EC5"/>
    <w:rsid w:val="00DA09E8"/>
    <w:rsid w:val="00DA0B45"/>
    <w:rsid w:val="00DA0BB7"/>
    <w:rsid w:val="00DA0EFB"/>
    <w:rsid w:val="00DA11A4"/>
    <w:rsid w:val="00DA1408"/>
    <w:rsid w:val="00DA14D8"/>
    <w:rsid w:val="00DA1692"/>
    <w:rsid w:val="00DA1976"/>
    <w:rsid w:val="00DA2A3F"/>
    <w:rsid w:val="00DA2A78"/>
    <w:rsid w:val="00DA2C33"/>
    <w:rsid w:val="00DA2F54"/>
    <w:rsid w:val="00DA31D7"/>
    <w:rsid w:val="00DA3389"/>
    <w:rsid w:val="00DA33EB"/>
    <w:rsid w:val="00DA3482"/>
    <w:rsid w:val="00DA3507"/>
    <w:rsid w:val="00DA36CD"/>
    <w:rsid w:val="00DA3E18"/>
    <w:rsid w:val="00DA3E19"/>
    <w:rsid w:val="00DA4808"/>
    <w:rsid w:val="00DA4826"/>
    <w:rsid w:val="00DA4C67"/>
    <w:rsid w:val="00DA5083"/>
    <w:rsid w:val="00DA5110"/>
    <w:rsid w:val="00DA55AB"/>
    <w:rsid w:val="00DA5823"/>
    <w:rsid w:val="00DA5E91"/>
    <w:rsid w:val="00DA608A"/>
    <w:rsid w:val="00DA60FB"/>
    <w:rsid w:val="00DA663B"/>
    <w:rsid w:val="00DA6B63"/>
    <w:rsid w:val="00DA6B90"/>
    <w:rsid w:val="00DA6EB1"/>
    <w:rsid w:val="00DA7237"/>
    <w:rsid w:val="00DA73E0"/>
    <w:rsid w:val="00DA7456"/>
    <w:rsid w:val="00DA77B6"/>
    <w:rsid w:val="00DA7A69"/>
    <w:rsid w:val="00DB00F6"/>
    <w:rsid w:val="00DB0481"/>
    <w:rsid w:val="00DB0BD3"/>
    <w:rsid w:val="00DB0C38"/>
    <w:rsid w:val="00DB1366"/>
    <w:rsid w:val="00DB1E5F"/>
    <w:rsid w:val="00DB2347"/>
    <w:rsid w:val="00DB23E3"/>
    <w:rsid w:val="00DB24D2"/>
    <w:rsid w:val="00DB257A"/>
    <w:rsid w:val="00DB26E8"/>
    <w:rsid w:val="00DB27B1"/>
    <w:rsid w:val="00DB2CBF"/>
    <w:rsid w:val="00DB2F68"/>
    <w:rsid w:val="00DB3386"/>
    <w:rsid w:val="00DB37A1"/>
    <w:rsid w:val="00DB3950"/>
    <w:rsid w:val="00DB3A84"/>
    <w:rsid w:val="00DB3DAC"/>
    <w:rsid w:val="00DB425F"/>
    <w:rsid w:val="00DB446B"/>
    <w:rsid w:val="00DB4ADC"/>
    <w:rsid w:val="00DB5593"/>
    <w:rsid w:val="00DB57DE"/>
    <w:rsid w:val="00DB57EE"/>
    <w:rsid w:val="00DB5836"/>
    <w:rsid w:val="00DB61FF"/>
    <w:rsid w:val="00DB627F"/>
    <w:rsid w:val="00DB6CD6"/>
    <w:rsid w:val="00DB6EBD"/>
    <w:rsid w:val="00DB74D4"/>
    <w:rsid w:val="00DB7851"/>
    <w:rsid w:val="00DC02AF"/>
    <w:rsid w:val="00DC0527"/>
    <w:rsid w:val="00DC0561"/>
    <w:rsid w:val="00DC090C"/>
    <w:rsid w:val="00DC09B8"/>
    <w:rsid w:val="00DC0BB1"/>
    <w:rsid w:val="00DC0BC1"/>
    <w:rsid w:val="00DC1195"/>
    <w:rsid w:val="00DC139C"/>
    <w:rsid w:val="00DC1CBF"/>
    <w:rsid w:val="00DC1CDB"/>
    <w:rsid w:val="00DC31EC"/>
    <w:rsid w:val="00DC3646"/>
    <w:rsid w:val="00DC3C3F"/>
    <w:rsid w:val="00DC406B"/>
    <w:rsid w:val="00DC412E"/>
    <w:rsid w:val="00DC4423"/>
    <w:rsid w:val="00DC518B"/>
    <w:rsid w:val="00DC51ED"/>
    <w:rsid w:val="00DC52D1"/>
    <w:rsid w:val="00DC612A"/>
    <w:rsid w:val="00DC61CD"/>
    <w:rsid w:val="00DC633C"/>
    <w:rsid w:val="00DC6482"/>
    <w:rsid w:val="00DC6756"/>
    <w:rsid w:val="00DC67E9"/>
    <w:rsid w:val="00DC73E1"/>
    <w:rsid w:val="00DD002D"/>
    <w:rsid w:val="00DD0168"/>
    <w:rsid w:val="00DD03E2"/>
    <w:rsid w:val="00DD0505"/>
    <w:rsid w:val="00DD147F"/>
    <w:rsid w:val="00DD18E4"/>
    <w:rsid w:val="00DD1FA7"/>
    <w:rsid w:val="00DD2320"/>
    <w:rsid w:val="00DD2495"/>
    <w:rsid w:val="00DD2CBD"/>
    <w:rsid w:val="00DD2FC1"/>
    <w:rsid w:val="00DD303E"/>
    <w:rsid w:val="00DD3737"/>
    <w:rsid w:val="00DD3760"/>
    <w:rsid w:val="00DD3A1D"/>
    <w:rsid w:val="00DD4039"/>
    <w:rsid w:val="00DD4505"/>
    <w:rsid w:val="00DD46D9"/>
    <w:rsid w:val="00DD4F2C"/>
    <w:rsid w:val="00DD52A9"/>
    <w:rsid w:val="00DD5773"/>
    <w:rsid w:val="00DD5FB3"/>
    <w:rsid w:val="00DD6310"/>
    <w:rsid w:val="00DD6B81"/>
    <w:rsid w:val="00DD6C49"/>
    <w:rsid w:val="00DD6CA8"/>
    <w:rsid w:val="00DD7CDF"/>
    <w:rsid w:val="00DD7E38"/>
    <w:rsid w:val="00DE0409"/>
    <w:rsid w:val="00DE04B8"/>
    <w:rsid w:val="00DE0692"/>
    <w:rsid w:val="00DE091F"/>
    <w:rsid w:val="00DE13F5"/>
    <w:rsid w:val="00DE151B"/>
    <w:rsid w:val="00DE1E1C"/>
    <w:rsid w:val="00DE1E75"/>
    <w:rsid w:val="00DE20F2"/>
    <w:rsid w:val="00DE2188"/>
    <w:rsid w:val="00DE25A3"/>
    <w:rsid w:val="00DE27A4"/>
    <w:rsid w:val="00DE2AF5"/>
    <w:rsid w:val="00DE2E8A"/>
    <w:rsid w:val="00DE314F"/>
    <w:rsid w:val="00DE3901"/>
    <w:rsid w:val="00DE3A98"/>
    <w:rsid w:val="00DE3C57"/>
    <w:rsid w:val="00DE3DC2"/>
    <w:rsid w:val="00DE3E94"/>
    <w:rsid w:val="00DE43F5"/>
    <w:rsid w:val="00DE45DC"/>
    <w:rsid w:val="00DE4D46"/>
    <w:rsid w:val="00DE4FAE"/>
    <w:rsid w:val="00DE5643"/>
    <w:rsid w:val="00DE597B"/>
    <w:rsid w:val="00DE5B3D"/>
    <w:rsid w:val="00DE5E17"/>
    <w:rsid w:val="00DE62D1"/>
    <w:rsid w:val="00DE6790"/>
    <w:rsid w:val="00DE6C11"/>
    <w:rsid w:val="00DE6D12"/>
    <w:rsid w:val="00DE6E82"/>
    <w:rsid w:val="00DE7025"/>
    <w:rsid w:val="00DE7184"/>
    <w:rsid w:val="00DE7BEF"/>
    <w:rsid w:val="00DE7D94"/>
    <w:rsid w:val="00DE7D9E"/>
    <w:rsid w:val="00DE7E67"/>
    <w:rsid w:val="00DE7E7D"/>
    <w:rsid w:val="00DE7EE8"/>
    <w:rsid w:val="00DF00DE"/>
    <w:rsid w:val="00DF0465"/>
    <w:rsid w:val="00DF04B0"/>
    <w:rsid w:val="00DF0892"/>
    <w:rsid w:val="00DF1078"/>
    <w:rsid w:val="00DF1170"/>
    <w:rsid w:val="00DF16A1"/>
    <w:rsid w:val="00DF16E2"/>
    <w:rsid w:val="00DF18DB"/>
    <w:rsid w:val="00DF1AF8"/>
    <w:rsid w:val="00DF1C16"/>
    <w:rsid w:val="00DF1CF0"/>
    <w:rsid w:val="00DF1E6A"/>
    <w:rsid w:val="00DF227C"/>
    <w:rsid w:val="00DF2584"/>
    <w:rsid w:val="00DF2740"/>
    <w:rsid w:val="00DF2A19"/>
    <w:rsid w:val="00DF2B9D"/>
    <w:rsid w:val="00DF2EA3"/>
    <w:rsid w:val="00DF304D"/>
    <w:rsid w:val="00DF32D6"/>
    <w:rsid w:val="00DF36CA"/>
    <w:rsid w:val="00DF3A54"/>
    <w:rsid w:val="00DF43C0"/>
    <w:rsid w:val="00DF451D"/>
    <w:rsid w:val="00DF463E"/>
    <w:rsid w:val="00DF4A49"/>
    <w:rsid w:val="00DF4AAD"/>
    <w:rsid w:val="00DF50E0"/>
    <w:rsid w:val="00DF5368"/>
    <w:rsid w:val="00DF53A5"/>
    <w:rsid w:val="00DF570B"/>
    <w:rsid w:val="00DF57DE"/>
    <w:rsid w:val="00DF5ABC"/>
    <w:rsid w:val="00DF601A"/>
    <w:rsid w:val="00DF64A4"/>
    <w:rsid w:val="00DF6504"/>
    <w:rsid w:val="00DF69C8"/>
    <w:rsid w:val="00DF6BBF"/>
    <w:rsid w:val="00DF7066"/>
    <w:rsid w:val="00DF710E"/>
    <w:rsid w:val="00DF775A"/>
    <w:rsid w:val="00DF7D79"/>
    <w:rsid w:val="00DF7E3A"/>
    <w:rsid w:val="00E006F4"/>
    <w:rsid w:val="00E009FD"/>
    <w:rsid w:val="00E00F75"/>
    <w:rsid w:val="00E01155"/>
    <w:rsid w:val="00E01186"/>
    <w:rsid w:val="00E0158A"/>
    <w:rsid w:val="00E0171B"/>
    <w:rsid w:val="00E018EA"/>
    <w:rsid w:val="00E018F1"/>
    <w:rsid w:val="00E019E4"/>
    <w:rsid w:val="00E01C70"/>
    <w:rsid w:val="00E0249F"/>
    <w:rsid w:val="00E02905"/>
    <w:rsid w:val="00E02A4F"/>
    <w:rsid w:val="00E02B15"/>
    <w:rsid w:val="00E0309E"/>
    <w:rsid w:val="00E030B3"/>
    <w:rsid w:val="00E037EB"/>
    <w:rsid w:val="00E045A8"/>
    <w:rsid w:val="00E0497D"/>
    <w:rsid w:val="00E04B3C"/>
    <w:rsid w:val="00E04C7D"/>
    <w:rsid w:val="00E04CB0"/>
    <w:rsid w:val="00E059C4"/>
    <w:rsid w:val="00E05C6E"/>
    <w:rsid w:val="00E06166"/>
    <w:rsid w:val="00E061FF"/>
    <w:rsid w:val="00E063BE"/>
    <w:rsid w:val="00E066EA"/>
    <w:rsid w:val="00E06AE1"/>
    <w:rsid w:val="00E06AF7"/>
    <w:rsid w:val="00E06D98"/>
    <w:rsid w:val="00E06DE6"/>
    <w:rsid w:val="00E06DF1"/>
    <w:rsid w:val="00E06F06"/>
    <w:rsid w:val="00E0766D"/>
    <w:rsid w:val="00E07762"/>
    <w:rsid w:val="00E07C10"/>
    <w:rsid w:val="00E07D5C"/>
    <w:rsid w:val="00E10177"/>
    <w:rsid w:val="00E10188"/>
    <w:rsid w:val="00E101A0"/>
    <w:rsid w:val="00E102B6"/>
    <w:rsid w:val="00E102E2"/>
    <w:rsid w:val="00E1045B"/>
    <w:rsid w:val="00E10C5B"/>
    <w:rsid w:val="00E10ED5"/>
    <w:rsid w:val="00E11C9A"/>
    <w:rsid w:val="00E11ED4"/>
    <w:rsid w:val="00E12143"/>
    <w:rsid w:val="00E12282"/>
    <w:rsid w:val="00E12753"/>
    <w:rsid w:val="00E1276C"/>
    <w:rsid w:val="00E127E5"/>
    <w:rsid w:val="00E12AAA"/>
    <w:rsid w:val="00E12E5F"/>
    <w:rsid w:val="00E132A1"/>
    <w:rsid w:val="00E13497"/>
    <w:rsid w:val="00E13CB5"/>
    <w:rsid w:val="00E13E54"/>
    <w:rsid w:val="00E14527"/>
    <w:rsid w:val="00E146C3"/>
    <w:rsid w:val="00E1471C"/>
    <w:rsid w:val="00E14CDA"/>
    <w:rsid w:val="00E14D46"/>
    <w:rsid w:val="00E14DAF"/>
    <w:rsid w:val="00E14E90"/>
    <w:rsid w:val="00E14F60"/>
    <w:rsid w:val="00E14F83"/>
    <w:rsid w:val="00E15007"/>
    <w:rsid w:val="00E150AB"/>
    <w:rsid w:val="00E151F4"/>
    <w:rsid w:val="00E1535A"/>
    <w:rsid w:val="00E15C73"/>
    <w:rsid w:val="00E15CFA"/>
    <w:rsid w:val="00E15FB4"/>
    <w:rsid w:val="00E16158"/>
    <w:rsid w:val="00E1666F"/>
    <w:rsid w:val="00E166C1"/>
    <w:rsid w:val="00E167BC"/>
    <w:rsid w:val="00E1691C"/>
    <w:rsid w:val="00E16EAD"/>
    <w:rsid w:val="00E16ED3"/>
    <w:rsid w:val="00E17013"/>
    <w:rsid w:val="00E170FC"/>
    <w:rsid w:val="00E171C8"/>
    <w:rsid w:val="00E1733B"/>
    <w:rsid w:val="00E173D3"/>
    <w:rsid w:val="00E17430"/>
    <w:rsid w:val="00E17439"/>
    <w:rsid w:val="00E1743E"/>
    <w:rsid w:val="00E1750F"/>
    <w:rsid w:val="00E175EE"/>
    <w:rsid w:val="00E1783C"/>
    <w:rsid w:val="00E178E9"/>
    <w:rsid w:val="00E17951"/>
    <w:rsid w:val="00E17E05"/>
    <w:rsid w:val="00E17F9A"/>
    <w:rsid w:val="00E201A7"/>
    <w:rsid w:val="00E2036B"/>
    <w:rsid w:val="00E208FB"/>
    <w:rsid w:val="00E20A65"/>
    <w:rsid w:val="00E20C00"/>
    <w:rsid w:val="00E20C9C"/>
    <w:rsid w:val="00E20F21"/>
    <w:rsid w:val="00E212FA"/>
    <w:rsid w:val="00E21573"/>
    <w:rsid w:val="00E219FD"/>
    <w:rsid w:val="00E2215F"/>
    <w:rsid w:val="00E222F8"/>
    <w:rsid w:val="00E224E2"/>
    <w:rsid w:val="00E22D72"/>
    <w:rsid w:val="00E2307B"/>
    <w:rsid w:val="00E2315B"/>
    <w:rsid w:val="00E235AD"/>
    <w:rsid w:val="00E23692"/>
    <w:rsid w:val="00E236A4"/>
    <w:rsid w:val="00E23770"/>
    <w:rsid w:val="00E243AD"/>
    <w:rsid w:val="00E24849"/>
    <w:rsid w:val="00E248B2"/>
    <w:rsid w:val="00E24EB0"/>
    <w:rsid w:val="00E2500D"/>
    <w:rsid w:val="00E25132"/>
    <w:rsid w:val="00E2539D"/>
    <w:rsid w:val="00E2545B"/>
    <w:rsid w:val="00E25661"/>
    <w:rsid w:val="00E256B6"/>
    <w:rsid w:val="00E2581F"/>
    <w:rsid w:val="00E25AF6"/>
    <w:rsid w:val="00E26234"/>
    <w:rsid w:val="00E263C4"/>
    <w:rsid w:val="00E26D62"/>
    <w:rsid w:val="00E26F11"/>
    <w:rsid w:val="00E26F65"/>
    <w:rsid w:val="00E26F84"/>
    <w:rsid w:val="00E27039"/>
    <w:rsid w:val="00E272AF"/>
    <w:rsid w:val="00E27DB2"/>
    <w:rsid w:val="00E27F6D"/>
    <w:rsid w:val="00E30123"/>
    <w:rsid w:val="00E301A3"/>
    <w:rsid w:val="00E3076D"/>
    <w:rsid w:val="00E31062"/>
    <w:rsid w:val="00E3174B"/>
    <w:rsid w:val="00E318B0"/>
    <w:rsid w:val="00E31FE7"/>
    <w:rsid w:val="00E3243D"/>
    <w:rsid w:val="00E32F89"/>
    <w:rsid w:val="00E32FF9"/>
    <w:rsid w:val="00E33415"/>
    <w:rsid w:val="00E3357C"/>
    <w:rsid w:val="00E3359A"/>
    <w:rsid w:val="00E336E2"/>
    <w:rsid w:val="00E337DB"/>
    <w:rsid w:val="00E33924"/>
    <w:rsid w:val="00E33974"/>
    <w:rsid w:val="00E33BAD"/>
    <w:rsid w:val="00E34174"/>
    <w:rsid w:val="00E3427E"/>
    <w:rsid w:val="00E345EA"/>
    <w:rsid w:val="00E348AC"/>
    <w:rsid w:val="00E349DE"/>
    <w:rsid w:val="00E34C6B"/>
    <w:rsid w:val="00E34DB0"/>
    <w:rsid w:val="00E34DFC"/>
    <w:rsid w:val="00E3539C"/>
    <w:rsid w:val="00E35A16"/>
    <w:rsid w:val="00E35E44"/>
    <w:rsid w:val="00E36D43"/>
    <w:rsid w:val="00E37576"/>
    <w:rsid w:val="00E3796F"/>
    <w:rsid w:val="00E37AE9"/>
    <w:rsid w:val="00E40096"/>
    <w:rsid w:val="00E401BB"/>
    <w:rsid w:val="00E4091B"/>
    <w:rsid w:val="00E40B07"/>
    <w:rsid w:val="00E4105B"/>
    <w:rsid w:val="00E410A2"/>
    <w:rsid w:val="00E41461"/>
    <w:rsid w:val="00E4153B"/>
    <w:rsid w:val="00E415A2"/>
    <w:rsid w:val="00E416D9"/>
    <w:rsid w:val="00E417F5"/>
    <w:rsid w:val="00E419D7"/>
    <w:rsid w:val="00E41B93"/>
    <w:rsid w:val="00E41CBC"/>
    <w:rsid w:val="00E41F02"/>
    <w:rsid w:val="00E41FC9"/>
    <w:rsid w:val="00E42860"/>
    <w:rsid w:val="00E42FD3"/>
    <w:rsid w:val="00E43004"/>
    <w:rsid w:val="00E4315E"/>
    <w:rsid w:val="00E43B73"/>
    <w:rsid w:val="00E442FD"/>
    <w:rsid w:val="00E448DB"/>
    <w:rsid w:val="00E44E20"/>
    <w:rsid w:val="00E44FE2"/>
    <w:rsid w:val="00E4536C"/>
    <w:rsid w:val="00E45868"/>
    <w:rsid w:val="00E45EA5"/>
    <w:rsid w:val="00E4604D"/>
    <w:rsid w:val="00E462A0"/>
    <w:rsid w:val="00E46B95"/>
    <w:rsid w:val="00E46C91"/>
    <w:rsid w:val="00E46E24"/>
    <w:rsid w:val="00E47404"/>
    <w:rsid w:val="00E475AA"/>
    <w:rsid w:val="00E47641"/>
    <w:rsid w:val="00E476A0"/>
    <w:rsid w:val="00E47798"/>
    <w:rsid w:val="00E505B4"/>
    <w:rsid w:val="00E50D7C"/>
    <w:rsid w:val="00E50E9D"/>
    <w:rsid w:val="00E51047"/>
    <w:rsid w:val="00E5120C"/>
    <w:rsid w:val="00E5155F"/>
    <w:rsid w:val="00E5162B"/>
    <w:rsid w:val="00E5192A"/>
    <w:rsid w:val="00E51ECE"/>
    <w:rsid w:val="00E52326"/>
    <w:rsid w:val="00E52510"/>
    <w:rsid w:val="00E52BEA"/>
    <w:rsid w:val="00E5300E"/>
    <w:rsid w:val="00E53049"/>
    <w:rsid w:val="00E533DE"/>
    <w:rsid w:val="00E537EF"/>
    <w:rsid w:val="00E53D1F"/>
    <w:rsid w:val="00E541EF"/>
    <w:rsid w:val="00E5438C"/>
    <w:rsid w:val="00E54BC6"/>
    <w:rsid w:val="00E54C74"/>
    <w:rsid w:val="00E55043"/>
    <w:rsid w:val="00E551F2"/>
    <w:rsid w:val="00E553B9"/>
    <w:rsid w:val="00E55C3A"/>
    <w:rsid w:val="00E55C59"/>
    <w:rsid w:val="00E55FBE"/>
    <w:rsid w:val="00E56700"/>
    <w:rsid w:val="00E56BF9"/>
    <w:rsid w:val="00E56C3F"/>
    <w:rsid w:val="00E56D61"/>
    <w:rsid w:val="00E56F3E"/>
    <w:rsid w:val="00E57138"/>
    <w:rsid w:val="00E57367"/>
    <w:rsid w:val="00E5792A"/>
    <w:rsid w:val="00E57AD8"/>
    <w:rsid w:val="00E57C00"/>
    <w:rsid w:val="00E57E97"/>
    <w:rsid w:val="00E60729"/>
    <w:rsid w:val="00E609A5"/>
    <w:rsid w:val="00E60CEF"/>
    <w:rsid w:val="00E61008"/>
    <w:rsid w:val="00E612FF"/>
    <w:rsid w:val="00E61641"/>
    <w:rsid w:val="00E61B7D"/>
    <w:rsid w:val="00E61FFF"/>
    <w:rsid w:val="00E620D5"/>
    <w:rsid w:val="00E62AA3"/>
    <w:rsid w:val="00E62CDC"/>
    <w:rsid w:val="00E62F4C"/>
    <w:rsid w:val="00E6309D"/>
    <w:rsid w:val="00E63A08"/>
    <w:rsid w:val="00E63B5E"/>
    <w:rsid w:val="00E63DD3"/>
    <w:rsid w:val="00E64478"/>
    <w:rsid w:val="00E645F8"/>
    <w:rsid w:val="00E64893"/>
    <w:rsid w:val="00E64A44"/>
    <w:rsid w:val="00E64F2B"/>
    <w:rsid w:val="00E65245"/>
    <w:rsid w:val="00E652D6"/>
    <w:rsid w:val="00E65DD9"/>
    <w:rsid w:val="00E6619B"/>
    <w:rsid w:val="00E66F43"/>
    <w:rsid w:val="00E66FEF"/>
    <w:rsid w:val="00E673A2"/>
    <w:rsid w:val="00E6783C"/>
    <w:rsid w:val="00E67D78"/>
    <w:rsid w:val="00E70108"/>
    <w:rsid w:val="00E7027A"/>
    <w:rsid w:val="00E70C74"/>
    <w:rsid w:val="00E70CDD"/>
    <w:rsid w:val="00E70D17"/>
    <w:rsid w:val="00E70D7F"/>
    <w:rsid w:val="00E70DBC"/>
    <w:rsid w:val="00E71013"/>
    <w:rsid w:val="00E71275"/>
    <w:rsid w:val="00E712CB"/>
    <w:rsid w:val="00E7132A"/>
    <w:rsid w:val="00E71428"/>
    <w:rsid w:val="00E716A3"/>
    <w:rsid w:val="00E71D79"/>
    <w:rsid w:val="00E72233"/>
    <w:rsid w:val="00E72F4C"/>
    <w:rsid w:val="00E73772"/>
    <w:rsid w:val="00E739DB"/>
    <w:rsid w:val="00E742D8"/>
    <w:rsid w:val="00E74967"/>
    <w:rsid w:val="00E74DF0"/>
    <w:rsid w:val="00E752CC"/>
    <w:rsid w:val="00E75525"/>
    <w:rsid w:val="00E759FB"/>
    <w:rsid w:val="00E759FC"/>
    <w:rsid w:val="00E760E5"/>
    <w:rsid w:val="00E76170"/>
    <w:rsid w:val="00E76570"/>
    <w:rsid w:val="00E765C8"/>
    <w:rsid w:val="00E76DC6"/>
    <w:rsid w:val="00E77370"/>
    <w:rsid w:val="00E77507"/>
    <w:rsid w:val="00E7796A"/>
    <w:rsid w:val="00E77A4D"/>
    <w:rsid w:val="00E77AD6"/>
    <w:rsid w:val="00E77C42"/>
    <w:rsid w:val="00E77E70"/>
    <w:rsid w:val="00E77EAC"/>
    <w:rsid w:val="00E77F46"/>
    <w:rsid w:val="00E80096"/>
    <w:rsid w:val="00E80729"/>
    <w:rsid w:val="00E8075E"/>
    <w:rsid w:val="00E808D3"/>
    <w:rsid w:val="00E80C0E"/>
    <w:rsid w:val="00E80E81"/>
    <w:rsid w:val="00E816CE"/>
    <w:rsid w:val="00E818BD"/>
    <w:rsid w:val="00E81AA6"/>
    <w:rsid w:val="00E81BD0"/>
    <w:rsid w:val="00E81C69"/>
    <w:rsid w:val="00E81D04"/>
    <w:rsid w:val="00E82073"/>
    <w:rsid w:val="00E826D7"/>
    <w:rsid w:val="00E827EB"/>
    <w:rsid w:val="00E82EAF"/>
    <w:rsid w:val="00E82F57"/>
    <w:rsid w:val="00E83015"/>
    <w:rsid w:val="00E83241"/>
    <w:rsid w:val="00E8326F"/>
    <w:rsid w:val="00E8332E"/>
    <w:rsid w:val="00E8387E"/>
    <w:rsid w:val="00E83C86"/>
    <w:rsid w:val="00E8476C"/>
    <w:rsid w:val="00E84976"/>
    <w:rsid w:val="00E84C59"/>
    <w:rsid w:val="00E84C6A"/>
    <w:rsid w:val="00E850F8"/>
    <w:rsid w:val="00E8546A"/>
    <w:rsid w:val="00E855D8"/>
    <w:rsid w:val="00E85B9F"/>
    <w:rsid w:val="00E85FDC"/>
    <w:rsid w:val="00E8644E"/>
    <w:rsid w:val="00E870AF"/>
    <w:rsid w:val="00E871C9"/>
    <w:rsid w:val="00E872F1"/>
    <w:rsid w:val="00E8764E"/>
    <w:rsid w:val="00E877C3"/>
    <w:rsid w:val="00E87956"/>
    <w:rsid w:val="00E87B1C"/>
    <w:rsid w:val="00E87D2D"/>
    <w:rsid w:val="00E901DC"/>
    <w:rsid w:val="00E9031E"/>
    <w:rsid w:val="00E90789"/>
    <w:rsid w:val="00E9083A"/>
    <w:rsid w:val="00E9097F"/>
    <w:rsid w:val="00E90AF0"/>
    <w:rsid w:val="00E90C83"/>
    <w:rsid w:val="00E90E46"/>
    <w:rsid w:val="00E90F1D"/>
    <w:rsid w:val="00E911A5"/>
    <w:rsid w:val="00E911B9"/>
    <w:rsid w:val="00E9143F"/>
    <w:rsid w:val="00E9175A"/>
    <w:rsid w:val="00E91768"/>
    <w:rsid w:val="00E917B4"/>
    <w:rsid w:val="00E91FD6"/>
    <w:rsid w:val="00E92266"/>
    <w:rsid w:val="00E92A8E"/>
    <w:rsid w:val="00E92B6A"/>
    <w:rsid w:val="00E935B5"/>
    <w:rsid w:val="00E93719"/>
    <w:rsid w:val="00E9383C"/>
    <w:rsid w:val="00E93F30"/>
    <w:rsid w:val="00E940C6"/>
    <w:rsid w:val="00E94128"/>
    <w:rsid w:val="00E94423"/>
    <w:rsid w:val="00E94514"/>
    <w:rsid w:val="00E94B0A"/>
    <w:rsid w:val="00E94BA3"/>
    <w:rsid w:val="00E94CBA"/>
    <w:rsid w:val="00E94F7E"/>
    <w:rsid w:val="00E95130"/>
    <w:rsid w:val="00E9514C"/>
    <w:rsid w:val="00E954CE"/>
    <w:rsid w:val="00E959EF"/>
    <w:rsid w:val="00E95A18"/>
    <w:rsid w:val="00E95B0B"/>
    <w:rsid w:val="00E95B88"/>
    <w:rsid w:val="00E9623E"/>
    <w:rsid w:val="00E97458"/>
    <w:rsid w:val="00E9789D"/>
    <w:rsid w:val="00E97D99"/>
    <w:rsid w:val="00EA0439"/>
    <w:rsid w:val="00EA04BF"/>
    <w:rsid w:val="00EA0B68"/>
    <w:rsid w:val="00EA0C16"/>
    <w:rsid w:val="00EA0F64"/>
    <w:rsid w:val="00EA12C7"/>
    <w:rsid w:val="00EA15CA"/>
    <w:rsid w:val="00EA1A51"/>
    <w:rsid w:val="00EA1BF0"/>
    <w:rsid w:val="00EA1F48"/>
    <w:rsid w:val="00EA20B5"/>
    <w:rsid w:val="00EA2388"/>
    <w:rsid w:val="00EA2941"/>
    <w:rsid w:val="00EA2B02"/>
    <w:rsid w:val="00EA2B5B"/>
    <w:rsid w:val="00EA2B8F"/>
    <w:rsid w:val="00EA2D21"/>
    <w:rsid w:val="00EA31A1"/>
    <w:rsid w:val="00EA33C3"/>
    <w:rsid w:val="00EA3834"/>
    <w:rsid w:val="00EA3A79"/>
    <w:rsid w:val="00EA3B26"/>
    <w:rsid w:val="00EA3DAB"/>
    <w:rsid w:val="00EA4437"/>
    <w:rsid w:val="00EA48ED"/>
    <w:rsid w:val="00EA496D"/>
    <w:rsid w:val="00EA4BF1"/>
    <w:rsid w:val="00EA4C9D"/>
    <w:rsid w:val="00EA4E0D"/>
    <w:rsid w:val="00EA4ED2"/>
    <w:rsid w:val="00EA518D"/>
    <w:rsid w:val="00EA5407"/>
    <w:rsid w:val="00EA544B"/>
    <w:rsid w:val="00EA6547"/>
    <w:rsid w:val="00EA68FF"/>
    <w:rsid w:val="00EA6DB7"/>
    <w:rsid w:val="00EA7413"/>
    <w:rsid w:val="00EA7564"/>
    <w:rsid w:val="00EA77FF"/>
    <w:rsid w:val="00EA7988"/>
    <w:rsid w:val="00EA7D54"/>
    <w:rsid w:val="00EA7D78"/>
    <w:rsid w:val="00EA7E5B"/>
    <w:rsid w:val="00EB010B"/>
    <w:rsid w:val="00EB04C7"/>
    <w:rsid w:val="00EB0A7A"/>
    <w:rsid w:val="00EB0ED6"/>
    <w:rsid w:val="00EB0F5F"/>
    <w:rsid w:val="00EB1129"/>
    <w:rsid w:val="00EB12EE"/>
    <w:rsid w:val="00EB1306"/>
    <w:rsid w:val="00EB14A7"/>
    <w:rsid w:val="00EB16C9"/>
    <w:rsid w:val="00EB18BB"/>
    <w:rsid w:val="00EB1908"/>
    <w:rsid w:val="00EB1DF7"/>
    <w:rsid w:val="00EB1FA2"/>
    <w:rsid w:val="00EB207D"/>
    <w:rsid w:val="00EB20B1"/>
    <w:rsid w:val="00EB260F"/>
    <w:rsid w:val="00EB27A7"/>
    <w:rsid w:val="00EB29A9"/>
    <w:rsid w:val="00EB2B1B"/>
    <w:rsid w:val="00EB2F4A"/>
    <w:rsid w:val="00EB2FF9"/>
    <w:rsid w:val="00EB352C"/>
    <w:rsid w:val="00EB387B"/>
    <w:rsid w:val="00EB3D23"/>
    <w:rsid w:val="00EB4107"/>
    <w:rsid w:val="00EB447A"/>
    <w:rsid w:val="00EB4782"/>
    <w:rsid w:val="00EB49F9"/>
    <w:rsid w:val="00EB50D0"/>
    <w:rsid w:val="00EB5214"/>
    <w:rsid w:val="00EB5387"/>
    <w:rsid w:val="00EB540C"/>
    <w:rsid w:val="00EB596C"/>
    <w:rsid w:val="00EB5B2B"/>
    <w:rsid w:val="00EB5E53"/>
    <w:rsid w:val="00EB603C"/>
    <w:rsid w:val="00EB6066"/>
    <w:rsid w:val="00EB6463"/>
    <w:rsid w:val="00EB659E"/>
    <w:rsid w:val="00EB6685"/>
    <w:rsid w:val="00EB68C2"/>
    <w:rsid w:val="00EB68E2"/>
    <w:rsid w:val="00EB69B8"/>
    <w:rsid w:val="00EB6EC8"/>
    <w:rsid w:val="00EB717E"/>
    <w:rsid w:val="00EB7238"/>
    <w:rsid w:val="00EB72B3"/>
    <w:rsid w:val="00EB7532"/>
    <w:rsid w:val="00EB766E"/>
    <w:rsid w:val="00EB769C"/>
    <w:rsid w:val="00EB7710"/>
    <w:rsid w:val="00EB7F95"/>
    <w:rsid w:val="00EC004D"/>
    <w:rsid w:val="00EC06D1"/>
    <w:rsid w:val="00EC0967"/>
    <w:rsid w:val="00EC09F7"/>
    <w:rsid w:val="00EC0B9C"/>
    <w:rsid w:val="00EC125A"/>
    <w:rsid w:val="00EC12DE"/>
    <w:rsid w:val="00EC18A5"/>
    <w:rsid w:val="00EC1E62"/>
    <w:rsid w:val="00EC249F"/>
    <w:rsid w:val="00EC28C2"/>
    <w:rsid w:val="00EC3062"/>
    <w:rsid w:val="00EC3350"/>
    <w:rsid w:val="00EC370B"/>
    <w:rsid w:val="00EC37E2"/>
    <w:rsid w:val="00EC3B2C"/>
    <w:rsid w:val="00EC4311"/>
    <w:rsid w:val="00EC4677"/>
    <w:rsid w:val="00EC4DE1"/>
    <w:rsid w:val="00EC4E6D"/>
    <w:rsid w:val="00EC53C1"/>
    <w:rsid w:val="00EC54D6"/>
    <w:rsid w:val="00EC5AC3"/>
    <w:rsid w:val="00EC6198"/>
    <w:rsid w:val="00EC6254"/>
    <w:rsid w:val="00EC6678"/>
    <w:rsid w:val="00EC6A40"/>
    <w:rsid w:val="00EC6B93"/>
    <w:rsid w:val="00EC6EE7"/>
    <w:rsid w:val="00EC6F48"/>
    <w:rsid w:val="00EC7169"/>
    <w:rsid w:val="00EC735A"/>
    <w:rsid w:val="00EC7371"/>
    <w:rsid w:val="00EC73A5"/>
    <w:rsid w:val="00EC77D0"/>
    <w:rsid w:val="00EC7D38"/>
    <w:rsid w:val="00ED014A"/>
    <w:rsid w:val="00ED045C"/>
    <w:rsid w:val="00ED0E42"/>
    <w:rsid w:val="00ED0EA7"/>
    <w:rsid w:val="00ED10B4"/>
    <w:rsid w:val="00ED1113"/>
    <w:rsid w:val="00ED18B7"/>
    <w:rsid w:val="00ED19C5"/>
    <w:rsid w:val="00ED2245"/>
    <w:rsid w:val="00ED23F7"/>
    <w:rsid w:val="00ED2964"/>
    <w:rsid w:val="00ED2A6A"/>
    <w:rsid w:val="00ED2ED9"/>
    <w:rsid w:val="00ED2EFF"/>
    <w:rsid w:val="00ED3012"/>
    <w:rsid w:val="00ED303C"/>
    <w:rsid w:val="00ED3325"/>
    <w:rsid w:val="00ED38B0"/>
    <w:rsid w:val="00ED3EEF"/>
    <w:rsid w:val="00ED4059"/>
    <w:rsid w:val="00ED4854"/>
    <w:rsid w:val="00ED4E23"/>
    <w:rsid w:val="00ED5726"/>
    <w:rsid w:val="00ED61BE"/>
    <w:rsid w:val="00ED74D2"/>
    <w:rsid w:val="00ED76C9"/>
    <w:rsid w:val="00ED76F9"/>
    <w:rsid w:val="00ED786B"/>
    <w:rsid w:val="00ED7FDA"/>
    <w:rsid w:val="00EE00A9"/>
    <w:rsid w:val="00EE08A0"/>
    <w:rsid w:val="00EE0D2B"/>
    <w:rsid w:val="00EE0D73"/>
    <w:rsid w:val="00EE0E04"/>
    <w:rsid w:val="00EE10F0"/>
    <w:rsid w:val="00EE1668"/>
    <w:rsid w:val="00EE199C"/>
    <w:rsid w:val="00EE2239"/>
    <w:rsid w:val="00EE2761"/>
    <w:rsid w:val="00EE297B"/>
    <w:rsid w:val="00EE35BC"/>
    <w:rsid w:val="00EE3B6B"/>
    <w:rsid w:val="00EE4026"/>
    <w:rsid w:val="00EE4323"/>
    <w:rsid w:val="00EE4462"/>
    <w:rsid w:val="00EE4593"/>
    <w:rsid w:val="00EE480A"/>
    <w:rsid w:val="00EE4938"/>
    <w:rsid w:val="00EE4EE2"/>
    <w:rsid w:val="00EE54A5"/>
    <w:rsid w:val="00EE553C"/>
    <w:rsid w:val="00EE5882"/>
    <w:rsid w:val="00EE5A03"/>
    <w:rsid w:val="00EE5C5B"/>
    <w:rsid w:val="00EE5D08"/>
    <w:rsid w:val="00EE6518"/>
    <w:rsid w:val="00EE66FE"/>
    <w:rsid w:val="00EE6864"/>
    <w:rsid w:val="00EE6876"/>
    <w:rsid w:val="00EE6D08"/>
    <w:rsid w:val="00EE6DA1"/>
    <w:rsid w:val="00EE733A"/>
    <w:rsid w:val="00EE7527"/>
    <w:rsid w:val="00EE79EC"/>
    <w:rsid w:val="00EE7A12"/>
    <w:rsid w:val="00EF0228"/>
    <w:rsid w:val="00EF03E4"/>
    <w:rsid w:val="00EF0778"/>
    <w:rsid w:val="00EF0972"/>
    <w:rsid w:val="00EF0C1B"/>
    <w:rsid w:val="00EF0C1F"/>
    <w:rsid w:val="00EF0D7E"/>
    <w:rsid w:val="00EF1043"/>
    <w:rsid w:val="00EF126C"/>
    <w:rsid w:val="00EF14A9"/>
    <w:rsid w:val="00EF1557"/>
    <w:rsid w:val="00EF15E8"/>
    <w:rsid w:val="00EF161F"/>
    <w:rsid w:val="00EF185B"/>
    <w:rsid w:val="00EF1911"/>
    <w:rsid w:val="00EF1EA9"/>
    <w:rsid w:val="00EF2403"/>
    <w:rsid w:val="00EF26DC"/>
    <w:rsid w:val="00EF276B"/>
    <w:rsid w:val="00EF2ABF"/>
    <w:rsid w:val="00EF2BB2"/>
    <w:rsid w:val="00EF334F"/>
    <w:rsid w:val="00EF367C"/>
    <w:rsid w:val="00EF3ABD"/>
    <w:rsid w:val="00EF3B4C"/>
    <w:rsid w:val="00EF45A8"/>
    <w:rsid w:val="00EF45E7"/>
    <w:rsid w:val="00EF4E35"/>
    <w:rsid w:val="00EF4E88"/>
    <w:rsid w:val="00EF4F5F"/>
    <w:rsid w:val="00EF52AE"/>
    <w:rsid w:val="00EF5EE5"/>
    <w:rsid w:val="00EF61E3"/>
    <w:rsid w:val="00EF656D"/>
    <w:rsid w:val="00EF67F4"/>
    <w:rsid w:val="00EF6894"/>
    <w:rsid w:val="00EF6AB9"/>
    <w:rsid w:val="00EF6AFA"/>
    <w:rsid w:val="00EF6B09"/>
    <w:rsid w:val="00EF6CD2"/>
    <w:rsid w:val="00EF733C"/>
    <w:rsid w:val="00EF74DD"/>
    <w:rsid w:val="00EF79E9"/>
    <w:rsid w:val="00F001AD"/>
    <w:rsid w:val="00F0022E"/>
    <w:rsid w:val="00F009C7"/>
    <w:rsid w:val="00F01E6C"/>
    <w:rsid w:val="00F01EEB"/>
    <w:rsid w:val="00F01F8E"/>
    <w:rsid w:val="00F02047"/>
    <w:rsid w:val="00F022EB"/>
    <w:rsid w:val="00F0252A"/>
    <w:rsid w:val="00F02B94"/>
    <w:rsid w:val="00F02CB5"/>
    <w:rsid w:val="00F02D23"/>
    <w:rsid w:val="00F02D25"/>
    <w:rsid w:val="00F03046"/>
    <w:rsid w:val="00F03367"/>
    <w:rsid w:val="00F03AA2"/>
    <w:rsid w:val="00F03F9D"/>
    <w:rsid w:val="00F0470C"/>
    <w:rsid w:val="00F0472E"/>
    <w:rsid w:val="00F04A12"/>
    <w:rsid w:val="00F04A77"/>
    <w:rsid w:val="00F05123"/>
    <w:rsid w:val="00F05DA9"/>
    <w:rsid w:val="00F05EF9"/>
    <w:rsid w:val="00F0616F"/>
    <w:rsid w:val="00F06179"/>
    <w:rsid w:val="00F06378"/>
    <w:rsid w:val="00F069AF"/>
    <w:rsid w:val="00F06B2D"/>
    <w:rsid w:val="00F06FFD"/>
    <w:rsid w:val="00F0741D"/>
    <w:rsid w:val="00F07881"/>
    <w:rsid w:val="00F10A1E"/>
    <w:rsid w:val="00F10C03"/>
    <w:rsid w:val="00F10F93"/>
    <w:rsid w:val="00F110A3"/>
    <w:rsid w:val="00F111E2"/>
    <w:rsid w:val="00F11493"/>
    <w:rsid w:val="00F11550"/>
    <w:rsid w:val="00F11584"/>
    <w:rsid w:val="00F11595"/>
    <w:rsid w:val="00F11667"/>
    <w:rsid w:val="00F11BD1"/>
    <w:rsid w:val="00F12605"/>
    <w:rsid w:val="00F129A3"/>
    <w:rsid w:val="00F13AA6"/>
    <w:rsid w:val="00F13B09"/>
    <w:rsid w:val="00F13BED"/>
    <w:rsid w:val="00F13D59"/>
    <w:rsid w:val="00F13FE6"/>
    <w:rsid w:val="00F144D4"/>
    <w:rsid w:val="00F146AE"/>
    <w:rsid w:val="00F146DB"/>
    <w:rsid w:val="00F148B7"/>
    <w:rsid w:val="00F148DD"/>
    <w:rsid w:val="00F150C8"/>
    <w:rsid w:val="00F15137"/>
    <w:rsid w:val="00F15A99"/>
    <w:rsid w:val="00F15C31"/>
    <w:rsid w:val="00F15D0E"/>
    <w:rsid w:val="00F15F8D"/>
    <w:rsid w:val="00F16406"/>
    <w:rsid w:val="00F16471"/>
    <w:rsid w:val="00F16684"/>
    <w:rsid w:val="00F16C8E"/>
    <w:rsid w:val="00F17D2C"/>
    <w:rsid w:val="00F202CC"/>
    <w:rsid w:val="00F20384"/>
    <w:rsid w:val="00F20602"/>
    <w:rsid w:val="00F206AC"/>
    <w:rsid w:val="00F20A09"/>
    <w:rsid w:val="00F20D6D"/>
    <w:rsid w:val="00F20E59"/>
    <w:rsid w:val="00F21063"/>
    <w:rsid w:val="00F21140"/>
    <w:rsid w:val="00F211E4"/>
    <w:rsid w:val="00F214CE"/>
    <w:rsid w:val="00F216D8"/>
    <w:rsid w:val="00F21B49"/>
    <w:rsid w:val="00F21CF6"/>
    <w:rsid w:val="00F22170"/>
    <w:rsid w:val="00F22EB7"/>
    <w:rsid w:val="00F23293"/>
    <w:rsid w:val="00F236F4"/>
    <w:rsid w:val="00F23707"/>
    <w:rsid w:val="00F237FF"/>
    <w:rsid w:val="00F23AFF"/>
    <w:rsid w:val="00F23E1B"/>
    <w:rsid w:val="00F23EC4"/>
    <w:rsid w:val="00F2456F"/>
    <w:rsid w:val="00F24714"/>
    <w:rsid w:val="00F24864"/>
    <w:rsid w:val="00F24A6D"/>
    <w:rsid w:val="00F24AD2"/>
    <w:rsid w:val="00F24E0D"/>
    <w:rsid w:val="00F2521D"/>
    <w:rsid w:val="00F2560B"/>
    <w:rsid w:val="00F2599D"/>
    <w:rsid w:val="00F259E5"/>
    <w:rsid w:val="00F25CB0"/>
    <w:rsid w:val="00F26761"/>
    <w:rsid w:val="00F26C7B"/>
    <w:rsid w:val="00F2762D"/>
    <w:rsid w:val="00F27A5C"/>
    <w:rsid w:val="00F27C4E"/>
    <w:rsid w:val="00F27F58"/>
    <w:rsid w:val="00F3036D"/>
    <w:rsid w:val="00F30510"/>
    <w:rsid w:val="00F305E2"/>
    <w:rsid w:val="00F3090E"/>
    <w:rsid w:val="00F3095A"/>
    <w:rsid w:val="00F30CB1"/>
    <w:rsid w:val="00F31477"/>
    <w:rsid w:val="00F3173D"/>
    <w:rsid w:val="00F31CF8"/>
    <w:rsid w:val="00F31FA7"/>
    <w:rsid w:val="00F32186"/>
    <w:rsid w:val="00F323F9"/>
    <w:rsid w:val="00F324FD"/>
    <w:rsid w:val="00F329A1"/>
    <w:rsid w:val="00F32A04"/>
    <w:rsid w:val="00F33522"/>
    <w:rsid w:val="00F336D8"/>
    <w:rsid w:val="00F33ACE"/>
    <w:rsid w:val="00F3437B"/>
    <w:rsid w:val="00F34588"/>
    <w:rsid w:val="00F3474B"/>
    <w:rsid w:val="00F348CB"/>
    <w:rsid w:val="00F34E40"/>
    <w:rsid w:val="00F35601"/>
    <w:rsid w:val="00F3569D"/>
    <w:rsid w:val="00F356B9"/>
    <w:rsid w:val="00F357A8"/>
    <w:rsid w:val="00F35CB0"/>
    <w:rsid w:val="00F3647D"/>
    <w:rsid w:val="00F36662"/>
    <w:rsid w:val="00F36700"/>
    <w:rsid w:val="00F3687A"/>
    <w:rsid w:val="00F3717B"/>
    <w:rsid w:val="00F37371"/>
    <w:rsid w:val="00F3759C"/>
    <w:rsid w:val="00F375EC"/>
    <w:rsid w:val="00F37838"/>
    <w:rsid w:val="00F37B05"/>
    <w:rsid w:val="00F37B56"/>
    <w:rsid w:val="00F37BA2"/>
    <w:rsid w:val="00F37F9C"/>
    <w:rsid w:val="00F40016"/>
    <w:rsid w:val="00F402FA"/>
    <w:rsid w:val="00F41D28"/>
    <w:rsid w:val="00F420D7"/>
    <w:rsid w:val="00F4243F"/>
    <w:rsid w:val="00F4255F"/>
    <w:rsid w:val="00F42705"/>
    <w:rsid w:val="00F42B11"/>
    <w:rsid w:val="00F4355D"/>
    <w:rsid w:val="00F436B4"/>
    <w:rsid w:val="00F43999"/>
    <w:rsid w:val="00F43C05"/>
    <w:rsid w:val="00F43EFC"/>
    <w:rsid w:val="00F43FF9"/>
    <w:rsid w:val="00F44108"/>
    <w:rsid w:val="00F444B6"/>
    <w:rsid w:val="00F44A1B"/>
    <w:rsid w:val="00F44A96"/>
    <w:rsid w:val="00F45258"/>
    <w:rsid w:val="00F4587E"/>
    <w:rsid w:val="00F45BDD"/>
    <w:rsid w:val="00F45BDE"/>
    <w:rsid w:val="00F460D8"/>
    <w:rsid w:val="00F46717"/>
    <w:rsid w:val="00F46A26"/>
    <w:rsid w:val="00F47903"/>
    <w:rsid w:val="00F47AA1"/>
    <w:rsid w:val="00F47BAC"/>
    <w:rsid w:val="00F5016A"/>
    <w:rsid w:val="00F503FA"/>
    <w:rsid w:val="00F505AB"/>
    <w:rsid w:val="00F50EC5"/>
    <w:rsid w:val="00F512D2"/>
    <w:rsid w:val="00F51543"/>
    <w:rsid w:val="00F51C0E"/>
    <w:rsid w:val="00F51CB1"/>
    <w:rsid w:val="00F51D40"/>
    <w:rsid w:val="00F52467"/>
    <w:rsid w:val="00F5251A"/>
    <w:rsid w:val="00F52BC9"/>
    <w:rsid w:val="00F52BF0"/>
    <w:rsid w:val="00F52CF3"/>
    <w:rsid w:val="00F53102"/>
    <w:rsid w:val="00F53656"/>
    <w:rsid w:val="00F538E5"/>
    <w:rsid w:val="00F53DEC"/>
    <w:rsid w:val="00F53E87"/>
    <w:rsid w:val="00F53EC1"/>
    <w:rsid w:val="00F54053"/>
    <w:rsid w:val="00F540A0"/>
    <w:rsid w:val="00F5423B"/>
    <w:rsid w:val="00F54925"/>
    <w:rsid w:val="00F54BA4"/>
    <w:rsid w:val="00F551CF"/>
    <w:rsid w:val="00F558CE"/>
    <w:rsid w:val="00F55A94"/>
    <w:rsid w:val="00F55E65"/>
    <w:rsid w:val="00F5647B"/>
    <w:rsid w:val="00F56682"/>
    <w:rsid w:val="00F56B2B"/>
    <w:rsid w:val="00F56B45"/>
    <w:rsid w:val="00F56E94"/>
    <w:rsid w:val="00F5721C"/>
    <w:rsid w:val="00F57322"/>
    <w:rsid w:val="00F575C1"/>
    <w:rsid w:val="00F5770A"/>
    <w:rsid w:val="00F5790C"/>
    <w:rsid w:val="00F57E27"/>
    <w:rsid w:val="00F6000C"/>
    <w:rsid w:val="00F609F5"/>
    <w:rsid w:val="00F60AB9"/>
    <w:rsid w:val="00F60C29"/>
    <w:rsid w:val="00F60D37"/>
    <w:rsid w:val="00F60DB8"/>
    <w:rsid w:val="00F61057"/>
    <w:rsid w:val="00F616C9"/>
    <w:rsid w:val="00F616F4"/>
    <w:rsid w:val="00F617AB"/>
    <w:rsid w:val="00F61AA1"/>
    <w:rsid w:val="00F61D8D"/>
    <w:rsid w:val="00F61E72"/>
    <w:rsid w:val="00F61FF1"/>
    <w:rsid w:val="00F620D8"/>
    <w:rsid w:val="00F62174"/>
    <w:rsid w:val="00F62299"/>
    <w:rsid w:val="00F6284C"/>
    <w:rsid w:val="00F62A5D"/>
    <w:rsid w:val="00F62F5F"/>
    <w:rsid w:val="00F632B7"/>
    <w:rsid w:val="00F6331C"/>
    <w:rsid w:val="00F63681"/>
    <w:rsid w:val="00F637AD"/>
    <w:rsid w:val="00F638E8"/>
    <w:rsid w:val="00F63D65"/>
    <w:rsid w:val="00F63D87"/>
    <w:rsid w:val="00F6420D"/>
    <w:rsid w:val="00F64760"/>
    <w:rsid w:val="00F64B36"/>
    <w:rsid w:val="00F65022"/>
    <w:rsid w:val="00F6511D"/>
    <w:rsid w:val="00F65154"/>
    <w:rsid w:val="00F65731"/>
    <w:rsid w:val="00F65914"/>
    <w:rsid w:val="00F65AE1"/>
    <w:rsid w:val="00F667B5"/>
    <w:rsid w:val="00F66B86"/>
    <w:rsid w:val="00F66C81"/>
    <w:rsid w:val="00F671D5"/>
    <w:rsid w:val="00F67345"/>
    <w:rsid w:val="00F67631"/>
    <w:rsid w:val="00F67915"/>
    <w:rsid w:val="00F67ADE"/>
    <w:rsid w:val="00F67B7E"/>
    <w:rsid w:val="00F67C0E"/>
    <w:rsid w:val="00F67D54"/>
    <w:rsid w:val="00F67EB6"/>
    <w:rsid w:val="00F67FBB"/>
    <w:rsid w:val="00F704FC"/>
    <w:rsid w:val="00F707A0"/>
    <w:rsid w:val="00F70C34"/>
    <w:rsid w:val="00F71089"/>
    <w:rsid w:val="00F71C09"/>
    <w:rsid w:val="00F71C17"/>
    <w:rsid w:val="00F71CDF"/>
    <w:rsid w:val="00F71EEA"/>
    <w:rsid w:val="00F72682"/>
    <w:rsid w:val="00F7290F"/>
    <w:rsid w:val="00F72B1B"/>
    <w:rsid w:val="00F72D73"/>
    <w:rsid w:val="00F730EB"/>
    <w:rsid w:val="00F731C8"/>
    <w:rsid w:val="00F735FE"/>
    <w:rsid w:val="00F736CE"/>
    <w:rsid w:val="00F73AAA"/>
    <w:rsid w:val="00F73E34"/>
    <w:rsid w:val="00F7418C"/>
    <w:rsid w:val="00F74253"/>
    <w:rsid w:val="00F7425F"/>
    <w:rsid w:val="00F74A29"/>
    <w:rsid w:val="00F74BEA"/>
    <w:rsid w:val="00F75401"/>
    <w:rsid w:val="00F75580"/>
    <w:rsid w:val="00F755EB"/>
    <w:rsid w:val="00F7560A"/>
    <w:rsid w:val="00F759C8"/>
    <w:rsid w:val="00F75C05"/>
    <w:rsid w:val="00F760C8"/>
    <w:rsid w:val="00F76D60"/>
    <w:rsid w:val="00F76EEA"/>
    <w:rsid w:val="00F76FCC"/>
    <w:rsid w:val="00F77293"/>
    <w:rsid w:val="00F77471"/>
    <w:rsid w:val="00F77535"/>
    <w:rsid w:val="00F77705"/>
    <w:rsid w:val="00F7776B"/>
    <w:rsid w:val="00F7785A"/>
    <w:rsid w:val="00F77A09"/>
    <w:rsid w:val="00F77BAC"/>
    <w:rsid w:val="00F77C8E"/>
    <w:rsid w:val="00F77E68"/>
    <w:rsid w:val="00F801C5"/>
    <w:rsid w:val="00F808C3"/>
    <w:rsid w:val="00F808F3"/>
    <w:rsid w:val="00F80A49"/>
    <w:rsid w:val="00F80B43"/>
    <w:rsid w:val="00F80C42"/>
    <w:rsid w:val="00F80C94"/>
    <w:rsid w:val="00F80D39"/>
    <w:rsid w:val="00F80D7A"/>
    <w:rsid w:val="00F80F33"/>
    <w:rsid w:val="00F81351"/>
    <w:rsid w:val="00F81353"/>
    <w:rsid w:val="00F817B1"/>
    <w:rsid w:val="00F81C11"/>
    <w:rsid w:val="00F81F90"/>
    <w:rsid w:val="00F82106"/>
    <w:rsid w:val="00F832C9"/>
    <w:rsid w:val="00F835C4"/>
    <w:rsid w:val="00F83C12"/>
    <w:rsid w:val="00F83C51"/>
    <w:rsid w:val="00F84824"/>
    <w:rsid w:val="00F848B4"/>
    <w:rsid w:val="00F84964"/>
    <w:rsid w:val="00F84C84"/>
    <w:rsid w:val="00F85097"/>
    <w:rsid w:val="00F8510C"/>
    <w:rsid w:val="00F85142"/>
    <w:rsid w:val="00F85210"/>
    <w:rsid w:val="00F854E4"/>
    <w:rsid w:val="00F8550F"/>
    <w:rsid w:val="00F858EF"/>
    <w:rsid w:val="00F85912"/>
    <w:rsid w:val="00F859E4"/>
    <w:rsid w:val="00F85A13"/>
    <w:rsid w:val="00F85C26"/>
    <w:rsid w:val="00F85DD5"/>
    <w:rsid w:val="00F85EFF"/>
    <w:rsid w:val="00F86571"/>
    <w:rsid w:val="00F86A03"/>
    <w:rsid w:val="00F86AE2"/>
    <w:rsid w:val="00F86DF9"/>
    <w:rsid w:val="00F8726B"/>
    <w:rsid w:val="00F876B5"/>
    <w:rsid w:val="00F87844"/>
    <w:rsid w:val="00F87964"/>
    <w:rsid w:val="00F87ACC"/>
    <w:rsid w:val="00F87B1A"/>
    <w:rsid w:val="00F87BE8"/>
    <w:rsid w:val="00F87C74"/>
    <w:rsid w:val="00F90084"/>
    <w:rsid w:val="00F900B3"/>
    <w:rsid w:val="00F9065E"/>
    <w:rsid w:val="00F90A53"/>
    <w:rsid w:val="00F90D6E"/>
    <w:rsid w:val="00F90FAF"/>
    <w:rsid w:val="00F919F7"/>
    <w:rsid w:val="00F91C5C"/>
    <w:rsid w:val="00F9221A"/>
    <w:rsid w:val="00F9263C"/>
    <w:rsid w:val="00F92E24"/>
    <w:rsid w:val="00F935C1"/>
    <w:rsid w:val="00F938B8"/>
    <w:rsid w:val="00F93954"/>
    <w:rsid w:val="00F93C78"/>
    <w:rsid w:val="00F93D26"/>
    <w:rsid w:val="00F93D53"/>
    <w:rsid w:val="00F94173"/>
    <w:rsid w:val="00F949F9"/>
    <w:rsid w:val="00F94BE7"/>
    <w:rsid w:val="00F9570D"/>
    <w:rsid w:val="00F9599F"/>
    <w:rsid w:val="00F95AD1"/>
    <w:rsid w:val="00F95B58"/>
    <w:rsid w:val="00F95C8B"/>
    <w:rsid w:val="00F961E2"/>
    <w:rsid w:val="00F96518"/>
    <w:rsid w:val="00F96942"/>
    <w:rsid w:val="00F975CF"/>
    <w:rsid w:val="00F97673"/>
    <w:rsid w:val="00F9797D"/>
    <w:rsid w:val="00F979A7"/>
    <w:rsid w:val="00F97B5E"/>
    <w:rsid w:val="00F97E4A"/>
    <w:rsid w:val="00FA06E3"/>
    <w:rsid w:val="00FA08D2"/>
    <w:rsid w:val="00FA0A2F"/>
    <w:rsid w:val="00FA0BE3"/>
    <w:rsid w:val="00FA1153"/>
    <w:rsid w:val="00FA129A"/>
    <w:rsid w:val="00FA1B79"/>
    <w:rsid w:val="00FA1FF0"/>
    <w:rsid w:val="00FA2124"/>
    <w:rsid w:val="00FA22C9"/>
    <w:rsid w:val="00FA27C5"/>
    <w:rsid w:val="00FA2B00"/>
    <w:rsid w:val="00FA3468"/>
    <w:rsid w:val="00FA3D1C"/>
    <w:rsid w:val="00FA4123"/>
    <w:rsid w:val="00FA46C6"/>
    <w:rsid w:val="00FA474A"/>
    <w:rsid w:val="00FA4A37"/>
    <w:rsid w:val="00FA4BAA"/>
    <w:rsid w:val="00FA4CAE"/>
    <w:rsid w:val="00FA5703"/>
    <w:rsid w:val="00FA5C99"/>
    <w:rsid w:val="00FA5ED3"/>
    <w:rsid w:val="00FA5F8C"/>
    <w:rsid w:val="00FA6776"/>
    <w:rsid w:val="00FA6969"/>
    <w:rsid w:val="00FA6F81"/>
    <w:rsid w:val="00FA6FAA"/>
    <w:rsid w:val="00FA7077"/>
    <w:rsid w:val="00FA72E4"/>
    <w:rsid w:val="00FA7C2A"/>
    <w:rsid w:val="00FA7E1F"/>
    <w:rsid w:val="00FA7E5B"/>
    <w:rsid w:val="00FA7EDD"/>
    <w:rsid w:val="00FA7EF8"/>
    <w:rsid w:val="00FB0B8D"/>
    <w:rsid w:val="00FB0DC4"/>
    <w:rsid w:val="00FB1280"/>
    <w:rsid w:val="00FB1532"/>
    <w:rsid w:val="00FB1A6F"/>
    <w:rsid w:val="00FB1CDF"/>
    <w:rsid w:val="00FB22DE"/>
    <w:rsid w:val="00FB23CC"/>
    <w:rsid w:val="00FB24E5"/>
    <w:rsid w:val="00FB2589"/>
    <w:rsid w:val="00FB27D4"/>
    <w:rsid w:val="00FB2B5D"/>
    <w:rsid w:val="00FB2F43"/>
    <w:rsid w:val="00FB30CA"/>
    <w:rsid w:val="00FB3292"/>
    <w:rsid w:val="00FB3E91"/>
    <w:rsid w:val="00FB4125"/>
    <w:rsid w:val="00FB43DD"/>
    <w:rsid w:val="00FB50C5"/>
    <w:rsid w:val="00FB53E7"/>
    <w:rsid w:val="00FB5B18"/>
    <w:rsid w:val="00FB6A11"/>
    <w:rsid w:val="00FB6EBE"/>
    <w:rsid w:val="00FB6ECE"/>
    <w:rsid w:val="00FB7460"/>
    <w:rsid w:val="00FB76A7"/>
    <w:rsid w:val="00FB76A8"/>
    <w:rsid w:val="00FB78E5"/>
    <w:rsid w:val="00FB7D42"/>
    <w:rsid w:val="00FB7DC3"/>
    <w:rsid w:val="00FB7FD7"/>
    <w:rsid w:val="00FC01B1"/>
    <w:rsid w:val="00FC0B7D"/>
    <w:rsid w:val="00FC0FC5"/>
    <w:rsid w:val="00FC160D"/>
    <w:rsid w:val="00FC1898"/>
    <w:rsid w:val="00FC19E5"/>
    <w:rsid w:val="00FC1A2C"/>
    <w:rsid w:val="00FC1BCF"/>
    <w:rsid w:val="00FC1E15"/>
    <w:rsid w:val="00FC1E61"/>
    <w:rsid w:val="00FC1F20"/>
    <w:rsid w:val="00FC1FB8"/>
    <w:rsid w:val="00FC205F"/>
    <w:rsid w:val="00FC2C4E"/>
    <w:rsid w:val="00FC2E71"/>
    <w:rsid w:val="00FC319A"/>
    <w:rsid w:val="00FC31B8"/>
    <w:rsid w:val="00FC3807"/>
    <w:rsid w:val="00FC3AEF"/>
    <w:rsid w:val="00FC3BB5"/>
    <w:rsid w:val="00FC3F0B"/>
    <w:rsid w:val="00FC3FA1"/>
    <w:rsid w:val="00FC3FA7"/>
    <w:rsid w:val="00FC4120"/>
    <w:rsid w:val="00FC428D"/>
    <w:rsid w:val="00FC4688"/>
    <w:rsid w:val="00FC4938"/>
    <w:rsid w:val="00FC4EFB"/>
    <w:rsid w:val="00FC531D"/>
    <w:rsid w:val="00FC5AF8"/>
    <w:rsid w:val="00FC5BBA"/>
    <w:rsid w:val="00FC5BC8"/>
    <w:rsid w:val="00FC6063"/>
    <w:rsid w:val="00FC64B4"/>
    <w:rsid w:val="00FC693C"/>
    <w:rsid w:val="00FC6B8F"/>
    <w:rsid w:val="00FC6D9A"/>
    <w:rsid w:val="00FC6F0D"/>
    <w:rsid w:val="00FC70D5"/>
    <w:rsid w:val="00FC76C4"/>
    <w:rsid w:val="00FC7723"/>
    <w:rsid w:val="00FC78B3"/>
    <w:rsid w:val="00FC795D"/>
    <w:rsid w:val="00FC796B"/>
    <w:rsid w:val="00FC7F6A"/>
    <w:rsid w:val="00FD02FD"/>
    <w:rsid w:val="00FD0689"/>
    <w:rsid w:val="00FD0829"/>
    <w:rsid w:val="00FD09C7"/>
    <w:rsid w:val="00FD15ED"/>
    <w:rsid w:val="00FD1805"/>
    <w:rsid w:val="00FD18C3"/>
    <w:rsid w:val="00FD1BCC"/>
    <w:rsid w:val="00FD1F0B"/>
    <w:rsid w:val="00FD25C2"/>
    <w:rsid w:val="00FD2B74"/>
    <w:rsid w:val="00FD2C01"/>
    <w:rsid w:val="00FD2DB0"/>
    <w:rsid w:val="00FD2F28"/>
    <w:rsid w:val="00FD3398"/>
    <w:rsid w:val="00FD3411"/>
    <w:rsid w:val="00FD34AB"/>
    <w:rsid w:val="00FD356D"/>
    <w:rsid w:val="00FD43A3"/>
    <w:rsid w:val="00FD43EA"/>
    <w:rsid w:val="00FD45F6"/>
    <w:rsid w:val="00FD46FB"/>
    <w:rsid w:val="00FD47D9"/>
    <w:rsid w:val="00FD4930"/>
    <w:rsid w:val="00FD49A0"/>
    <w:rsid w:val="00FD4C9B"/>
    <w:rsid w:val="00FD4F26"/>
    <w:rsid w:val="00FD4F96"/>
    <w:rsid w:val="00FD5ADF"/>
    <w:rsid w:val="00FD5CA0"/>
    <w:rsid w:val="00FD5E1A"/>
    <w:rsid w:val="00FD5F9E"/>
    <w:rsid w:val="00FD604F"/>
    <w:rsid w:val="00FD623A"/>
    <w:rsid w:val="00FD66B9"/>
    <w:rsid w:val="00FD6B9E"/>
    <w:rsid w:val="00FD6DF0"/>
    <w:rsid w:val="00FD7499"/>
    <w:rsid w:val="00FD74CF"/>
    <w:rsid w:val="00FD77C5"/>
    <w:rsid w:val="00FD7BDB"/>
    <w:rsid w:val="00FD7DD9"/>
    <w:rsid w:val="00FD7DF9"/>
    <w:rsid w:val="00FE04A0"/>
    <w:rsid w:val="00FE07EB"/>
    <w:rsid w:val="00FE0834"/>
    <w:rsid w:val="00FE08A5"/>
    <w:rsid w:val="00FE0B05"/>
    <w:rsid w:val="00FE11B4"/>
    <w:rsid w:val="00FE146B"/>
    <w:rsid w:val="00FE16F6"/>
    <w:rsid w:val="00FE1AE9"/>
    <w:rsid w:val="00FE1BD5"/>
    <w:rsid w:val="00FE1EBF"/>
    <w:rsid w:val="00FE25E3"/>
    <w:rsid w:val="00FE2743"/>
    <w:rsid w:val="00FE29C9"/>
    <w:rsid w:val="00FE2C00"/>
    <w:rsid w:val="00FE2C5B"/>
    <w:rsid w:val="00FE2D2F"/>
    <w:rsid w:val="00FE3012"/>
    <w:rsid w:val="00FE32D3"/>
    <w:rsid w:val="00FE32F9"/>
    <w:rsid w:val="00FE3448"/>
    <w:rsid w:val="00FE3A4C"/>
    <w:rsid w:val="00FE3BE5"/>
    <w:rsid w:val="00FE3FE2"/>
    <w:rsid w:val="00FE4510"/>
    <w:rsid w:val="00FE47BC"/>
    <w:rsid w:val="00FE4867"/>
    <w:rsid w:val="00FE4A2D"/>
    <w:rsid w:val="00FE4BFD"/>
    <w:rsid w:val="00FE4D11"/>
    <w:rsid w:val="00FE5219"/>
    <w:rsid w:val="00FE54F7"/>
    <w:rsid w:val="00FE557D"/>
    <w:rsid w:val="00FE5923"/>
    <w:rsid w:val="00FE5A8F"/>
    <w:rsid w:val="00FE5AC1"/>
    <w:rsid w:val="00FE5BC5"/>
    <w:rsid w:val="00FE5F8A"/>
    <w:rsid w:val="00FE609E"/>
    <w:rsid w:val="00FE6497"/>
    <w:rsid w:val="00FE65E9"/>
    <w:rsid w:val="00FE6684"/>
    <w:rsid w:val="00FE6843"/>
    <w:rsid w:val="00FE6B1C"/>
    <w:rsid w:val="00FE6B56"/>
    <w:rsid w:val="00FE71A6"/>
    <w:rsid w:val="00FE7690"/>
    <w:rsid w:val="00FE77BF"/>
    <w:rsid w:val="00FE7EFD"/>
    <w:rsid w:val="00FE7F80"/>
    <w:rsid w:val="00FF009C"/>
    <w:rsid w:val="00FF08A0"/>
    <w:rsid w:val="00FF0B2B"/>
    <w:rsid w:val="00FF0BBD"/>
    <w:rsid w:val="00FF0C11"/>
    <w:rsid w:val="00FF0DE6"/>
    <w:rsid w:val="00FF0F82"/>
    <w:rsid w:val="00FF1392"/>
    <w:rsid w:val="00FF13A9"/>
    <w:rsid w:val="00FF17BB"/>
    <w:rsid w:val="00FF1D22"/>
    <w:rsid w:val="00FF2728"/>
    <w:rsid w:val="00FF2A29"/>
    <w:rsid w:val="00FF2ACD"/>
    <w:rsid w:val="00FF303F"/>
    <w:rsid w:val="00FF30B4"/>
    <w:rsid w:val="00FF30BF"/>
    <w:rsid w:val="00FF3D9B"/>
    <w:rsid w:val="00FF47CF"/>
    <w:rsid w:val="00FF4CBF"/>
    <w:rsid w:val="00FF4D7C"/>
    <w:rsid w:val="00FF4F52"/>
    <w:rsid w:val="00FF549E"/>
    <w:rsid w:val="00FF5D06"/>
    <w:rsid w:val="00FF5EF8"/>
    <w:rsid w:val="00FF5F7F"/>
    <w:rsid w:val="00FF60D8"/>
    <w:rsid w:val="00FF64AD"/>
    <w:rsid w:val="00FF653B"/>
    <w:rsid w:val="00FF6AE4"/>
    <w:rsid w:val="00FF6BA4"/>
    <w:rsid w:val="00FF6C7B"/>
    <w:rsid w:val="00FF6F5E"/>
    <w:rsid w:val="00FF72B7"/>
    <w:rsid w:val="00FF72BC"/>
    <w:rsid w:val="00FF7340"/>
    <w:rsid w:val="00FF747F"/>
    <w:rsid w:val="00FF77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9B3A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5B8"/>
  </w:style>
  <w:style w:type="paragraph" w:styleId="Heading1">
    <w:name w:val="heading 1"/>
    <w:basedOn w:val="Normal"/>
    <w:link w:val="Heading1Char"/>
    <w:uiPriority w:val="9"/>
    <w:qFormat/>
    <w:rsid w:val="00C83EE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5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65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65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EE8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065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654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654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E7E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7E67"/>
  </w:style>
  <w:style w:type="character" w:customStyle="1" w:styleId="CommentTextChar">
    <w:name w:val="Comment Text Char"/>
    <w:basedOn w:val="DefaultParagraphFont"/>
    <w:link w:val="CommentText"/>
    <w:uiPriority w:val="99"/>
    <w:rsid w:val="00DE7E67"/>
  </w:style>
  <w:style w:type="paragraph" w:styleId="BalloonText">
    <w:name w:val="Balloon Text"/>
    <w:basedOn w:val="Normal"/>
    <w:link w:val="BalloonTextChar"/>
    <w:uiPriority w:val="99"/>
    <w:semiHidden/>
    <w:unhideWhenUsed/>
    <w:rsid w:val="00DE7E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E6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615B8"/>
    <w:pPr>
      <w:ind w:left="720"/>
      <w:contextualSpacing/>
    </w:pPr>
  </w:style>
  <w:style w:type="table" w:styleId="MediumGrid2-Accent3">
    <w:name w:val="Medium Grid 2 Accent 3"/>
    <w:basedOn w:val="TableNormal"/>
    <w:uiPriority w:val="68"/>
    <w:rsid w:val="00C615B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C61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F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F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5843"/>
  </w:style>
  <w:style w:type="paragraph" w:styleId="NormalWeb">
    <w:name w:val="Normal (Web)"/>
    <w:basedOn w:val="Normal"/>
    <w:uiPriority w:val="99"/>
    <w:unhideWhenUsed/>
    <w:rsid w:val="008359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GridTable2-Accent31">
    <w:name w:val="Grid Table 2 - Accent 31"/>
    <w:basedOn w:val="TableNormal"/>
    <w:uiPriority w:val="47"/>
    <w:rsid w:val="00CE5AB5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Shading">
    <w:name w:val="Light Shading"/>
    <w:basedOn w:val="TableNormal"/>
    <w:uiPriority w:val="60"/>
    <w:rsid w:val="00F24E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77C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A31A2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F0A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AF7"/>
  </w:style>
  <w:style w:type="paragraph" w:styleId="Footer">
    <w:name w:val="footer"/>
    <w:basedOn w:val="Normal"/>
    <w:link w:val="FooterChar"/>
    <w:uiPriority w:val="99"/>
    <w:unhideWhenUsed/>
    <w:rsid w:val="004F0AF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AF7"/>
  </w:style>
  <w:style w:type="character" w:styleId="Hyperlink">
    <w:name w:val="Hyperlink"/>
    <w:basedOn w:val="DefaultParagraphFont"/>
    <w:uiPriority w:val="99"/>
    <w:unhideWhenUsed/>
    <w:rsid w:val="00C83EE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634B5"/>
  </w:style>
  <w:style w:type="paragraph" w:customStyle="1" w:styleId="EndNoteBibliographyTitle">
    <w:name w:val="EndNote Bibliography Title"/>
    <w:basedOn w:val="Normal"/>
    <w:rsid w:val="0027365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7365A"/>
    <w:rPr>
      <w:rFonts w:ascii="Cambria" w:hAnsi="Cambri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08A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08AD"/>
    <w:rPr>
      <w:rFonts w:ascii="Lucida Grande" w:hAnsi="Lucida Grande" w:cs="Lucida Grande"/>
    </w:rPr>
  </w:style>
  <w:style w:type="character" w:styleId="Strong">
    <w:name w:val="Strong"/>
    <w:basedOn w:val="DefaultParagraphFont"/>
    <w:uiPriority w:val="22"/>
    <w:qFormat/>
    <w:rsid w:val="002510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1783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817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46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061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2810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535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08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2955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734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7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D32F74-F61F-E049-9C77-1E3278828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anson School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Stone</dc:creator>
  <cp:lastModifiedBy>Singer, Sara Jean</cp:lastModifiedBy>
  <cp:revision>4</cp:revision>
  <cp:lastPrinted>2016-01-29T15:48:00Z</cp:lastPrinted>
  <dcterms:created xsi:type="dcterms:W3CDTF">2016-09-29T01:58:00Z</dcterms:created>
  <dcterms:modified xsi:type="dcterms:W3CDTF">2016-09-29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annals-of-thoracic-surgery"/&gt;&lt;format class="21"/&gt;&lt;count citations="7" publications="23"/&gt;&lt;/info&gt;PAPERS2_INFO_END</vt:lpwstr>
  </property>
</Properties>
</file>